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1548D1" w14:textId="50700C66" w:rsidR="00B36B7E" w:rsidRPr="00E65579" w:rsidRDefault="00B36B7E" w:rsidP="00E65579">
      <w:pPr>
        <w:spacing w:line="240" w:lineRule="auto"/>
        <w:rPr>
          <w:rFonts w:ascii="Arial" w:hAnsi="Arial"/>
          <w:b/>
          <w:bCs/>
          <w:smallCaps/>
          <w:color w:val="44546A" w:themeColor="text2"/>
          <w:sz w:val="24"/>
        </w:rPr>
      </w:pPr>
      <w:proofErr w:type="spellStart"/>
      <w:r w:rsidRPr="00E65579">
        <w:rPr>
          <w:rFonts w:ascii="Arial" w:hAnsi="Arial"/>
          <w:b/>
          <w:bCs/>
          <w:smallCaps/>
          <w:color w:val="44546A" w:themeColor="text2"/>
          <w:sz w:val="24"/>
        </w:rPr>
        <w:t>eTable</w:t>
      </w:r>
      <w:proofErr w:type="spellEnd"/>
      <w:r w:rsidRPr="00E65579">
        <w:rPr>
          <w:rFonts w:ascii="Arial" w:hAnsi="Arial"/>
          <w:b/>
          <w:bCs/>
          <w:smallCaps/>
          <w:color w:val="44546A" w:themeColor="text2"/>
          <w:sz w:val="24"/>
        </w:rPr>
        <w:t xml:space="preserve"> 1. Demographic breakdown of online and face-to-face participants</w:t>
      </w:r>
    </w:p>
    <w:tbl>
      <w:tblPr>
        <w:tblW w:w="81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0"/>
        <w:gridCol w:w="960"/>
        <w:gridCol w:w="960"/>
        <w:gridCol w:w="960"/>
        <w:gridCol w:w="960"/>
        <w:gridCol w:w="960"/>
      </w:tblGrid>
      <w:tr w:rsidR="00B36B7E" w14:paraId="1A2676D8" w14:textId="77777777" w:rsidTr="00C77612">
        <w:trPr>
          <w:trHeight w:val="300"/>
        </w:trPr>
        <w:tc>
          <w:tcPr>
            <w:tcW w:w="3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977196" w14:textId="77777777" w:rsidR="00B36B7E" w:rsidRDefault="00B36B7E" w:rsidP="00C77612">
            <w:pPr>
              <w:spacing w:line="252" w:lineRule="auto"/>
              <w:jc w:val="center"/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ED647B" w14:textId="77777777" w:rsidR="00B36B7E" w:rsidRDefault="00B36B7E" w:rsidP="00C77612">
            <w:pPr>
              <w:spacing w:line="252" w:lineRule="auto"/>
              <w:jc w:val="center"/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Online (N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34861F" w14:textId="77777777" w:rsidR="00B36B7E" w:rsidRDefault="00B36B7E" w:rsidP="00C77612">
            <w:pPr>
              <w:spacing w:line="252" w:lineRule="auto"/>
              <w:jc w:val="center"/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Online (%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0A1905" w14:textId="77777777" w:rsidR="00B36B7E" w:rsidRDefault="00B36B7E" w:rsidP="00C77612">
            <w:pPr>
              <w:spacing w:line="252" w:lineRule="auto"/>
              <w:jc w:val="center"/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Face to face (N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6EB2C6" w14:textId="77777777" w:rsidR="00B36B7E" w:rsidRDefault="00B36B7E" w:rsidP="00C77612">
            <w:pPr>
              <w:spacing w:line="252" w:lineRule="auto"/>
              <w:jc w:val="center"/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Face to face (%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CD4D96" w14:textId="77777777" w:rsidR="00B36B7E" w:rsidRDefault="00B36B7E" w:rsidP="00C77612">
            <w:pPr>
              <w:spacing w:line="252" w:lineRule="auto"/>
              <w:jc w:val="center"/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Total (N)</w:t>
            </w:r>
          </w:p>
        </w:tc>
      </w:tr>
      <w:tr w:rsidR="00B36B7E" w14:paraId="0372B7F0" w14:textId="77777777" w:rsidTr="00C77612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A9FFFA" w14:textId="77777777" w:rsidR="00B36B7E" w:rsidRDefault="00B36B7E" w:rsidP="00C77612">
            <w:pPr>
              <w:spacing w:line="252" w:lineRule="auto"/>
              <w:jc w:val="center"/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CE0CEA" w14:textId="77777777" w:rsidR="00B36B7E" w:rsidRDefault="00B36B7E" w:rsidP="00C77612">
            <w:pPr>
              <w:spacing w:line="252" w:lineRule="auto"/>
              <w:jc w:val="center"/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83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D2207D" w14:textId="77777777" w:rsidR="00B36B7E" w:rsidRDefault="00B36B7E" w:rsidP="00C77612">
            <w:pPr>
              <w:spacing w:line="252" w:lineRule="auto"/>
              <w:jc w:val="center"/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3506B9" w14:textId="77777777" w:rsidR="00B36B7E" w:rsidRDefault="00B36B7E" w:rsidP="00C77612">
            <w:pPr>
              <w:spacing w:line="252" w:lineRule="auto"/>
              <w:jc w:val="center"/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12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4F9A3D" w14:textId="77777777" w:rsidR="00B36B7E" w:rsidRDefault="00B36B7E" w:rsidP="00C77612">
            <w:pPr>
              <w:spacing w:line="252" w:lineRule="auto"/>
              <w:jc w:val="center"/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DCBE05" w14:textId="77777777" w:rsidR="00B36B7E" w:rsidRDefault="00B36B7E" w:rsidP="00C77612">
            <w:pPr>
              <w:spacing w:line="252" w:lineRule="auto"/>
              <w:jc w:val="center"/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962</w:t>
            </w:r>
          </w:p>
        </w:tc>
      </w:tr>
      <w:tr w:rsidR="00B36B7E" w14:paraId="3D78B904" w14:textId="77777777" w:rsidTr="00C77612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0717CD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28F45B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331B95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B5D268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55D13A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4851D9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35</w:t>
            </w:r>
          </w:p>
        </w:tc>
      </w:tr>
      <w:tr w:rsidR="00B36B7E" w14:paraId="0B73C4AB" w14:textId="77777777" w:rsidTr="00C77612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5E975B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E17425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319379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F34F3D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33BF89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47C594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27</w:t>
            </w:r>
          </w:p>
        </w:tc>
      </w:tr>
      <w:tr w:rsidR="00B36B7E" w14:paraId="63E7F894" w14:textId="77777777" w:rsidTr="00C77612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4C7802" w14:textId="77777777" w:rsidR="00B36B7E" w:rsidRDefault="00B36B7E" w:rsidP="00C77612">
            <w:pPr>
              <w:spacing w:line="252" w:lineRule="auto"/>
              <w:jc w:val="center"/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A4E527" w14:textId="77777777" w:rsidR="00B36B7E" w:rsidRDefault="00B36B7E" w:rsidP="00C77612">
            <w:pPr>
              <w:spacing w:line="252" w:lineRule="auto"/>
              <w:jc w:val="center"/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F7EFE4" w14:textId="77777777" w:rsidR="00B36B7E" w:rsidRDefault="00B36B7E" w:rsidP="00C77612">
            <w:pPr>
              <w:spacing w:line="252" w:lineRule="auto"/>
              <w:jc w:val="center"/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BAFF28" w14:textId="77777777" w:rsidR="00B36B7E" w:rsidRDefault="00B36B7E" w:rsidP="00C77612">
            <w:pPr>
              <w:spacing w:line="252" w:lineRule="auto"/>
              <w:jc w:val="center"/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DB68CA" w14:textId="77777777" w:rsidR="00B36B7E" w:rsidRDefault="00B36B7E" w:rsidP="00C77612">
            <w:pPr>
              <w:spacing w:line="252" w:lineRule="auto"/>
              <w:jc w:val="center"/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4FDD43" w14:textId="77777777" w:rsidR="00B36B7E" w:rsidRDefault="00B36B7E" w:rsidP="00C77612">
            <w:pPr>
              <w:spacing w:line="252" w:lineRule="auto"/>
              <w:jc w:val="center"/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B36B7E" w14:paraId="51F0E429" w14:textId="77777777" w:rsidTr="00C77612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382A2B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B69CBE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A81F29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C01E37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541845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33E54F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9</w:t>
            </w:r>
          </w:p>
        </w:tc>
      </w:tr>
      <w:tr w:rsidR="00B36B7E" w14:paraId="66FDBBD0" w14:textId="77777777" w:rsidTr="00C77612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6DD848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0EFE67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426A64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F86847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C53FA3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2733DE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11</w:t>
            </w:r>
          </w:p>
        </w:tc>
      </w:tr>
      <w:tr w:rsidR="00B36B7E" w14:paraId="368F9ED2" w14:textId="77777777" w:rsidTr="00C77612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1B178B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630870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477B78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5868B6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B5D7D8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266F7B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87</w:t>
            </w:r>
          </w:p>
        </w:tc>
      </w:tr>
      <w:tr w:rsidR="00B36B7E" w14:paraId="44680204" w14:textId="77777777" w:rsidTr="00C77612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CCAFA9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7BCA46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0BBE24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8A3555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2CD7F2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651F20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5</w:t>
            </w:r>
          </w:p>
        </w:tc>
      </w:tr>
      <w:tr w:rsidR="00B36B7E" w14:paraId="6776D55D" w14:textId="77777777" w:rsidTr="00C77612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2239CE" w14:textId="77777777" w:rsidR="00B36B7E" w:rsidRDefault="00B36B7E" w:rsidP="00C77612">
            <w:pPr>
              <w:spacing w:line="252" w:lineRule="auto"/>
              <w:jc w:val="center"/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Social Cla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107251" w14:textId="77777777" w:rsidR="00B36B7E" w:rsidRDefault="00B36B7E" w:rsidP="00C77612">
            <w:pPr>
              <w:spacing w:line="252" w:lineRule="auto"/>
              <w:jc w:val="center"/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FE8F81" w14:textId="77777777" w:rsidR="00B36B7E" w:rsidRDefault="00B36B7E" w:rsidP="00C77612">
            <w:pPr>
              <w:spacing w:line="252" w:lineRule="auto"/>
              <w:jc w:val="center"/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D407EE" w14:textId="77777777" w:rsidR="00B36B7E" w:rsidRDefault="00B36B7E" w:rsidP="00C77612">
            <w:pPr>
              <w:spacing w:line="252" w:lineRule="auto"/>
              <w:jc w:val="center"/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40F48E" w14:textId="77777777" w:rsidR="00B36B7E" w:rsidRDefault="00B36B7E" w:rsidP="00C77612">
            <w:pPr>
              <w:spacing w:line="252" w:lineRule="auto"/>
              <w:jc w:val="center"/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F29CD1" w14:textId="77777777" w:rsidR="00B36B7E" w:rsidRDefault="00B36B7E" w:rsidP="00C77612">
            <w:pPr>
              <w:spacing w:line="252" w:lineRule="auto"/>
              <w:jc w:val="center"/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B36B7E" w14:paraId="674FBEF1" w14:textId="77777777" w:rsidTr="00C77612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E45003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B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DE6D43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128BF0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8F65E8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454874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F95572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66</w:t>
            </w:r>
          </w:p>
        </w:tc>
      </w:tr>
      <w:tr w:rsidR="00B36B7E" w14:paraId="2CE9CB06" w14:textId="77777777" w:rsidTr="00C77612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5D1D28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2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34802B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25B62E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CAE444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A3F1BA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7D2B10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96</w:t>
            </w:r>
          </w:p>
        </w:tc>
      </w:tr>
      <w:tr w:rsidR="00B36B7E" w14:paraId="754A0040" w14:textId="77777777" w:rsidTr="00C77612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1E603A" w14:textId="77777777" w:rsidR="00B36B7E" w:rsidRDefault="00B36B7E" w:rsidP="00C77612">
            <w:pPr>
              <w:spacing w:line="252" w:lineRule="auto"/>
              <w:jc w:val="center"/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5E49A4" w14:textId="77777777" w:rsidR="00B36B7E" w:rsidRDefault="00B36B7E" w:rsidP="00C77612">
            <w:pPr>
              <w:spacing w:line="252" w:lineRule="auto"/>
              <w:jc w:val="center"/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3BF7BC" w14:textId="77777777" w:rsidR="00B36B7E" w:rsidRDefault="00B36B7E" w:rsidP="00C77612">
            <w:pPr>
              <w:spacing w:line="252" w:lineRule="auto"/>
              <w:jc w:val="center"/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9BDB5C" w14:textId="77777777" w:rsidR="00B36B7E" w:rsidRDefault="00B36B7E" w:rsidP="00C77612">
            <w:pPr>
              <w:spacing w:line="252" w:lineRule="auto"/>
              <w:jc w:val="center"/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3B401F" w14:textId="77777777" w:rsidR="00B36B7E" w:rsidRDefault="00B36B7E" w:rsidP="00C77612">
            <w:pPr>
              <w:spacing w:line="252" w:lineRule="auto"/>
              <w:jc w:val="center"/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17CE16" w14:textId="77777777" w:rsidR="00B36B7E" w:rsidRDefault="00B36B7E" w:rsidP="00C77612">
            <w:pPr>
              <w:spacing w:line="252" w:lineRule="auto"/>
              <w:jc w:val="center"/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B36B7E" w14:paraId="28AF8A8E" w14:textId="77777777" w:rsidTr="00C77612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F8846C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ubl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FCEFBD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85EA98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85A741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6E57E2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2E48E7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47</w:t>
            </w:r>
          </w:p>
        </w:tc>
      </w:tr>
      <w:tr w:rsidR="00B36B7E" w14:paraId="451F7F9A" w14:textId="77777777" w:rsidTr="00C77612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632BBF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est of Leinst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922724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F44127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747466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A23104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3F36A0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40</w:t>
            </w:r>
          </w:p>
        </w:tc>
      </w:tr>
      <w:tr w:rsidR="00B36B7E" w14:paraId="2154AFAD" w14:textId="77777777" w:rsidTr="00C77612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6F0ADD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unst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00AAE9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A97255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93D782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BF6BA6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91757B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89</w:t>
            </w:r>
          </w:p>
        </w:tc>
      </w:tr>
      <w:tr w:rsidR="00B36B7E" w14:paraId="2A2FE19D" w14:textId="77777777" w:rsidTr="00C77612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E437F9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onnaught/Ulst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4417CE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523D90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107D60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A6B154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EDBB1B" w14:textId="77777777" w:rsidR="00B36B7E" w:rsidRDefault="00B36B7E" w:rsidP="00C77612">
            <w:pPr>
              <w:spacing w:line="25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6</w:t>
            </w:r>
          </w:p>
        </w:tc>
      </w:tr>
    </w:tbl>
    <w:p w14:paraId="55AA308C" w14:textId="2139E87C" w:rsidR="003307F3" w:rsidRDefault="003307F3"/>
    <w:p w14:paraId="4598A8F3" w14:textId="77777777" w:rsidR="003307F3" w:rsidRDefault="003307F3">
      <w:r>
        <w:br w:type="page"/>
      </w:r>
    </w:p>
    <w:p w14:paraId="3A539D55" w14:textId="3991C953" w:rsidR="00C77612" w:rsidRDefault="00C77612">
      <w:pPr>
        <w:rPr>
          <w:rFonts w:ascii="Arial" w:hAnsi="Arial"/>
          <w:b/>
          <w:bCs/>
          <w:smallCaps/>
          <w:color w:val="44546A" w:themeColor="text2"/>
          <w:sz w:val="24"/>
        </w:rPr>
      </w:pPr>
      <w:bookmarkStart w:id="0" w:name="_Toc113909422"/>
      <w:proofErr w:type="spellStart"/>
      <w:r>
        <w:rPr>
          <w:rFonts w:ascii="Arial" w:hAnsi="Arial"/>
          <w:b/>
          <w:bCs/>
          <w:smallCaps/>
          <w:color w:val="44546A" w:themeColor="text2"/>
          <w:sz w:val="24"/>
        </w:rPr>
        <w:lastRenderedPageBreak/>
        <w:t>eTable</w:t>
      </w:r>
      <w:proofErr w:type="spellEnd"/>
      <w:r>
        <w:rPr>
          <w:rFonts w:ascii="Arial" w:hAnsi="Arial"/>
          <w:b/>
          <w:bCs/>
          <w:smallCaps/>
          <w:color w:val="44546A" w:themeColor="text2"/>
          <w:sz w:val="24"/>
        </w:rPr>
        <w:t xml:space="preserve"> 2. Prevalence of Chronic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  <w:tblPrChange w:id="1" w:author="James Larkin" w:date="2024-11-01T10:13:00Z">
          <w:tblPr>
            <w:tblStyle w:val="TableGrid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4577"/>
        <w:gridCol w:w="1309"/>
        <w:gridCol w:w="1766"/>
        <w:gridCol w:w="1364"/>
        <w:tblGridChange w:id="2">
          <w:tblGrid>
            <w:gridCol w:w="5593"/>
            <w:gridCol w:w="1524"/>
            <w:gridCol w:w="1899"/>
            <w:gridCol w:w="1899"/>
          </w:tblGrid>
        </w:tblGridChange>
      </w:tblGrid>
      <w:tr w:rsidR="00742A3B" w14:paraId="22FC9104" w14:textId="6B91B450" w:rsidTr="00742A3B">
        <w:tc>
          <w:tcPr>
            <w:tcW w:w="4577" w:type="dxa"/>
            <w:tcPrChange w:id="3" w:author="James Larkin" w:date="2024-11-01T10:13:00Z">
              <w:tcPr>
                <w:tcW w:w="5593" w:type="dxa"/>
              </w:tcPr>
            </w:tcPrChange>
          </w:tcPr>
          <w:p w14:paraId="34C79B26" w14:textId="12AEE3F6" w:rsidR="00742A3B" w:rsidRDefault="00742A3B" w:rsidP="00C77612">
            <w:del w:id="4" w:author="James Larkin" w:date="2024-10-23T12:10:00Z">
              <w:r w:rsidDel="00470342">
                <w:delText>Condition</w:delText>
              </w:r>
            </w:del>
          </w:p>
        </w:tc>
        <w:tc>
          <w:tcPr>
            <w:tcW w:w="1309" w:type="dxa"/>
            <w:tcPrChange w:id="5" w:author="James Larkin" w:date="2024-11-01T10:13:00Z">
              <w:tcPr>
                <w:tcW w:w="1524" w:type="dxa"/>
              </w:tcPr>
            </w:tcPrChange>
          </w:tcPr>
          <w:p w14:paraId="4C4FC3B6" w14:textId="031DE6CD" w:rsidR="00742A3B" w:rsidRDefault="00742A3B" w:rsidP="00C77612">
            <w:pPr>
              <w:rPr>
                <w:ins w:id="6" w:author="James Larkin" w:date="2024-10-23T12:10:00Z"/>
              </w:rPr>
            </w:pPr>
            <w:ins w:id="7" w:author="James Larkin" w:date="2024-10-23T12:10:00Z">
              <w:r>
                <w:t>TILDA</w:t>
              </w:r>
            </w:ins>
          </w:p>
        </w:tc>
        <w:tc>
          <w:tcPr>
            <w:tcW w:w="1766" w:type="dxa"/>
            <w:tcPrChange w:id="8" w:author="James Larkin" w:date="2024-11-01T10:13:00Z">
              <w:tcPr>
                <w:tcW w:w="1899" w:type="dxa"/>
              </w:tcPr>
            </w:tcPrChange>
          </w:tcPr>
          <w:p w14:paraId="6897CF67" w14:textId="4ADB6017" w:rsidR="00742A3B" w:rsidRDefault="00742A3B" w:rsidP="00C77612">
            <w:del w:id="9" w:author="James Larkin" w:date="2024-10-23T12:10:00Z">
              <w:r w:rsidDel="00470342">
                <w:delText>% (N)</w:delText>
              </w:r>
            </w:del>
            <w:ins w:id="10" w:author="James Larkin" w:date="2024-10-23T12:10:00Z">
              <w:r>
                <w:t>Choice Experiment</w:t>
              </w:r>
            </w:ins>
          </w:p>
        </w:tc>
        <w:tc>
          <w:tcPr>
            <w:tcW w:w="1364" w:type="dxa"/>
            <w:tcPrChange w:id="11" w:author="James Larkin" w:date="2024-11-01T10:13:00Z">
              <w:tcPr>
                <w:tcW w:w="1899" w:type="dxa"/>
              </w:tcPr>
            </w:tcPrChange>
          </w:tcPr>
          <w:p w14:paraId="4FBF482A" w14:textId="0A2AE910" w:rsidR="00742A3B" w:rsidDel="00470342" w:rsidRDefault="00742A3B" w:rsidP="00C77612">
            <w:pPr>
              <w:rPr>
                <w:ins w:id="12" w:author="James Larkin" w:date="2024-11-01T10:13:00Z"/>
              </w:rPr>
            </w:pPr>
            <w:r>
              <w:t>Physical or mental</w:t>
            </w:r>
          </w:p>
        </w:tc>
      </w:tr>
      <w:tr w:rsidR="00742A3B" w14:paraId="1594963C" w14:textId="73164E26" w:rsidTr="00742A3B">
        <w:trPr>
          <w:ins w:id="13" w:author="James Larkin" w:date="2024-10-23T12:10:00Z"/>
        </w:trPr>
        <w:tc>
          <w:tcPr>
            <w:tcW w:w="4577" w:type="dxa"/>
            <w:tcPrChange w:id="14" w:author="James Larkin" w:date="2024-11-01T10:13:00Z">
              <w:tcPr>
                <w:tcW w:w="5593" w:type="dxa"/>
              </w:tcPr>
            </w:tcPrChange>
          </w:tcPr>
          <w:p w14:paraId="3F97D883" w14:textId="2E29560E" w:rsidR="00742A3B" w:rsidRDefault="00742A3B" w:rsidP="00470342">
            <w:pPr>
              <w:rPr>
                <w:ins w:id="15" w:author="James Larkin" w:date="2024-10-23T12:10:00Z"/>
              </w:rPr>
            </w:pPr>
            <w:ins w:id="16" w:author="James Larkin" w:date="2024-10-23T12:10:00Z">
              <w:r>
                <w:t>Condition</w:t>
              </w:r>
            </w:ins>
          </w:p>
        </w:tc>
        <w:tc>
          <w:tcPr>
            <w:tcW w:w="1309" w:type="dxa"/>
            <w:tcPrChange w:id="17" w:author="James Larkin" w:date="2024-11-01T10:13:00Z">
              <w:tcPr>
                <w:tcW w:w="1524" w:type="dxa"/>
              </w:tcPr>
            </w:tcPrChange>
          </w:tcPr>
          <w:p w14:paraId="3F5A0124" w14:textId="4A5AA2B4" w:rsidR="00742A3B" w:rsidRDefault="00742A3B" w:rsidP="00470342">
            <w:pPr>
              <w:rPr>
                <w:ins w:id="18" w:author="James Larkin" w:date="2024-10-23T12:10:00Z"/>
              </w:rPr>
            </w:pPr>
          </w:p>
        </w:tc>
        <w:tc>
          <w:tcPr>
            <w:tcW w:w="1766" w:type="dxa"/>
            <w:tcPrChange w:id="19" w:author="James Larkin" w:date="2024-11-01T10:13:00Z">
              <w:tcPr>
                <w:tcW w:w="1899" w:type="dxa"/>
              </w:tcPr>
            </w:tcPrChange>
          </w:tcPr>
          <w:p w14:paraId="7AEA9CF6" w14:textId="02D7114F" w:rsidR="00742A3B" w:rsidRDefault="00742A3B" w:rsidP="00470342">
            <w:pPr>
              <w:rPr>
                <w:ins w:id="20" w:author="James Larkin" w:date="2024-10-23T12:10:00Z"/>
              </w:rPr>
            </w:pPr>
            <w:ins w:id="21" w:author="James Larkin" w:date="2024-10-23T12:10:00Z">
              <w:r>
                <w:t>% (N)</w:t>
              </w:r>
            </w:ins>
          </w:p>
        </w:tc>
        <w:tc>
          <w:tcPr>
            <w:tcW w:w="1364" w:type="dxa"/>
            <w:tcPrChange w:id="22" w:author="James Larkin" w:date="2024-11-01T10:13:00Z">
              <w:tcPr>
                <w:tcW w:w="1899" w:type="dxa"/>
              </w:tcPr>
            </w:tcPrChange>
          </w:tcPr>
          <w:p w14:paraId="39C0FE58" w14:textId="77777777" w:rsidR="00742A3B" w:rsidRDefault="00742A3B" w:rsidP="00470342">
            <w:pPr>
              <w:rPr>
                <w:ins w:id="23" w:author="James Larkin" w:date="2024-11-01T10:13:00Z"/>
              </w:rPr>
            </w:pPr>
          </w:p>
        </w:tc>
      </w:tr>
      <w:tr w:rsidR="00742A3B" w14:paraId="076762CB" w14:textId="29F25D44" w:rsidTr="00742A3B">
        <w:trPr>
          <w:ins w:id="24" w:author="James Larkin" w:date="2024-10-17T17:24:00Z"/>
        </w:trPr>
        <w:tc>
          <w:tcPr>
            <w:tcW w:w="4577" w:type="dxa"/>
            <w:tcPrChange w:id="25" w:author="James Larkin" w:date="2024-11-01T10:13:00Z">
              <w:tcPr>
                <w:tcW w:w="5593" w:type="dxa"/>
              </w:tcPr>
            </w:tcPrChange>
          </w:tcPr>
          <w:p w14:paraId="480907A7" w14:textId="31E2A7B3" w:rsidR="00742A3B" w:rsidRPr="00742A3B" w:rsidRDefault="00742A3B" w:rsidP="00470342">
            <w:pPr>
              <w:rPr>
                <w:ins w:id="26" w:author="James Larkin" w:date="2024-10-17T17:24:00Z"/>
                <w:highlight w:val="green"/>
              </w:rPr>
            </w:pPr>
            <w:ins w:id="27" w:author="James Larkin" w:date="2024-10-17T17:24:00Z">
              <w:r w:rsidRPr="00742A3B">
                <w:rPr>
                  <w:highlight w:val="green"/>
                </w:rPr>
                <w:t>Hypertension</w:t>
              </w:r>
            </w:ins>
          </w:p>
        </w:tc>
        <w:tc>
          <w:tcPr>
            <w:tcW w:w="1309" w:type="dxa"/>
            <w:tcPrChange w:id="28" w:author="James Larkin" w:date="2024-11-01T10:13:00Z">
              <w:tcPr>
                <w:tcW w:w="1524" w:type="dxa"/>
              </w:tcPr>
            </w:tcPrChange>
          </w:tcPr>
          <w:p w14:paraId="18139200" w14:textId="6CA832BD" w:rsidR="00742A3B" w:rsidRDefault="00742A3B" w:rsidP="00470342">
            <w:pPr>
              <w:rPr>
                <w:ins w:id="29" w:author="James Larkin" w:date="2024-10-23T12:10:00Z"/>
              </w:rPr>
            </w:pPr>
            <w:ins w:id="30" w:author="James Larkin" w:date="2024-10-23T12:10:00Z">
              <w:r>
                <w:t>37.6% (2,131)</w:t>
              </w:r>
            </w:ins>
          </w:p>
        </w:tc>
        <w:tc>
          <w:tcPr>
            <w:tcW w:w="1766" w:type="dxa"/>
            <w:tcPrChange w:id="31" w:author="James Larkin" w:date="2024-11-01T10:13:00Z">
              <w:tcPr>
                <w:tcW w:w="1899" w:type="dxa"/>
              </w:tcPr>
            </w:tcPrChange>
          </w:tcPr>
          <w:p w14:paraId="1D775E3F" w14:textId="147CF018" w:rsidR="00742A3B" w:rsidRDefault="00742A3B" w:rsidP="00470342">
            <w:pPr>
              <w:rPr>
                <w:ins w:id="32" w:author="James Larkin" w:date="2024-10-17T17:24:00Z"/>
              </w:rPr>
            </w:pPr>
            <w:ins w:id="33" w:author="James Larkin" w:date="2024-10-17T17:24:00Z">
              <w:r>
                <w:t>35.9% (N=345)</w:t>
              </w:r>
            </w:ins>
          </w:p>
        </w:tc>
        <w:tc>
          <w:tcPr>
            <w:tcW w:w="1364" w:type="dxa"/>
            <w:tcPrChange w:id="34" w:author="James Larkin" w:date="2024-11-01T10:13:00Z">
              <w:tcPr>
                <w:tcW w:w="1899" w:type="dxa"/>
              </w:tcPr>
            </w:tcPrChange>
          </w:tcPr>
          <w:p w14:paraId="51F0C023" w14:textId="4CE33865" w:rsidR="00742A3B" w:rsidRDefault="00742A3B" w:rsidP="00470342">
            <w:pPr>
              <w:rPr>
                <w:ins w:id="35" w:author="James Larkin" w:date="2024-11-01T10:13:00Z"/>
              </w:rPr>
            </w:pPr>
            <w:ins w:id="36" w:author="James Larkin" w:date="2024-11-01T10:13:00Z">
              <w:r>
                <w:t>Physical</w:t>
              </w:r>
            </w:ins>
          </w:p>
        </w:tc>
      </w:tr>
      <w:tr w:rsidR="00742A3B" w14:paraId="65621487" w14:textId="1E81D0CD" w:rsidTr="00742A3B">
        <w:trPr>
          <w:ins w:id="37" w:author="James Larkin" w:date="2024-10-17T17:24:00Z"/>
        </w:trPr>
        <w:tc>
          <w:tcPr>
            <w:tcW w:w="4577" w:type="dxa"/>
            <w:tcPrChange w:id="38" w:author="James Larkin" w:date="2024-11-01T10:13:00Z">
              <w:tcPr>
                <w:tcW w:w="5593" w:type="dxa"/>
              </w:tcPr>
            </w:tcPrChange>
          </w:tcPr>
          <w:p w14:paraId="703EE8EF" w14:textId="428CB386" w:rsidR="00742A3B" w:rsidRPr="00742A3B" w:rsidRDefault="00742A3B" w:rsidP="00470342">
            <w:pPr>
              <w:rPr>
                <w:ins w:id="39" w:author="James Larkin" w:date="2024-10-17T17:24:00Z"/>
                <w:highlight w:val="green"/>
              </w:rPr>
            </w:pPr>
            <w:ins w:id="40" w:author="James Larkin" w:date="2024-10-17T17:25:00Z">
              <w:r w:rsidRPr="00742A3B">
                <w:rPr>
                  <w:highlight w:val="green"/>
                </w:rPr>
                <w:t>High Cholesterol</w:t>
              </w:r>
            </w:ins>
          </w:p>
        </w:tc>
        <w:tc>
          <w:tcPr>
            <w:tcW w:w="1309" w:type="dxa"/>
            <w:tcPrChange w:id="41" w:author="James Larkin" w:date="2024-11-01T10:13:00Z">
              <w:tcPr>
                <w:tcW w:w="1524" w:type="dxa"/>
              </w:tcPr>
            </w:tcPrChange>
          </w:tcPr>
          <w:p w14:paraId="7749A1E5" w14:textId="0BAF5B99" w:rsidR="00742A3B" w:rsidRDefault="00742A3B" w:rsidP="00470342">
            <w:pPr>
              <w:rPr>
                <w:ins w:id="42" w:author="James Larkin" w:date="2024-10-23T12:10:00Z"/>
              </w:rPr>
            </w:pPr>
            <w:ins w:id="43" w:author="James Larkin" w:date="2024-10-23T12:10:00Z">
              <w:r>
                <w:t>36.8% (2,087)</w:t>
              </w:r>
            </w:ins>
          </w:p>
        </w:tc>
        <w:tc>
          <w:tcPr>
            <w:tcW w:w="1766" w:type="dxa"/>
            <w:tcPrChange w:id="44" w:author="James Larkin" w:date="2024-11-01T10:13:00Z">
              <w:tcPr>
                <w:tcW w:w="1899" w:type="dxa"/>
              </w:tcPr>
            </w:tcPrChange>
          </w:tcPr>
          <w:p w14:paraId="387B185A" w14:textId="7C8AE394" w:rsidR="00742A3B" w:rsidRDefault="00742A3B" w:rsidP="00470342">
            <w:pPr>
              <w:rPr>
                <w:ins w:id="45" w:author="James Larkin" w:date="2024-10-17T17:24:00Z"/>
              </w:rPr>
            </w:pPr>
            <w:ins w:id="46" w:author="James Larkin" w:date="2024-10-17T17:25:00Z">
              <w:r>
                <w:t>33.8% (N=325)</w:t>
              </w:r>
            </w:ins>
          </w:p>
        </w:tc>
        <w:tc>
          <w:tcPr>
            <w:tcW w:w="1364" w:type="dxa"/>
            <w:tcPrChange w:id="47" w:author="James Larkin" w:date="2024-11-01T10:13:00Z">
              <w:tcPr>
                <w:tcW w:w="1899" w:type="dxa"/>
              </w:tcPr>
            </w:tcPrChange>
          </w:tcPr>
          <w:p w14:paraId="75340BAE" w14:textId="67E9996A" w:rsidR="00742A3B" w:rsidRDefault="00742A3B" w:rsidP="00470342">
            <w:pPr>
              <w:rPr>
                <w:ins w:id="48" w:author="James Larkin" w:date="2024-11-01T10:13:00Z"/>
              </w:rPr>
            </w:pPr>
            <w:ins w:id="49" w:author="James Larkin" w:date="2024-11-01T10:13:00Z">
              <w:r>
                <w:t>Physical</w:t>
              </w:r>
            </w:ins>
          </w:p>
        </w:tc>
      </w:tr>
      <w:tr w:rsidR="00742A3B" w14:paraId="7E3111BF" w14:textId="7EE9C9EC" w:rsidTr="00742A3B">
        <w:trPr>
          <w:ins w:id="50" w:author="James Larkin" w:date="2024-10-17T17:25:00Z"/>
        </w:trPr>
        <w:tc>
          <w:tcPr>
            <w:tcW w:w="4577" w:type="dxa"/>
            <w:tcPrChange w:id="51" w:author="James Larkin" w:date="2024-11-01T10:13:00Z">
              <w:tcPr>
                <w:tcW w:w="5593" w:type="dxa"/>
              </w:tcPr>
            </w:tcPrChange>
          </w:tcPr>
          <w:p w14:paraId="7A170D19" w14:textId="3159BB9D" w:rsidR="00742A3B" w:rsidRPr="004D7886" w:rsidRDefault="00742A3B" w:rsidP="00470342">
            <w:pPr>
              <w:rPr>
                <w:ins w:id="52" w:author="James Larkin" w:date="2024-10-17T17:25:00Z"/>
              </w:rPr>
            </w:pPr>
            <w:ins w:id="53" w:author="James Larkin" w:date="2024-10-17T17:25:00Z">
              <w:r w:rsidRPr="00742A3B">
                <w:rPr>
                  <w:highlight w:val="green"/>
                </w:rPr>
                <w:t>Arthritis</w:t>
              </w:r>
            </w:ins>
          </w:p>
        </w:tc>
        <w:tc>
          <w:tcPr>
            <w:tcW w:w="1309" w:type="dxa"/>
            <w:tcPrChange w:id="54" w:author="James Larkin" w:date="2024-11-01T10:13:00Z">
              <w:tcPr>
                <w:tcW w:w="1524" w:type="dxa"/>
              </w:tcPr>
            </w:tcPrChange>
          </w:tcPr>
          <w:p w14:paraId="64F05155" w14:textId="6159B573" w:rsidR="00742A3B" w:rsidRDefault="00742A3B" w:rsidP="00470342">
            <w:pPr>
              <w:rPr>
                <w:ins w:id="55" w:author="James Larkin" w:date="2024-10-23T12:10:00Z"/>
              </w:rPr>
            </w:pPr>
            <w:ins w:id="56" w:author="James Larkin" w:date="2024-10-23T12:10:00Z">
              <w:r>
                <w:t>35.7% (2,026)</w:t>
              </w:r>
            </w:ins>
          </w:p>
        </w:tc>
        <w:tc>
          <w:tcPr>
            <w:tcW w:w="1766" w:type="dxa"/>
            <w:tcPrChange w:id="57" w:author="James Larkin" w:date="2024-11-01T10:13:00Z">
              <w:tcPr>
                <w:tcW w:w="1899" w:type="dxa"/>
              </w:tcPr>
            </w:tcPrChange>
          </w:tcPr>
          <w:p w14:paraId="615E6AB8" w14:textId="213E0FC9" w:rsidR="00742A3B" w:rsidRDefault="00742A3B" w:rsidP="00470342">
            <w:pPr>
              <w:rPr>
                <w:ins w:id="58" w:author="James Larkin" w:date="2024-10-17T17:25:00Z"/>
              </w:rPr>
            </w:pPr>
            <w:ins w:id="59" w:author="James Larkin" w:date="2024-10-17T17:25:00Z">
              <w:r>
                <w:t>26.9% (N=259)</w:t>
              </w:r>
            </w:ins>
          </w:p>
        </w:tc>
        <w:tc>
          <w:tcPr>
            <w:tcW w:w="1364" w:type="dxa"/>
            <w:tcPrChange w:id="60" w:author="James Larkin" w:date="2024-11-01T10:13:00Z">
              <w:tcPr>
                <w:tcW w:w="1899" w:type="dxa"/>
              </w:tcPr>
            </w:tcPrChange>
          </w:tcPr>
          <w:p w14:paraId="69F470B9" w14:textId="07AF52ED" w:rsidR="00742A3B" w:rsidRDefault="00742A3B" w:rsidP="00470342">
            <w:pPr>
              <w:rPr>
                <w:ins w:id="61" w:author="James Larkin" w:date="2024-11-01T10:13:00Z"/>
              </w:rPr>
            </w:pPr>
            <w:ins w:id="62" w:author="James Larkin" w:date="2024-11-01T10:13:00Z">
              <w:r>
                <w:t>Physical</w:t>
              </w:r>
            </w:ins>
          </w:p>
        </w:tc>
      </w:tr>
      <w:tr w:rsidR="00742A3B" w14:paraId="03318345" w14:textId="6E2EB97C" w:rsidTr="00742A3B">
        <w:trPr>
          <w:ins w:id="63" w:author="James Larkin" w:date="2024-10-17T17:25:00Z"/>
        </w:trPr>
        <w:tc>
          <w:tcPr>
            <w:tcW w:w="4577" w:type="dxa"/>
            <w:tcPrChange w:id="64" w:author="James Larkin" w:date="2024-11-01T10:13:00Z">
              <w:tcPr>
                <w:tcW w:w="5593" w:type="dxa"/>
              </w:tcPr>
            </w:tcPrChange>
          </w:tcPr>
          <w:p w14:paraId="36F4FAA2" w14:textId="26B22EC8" w:rsidR="00742A3B" w:rsidRPr="004D7886" w:rsidRDefault="00742A3B" w:rsidP="00470342">
            <w:pPr>
              <w:rPr>
                <w:ins w:id="65" w:author="James Larkin" w:date="2024-10-17T17:25:00Z"/>
              </w:rPr>
            </w:pPr>
            <w:ins w:id="66" w:author="James Larkin" w:date="2024-10-17T17:25:00Z">
              <w:r w:rsidRPr="004D7886">
                <w:t>Emotional/Psychological Condition including Anxiety and Depression</w:t>
              </w:r>
            </w:ins>
          </w:p>
        </w:tc>
        <w:tc>
          <w:tcPr>
            <w:tcW w:w="1309" w:type="dxa"/>
            <w:tcPrChange w:id="67" w:author="James Larkin" w:date="2024-11-01T10:13:00Z">
              <w:tcPr>
                <w:tcW w:w="1524" w:type="dxa"/>
              </w:tcPr>
            </w:tcPrChange>
          </w:tcPr>
          <w:p w14:paraId="231AF08E" w14:textId="01DAD2FA" w:rsidR="00742A3B" w:rsidRDefault="00742A3B" w:rsidP="00470342">
            <w:pPr>
              <w:rPr>
                <w:ins w:id="68" w:author="James Larkin" w:date="2024-10-23T12:10:00Z"/>
              </w:rPr>
            </w:pPr>
            <w:ins w:id="69" w:author="James Larkin" w:date="2024-10-23T12:10:00Z">
              <w:r>
                <w:t>7.5% (</w:t>
              </w:r>
              <w:r w:rsidRPr="00A61C6C">
                <w:t>423</w:t>
              </w:r>
              <w:r>
                <w:t>)</w:t>
              </w:r>
            </w:ins>
          </w:p>
        </w:tc>
        <w:tc>
          <w:tcPr>
            <w:tcW w:w="1766" w:type="dxa"/>
            <w:tcPrChange w:id="70" w:author="James Larkin" w:date="2024-11-01T10:13:00Z">
              <w:tcPr>
                <w:tcW w:w="1899" w:type="dxa"/>
              </w:tcPr>
            </w:tcPrChange>
          </w:tcPr>
          <w:p w14:paraId="6F3FF1F0" w14:textId="49F04F31" w:rsidR="00742A3B" w:rsidRDefault="00742A3B" w:rsidP="00470342">
            <w:pPr>
              <w:rPr>
                <w:ins w:id="71" w:author="James Larkin" w:date="2024-10-17T17:25:00Z"/>
              </w:rPr>
            </w:pPr>
            <w:ins w:id="72" w:author="James Larkin" w:date="2024-10-17T17:25:00Z">
              <w:r>
                <w:t>25.7% (N=247)</w:t>
              </w:r>
            </w:ins>
          </w:p>
        </w:tc>
        <w:tc>
          <w:tcPr>
            <w:tcW w:w="1364" w:type="dxa"/>
            <w:tcPrChange w:id="73" w:author="James Larkin" w:date="2024-11-01T10:13:00Z">
              <w:tcPr>
                <w:tcW w:w="1899" w:type="dxa"/>
              </w:tcPr>
            </w:tcPrChange>
          </w:tcPr>
          <w:p w14:paraId="118EC0BD" w14:textId="539DD764" w:rsidR="00742A3B" w:rsidRDefault="00742A3B" w:rsidP="00470342">
            <w:pPr>
              <w:rPr>
                <w:ins w:id="74" w:author="James Larkin" w:date="2024-11-01T10:13:00Z"/>
              </w:rPr>
            </w:pPr>
            <w:r>
              <w:t>Mental</w:t>
            </w:r>
          </w:p>
        </w:tc>
      </w:tr>
      <w:tr w:rsidR="00742A3B" w14:paraId="5A28010E" w14:textId="4BDD6519" w:rsidTr="00742A3B">
        <w:trPr>
          <w:trHeight w:val="60"/>
          <w:trPrChange w:id="75" w:author="James Larkin" w:date="2024-11-01T10:13:00Z">
            <w:trPr>
              <w:trHeight w:val="60"/>
            </w:trPr>
          </w:trPrChange>
        </w:trPr>
        <w:tc>
          <w:tcPr>
            <w:tcW w:w="4577" w:type="dxa"/>
            <w:tcPrChange w:id="76" w:author="James Larkin" w:date="2024-11-01T10:13:00Z">
              <w:tcPr>
                <w:tcW w:w="5593" w:type="dxa"/>
              </w:tcPr>
            </w:tcPrChange>
          </w:tcPr>
          <w:p w14:paraId="4E53FDD3" w14:textId="0A77AE6E" w:rsidR="00742A3B" w:rsidRPr="00742A3B" w:rsidRDefault="00742A3B" w:rsidP="00470342">
            <w:pPr>
              <w:rPr>
                <w:highlight w:val="green"/>
              </w:rPr>
            </w:pPr>
            <w:ins w:id="77" w:author="James Larkin" w:date="2024-10-17T17:26:00Z">
              <w:r w:rsidRPr="00742A3B">
                <w:rPr>
                  <w:highlight w:val="green"/>
                </w:rPr>
                <w:t>Chronic Respiratory Disease</w:t>
              </w:r>
            </w:ins>
            <w:del w:id="78" w:author="James Larkin" w:date="2024-10-17T17:26:00Z">
              <w:r w:rsidRPr="00742A3B" w:rsidDel="0009560D">
                <w:rPr>
                  <w:highlight w:val="green"/>
                </w:rPr>
                <w:delText>Cardiac Condition</w:delText>
              </w:r>
            </w:del>
          </w:p>
        </w:tc>
        <w:tc>
          <w:tcPr>
            <w:tcW w:w="1309" w:type="dxa"/>
            <w:tcPrChange w:id="79" w:author="James Larkin" w:date="2024-11-01T10:13:00Z">
              <w:tcPr>
                <w:tcW w:w="1524" w:type="dxa"/>
              </w:tcPr>
            </w:tcPrChange>
          </w:tcPr>
          <w:p w14:paraId="7FACB841" w14:textId="43BC7845" w:rsidR="00742A3B" w:rsidRDefault="00742A3B" w:rsidP="00470342">
            <w:pPr>
              <w:rPr>
                <w:ins w:id="80" w:author="James Larkin" w:date="2024-10-23T12:10:00Z"/>
              </w:rPr>
            </w:pPr>
            <w:ins w:id="81" w:author="James Larkin" w:date="2024-10-23T12:10:00Z">
              <w:r>
                <w:t>11.2% (637)</w:t>
              </w:r>
            </w:ins>
          </w:p>
        </w:tc>
        <w:tc>
          <w:tcPr>
            <w:tcW w:w="1766" w:type="dxa"/>
            <w:tcPrChange w:id="82" w:author="James Larkin" w:date="2024-11-01T10:13:00Z">
              <w:tcPr>
                <w:tcW w:w="1899" w:type="dxa"/>
              </w:tcPr>
            </w:tcPrChange>
          </w:tcPr>
          <w:p w14:paraId="073D6A69" w14:textId="37E5A30B" w:rsidR="00742A3B" w:rsidRDefault="00742A3B" w:rsidP="00470342">
            <w:ins w:id="83" w:author="James Larkin" w:date="2024-10-17T17:26:00Z">
              <w:r>
                <w:t>23.4% (N=225)</w:t>
              </w:r>
            </w:ins>
            <w:del w:id="84" w:author="James Larkin" w:date="2024-10-17T17:26:00Z">
              <w:r w:rsidDel="0009560D">
                <w:delText>14.7% (N=141)</w:delText>
              </w:r>
            </w:del>
          </w:p>
        </w:tc>
        <w:tc>
          <w:tcPr>
            <w:tcW w:w="1364" w:type="dxa"/>
            <w:tcPrChange w:id="85" w:author="James Larkin" w:date="2024-11-01T10:13:00Z">
              <w:tcPr>
                <w:tcW w:w="1899" w:type="dxa"/>
              </w:tcPr>
            </w:tcPrChange>
          </w:tcPr>
          <w:p w14:paraId="077C552A" w14:textId="6C0CF249" w:rsidR="00742A3B" w:rsidRDefault="00742A3B" w:rsidP="00470342">
            <w:pPr>
              <w:rPr>
                <w:ins w:id="86" w:author="James Larkin" w:date="2024-11-01T10:13:00Z"/>
              </w:rPr>
            </w:pPr>
            <w:ins w:id="87" w:author="James Larkin" w:date="2024-11-01T10:13:00Z">
              <w:r>
                <w:t>Physical</w:t>
              </w:r>
            </w:ins>
          </w:p>
        </w:tc>
      </w:tr>
      <w:tr w:rsidR="00742A3B" w14:paraId="0F2EB57B" w14:textId="01960BA1" w:rsidTr="00742A3B">
        <w:tc>
          <w:tcPr>
            <w:tcW w:w="4577" w:type="dxa"/>
            <w:tcPrChange w:id="88" w:author="James Larkin" w:date="2024-11-01T10:13:00Z">
              <w:tcPr>
                <w:tcW w:w="5593" w:type="dxa"/>
              </w:tcPr>
            </w:tcPrChange>
          </w:tcPr>
          <w:p w14:paraId="4BBD57CB" w14:textId="3560DBE2" w:rsidR="00742A3B" w:rsidRPr="00742A3B" w:rsidRDefault="00742A3B" w:rsidP="00470342">
            <w:pPr>
              <w:rPr>
                <w:highlight w:val="green"/>
              </w:rPr>
            </w:pPr>
            <w:ins w:id="89" w:author="James Larkin" w:date="2024-10-17T17:26:00Z">
              <w:r w:rsidRPr="00742A3B">
                <w:rPr>
                  <w:highlight w:val="green"/>
                </w:rPr>
                <w:t>Cardiac Condition</w:t>
              </w:r>
            </w:ins>
            <w:del w:id="90" w:author="James Larkin" w:date="2024-10-17T17:25:00Z">
              <w:r w:rsidRPr="00742A3B" w:rsidDel="0009560D">
                <w:rPr>
                  <w:highlight w:val="green"/>
                </w:rPr>
                <w:delText>Vascular Disease</w:delText>
              </w:r>
            </w:del>
          </w:p>
        </w:tc>
        <w:tc>
          <w:tcPr>
            <w:tcW w:w="1309" w:type="dxa"/>
            <w:tcPrChange w:id="91" w:author="James Larkin" w:date="2024-11-01T10:13:00Z">
              <w:tcPr>
                <w:tcW w:w="1524" w:type="dxa"/>
              </w:tcPr>
            </w:tcPrChange>
          </w:tcPr>
          <w:p w14:paraId="1BDC1350" w14:textId="710374CE" w:rsidR="00742A3B" w:rsidRDefault="00742A3B" w:rsidP="00470342">
            <w:pPr>
              <w:rPr>
                <w:ins w:id="92" w:author="James Larkin" w:date="2024-10-23T12:10:00Z"/>
              </w:rPr>
            </w:pPr>
            <w:ins w:id="93" w:author="James Larkin" w:date="2024-10-23T12:11:00Z">
              <w:r>
                <w:t>14.2% (805)</w:t>
              </w:r>
            </w:ins>
          </w:p>
        </w:tc>
        <w:tc>
          <w:tcPr>
            <w:tcW w:w="1766" w:type="dxa"/>
            <w:tcPrChange w:id="94" w:author="James Larkin" w:date="2024-11-01T10:13:00Z">
              <w:tcPr>
                <w:tcW w:w="1899" w:type="dxa"/>
              </w:tcPr>
            </w:tcPrChange>
          </w:tcPr>
          <w:p w14:paraId="39DDDB31" w14:textId="3C72D181" w:rsidR="00742A3B" w:rsidRDefault="00742A3B" w:rsidP="00470342">
            <w:ins w:id="95" w:author="James Larkin" w:date="2024-10-17T17:26:00Z">
              <w:r>
                <w:t>14.7% (N=141)</w:t>
              </w:r>
            </w:ins>
            <w:del w:id="96" w:author="James Larkin" w:date="2024-10-17T17:25:00Z">
              <w:r w:rsidDel="0009560D">
                <w:delText>3.8% (N=37)</w:delText>
              </w:r>
            </w:del>
          </w:p>
        </w:tc>
        <w:tc>
          <w:tcPr>
            <w:tcW w:w="1364" w:type="dxa"/>
            <w:tcPrChange w:id="97" w:author="James Larkin" w:date="2024-11-01T10:13:00Z">
              <w:tcPr>
                <w:tcW w:w="1899" w:type="dxa"/>
              </w:tcPr>
            </w:tcPrChange>
          </w:tcPr>
          <w:p w14:paraId="7448CDB7" w14:textId="47B7D075" w:rsidR="00742A3B" w:rsidRDefault="00742A3B" w:rsidP="00470342">
            <w:pPr>
              <w:rPr>
                <w:ins w:id="98" w:author="James Larkin" w:date="2024-11-01T10:13:00Z"/>
              </w:rPr>
            </w:pPr>
            <w:ins w:id="99" w:author="James Larkin" w:date="2024-11-01T10:13:00Z">
              <w:r>
                <w:t>Physical</w:t>
              </w:r>
            </w:ins>
          </w:p>
        </w:tc>
      </w:tr>
      <w:tr w:rsidR="00742A3B" w14:paraId="34587098" w14:textId="10DC1051" w:rsidTr="00742A3B">
        <w:tc>
          <w:tcPr>
            <w:tcW w:w="4577" w:type="dxa"/>
            <w:tcPrChange w:id="100" w:author="James Larkin" w:date="2024-11-01T10:13:00Z">
              <w:tcPr>
                <w:tcW w:w="5593" w:type="dxa"/>
              </w:tcPr>
            </w:tcPrChange>
          </w:tcPr>
          <w:p w14:paraId="0DF4D886" w14:textId="09400B9B" w:rsidR="00742A3B" w:rsidRPr="00742A3B" w:rsidRDefault="00742A3B" w:rsidP="00470342">
            <w:pPr>
              <w:rPr>
                <w:highlight w:val="green"/>
              </w:rPr>
            </w:pPr>
            <w:ins w:id="101" w:author="James Larkin" w:date="2024-10-17T17:26:00Z">
              <w:r w:rsidRPr="00742A3B">
                <w:rPr>
                  <w:highlight w:val="green"/>
                </w:rPr>
                <w:t>Eye Disease</w:t>
              </w:r>
            </w:ins>
            <w:del w:id="102" w:author="James Larkin" w:date="2024-10-17T17:24:00Z">
              <w:r w:rsidRPr="00742A3B" w:rsidDel="0009560D">
                <w:rPr>
                  <w:highlight w:val="green"/>
                </w:rPr>
                <w:delText>Hypertension</w:delText>
              </w:r>
            </w:del>
          </w:p>
        </w:tc>
        <w:tc>
          <w:tcPr>
            <w:tcW w:w="1309" w:type="dxa"/>
            <w:tcPrChange w:id="103" w:author="James Larkin" w:date="2024-11-01T10:13:00Z">
              <w:tcPr>
                <w:tcW w:w="1524" w:type="dxa"/>
              </w:tcPr>
            </w:tcPrChange>
          </w:tcPr>
          <w:p w14:paraId="384E1F53" w14:textId="14072552" w:rsidR="00742A3B" w:rsidRDefault="00742A3B" w:rsidP="00470342">
            <w:pPr>
              <w:rPr>
                <w:ins w:id="104" w:author="James Larkin" w:date="2024-10-23T12:10:00Z"/>
              </w:rPr>
            </w:pPr>
            <w:ins w:id="105" w:author="James Larkin" w:date="2024-10-23T12:11:00Z">
              <w:r>
                <w:t>17.1% (970)</w:t>
              </w:r>
            </w:ins>
          </w:p>
        </w:tc>
        <w:tc>
          <w:tcPr>
            <w:tcW w:w="1766" w:type="dxa"/>
            <w:tcPrChange w:id="106" w:author="James Larkin" w:date="2024-11-01T10:13:00Z">
              <w:tcPr>
                <w:tcW w:w="1899" w:type="dxa"/>
              </w:tcPr>
            </w:tcPrChange>
          </w:tcPr>
          <w:p w14:paraId="05233FEF" w14:textId="2B174F68" w:rsidR="00742A3B" w:rsidRDefault="00742A3B" w:rsidP="00470342">
            <w:ins w:id="107" w:author="James Larkin" w:date="2024-10-17T17:26:00Z">
              <w:r>
                <w:t>14.1% (N=136)</w:t>
              </w:r>
            </w:ins>
            <w:del w:id="108" w:author="James Larkin" w:date="2024-10-17T17:24:00Z">
              <w:r w:rsidDel="0009560D">
                <w:delText>35.9% (N=345)</w:delText>
              </w:r>
            </w:del>
          </w:p>
        </w:tc>
        <w:tc>
          <w:tcPr>
            <w:tcW w:w="1364" w:type="dxa"/>
            <w:tcPrChange w:id="109" w:author="James Larkin" w:date="2024-11-01T10:13:00Z">
              <w:tcPr>
                <w:tcW w:w="1899" w:type="dxa"/>
              </w:tcPr>
            </w:tcPrChange>
          </w:tcPr>
          <w:p w14:paraId="656ABAAE" w14:textId="71C4EEBE" w:rsidR="00742A3B" w:rsidRDefault="00742A3B" w:rsidP="00470342">
            <w:pPr>
              <w:rPr>
                <w:ins w:id="110" w:author="James Larkin" w:date="2024-11-01T10:13:00Z"/>
              </w:rPr>
            </w:pPr>
            <w:ins w:id="111" w:author="James Larkin" w:date="2024-11-01T10:13:00Z">
              <w:r>
                <w:t>Physical</w:t>
              </w:r>
            </w:ins>
          </w:p>
        </w:tc>
      </w:tr>
      <w:tr w:rsidR="00742A3B" w14:paraId="4609413F" w14:textId="6EBEABA4" w:rsidTr="00742A3B">
        <w:tc>
          <w:tcPr>
            <w:tcW w:w="4577" w:type="dxa"/>
            <w:tcPrChange w:id="112" w:author="James Larkin" w:date="2024-11-01T10:13:00Z">
              <w:tcPr>
                <w:tcW w:w="5593" w:type="dxa"/>
              </w:tcPr>
            </w:tcPrChange>
          </w:tcPr>
          <w:p w14:paraId="3FE4369C" w14:textId="77777777" w:rsidR="00742A3B" w:rsidRDefault="00742A3B" w:rsidP="00470342">
            <w:r w:rsidRPr="00742A3B">
              <w:rPr>
                <w:highlight w:val="green"/>
              </w:rPr>
              <w:t>Diabetes</w:t>
            </w:r>
          </w:p>
        </w:tc>
        <w:tc>
          <w:tcPr>
            <w:tcW w:w="1309" w:type="dxa"/>
            <w:tcPrChange w:id="113" w:author="James Larkin" w:date="2024-11-01T10:13:00Z">
              <w:tcPr>
                <w:tcW w:w="1524" w:type="dxa"/>
              </w:tcPr>
            </w:tcPrChange>
          </w:tcPr>
          <w:p w14:paraId="6FC78745" w14:textId="535B728B" w:rsidR="00742A3B" w:rsidRDefault="00742A3B" w:rsidP="00470342">
            <w:pPr>
              <w:rPr>
                <w:ins w:id="114" w:author="James Larkin" w:date="2024-10-23T12:10:00Z"/>
              </w:rPr>
            </w:pPr>
            <w:ins w:id="115" w:author="James Larkin" w:date="2024-10-23T12:11:00Z">
              <w:r>
                <w:t>9.0% (512)</w:t>
              </w:r>
            </w:ins>
          </w:p>
        </w:tc>
        <w:tc>
          <w:tcPr>
            <w:tcW w:w="1766" w:type="dxa"/>
            <w:tcPrChange w:id="116" w:author="James Larkin" w:date="2024-11-01T10:13:00Z">
              <w:tcPr>
                <w:tcW w:w="1899" w:type="dxa"/>
              </w:tcPr>
            </w:tcPrChange>
          </w:tcPr>
          <w:p w14:paraId="310FCBC6" w14:textId="66AF57C8" w:rsidR="00742A3B" w:rsidRDefault="00742A3B" w:rsidP="00470342">
            <w:r>
              <w:t>12.9% (N=124)</w:t>
            </w:r>
          </w:p>
        </w:tc>
        <w:tc>
          <w:tcPr>
            <w:tcW w:w="1364" w:type="dxa"/>
            <w:tcPrChange w:id="117" w:author="James Larkin" w:date="2024-11-01T10:13:00Z">
              <w:tcPr>
                <w:tcW w:w="1899" w:type="dxa"/>
              </w:tcPr>
            </w:tcPrChange>
          </w:tcPr>
          <w:p w14:paraId="23CB9BB4" w14:textId="2B07F1DA" w:rsidR="00742A3B" w:rsidRDefault="00742A3B" w:rsidP="00470342">
            <w:pPr>
              <w:rPr>
                <w:ins w:id="118" w:author="James Larkin" w:date="2024-11-01T10:13:00Z"/>
              </w:rPr>
            </w:pPr>
            <w:ins w:id="119" w:author="James Larkin" w:date="2024-11-01T10:13:00Z">
              <w:r>
                <w:t>Physical</w:t>
              </w:r>
            </w:ins>
          </w:p>
        </w:tc>
      </w:tr>
      <w:tr w:rsidR="00742A3B" w14:paraId="4171C211" w14:textId="5E21E4F2" w:rsidTr="00742A3B">
        <w:tc>
          <w:tcPr>
            <w:tcW w:w="4577" w:type="dxa"/>
            <w:tcPrChange w:id="120" w:author="James Larkin" w:date="2024-11-01T10:13:00Z">
              <w:tcPr>
                <w:tcW w:w="5593" w:type="dxa"/>
              </w:tcPr>
            </w:tcPrChange>
          </w:tcPr>
          <w:p w14:paraId="6C18F150" w14:textId="5C06E1F7" w:rsidR="00742A3B" w:rsidRDefault="00742A3B" w:rsidP="00470342">
            <w:ins w:id="121" w:author="James Larkin" w:date="2024-10-17T17:26:00Z">
              <w:r w:rsidRPr="00742A3B">
                <w:rPr>
                  <w:highlight w:val="green"/>
                </w:rPr>
                <w:t>Cancer</w:t>
              </w:r>
            </w:ins>
            <w:del w:id="122" w:author="James Larkin" w:date="2024-10-17T17:25:00Z">
              <w:r w:rsidRPr="00742A3B" w:rsidDel="0009560D">
                <w:rPr>
                  <w:highlight w:val="green"/>
                </w:rPr>
                <w:delText>High</w:delText>
              </w:r>
              <w:r w:rsidRPr="004D7886" w:rsidDel="0009560D">
                <w:delText xml:space="preserve"> Cholesterol</w:delText>
              </w:r>
            </w:del>
          </w:p>
        </w:tc>
        <w:tc>
          <w:tcPr>
            <w:tcW w:w="1309" w:type="dxa"/>
            <w:tcPrChange w:id="123" w:author="James Larkin" w:date="2024-11-01T10:13:00Z">
              <w:tcPr>
                <w:tcW w:w="1524" w:type="dxa"/>
              </w:tcPr>
            </w:tcPrChange>
          </w:tcPr>
          <w:p w14:paraId="3B410719" w14:textId="5708366A" w:rsidR="00742A3B" w:rsidRDefault="00742A3B" w:rsidP="00470342">
            <w:pPr>
              <w:rPr>
                <w:ins w:id="124" w:author="James Larkin" w:date="2024-10-23T12:10:00Z"/>
              </w:rPr>
            </w:pPr>
            <w:ins w:id="125" w:author="James Larkin" w:date="2024-10-23T12:11:00Z">
              <w:r>
                <w:t>2.7% (152)</w:t>
              </w:r>
            </w:ins>
          </w:p>
        </w:tc>
        <w:tc>
          <w:tcPr>
            <w:tcW w:w="1766" w:type="dxa"/>
            <w:tcPrChange w:id="126" w:author="James Larkin" w:date="2024-11-01T10:13:00Z">
              <w:tcPr>
                <w:tcW w:w="1899" w:type="dxa"/>
              </w:tcPr>
            </w:tcPrChange>
          </w:tcPr>
          <w:p w14:paraId="13EE8BB1" w14:textId="74DC1C92" w:rsidR="00742A3B" w:rsidRDefault="00742A3B" w:rsidP="00470342">
            <w:ins w:id="127" w:author="James Larkin" w:date="2024-10-17T17:26:00Z">
              <w:r>
                <w:t>8.6% (N=83)</w:t>
              </w:r>
            </w:ins>
            <w:del w:id="128" w:author="James Larkin" w:date="2024-10-17T17:25:00Z">
              <w:r w:rsidDel="0009560D">
                <w:delText>33.8% (N=325)</w:delText>
              </w:r>
            </w:del>
          </w:p>
        </w:tc>
        <w:tc>
          <w:tcPr>
            <w:tcW w:w="1364" w:type="dxa"/>
            <w:tcPrChange w:id="129" w:author="James Larkin" w:date="2024-11-01T10:13:00Z">
              <w:tcPr>
                <w:tcW w:w="1899" w:type="dxa"/>
              </w:tcPr>
            </w:tcPrChange>
          </w:tcPr>
          <w:p w14:paraId="5558EE9B" w14:textId="6AD5F15D" w:rsidR="00742A3B" w:rsidRDefault="00742A3B" w:rsidP="00470342">
            <w:pPr>
              <w:rPr>
                <w:ins w:id="130" w:author="James Larkin" w:date="2024-11-01T10:13:00Z"/>
              </w:rPr>
            </w:pPr>
            <w:ins w:id="131" w:author="James Larkin" w:date="2024-11-01T10:13:00Z">
              <w:r>
                <w:t>Physical</w:t>
              </w:r>
            </w:ins>
          </w:p>
        </w:tc>
      </w:tr>
      <w:tr w:rsidR="00742A3B" w14:paraId="2EBD28A2" w14:textId="415693DB" w:rsidTr="00742A3B">
        <w:tc>
          <w:tcPr>
            <w:tcW w:w="4577" w:type="dxa"/>
            <w:tcPrChange w:id="132" w:author="James Larkin" w:date="2024-11-01T10:13:00Z">
              <w:tcPr>
                <w:tcW w:w="5593" w:type="dxa"/>
              </w:tcPr>
            </w:tcPrChange>
          </w:tcPr>
          <w:p w14:paraId="442EEBEE" w14:textId="2095C08D" w:rsidR="00742A3B" w:rsidRDefault="00742A3B" w:rsidP="00470342">
            <w:ins w:id="133" w:author="James Larkin" w:date="2024-10-17T17:26:00Z">
              <w:r w:rsidRPr="004D7886">
                <w:t>Thyroid Problems</w:t>
              </w:r>
            </w:ins>
            <w:del w:id="134" w:author="James Larkin" w:date="2024-10-17T17:26:00Z">
              <w:r w:rsidRPr="004D7886" w:rsidDel="0009560D">
                <w:delText>Chronic Respiratory Disease</w:delText>
              </w:r>
            </w:del>
          </w:p>
        </w:tc>
        <w:tc>
          <w:tcPr>
            <w:tcW w:w="1309" w:type="dxa"/>
            <w:tcPrChange w:id="135" w:author="James Larkin" w:date="2024-11-01T10:13:00Z">
              <w:tcPr>
                <w:tcW w:w="1524" w:type="dxa"/>
              </w:tcPr>
            </w:tcPrChange>
          </w:tcPr>
          <w:p w14:paraId="274B6443" w14:textId="73616DAE" w:rsidR="00742A3B" w:rsidRDefault="00742A3B" w:rsidP="00470342">
            <w:pPr>
              <w:rPr>
                <w:ins w:id="136" w:author="James Larkin" w:date="2024-10-23T12:10:00Z"/>
              </w:rPr>
            </w:pPr>
            <w:ins w:id="137" w:author="James Larkin" w:date="2024-10-23T12:11:00Z">
              <w:r>
                <w:t>9.2% (</w:t>
              </w:r>
              <w:r w:rsidRPr="003A7839">
                <w:t>524</w:t>
              </w:r>
              <w:r>
                <w:t>)</w:t>
              </w:r>
            </w:ins>
          </w:p>
        </w:tc>
        <w:tc>
          <w:tcPr>
            <w:tcW w:w="1766" w:type="dxa"/>
            <w:tcPrChange w:id="138" w:author="James Larkin" w:date="2024-11-01T10:13:00Z">
              <w:tcPr>
                <w:tcW w:w="1899" w:type="dxa"/>
              </w:tcPr>
            </w:tcPrChange>
          </w:tcPr>
          <w:p w14:paraId="571DD690" w14:textId="02B9A714" w:rsidR="00742A3B" w:rsidRDefault="00742A3B" w:rsidP="00470342">
            <w:ins w:id="139" w:author="James Larkin" w:date="2024-10-17T17:26:00Z">
              <w:r>
                <w:t>8.6% (N=83)</w:t>
              </w:r>
            </w:ins>
            <w:del w:id="140" w:author="James Larkin" w:date="2024-10-17T17:26:00Z">
              <w:r w:rsidDel="0009560D">
                <w:delText>23.4% (N=225)</w:delText>
              </w:r>
            </w:del>
          </w:p>
        </w:tc>
        <w:tc>
          <w:tcPr>
            <w:tcW w:w="1364" w:type="dxa"/>
            <w:tcPrChange w:id="141" w:author="James Larkin" w:date="2024-11-01T10:13:00Z">
              <w:tcPr>
                <w:tcW w:w="1899" w:type="dxa"/>
              </w:tcPr>
            </w:tcPrChange>
          </w:tcPr>
          <w:p w14:paraId="3172FEC5" w14:textId="2C996D54" w:rsidR="00742A3B" w:rsidRDefault="00742A3B" w:rsidP="00470342">
            <w:pPr>
              <w:rPr>
                <w:ins w:id="142" w:author="James Larkin" w:date="2024-11-01T10:13:00Z"/>
              </w:rPr>
            </w:pPr>
            <w:ins w:id="143" w:author="James Larkin" w:date="2024-11-01T10:13:00Z">
              <w:r>
                <w:t>Physical</w:t>
              </w:r>
            </w:ins>
          </w:p>
        </w:tc>
      </w:tr>
      <w:tr w:rsidR="00742A3B" w14:paraId="277FD6D5" w14:textId="45C43278" w:rsidTr="00742A3B">
        <w:tc>
          <w:tcPr>
            <w:tcW w:w="4577" w:type="dxa"/>
            <w:tcPrChange w:id="144" w:author="James Larkin" w:date="2024-11-01T10:13:00Z">
              <w:tcPr>
                <w:tcW w:w="5593" w:type="dxa"/>
              </w:tcPr>
            </w:tcPrChange>
          </w:tcPr>
          <w:p w14:paraId="29CC8BEB" w14:textId="32958AED" w:rsidR="00742A3B" w:rsidRPr="00742A3B" w:rsidRDefault="00742A3B" w:rsidP="00470342">
            <w:pPr>
              <w:rPr>
                <w:highlight w:val="green"/>
              </w:rPr>
            </w:pPr>
            <w:ins w:id="145" w:author="James Larkin" w:date="2024-10-17T17:26:00Z">
              <w:r w:rsidRPr="00742A3B">
                <w:rPr>
                  <w:highlight w:val="green"/>
                </w:rPr>
                <w:t>Gastrointestinal Conditions including Stomach Ulcers</w:t>
              </w:r>
            </w:ins>
            <w:del w:id="146" w:author="James Larkin" w:date="2024-10-17T17:26:00Z">
              <w:r w:rsidRPr="00742A3B" w:rsidDel="0009560D">
                <w:rPr>
                  <w:highlight w:val="green"/>
                </w:rPr>
                <w:delText>Liver Disease</w:delText>
              </w:r>
            </w:del>
          </w:p>
        </w:tc>
        <w:tc>
          <w:tcPr>
            <w:tcW w:w="1309" w:type="dxa"/>
            <w:tcPrChange w:id="147" w:author="James Larkin" w:date="2024-11-01T10:13:00Z">
              <w:tcPr>
                <w:tcW w:w="1524" w:type="dxa"/>
              </w:tcPr>
            </w:tcPrChange>
          </w:tcPr>
          <w:p w14:paraId="6D6D7680" w14:textId="684E7A11" w:rsidR="00742A3B" w:rsidRDefault="00742A3B" w:rsidP="00470342">
            <w:pPr>
              <w:rPr>
                <w:ins w:id="148" w:author="James Larkin" w:date="2024-10-23T12:10:00Z"/>
              </w:rPr>
            </w:pPr>
            <w:ins w:id="149" w:author="James Larkin" w:date="2024-10-23T12:12:00Z">
              <w:r>
                <w:t>2.9% (163)</w:t>
              </w:r>
            </w:ins>
          </w:p>
        </w:tc>
        <w:tc>
          <w:tcPr>
            <w:tcW w:w="1766" w:type="dxa"/>
            <w:tcPrChange w:id="150" w:author="James Larkin" w:date="2024-11-01T10:13:00Z">
              <w:tcPr>
                <w:tcW w:w="1899" w:type="dxa"/>
              </w:tcPr>
            </w:tcPrChange>
          </w:tcPr>
          <w:p w14:paraId="272091A3" w14:textId="49DE3A40" w:rsidR="00742A3B" w:rsidRDefault="00742A3B" w:rsidP="00470342">
            <w:ins w:id="151" w:author="James Larkin" w:date="2024-10-17T17:26:00Z">
              <w:r>
                <w:t>8.4% (N=81)</w:t>
              </w:r>
            </w:ins>
            <w:del w:id="152" w:author="James Larkin" w:date="2024-10-17T17:26:00Z">
              <w:r w:rsidDel="0009560D">
                <w:delText>3.7% (N=36)</w:delText>
              </w:r>
            </w:del>
          </w:p>
        </w:tc>
        <w:tc>
          <w:tcPr>
            <w:tcW w:w="1364" w:type="dxa"/>
            <w:tcPrChange w:id="153" w:author="James Larkin" w:date="2024-11-01T10:13:00Z">
              <w:tcPr>
                <w:tcW w:w="1899" w:type="dxa"/>
              </w:tcPr>
            </w:tcPrChange>
          </w:tcPr>
          <w:p w14:paraId="12D0F373" w14:textId="150402C4" w:rsidR="00742A3B" w:rsidRDefault="00742A3B" w:rsidP="00470342">
            <w:pPr>
              <w:rPr>
                <w:ins w:id="154" w:author="James Larkin" w:date="2024-11-01T10:13:00Z"/>
              </w:rPr>
            </w:pPr>
            <w:ins w:id="155" w:author="James Larkin" w:date="2024-11-01T10:13:00Z">
              <w:r>
                <w:t>Physical</w:t>
              </w:r>
            </w:ins>
          </w:p>
        </w:tc>
      </w:tr>
      <w:tr w:rsidR="00742A3B" w14:paraId="5B9FC0DE" w14:textId="289BD067" w:rsidTr="00742A3B">
        <w:tc>
          <w:tcPr>
            <w:tcW w:w="4577" w:type="dxa"/>
            <w:tcPrChange w:id="156" w:author="James Larkin" w:date="2024-11-01T10:13:00Z">
              <w:tcPr>
                <w:tcW w:w="5593" w:type="dxa"/>
              </w:tcPr>
            </w:tcPrChange>
          </w:tcPr>
          <w:p w14:paraId="6E618131" w14:textId="7D5F5379" w:rsidR="00742A3B" w:rsidRPr="004D7886" w:rsidRDefault="00742A3B" w:rsidP="00470342">
            <w:ins w:id="157" w:author="James Larkin" w:date="2024-10-17T17:27:00Z">
              <w:r w:rsidRPr="00742A3B">
                <w:rPr>
                  <w:highlight w:val="green"/>
                </w:rPr>
                <w:t>Osteoporosis</w:t>
              </w:r>
            </w:ins>
            <w:del w:id="158" w:author="James Larkin" w:date="2024-10-17T17:26:00Z">
              <w:r w:rsidRPr="00742A3B" w:rsidDel="0009560D">
                <w:rPr>
                  <w:highlight w:val="green"/>
                </w:rPr>
                <w:delText>Eye</w:delText>
              </w:r>
              <w:r w:rsidRPr="004D7886" w:rsidDel="0009560D">
                <w:delText xml:space="preserve"> Disease</w:delText>
              </w:r>
            </w:del>
          </w:p>
        </w:tc>
        <w:tc>
          <w:tcPr>
            <w:tcW w:w="1309" w:type="dxa"/>
            <w:tcPrChange w:id="159" w:author="James Larkin" w:date="2024-11-01T10:13:00Z">
              <w:tcPr>
                <w:tcW w:w="1524" w:type="dxa"/>
              </w:tcPr>
            </w:tcPrChange>
          </w:tcPr>
          <w:p w14:paraId="1FDA136B" w14:textId="6D6A5B0D" w:rsidR="00742A3B" w:rsidRDefault="00742A3B" w:rsidP="00470342">
            <w:pPr>
              <w:rPr>
                <w:ins w:id="160" w:author="James Larkin" w:date="2024-10-23T12:10:00Z"/>
              </w:rPr>
            </w:pPr>
            <w:ins w:id="161" w:author="James Larkin" w:date="2024-10-23T12:12:00Z">
              <w:r>
                <w:t>15.9% (903)</w:t>
              </w:r>
            </w:ins>
          </w:p>
        </w:tc>
        <w:tc>
          <w:tcPr>
            <w:tcW w:w="1766" w:type="dxa"/>
            <w:tcPrChange w:id="162" w:author="James Larkin" w:date="2024-11-01T10:13:00Z">
              <w:tcPr>
                <w:tcW w:w="1899" w:type="dxa"/>
              </w:tcPr>
            </w:tcPrChange>
          </w:tcPr>
          <w:p w14:paraId="2DA63082" w14:textId="7DA0E0B9" w:rsidR="00742A3B" w:rsidRDefault="00742A3B" w:rsidP="00470342">
            <w:ins w:id="163" w:author="James Larkin" w:date="2024-10-17T17:27:00Z">
              <w:r>
                <w:t>7.3% (N=70)</w:t>
              </w:r>
            </w:ins>
            <w:del w:id="164" w:author="James Larkin" w:date="2024-10-17T17:26:00Z">
              <w:r w:rsidDel="0009560D">
                <w:delText>14.1% (N=136)</w:delText>
              </w:r>
            </w:del>
          </w:p>
        </w:tc>
        <w:tc>
          <w:tcPr>
            <w:tcW w:w="1364" w:type="dxa"/>
            <w:tcPrChange w:id="165" w:author="James Larkin" w:date="2024-11-01T10:13:00Z">
              <w:tcPr>
                <w:tcW w:w="1899" w:type="dxa"/>
              </w:tcPr>
            </w:tcPrChange>
          </w:tcPr>
          <w:p w14:paraId="7C96C626" w14:textId="55EAC51C" w:rsidR="00742A3B" w:rsidRDefault="00742A3B" w:rsidP="00470342">
            <w:pPr>
              <w:rPr>
                <w:ins w:id="166" w:author="James Larkin" w:date="2024-11-01T10:13:00Z"/>
              </w:rPr>
            </w:pPr>
            <w:ins w:id="167" w:author="James Larkin" w:date="2024-11-01T10:13:00Z">
              <w:r>
                <w:t>Physical</w:t>
              </w:r>
            </w:ins>
          </w:p>
        </w:tc>
      </w:tr>
      <w:tr w:rsidR="00742A3B" w14:paraId="7292D193" w14:textId="7F40060D" w:rsidTr="00742A3B">
        <w:tc>
          <w:tcPr>
            <w:tcW w:w="4577" w:type="dxa"/>
            <w:tcPrChange w:id="168" w:author="James Larkin" w:date="2024-11-01T10:13:00Z">
              <w:tcPr>
                <w:tcW w:w="5593" w:type="dxa"/>
              </w:tcPr>
            </w:tcPrChange>
          </w:tcPr>
          <w:p w14:paraId="1AB6F618" w14:textId="4D129398" w:rsidR="00742A3B" w:rsidRPr="00742A3B" w:rsidRDefault="00742A3B" w:rsidP="00470342">
            <w:pPr>
              <w:rPr>
                <w:highlight w:val="green"/>
              </w:rPr>
            </w:pPr>
            <w:ins w:id="169" w:author="James Larkin" w:date="2024-10-17T17:27:00Z">
              <w:r w:rsidRPr="00742A3B">
                <w:rPr>
                  <w:highlight w:val="green"/>
                </w:rPr>
                <w:t>Vascular Disease</w:t>
              </w:r>
            </w:ins>
            <w:del w:id="170" w:author="James Larkin" w:date="2024-10-17T17:27:00Z">
              <w:r w:rsidRPr="00742A3B" w:rsidDel="0009560D">
                <w:rPr>
                  <w:highlight w:val="green"/>
                </w:rPr>
                <w:delText>Cognitive Impairment</w:delText>
              </w:r>
            </w:del>
          </w:p>
        </w:tc>
        <w:tc>
          <w:tcPr>
            <w:tcW w:w="1309" w:type="dxa"/>
            <w:tcPrChange w:id="171" w:author="James Larkin" w:date="2024-11-01T10:13:00Z">
              <w:tcPr>
                <w:tcW w:w="1524" w:type="dxa"/>
              </w:tcPr>
            </w:tcPrChange>
          </w:tcPr>
          <w:p w14:paraId="0C454F1B" w14:textId="23293040" w:rsidR="00742A3B" w:rsidRDefault="00742A3B" w:rsidP="00470342">
            <w:pPr>
              <w:rPr>
                <w:ins w:id="172" w:author="James Larkin" w:date="2024-10-23T12:10:00Z"/>
              </w:rPr>
            </w:pPr>
            <w:ins w:id="173" w:author="James Larkin" w:date="2024-10-23T12:12:00Z">
              <w:r>
                <w:t>1.2% (69)</w:t>
              </w:r>
            </w:ins>
          </w:p>
        </w:tc>
        <w:tc>
          <w:tcPr>
            <w:tcW w:w="1766" w:type="dxa"/>
            <w:tcPrChange w:id="174" w:author="James Larkin" w:date="2024-11-01T10:13:00Z">
              <w:tcPr>
                <w:tcW w:w="1899" w:type="dxa"/>
              </w:tcPr>
            </w:tcPrChange>
          </w:tcPr>
          <w:p w14:paraId="780BAA57" w14:textId="1D421C53" w:rsidR="00742A3B" w:rsidRDefault="00742A3B" w:rsidP="00470342">
            <w:ins w:id="175" w:author="James Larkin" w:date="2024-10-17T17:27:00Z">
              <w:r>
                <w:t>3.8% (N=37)</w:t>
              </w:r>
            </w:ins>
            <w:del w:id="176" w:author="James Larkin" w:date="2024-10-17T17:27:00Z">
              <w:r w:rsidDel="0009560D">
                <w:delText>0.6% (N=6)</w:delText>
              </w:r>
            </w:del>
          </w:p>
        </w:tc>
        <w:tc>
          <w:tcPr>
            <w:tcW w:w="1364" w:type="dxa"/>
            <w:tcPrChange w:id="177" w:author="James Larkin" w:date="2024-11-01T10:13:00Z">
              <w:tcPr>
                <w:tcW w:w="1899" w:type="dxa"/>
              </w:tcPr>
            </w:tcPrChange>
          </w:tcPr>
          <w:p w14:paraId="56351E60" w14:textId="2A98ADF2" w:rsidR="00742A3B" w:rsidRDefault="00742A3B" w:rsidP="00470342">
            <w:pPr>
              <w:rPr>
                <w:ins w:id="178" w:author="James Larkin" w:date="2024-11-01T10:13:00Z"/>
              </w:rPr>
            </w:pPr>
            <w:ins w:id="179" w:author="James Larkin" w:date="2024-11-01T10:13:00Z">
              <w:r>
                <w:t>Physical</w:t>
              </w:r>
            </w:ins>
          </w:p>
        </w:tc>
      </w:tr>
      <w:tr w:rsidR="00742A3B" w14:paraId="6FD8EE20" w14:textId="446ACB3A" w:rsidTr="00742A3B">
        <w:tc>
          <w:tcPr>
            <w:tcW w:w="4577" w:type="dxa"/>
            <w:tcPrChange w:id="180" w:author="James Larkin" w:date="2024-11-01T10:13:00Z">
              <w:tcPr>
                <w:tcW w:w="5593" w:type="dxa"/>
              </w:tcPr>
            </w:tcPrChange>
          </w:tcPr>
          <w:p w14:paraId="057EEBEB" w14:textId="0443B680" w:rsidR="00742A3B" w:rsidRPr="00742A3B" w:rsidRDefault="00742A3B" w:rsidP="00470342">
            <w:pPr>
              <w:rPr>
                <w:highlight w:val="green"/>
              </w:rPr>
            </w:pPr>
            <w:ins w:id="181" w:author="James Larkin" w:date="2024-10-17T17:27:00Z">
              <w:r w:rsidRPr="00742A3B">
                <w:rPr>
                  <w:highlight w:val="green"/>
                </w:rPr>
                <w:t>Liver Disease</w:t>
              </w:r>
            </w:ins>
            <w:del w:id="182" w:author="James Larkin" w:date="2024-10-17T17:25:00Z">
              <w:r w:rsidRPr="00742A3B" w:rsidDel="0009560D">
                <w:rPr>
                  <w:highlight w:val="green"/>
                </w:rPr>
                <w:delText>Arthritis</w:delText>
              </w:r>
            </w:del>
          </w:p>
        </w:tc>
        <w:tc>
          <w:tcPr>
            <w:tcW w:w="1309" w:type="dxa"/>
            <w:tcPrChange w:id="183" w:author="James Larkin" w:date="2024-11-01T10:13:00Z">
              <w:tcPr>
                <w:tcW w:w="1524" w:type="dxa"/>
              </w:tcPr>
            </w:tcPrChange>
          </w:tcPr>
          <w:p w14:paraId="362E348F" w14:textId="2861B791" w:rsidR="00742A3B" w:rsidRDefault="00742A3B" w:rsidP="00470342">
            <w:pPr>
              <w:rPr>
                <w:ins w:id="184" w:author="James Larkin" w:date="2024-10-23T12:10:00Z"/>
              </w:rPr>
            </w:pPr>
            <w:ins w:id="185" w:author="James Larkin" w:date="2024-10-23T12:12:00Z">
              <w:r>
                <w:t>0.7% (42)</w:t>
              </w:r>
            </w:ins>
          </w:p>
        </w:tc>
        <w:tc>
          <w:tcPr>
            <w:tcW w:w="1766" w:type="dxa"/>
            <w:tcPrChange w:id="186" w:author="James Larkin" w:date="2024-11-01T10:13:00Z">
              <w:tcPr>
                <w:tcW w:w="1899" w:type="dxa"/>
              </w:tcPr>
            </w:tcPrChange>
          </w:tcPr>
          <w:p w14:paraId="712D3F0E" w14:textId="505A6053" w:rsidR="00742A3B" w:rsidRDefault="00742A3B" w:rsidP="00470342">
            <w:ins w:id="187" w:author="James Larkin" w:date="2024-10-17T17:27:00Z">
              <w:r>
                <w:t>3.7% (N=36)</w:t>
              </w:r>
            </w:ins>
            <w:del w:id="188" w:author="James Larkin" w:date="2024-10-17T17:25:00Z">
              <w:r w:rsidDel="0009560D">
                <w:delText>26.9% (N=259)</w:delText>
              </w:r>
            </w:del>
          </w:p>
        </w:tc>
        <w:tc>
          <w:tcPr>
            <w:tcW w:w="1364" w:type="dxa"/>
            <w:tcPrChange w:id="189" w:author="James Larkin" w:date="2024-11-01T10:13:00Z">
              <w:tcPr>
                <w:tcW w:w="1899" w:type="dxa"/>
              </w:tcPr>
            </w:tcPrChange>
          </w:tcPr>
          <w:p w14:paraId="500340D8" w14:textId="3E55F089" w:rsidR="00742A3B" w:rsidRDefault="00742A3B" w:rsidP="00470342">
            <w:pPr>
              <w:rPr>
                <w:ins w:id="190" w:author="James Larkin" w:date="2024-11-01T10:13:00Z"/>
              </w:rPr>
            </w:pPr>
            <w:ins w:id="191" w:author="James Larkin" w:date="2024-11-01T10:13:00Z">
              <w:r>
                <w:t>Physical</w:t>
              </w:r>
            </w:ins>
          </w:p>
        </w:tc>
      </w:tr>
      <w:tr w:rsidR="00742A3B" w14:paraId="60BA7673" w14:textId="3FF4CC9E" w:rsidTr="00742A3B">
        <w:trPr>
          <w:trHeight w:val="60"/>
          <w:trPrChange w:id="192" w:author="James Larkin" w:date="2024-11-01T10:13:00Z">
            <w:trPr>
              <w:trHeight w:val="60"/>
            </w:trPr>
          </w:trPrChange>
        </w:trPr>
        <w:tc>
          <w:tcPr>
            <w:tcW w:w="4577" w:type="dxa"/>
            <w:tcPrChange w:id="193" w:author="James Larkin" w:date="2024-11-01T10:13:00Z">
              <w:tcPr>
                <w:tcW w:w="5593" w:type="dxa"/>
              </w:tcPr>
            </w:tcPrChange>
          </w:tcPr>
          <w:p w14:paraId="70342D25" w14:textId="5464583B" w:rsidR="00742A3B" w:rsidRPr="00742A3B" w:rsidRDefault="00742A3B" w:rsidP="00470342">
            <w:pPr>
              <w:rPr>
                <w:highlight w:val="green"/>
              </w:rPr>
            </w:pPr>
            <w:ins w:id="194" w:author="James Larkin" w:date="2024-10-17T17:27:00Z">
              <w:r w:rsidRPr="00742A3B">
                <w:rPr>
                  <w:highlight w:val="green"/>
                </w:rPr>
                <w:t>Varicose Veins including Varicose Ulcers</w:t>
              </w:r>
            </w:ins>
            <w:del w:id="195" w:author="James Larkin" w:date="2024-10-17T17:27:00Z">
              <w:r w:rsidRPr="00742A3B" w:rsidDel="0009560D">
                <w:rPr>
                  <w:highlight w:val="green"/>
                </w:rPr>
                <w:delText>Osteoporosis</w:delText>
              </w:r>
            </w:del>
          </w:p>
        </w:tc>
        <w:tc>
          <w:tcPr>
            <w:tcW w:w="1309" w:type="dxa"/>
            <w:tcPrChange w:id="196" w:author="James Larkin" w:date="2024-11-01T10:13:00Z">
              <w:tcPr>
                <w:tcW w:w="1524" w:type="dxa"/>
              </w:tcPr>
            </w:tcPrChange>
          </w:tcPr>
          <w:p w14:paraId="2440682C" w14:textId="3DB2689D" w:rsidR="00742A3B" w:rsidRDefault="00742A3B" w:rsidP="00470342">
            <w:pPr>
              <w:rPr>
                <w:ins w:id="197" w:author="James Larkin" w:date="2024-10-23T12:10:00Z"/>
              </w:rPr>
            </w:pPr>
            <w:ins w:id="198" w:author="James Larkin" w:date="2024-10-23T12:12:00Z">
              <w:r>
                <w:t>1.7% (96)</w:t>
              </w:r>
            </w:ins>
          </w:p>
        </w:tc>
        <w:tc>
          <w:tcPr>
            <w:tcW w:w="1766" w:type="dxa"/>
            <w:tcPrChange w:id="199" w:author="James Larkin" w:date="2024-11-01T10:13:00Z">
              <w:tcPr>
                <w:tcW w:w="1899" w:type="dxa"/>
              </w:tcPr>
            </w:tcPrChange>
          </w:tcPr>
          <w:p w14:paraId="1CB4D775" w14:textId="4B44AA27" w:rsidR="00742A3B" w:rsidRDefault="00742A3B" w:rsidP="00470342">
            <w:ins w:id="200" w:author="James Larkin" w:date="2024-10-17T17:27:00Z">
              <w:r>
                <w:t>1.7% (N=16)</w:t>
              </w:r>
            </w:ins>
            <w:del w:id="201" w:author="James Larkin" w:date="2024-10-17T17:27:00Z">
              <w:r w:rsidDel="0009560D">
                <w:delText>7.3% (N=70)</w:delText>
              </w:r>
            </w:del>
          </w:p>
        </w:tc>
        <w:tc>
          <w:tcPr>
            <w:tcW w:w="1364" w:type="dxa"/>
            <w:tcPrChange w:id="202" w:author="James Larkin" w:date="2024-11-01T10:13:00Z">
              <w:tcPr>
                <w:tcW w:w="1899" w:type="dxa"/>
              </w:tcPr>
            </w:tcPrChange>
          </w:tcPr>
          <w:p w14:paraId="2D5A9946" w14:textId="01F98686" w:rsidR="00742A3B" w:rsidRDefault="00742A3B" w:rsidP="00470342">
            <w:pPr>
              <w:rPr>
                <w:ins w:id="203" w:author="James Larkin" w:date="2024-11-01T10:13:00Z"/>
              </w:rPr>
            </w:pPr>
            <w:ins w:id="204" w:author="James Larkin" w:date="2024-11-01T10:13:00Z">
              <w:r>
                <w:t>Physical</w:t>
              </w:r>
            </w:ins>
          </w:p>
        </w:tc>
      </w:tr>
      <w:tr w:rsidR="00742A3B" w14:paraId="2BD99BBE" w14:textId="391B68D3" w:rsidTr="00742A3B">
        <w:tc>
          <w:tcPr>
            <w:tcW w:w="4577" w:type="dxa"/>
            <w:tcPrChange w:id="205" w:author="James Larkin" w:date="2024-11-01T10:13:00Z">
              <w:tcPr>
                <w:tcW w:w="5593" w:type="dxa"/>
              </w:tcPr>
            </w:tcPrChange>
          </w:tcPr>
          <w:p w14:paraId="6C5EF689" w14:textId="7248FFAA" w:rsidR="00742A3B" w:rsidRPr="004D7886" w:rsidRDefault="00742A3B" w:rsidP="00470342">
            <w:ins w:id="206" w:author="James Larkin" w:date="2024-10-17T17:27:00Z">
              <w:r w:rsidRPr="004D7886">
                <w:t>Cognitive Impairment</w:t>
              </w:r>
            </w:ins>
            <w:del w:id="207" w:author="James Larkin" w:date="2024-10-17T17:26:00Z">
              <w:r w:rsidRPr="004D7886" w:rsidDel="0009560D">
                <w:delText>Cancer</w:delText>
              </w:r>
            </w:del>
          </w:p>
        </w:tc>
        <w:tc>
          <w:tcPr>
            <w:tcW w:w="1309" w:type="dxa"/>
            <w:tcPrChange w:id="208" w:author="James Larkin" w:date="2024-11-01T10:13:00Z">
              <w:tcPr>
                <w:tcW w:w="1524" w:type="dxa"/>
              </w:tcPr>
            </w:tcPrChange>
          </w:tcPr>
          <w:p w14:paraId="419AE608" w14:textId="78295D3D" w:rsidR="00742A3B" w:rsidRDefault="00742A3B" w:rsidP="00470342">
            <w:pPr>
              <w:rPr>
                <w:ins w:id="209" w:author="James Larkin" w:date="2024-10-23T12:10:00Z"/>
              </w:rPr>
            </w:pPr>
            <w:ins w:id="210" w:author="James Larkin" w:date="2024-10-23T12:12:00Z">
              <w:r>
                <w:t>N.A. (&lt;30)</w:t>
              </w:r>
            </w:ins>
          </w:p>
        </w:tc>
        <w:tc>
          <w:tcPr>
            <w:tcW w:w="1766" w:type="dxa"/>
            <w:tcPrChange w:id="211" w:author="James Larkin" w:date="2024-11-01T10:13:00Z">
              <w:tcPr>
                <w:tcW w:w="1899" w:type="dxa"/>
              </w:tcPr>
            </w:tcPrChange>
          </w:tcPr>
          <w:p w14:paraId="1224E108" w14:textId="129D8F9B" w:rsidR="00742A3B" w:rsidRDefault="00742A3B" w:rsidP="00470342">
            <w:ins w:id="212" w:author="James Larkin" w:date="2024-10-17T17:27:00Z">
              <w:r>
                <w:t>0.6% (N=6)</w:t>
              </w:r>
            </w:ins>
            <w:del w:id="213" w:author="James Larkin" w:date="2024-10-17T17:26:00Z">
              <w:r w:rsidDel="0009560D">
                <w:delText>8.6% (83)</w:delText>
              </w:r>
            </w:del>
          </w:p>
        </w:tc>
        <w:tc>
          <w:tcPr>
            <w:tcW w:w="1364" w:type="dxa"/>
            <w:tcPrChange w:id="214" w:author="James Larkin" w:date="2024-11-01T10:13:00Z">
              <w:tcPr>
                <w:tcW w:w="1899" w:type="dxa"/>
              </w:tcPr>
            </w:tcPrChange>
          </w:tcPr>
          <w:p w14:paraId="6B913A6B" w14:textId="06770207" w:rsidR="00742A3B" w:rsidRDefault="00A154FE" w:rsidP="00470342">
            <w:pPr>
              <w:rPr>
                <w:ins w:id="215" w:author="James Larkin" w:date="2024-11-01T10:13:00Z"/>
              </w:rPr>
            </w:pPr>
            <w:ins w:id="216" w:author="James Larkin" w:date="2024-11-13T16:26:00Z">
              <w:r>
                <w:t>Physical</w:t>
              </w:r>
            </w:ins>
            <w:bookmarkStart w:id="217" w:name="_GoBack"/>
            <w:bookmarkEnd w:id="217"/>
          </w:p>
        </w:tc>
      </w:tr>
      <w:tr w:rsidR="00742A3B" w14:paraId="2A7007D5" w14:textId="6F1D6D81" w:rsidTr="00742A3B">
        <w:tc>
          <w:tcPr>
            <w:tcW w:w="4577" w:type="dxa"/>
            <w:tcPrChange w:id="218" w:author="James Larkin" w:date="2024-11-01T10:13:00Z">
              <w:tcPr>
                <w:tcW w:w="5593" w:type="dxa"/>
              </w:tcPr>
            </w:tcPrChange>
          </w:tcPr>
          <w:p w14:paraId="56388577" w14:textId="77777777" w:rsidR="00742A3B" w:rsidRPr="004D7886" w:rsidRDefault="00742A3B" w:rsidP="00470342">
            <w:r w:rsidRPr="004D7886">
              <w:t>Parkinson’s Disease</w:t>
            </w:r>
          </w:p>
        </w:tc>
        <w:tc>
          <w:tcPr>
            <w:tcW w:w="1309" w:type="dxa"/>
            <w:tcPrChange w:id="219" w:author="James Larkin" w:date="2024-11-01T10:13:00Z">
              <w:tcPr>
                <w:tcW w:w="1524" w:type="dxa"/>
              </w:tcPr>
            </w:tcPrChange>
          </w:tcPr>
          <w:p w14:paraId="25D47593" w14:textId="4BAF2C58" w:rsidR="00742A3B" w:rsidRDefault="00742A3B" w:rsidP="00470342">
            <w:pPr>
              <w:rPr>
                <w:ins w:id="220" w:author="James Larkin" w:date="2024-10-23T12:10:00Z"/>
              </w:rPr>
            </w:pPr>
            <w:ins w:id="221" w:author="James Larkin" w:date="2024-10-23T12:13:00Z">
              <w:r>
                <w:t>0.6% (36)</w:t>
              </w:r>
            </w:ins>
          </w:p>
        </w:tc>
        <w:tc>
          <w:tcPr>
            <w:tcW w:w="1766" w:type="dxa"/>
            <w:tcPrChange w:id="222" w:author="James Larkin" w:date="2024-11-01T10:13:00Z">
              <w:tcPr>
                <w:tcW w:w="1899" w:type="dxa"/>
              </w:tcPr>
            </w:tcPrChange>
          </w:tcPr>
          <w:p w14:paraId="5164FDF9" w14:textId="365995CC" w:rsidR="00742A3B" w:rsidRDefault="00742A3B" w:rsidP="00470342">
            <w:r>
              <w:t>0.3% (N=3)</w:t>
            </w:r>
          </w:p>
        </w:tc>
        <w:tc>
          <w:tcPr>
            <w:tcW w:w="1364" w:type="dxa"/>
            <w:tcPrChange w:id="223" w:author="James Larkin" w:date="2024-11-01T10:13:00Z">
              <w:tcPr>
                <w:tcW w:w="1899" w:type="dxa"/>
              </w:tcPr>
            </w:tcPrChange>
          </w:tcPr>
          <w:p w14:paraId="56FEEC91" w14:textId="7E793B3C" w:rsidR="00742A3B" w:rsidRDefault="00A154FE" w:rsidP="00470342">
            <w:pPr>
              <w:rPr>
                <w:ins w:id="224" w:author="James Larkin" w:date="2024-11-01T10:13:00Z"/>
              </w:rPr>
            </w:pPr>
            <w:ins w:id="225" w:author="James Larkin" w:date="2024-11-13T16:26:00Z">
              <w:r>
                <w:t>Physical</w:t>
              </w:r>
            </w:ins>
          </w:p>
        </w:tc>
      </w:tr>
      <w:tr w:rsidR="00742A3B" w:rsidDel="0009560D" w14:paraId="38790D10" w14:textId="63784FC4" w:rsidTr="00742A3B">
        <w:trPr>
          <w:del w:id="226" w:author="James Larkin" w:date="2024-10-17T17:27:00Z"/>
        </w:trPr>
        <w:tc>
          <w:tcPr>
            <w:tcW w:w="4577" w:type="dxa"/>
            <w:tcPrChange w:id="227" w:author="James Larkin" w:date="2024-11-01T10:13:00Z">
              <w:tcPr>
                <w:tcW w:w="5593" w:type="dxa"/>
              </w:tcPr>
            </w:tcPrChange>
          </w:tcPr>
          <w:p w14:paraId="26E95012" w14:textId="1BA39B62" w:rsidR="00742A3B" w:rsidRPr="004D7886" w:rsidDel="0009560D" w:rsidRDefault="00742A3B" w:rsidP="00470342">
            <w:pPr>
              <w:rPr>
                <w:del w:id="228" w:author="James Larkin" w:date="2024-10-17T17:27:00Z"/>
              </w:rPr>
            </w:pPr>
            <w:del w:id="229" w:author="James Larkin" w:date="2024-10-17T17:25:00Z">
              <w:r w:rsidRPr="004D7886" w:rsidDel="0009560D">
                <w:delText>Emotional/Psychological Condition including Anxiety and Depression</w:delText>
              </w:r>
            </w:del>
          </w:p>
        </w:tc>
        <w:tc>
          <w:tcPr>
            <w:tcW w:w="1309" w:type="dxa"/>
            <w:tcPrChange w:id="230" w:author="James Larkin" w:date="2024-11-01T10:13:00Z">
              <w:tcPr>
                <w:tcW w:w="1524" w:type="dxa"/>
              </w:tcPr>
            </w:tcPrChange>
          </w:tcPr>
          <w:p w14:paraId="536AAAF5" w14:textId="77777777" w:rsidR="00742A3B" w:rsidDel="0009560D" w:rsidRDefault="00742A3B" w:rsidP="00470342">
            <w:pPr>
              <w:rPr>
                <w:ins w:id="231" w:author="James Larkin" w:date="2024-10-23T12:10:00Z"/>
              </w:rPr>
            </w:pPr>
          </w:p>
        </w:tc>
        <w:tc>
          <w:tcPr>
            <w:tcW w:w="1766" w:type="dxa"/>
            <w:tcPrChange w:id="232" w:author="James Larkin" w:date="2024-11-01T10:13:00Z">
              <w:tcPr>
                <w:tcW w:w="1899" w:type="dxa"/>
              </w:tcPr>
            </w:tcPrChange>
          </w:tcPr>
          <w:p w14:paraId="5FB18646" w14:textId="2CB91516" w:rsidR="00742A3B" w:rsidDel="0009560D" w:rsidRDefault="00742A3B" w:rsidP="00470342">
            <w:pPr>
              <w:rPr>
                <w:del w:id="233" w:author="James Larkin" w:date="2024-10-17T17:27:00Z"/>
              </w:rPr>
            </w:pPr>
            <w:del w:id="234" w:author="James Larkin" w:date="2024-10-17T17:25:00Z">
              <w:r w:rsidDel="0009560D">
                <w:delText>25.7% (N=247)</w:delText>
              </w:r>
            </w:del>
          </w:p>
        </w:tc>
        <w:tc>
          <w:tcPr>
            <w:tcW w:w="1364" w:type="dxa"/>
            <w:tcPrChange w:id="235" w:author="James Larkin" w:date="2024-11-01T10:13:00Z">
              <w:tcPr>
                <w:tcW w:w="1899" w:type="dxa"/>
              </w:tcPr>
            </w:tcPrChange>
          </w:tcPr>
          <w:p w14:paraId="1998FE67" w14:textId="77777777" w:rsidR="00742A3B" w:rsidDel="0009560D" w:rsidRDefault="00742A3B" w:rsidP="00470342">
            <w:pPr>
              <w:rPr>
                <w:ins w:id="236" w:author="James Larkin" w:date="2024-11-01T10:13:00Z"/>
              </w:rPr>
            </w:pPr>
          </w:p>
        </w:tc>
      </w:tr>
      <w:tr w:rsidR="00742A3B" w:rsidDel="0009560D" w14:paraId="6787D309" w14:textId="07AC317F" w:rsidTr="00742A3B">
        <w:trPr>
          <w:del w:id="237" w:author="James Larkin" w:date="2024-10-17T17:27:00Z"/>
        </w:trPr>
        <w:tc>
          <w:tcPr>
            <w:tcW w:w="4577" w:type="dxa"/>
            <w:tcPrChange w:id="238" w:author="James Larkin" w:date="2024-11-01T10:13:00Z">
              <w:tcPr>
                <w:tcW w:w="5593" w:type="dxa"/>
              </w:tcPr>
            </w:tcPrChange>
          </w:tcPr>
          <w:p w14:paraId="16F6EC4B" w14:textId="0B5F420D" w:rsidR="00742A3B" w:rsidRPr="004D7886" w:rsidDel="0009560D" w:rsidRDefault="00742A3B" w:rsidP="00470342">
            <w:pPr>
              <w:rPr>
                <w:del w:id="239" w:author="James Larkin" w:date="2024-10-17T17:27:00Z"/>
              </w:rPr>
            </w:pPr>
            <w:del w:id="240" w:author="James Larkin" w:date="2024-10-17T17:26:00Z">
              <w:r w:rsidRPr="004D7886" w:rsidDel="0009560D">
                <w:delText>Gastrointestinal Conditions including Stomach Ulcers</w:delText>
              </w:r>
            </w:del>
          </w:p>
        </w:tc>
        <w:tc>
          <w:tcPr>
            <w:tcW w:w="1309" w:type="dxa"/>
            <w:tcPrChange w:id="241" w:author="James Larkin" w:date="2024-11-01T10:13:00Z">
              <w:tcPr>
                <w:tcW w:w="1524" w:type="dxa"/>
              </w:tcPr>
            </w:tcPrChange>
          </w:tcPr>
          <w:p w14:paraId="4BE76053" w14:textId="77777777" w:rsidR="00742A3B" w:rsidDel="0009560D" w:rsidRDefault="00742A3B" w:rsidP="00470342">
            <w:pPr>
              <w:rPr>
                <w:ins w:id="242" w:author="James Larkin" w:date="2024-10-23T12:10:00Z"/>
              </w:rPr>
            </w:pPr>
          </w:p>
        </w:tc>
        <w:tc>
          <w:tcPr>
            <w:tcW w:w="1766" w:type="dxa"/>
            <w:tcPrChange w:id="243" w:author="James Larkin" w:date="2024-11-01T10:13:00Z">
              <w:tcPr>
                <w:tcW w:w="1899" w:type="dxa"/>
              </w:tcPr>
            </w:tcPrChange>
          </w:tcPr>
          <w:p w14:paraId="19D3A5AE" w14:textId="7543FA54" w:rsidR="00742A3B" w:rsidDel="0009560D" w:rsidRDefault="00742A3B" w:rsidP="00470342">
            <w:pPr>
              <w:rPr>
                <w:del w:id="244" w:author="James Larkin" w:date="2024-10-17T17:27:00Z"/>
              </w:rPr>
            </w:pPr>
            <w:del w:id="245" w:author="James Larkin" w:date="2024-10-17T17:26:00Z">
              <w:r w:rsidDel="0009560D">
                <w:delText>8.4% (N=81)</w:delText>
              </w:r>
            </w:del>
          </w:p>
        </w:tc>
        <w:tc>
          <w:tcPr>
            <w:tcW w:w="1364" w:type="dxa"/>
            <w:tcPrChange w:id="246" w:author="James Larkin" w:date="2024-11-01T10:13:00Z">
              <w:tcPr>
                <w:tcW w:w="1899" w:type="dxa"/>
              </w:tcPr>
            </w:tcPrChange>
          </w:tcPr>
          <w:p w14:paraId="73F38E14" w14:textId="77777777" w:rsidR="00742A3B" w:rsidDel="0009560D" w:rsidRDefault="00742A3B" w:rsidP="00470342">
            <w:pPr>
              <w:rPr>
                <w:ins w:id="247" w:author="James Larkin" w:date="2024-11-01T10:13:00Z"/>
              </w:rPr>
            </w:pPr>
          </w:p>
        </w:tc>
      </w:tr>
      <w:tr w:rsidR="00742A3B" w:rsidDel="0009560D" w14:paraId="3D33AC0C" w14:textId="42D64D57" w:rsidTr="00742A3B">
        <w:trPr>
          <w:del w:id="248" w:author="James Larkin" w:date="2024-10-17T17:27:00Z"/>
        </w:trPr>
        <w:tc>
          <w:tcPr>
            <w:tcW w:w="4577" w:type="dxa"/>
            <w:tcPrChange w:id="249" w:author="James Larkin" w:date="2024-11-01T10:13:00Z">
              <w:tcPr>
                <w:tcW w:w="5593" w:type="dxa"/>
              </w:tcPr>
            </w:tcPrChange>
          </w:tcPr>
          <w:p w14:paraId="60B7DD67" w14:textId="18072BA7" w:rsidR="00742A3B" w:rsidRPr="004D7886" w:rsidDel="0009560D" w:rsidRDefault="00742A3B" w:rsidP="00470342">
            <w:pPr>
              <w:rPr>
                <w:del w:id="250" w:author="James Larkin" w:date="2024-10-17T17:27:00Z"/>
              </w:rPr>
            </w:pPr>
            <w:del w:id="251" w:author="James Larkin" w:date="2024-10-17T17:27:00Z">
              <w:r w:rsidRPr="004D7886" w:rsidDel="0009560D">
                <w:delText>Varicose Veins including Varicose Ulcers</w:delText>
              </w:r>
            </w:del>
          </w:p>
        </w:tc>
        <w:tc>
          <w:tcPr>
            <w:tcW w:w="1309" w:type="dxa"/>
            <w:tcPrChange w:id="252" w:author="James Larkin" w:date="2024-11-01T10:13:00Z">
              <w:tcPr>
                <w:tcW w:w="1524" w:type="dxa"/>
              </w:tcPr>
            </w:tcPrChange>
          </w:tcPr>
          <w:p w14:paraId="0350EBCC" w14:textId="77777777" w:rsidR="00742A3B" w:rsidDel="0009560D" w:rsidRDefault="00742A3B" w:rsidP="00470342">
            <w:pPr>
              <w:rPr>
                <w:ins w:id="253" w:author="James Larkin" w:date="2024-10-23T12:10:00Z"/>
              </w:rPr>
            </w:pPr>
          </w:p>
        </w:tc>
        <w:tc>
          <w:tcPr>
            <w:tcW w:w="1766" w:type="dxa"/>
            <w:tcPrChange w:id="254" w:author="James Larkin" w:date="2024-11-01T10:13:00Z">
              <w:tcPr>
                <w:tcW w:w="1899" w:type="dxa"/>
              </w:tcPr>
            </w:tcPrChange>
          </w:tcPr>
          <w:p w14:paraId="08B5B028" w14:textId="080D5A61" w:rsidR="00742A3B" w:rsidDel="0009560D" w:rsidRDefault="00742A3B" w:rsidP="00470342">
            <w:pPr>
              <w:rPr>
                <w:del w:id="255" w:author="James Larkin" w:date="2024-10-17T17:27:00Z"/>
              </w:rPr>
            </w:pPr>
            <w:del w:id="256" w:author="James Larkin" w:date="2024-10-17T17:27:00Z">
              <w:r w:rsidDel="0009560D">
                <w:delText>1.7% (N=16)</w:delText>
              </w:r>
            </w:del>
          </w:p>
        </w:tc>
        <w:tc>
          <w:tcPr>
            <w:tcW w:w="1364" w:type="dxa"/>
            <w:tcPrChange w:id="257" w:author="James Larkin" w:date="2024-11-01T10:13:00Z">
              <w:tcPr>
                <w:tcW w:w="1899" w:type="dxa"/>
              </w:tcPr>
            </w:tcPrChange>
          </w:tcPr>
          <w:p w14:paraId="3261D5B4" w14:textId="77777777" w:rsidR="00742A3B" w:rsidDel="0009560D" w:rsidRDefault="00742A3B" w:rsidP="00470342">
            <w:pPr>
              <w:rPr>
                <w:ins w:id="258" w:author="James Larkin" w:date="2024-11-01T10:13:00Z"/>
              </w:rPr>
            </w:pPr>
          </w:p>
        </w:tc>
      </w:tr>
      <w:tr w:rsidR="00742A3B" w:rsidDel="0009560D" w14:paraId="3858F0D0" w14:textId="277167A8" w:rsidTr="00742A3B">
        <w:trPr>
          <w:del w:id="259" w:author="James Larkin" w:date="2024-10-17T17:27:00Z"/>
        </w:trPr>
        <w:tc>
          <w:tcPr>
            <w:tcW w:w="4577" w:type="dxa"/>
            <w:tcPrChange w:id="260" w:author="James Larkin" w:date="2024-11-01T10:13:00Z">
              <w:tcPr>
                <w:tcW w:w="5593" w:type="dxa"/>
              </w:tcPr>
            </w:tcPrChange>
          </w:tcPr>
          <w:p w14:paraId="025C2713" w14:textId="3603758C" w:rsidR="00742A3B" w:rsidRPr="004D7886" w:rsidDel="0009560D" w:rsidRDefault="00742A3B" w:rsidP="00470342">
            <w:pPr>
              <w:rPr>
                <w:del w:id="261" w:author="James Larkin" w:date="2024-10-17T17:27:00Z"/>
              </w:rPr>
            </w:pPr>
            <w:del w:id="262" w:author="James Larkin" w:date="2024-10-17T17:26:00Z">
              <w:r w:rsidRPr="004D7886" w:rsidDel="0009560D">
                <w:delText>Thyroid Problems</w:delText>
              </w:r>
            </w:del>
          </w:p>
        </w:tc>
        <w:tc>
          <w:tcPr>
            <w:tcW w:w="1309" w:type="dxa"/>
            <w:tcPrChange w:id="263" w:author="James Larkin" w:date="2024-11-01T10:13:00Z">
              <w:tcPr>
                <w:tcW w:w="1524" w:type="dxa"/>
              </w:tcPr>
            </w:tcPrChange>
          </w:tcPr>
          <w:p w14:paraId="40C47C02" w14:textId="77777777" w:rsidR="00742A3B" w:rsidDel="0009560D" w:rsidRDefault="00742A3B" w:rsidP="00470342">
            <w:pPr>
              <w:rPr>
                <w:ins w:id="264" w:author="James Larkin" w:date="2024-10-23T12:10:00Z"/>
              </w:rPr>
            </w:pPr>
          </w:p>
        </w:tc>
        <w:tc>
          <w:tcPr>
            <w:tcW w:w="1766" w:type="dxa"/>
            <w:tcPrChange w:id="265" w:author="James Larkin" w:date="2024-11-01T10:13:00Z">
              <w:tcPr>
                <w:tcW w:w="1899" w:type="dxa"/>
              </w:tcPr>
            </w:tcPrChange>
          </w:tcPr>
          <w:p w14:paraId="2453A7CC" w14:textId="7575BC44" w:rsidR="00742A3B" w:rsidDel="0009560D" w:rsidRDefault="00742A3B" w:rsidP="00470342">
            <w:pPr>
              <w:rPr>
                <w:del w:id="266" w:author="James Larkin" w:date="2024-10-17T17:27:00Z"/>
              </w:rPr>
            </w:pPr>
            <w:del w:id="267" w:author="James Larkin" w:date="2024-10-17T17:26:00Z">
              <w:r w:rsidDel="0009560D">
                <w:delText>8.6% (N=83)</w:delText>
              </w:r>
            </w:del>
          </w:p>
        </w:tc>
        <w:tc>
          <w:tcPr>
            <w:tcW w:w="1364" w:type="dxa"/>
            <w:tcPrChange w:id="268" w:author="James Larkin" w:date="2024-11-01T10:13:00Z">
              <w:tcPr>
                <w:tcW w:w="1899" w:type="dxa"/>
              </w:tcPr>
            </w:tcPrChange>
          </w:tcPr>
          <w:p w14:paraId="44A24E6E" w14:textId="77777777" w:rsidR="00742A3B" w:rsidDel="0009560D" w:rsidRDefault="00742A3B" w:rsidP="00470342">
            <w:pPr>
              <w:rPr>
                <w:ins w:id="269" w:author="James Larkin" w:date="2024-11-01T10:13:00Z"/>
              </w:rPr>
            </w:pPr>
          </w:p>
        </w:tc>
      </w:tr>
    </w:tbl>
    <w:p w14:paraId="3420E4FF" w14:textId="49180A65" w:rsidR="00C77612" w:rsidRDefault="00C77612">
      <w:pPr>
        <w:rPr>
          <w:rFonts w:ascii="Arial" w:hAnsi="Arial"/>
          <w:b/>
          <w:bCs/>
          <w:smallCaps/>
          <w:color w:val="44546A" w:themeColor="text2"/>
          <w:sz w:val="24"/>
        </w:rPr>
      </w:pPr>
      <w:r>
        <w:rPr>
          <w:rFonts w:ascii="Arial" w:hAnsi="Arial"/>
          <w:b/>
          <w:bCs/>
          <w:smallCaps/>
          <w:color w:val="44546A" w:themeColor="text2"/>
          <w:sz w:val="24"/>
        </w:rPr>
        <w:br w:type="page"/>
      </w:r>
    </w:p>
    <w:p w14:paraId="41F460BF" w14:textId="02A291AF" w:rsidR="003307F3" w:rsidRPr="00B2144A" w:rsidRDefault="003307F3" w:rsidP="003307F3">
      <w:pPr>
        <w:spacing w:line="240" w:lineRule="auto"/>
        <w:rPr>
          <w:rFonts w:ascii="Arial" w:hAnsi="Arial"/>
          <w:b/>
          <w:bCs/>
          <w:smallCaps/>
          <w:color w:val="44546A" w:themeColor="text2"/>
          <w:sz w:val="24"/>
        </w:rPr>
      </w:pPr>
      <w:proofErr w:type="spellStart"/>
      <w:r>
        <w:rPr>
          <w:rFonts w:ascii="Arial" w:hAnsi="Arial"/>
          <w:b/>
          <w:bCs/>
          <w:smallCaps/>
          <w:color w:val="44546A" w:themeColor="text2"/>
          <w:sz w:val="24"/>
        </w:rPr>
        <w:lastRenderedPageBreak/>
        <w:t>e</w:t>
      </w:r>
      <w:r w:rsidRPr="00B2144A">
        <w:rPr>
          <w:rFonts w:ascii="Arial" w:hAnsi="Arial"/>
          <w:b/>
          <w:bCs/>
          <w:smallCaps/>
          <w:color w:val="44546A" w:themeColor="text2"/>
          <w:sz w:val="24"/>
        </w:rPr>
        <w:t>Table</w:t>
      </w:r>
      <w:proofErr w:type="spellEnd"/>
      <w:r>
        <w:rPr>
          <w:rFonts w:ascii="Arial" w:hAnsi="Arial"/>
          <w:b/>
          <w:bCs/>
          <w:smallCaps/>
          <w:color w:val="44546A" w:themeColor="text2"/>
          <w:sz w:val="24"/>
        </w:rPr>
        <w:t xml:space="preserve"> </w:t>
      </w:r>
      <w:r w:rsidR="00C77612">
        <w:rPr>
          <w:rFonts w:ascii="Arial" w:hAnsi="Arial"/>
          <w:b/>
          <w:bCs/>
          <w:smallCaps/>
          <w:color w:val="44546A" w:themeColor="text2"/>
          <w:sz w:val="24"/>
        </w:rPr>
        <w:t>3</w:t>
      </w:r>
      <w:r w:rsidRPr="00B2144A">
        <w:rPr>
          <w:rFonts w:ascii="Arial" w:hAnsi="Arial"/>
          <w:b/>
          <w:bCs/>
          <w:smallCaps/>
          <w:color w:val="44546A" w:themeColor="text2"/>
          <w:sz w:val="24"/>
        </w:rPr>
        <w:t xml:space="preserve">. Demographic and entitlement characteristics of TILDA sample </w:t>
      </w:r>
      <w:del w:id="270" w:author="James Larkin" w:date="2024-10-30T10:38:00Z">
        <w:r w:rsidRPr="00B2144A" w:rsidDel="00714172">
          <w:rPr>
            <w:rFonts w:ascii="Arial" w:hAnsi="Arial"/>
            <w:b/>
            <w:bCs/>
            <w:smallCaps/>
            <w:color w:val="44546A" w:themeColor="text2"/>
            <w:sz w:val="24"/>
          </w:rPr>
          <w:delText xml:space="preserve">aged over 50 years </w:delText>
        </w:r>
      </w:del>
      <w:r w:rsidRPr="00B2144A">
        <w:rPr>
          <w:rFonts w:ascii="Arial" w:hAnsi="Arial"/>
          <w:b/>
          <w:bCs/>
          <w:smallCaps/>
          <w:color w:val="44546A" w:themeColor="text2"/>
          <w:sz w:val="24"/>
        </w:rPr>
        <w:t>with one or more condition</w:t>
      </w:r>
      <w:bookmarkEnd w:id="0"/>
      <w:ins w:id="271" w:author="James Larkin" w:date="2024-10-30T10:38:00Z">
        <w:r w:rsidR="00714172">
          <w:rPr>
            <w:rFonts w:ascii="Arial" w:hAnsi="Arial"/>
            <w:b/>
            <w:bCs/>
            <w:smallCaps/>
            <w:color w:val="44546A" w:themeColor="text2"/>
            <w:sz w:val="24"/>
          </w:rPr>
          <w:t xml:space="preserve"> and current sample </w:t>
        </w:r>
        <w:r w:rsidR="00714172" w:rsidRPr="00714172">
          <w:rPr>
            <w:rFonts w:ascii="Arial" w:hAnsi="Arial"/>
            <w:b/>
            <w:bCs/>
            <w:smallCaps/>
            <w:color w:val="44546A" w:themeColor="text2"/>
            <w:sz w:val="24"/>
          </w:rPr>
          <w:t>aged 50+ years</w:t>
        </w:r>
      </w:ins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355"/>
        <w:gridCol w:w="2237"/>
        <w:gridCol w:w="2227"/>
        <w:gridCol w:w="2197"/>
        <w:tblGridChange w:id="272">
          <w:tblGrid>
            <w:gridCol w:w="2355"/>
            <w:gridCol w:w="40"/>
            <w:gridCol w:w="2197"/>
            <w:gridCol w:w="77"/>
            <w:gridCol w:w="2150"/>
            <w:gridCol w:w="124"/>
            <w:gridCol w:w="2073"/>
            <w:gridCol w:w="201"/>
          </w:tblGrid>
        </w:tblGridChange>
      </w:tblGrid>
      <w:tr w:rsidR="00714172" w:rsidRPr="00B2144A" w14:paraId="33211614" w14:textId="601FED3C" w:rsidTr="00A154FE">
        <w:trPr>
          <w:trHeight w:val="276"/>
        </w:trPr>
        <w:tc>
          <w:tcPr>
            <w:tcW w:w="2355" w:type="dxa"/>
            <w:vMerge w:val="restart"/>
          </w:tcPr>
          <w:p w14:paraId="57304538" w14:textId="77777777" w:rsidR="00714172" w:rsidRPr="00B2144A" w:rsidRDefault="00714172" w:rsidP="00C77612">
            <w:pPr>
              <w:rPr>
                <w:rFonts w:ascii="Arial" w:hAnsi="Arial"/>
                <w:sz w:val="24"/>
                <w:lang w:val="en-US"/>
              </w:rPr>
            </w:pPr>
          </w:p>
        </w:tc>
        <w:tc>
          <w:tcPr>
            <w:tcW w:w="2237" w:type="dxa"/>
            <w:vMerge w:val="restart"/>
          </w:tcPr>
          <w:p w14:paraId="71DC5A45" w14:textId="5F4A1AFA" w:rsidR="00714172" w:rsidRPr="00B2144A" w:rsidRDefault="00714172" w:rsidP="00C77612">
            <w:pPr>
              <w:rPr>
                <w:rFonts w:ascii="Arial" w:hAnsi="Arial"/>
                <w:sz w:val="24"/>
                <w:lang w:val="en-US"/>
              </w:rPr>
            </w:pPr>
            <w:del w:id="273" w:author="James Larkin" w:date="2024-10-30T10:27:00Z">
              <w:r w:rsidRPr="00B2144A" w:rsidDel="00E34B15">
                <w:rPr>
                  <w:rFonts w:ascii="Arial" w:hAnsi="Arial"/>
                  <w:sz w:val="24"/>
                  <w:lang w:val="en-US"/>
                </w:rPr>
                <w:delText>Overall</w:delText>
              </w:r>
            </w:del>
            <w:r w:rsidRPr="00B2144A">
              <w:rPr>
                <w:rFonts w:ascii="Arial" w:hAnsi="Arial"/>
                <w:sz w:val="24"/>
                <w:lang w:val="en-US"/>
              </w:rPr>
              <w:t xml:space="preserve"> </w:t>
            </w:r>
            <w:ins w:id="274" w:author="James Larkin" w:date="2024-10-30T10:28:00Z">
              <w:r>
                <w:rPr>
                  <w:rFonts w:ascii="Arial" w:hAnsi="Arial"/>
                  <w:sz w:val="24"/>
                  <w:lang w:val="en-US"/>
                </w:rPr>
                <w:t>TILDA</w:t>
              </w:r>
              <w:r w:rsidRPr="00B2144A">
                <w:rPr>
                  <w:rFonts w:ascii="Arial" w:hAnsi="Arial"/>
                  <w:sz w:val="24"/>
                  <w:lang w:val="en-US"/>
                </w:rPr>
                <w:t xml:space="preserve"> </w:t>
              </w:r>
            </w:ins>
            <w:ins w:id="275" w:author="James Larkin" w:date="2024-10-30T10:35:00Z">
              <w:r>
                <w:rPr>
                  <w:rFonts w:ascii="Arial" w:hAnsi="Arial"/>
                  <w:sz w:val="24"/>
                  <w:lang w:val="en-US"/>
                </w:rPr>
                <w:t xml:space="preserve">sample with 1+ condition </w:t>
              </w:r>
            </w:ins>
            <w:r w:rsidRPr="00B2144A">
              <w:rPr>
                <w:rFonts w:ascii="Arial" w:hAnsi="Arial"/>
                <w:sz w:val="24"/>
                <w:lang w:val="en-US"/>
              </w:rPr>
              <w:t>(N=4,919)</w:t>
            </w:r>
          </w:p>
          <w:p w14:paraId="2D7FFC9B" w14:textId="3DBE93ED" w:rsidR="00714172" w:rsidRPr="00B2144A" w:rsidRDefault="00714172" w:rsidP="00C77612">
            <w:pPr>
              <w:rPr>
                <w:rFonts w:ascii="Arial" w:hAnsi="Arial"/>
                <w:sz w:val="24"/>
                <w:lang w:val="en-US"/>
              </w:rPr>
            </w:pPr>
            <w:del w:id="276" w:author="James Larkin" w:date="2024-10-23T16:03:00Z">
              <w:r w:rsidRPr="00B2144A" w:rsidDel="000D070F">
                <w:rPr>
                  <w:rFonts w:ascii="Arial" w:hAnsi="Arial"/>
                  <w:sz w:val="24"/>
                  <w:lang w:val="en-US"/>
                </w:rPr>
                <w:delText>% (N)</w:delText>
              </w:r>
            </w:del>
          </w:p>
        </w:tc>
        <w:tc>
          <w:tcPr>
            <w:tcW w:w="2227" w:type="dxa"/>
            <w:vMerge w:val="restart"/>
          </w:tcPr>
          <w:p w14:paraId="3B63F33C" w14:textId="575601E0" w:rsidR="00714172" w:rsidRPr="00B2144A" w:rsidRDefault="00714172" w:rsidP="00C77612">
            <w:pPr>
              <w:rPr>
                <w:ins w:id="277" w:author="James Larkin" w:date="2024-10-23T16:02:00Z"/>
                <w:rFonts w:ascii="Arial" w:hAnsi="Arial"/>
                <w:sz w:val="24"/>
                <w:lang w:val="en-US"/>
              </w:rPr>
            </w:pPr>
            <w:ins w:id="278" w:author="James Larkin" w:date="2024-10-30T10:38:00Z">
              <w:r>
                <w:rPr>
                  <w:rFonts w:ascii="Arial" w:hAnsi="Arial"/>
                  <w:sz w:val="24"/>
                  <w:lang w:val="en-US"/>
                </w:rPr>
                <w:t>Current s</w:t>
              </w:r>
            </w:ins>
            <w:ins w:id="279" w:author="James Larkin" w:date="2024-10-23T16:03:00Z">
              <w:r>
                <w:rPr>
                  <w:rFonts w:ascii="Arial" w:hAnsi="Arial"/>
                  <w:sz w:val="24"/>
                  <w:lang w:val="en-US"/>
                </w:rPr>
                <w:t>ample</w:t>
              </w:r>
            </w:ins>
            <w:ins w:id="280" w:author="James Larkin" w:date="2024-10-30T10:35:00Z">
              <w:r>
                <w:rPr>
                  <w:rFonts w:ascii="Arial" w:hAnsi="Arial"/>
                  <w:sz w:val="24"/>
                  <w:lang w:val="en-US"/>
                </w:rPr>
                <w:t xml:space="preserve"> of those aged 50+ years</w:t>
              </w:r>
            </w:ins>
          </w:p>
          <w:p w14:paraId="19C4199A" w14:textId="04770E4E" w:rsidR="00714172" w:rsidRPr="00B2144A" w:rsidRDefault="00714172" w:rsidP="00C77612">
            <w:pPr>
              <w:rPr>
                <w:ins w:id="281" w:author="James Larkin" w:date="2024-10-23T16:02:00Z"/>
                <w:rFonts w:ascii="Arial" w:hAnsi="Arial"/>
                <w:sz w:val="24"/>
                <w:lang w:val="en-US"/>
              </w:rPr>
            </w:pPr>
            <w:ins w:id="282" w:author="James Larkin" w:date="2024-10-30T10:35:00Z">
              <w:r>
                <w:rPr>
                  <w:rFonts w:ascii="Arial" w:hAnsi="Arial"/>
                  <w:sz w:val="24"/>
                  <w:lang w:val="en-US"/>
                </w:rPr>
                <w:t>(N=</w:t>
              </w:r>
            </w:ins>
            <w:ins w:id="283" w:author="James Larkin" w:date="2024-10-23T16:25:00Z">
              <w:r>
                <w:rPr>
                  <w:rFonts w:ascii="Arial" w:hAnsi="Arial"/>
                  <w:sz w:val="24"/>
                  <w:lang w:val="en-US"/>
                </w:rPr>
                <w:t>743</w:t>
              </w:r>
            </w:ins>
            <w:ins w:id="284" w:author="James Larkin" w:date="2024-10-30T10:35:00Z">
              <w:r>
                <w:rPr>
                  <w:rFonts w:ascii="Arial" w:hAnsi="Arial"/>
                  <w:sz w:val="24"/>
                  <w:lang w:val="en-US"/>
                </w:rPr>
                <w:t>)</w:t>
              </w:r>
            </w:ins>
          </w:p>
        </w:tc>
        <w:tc>
          <w:tcPr>
            <w:tcW w:w="2197" w:type="dxa"/>
          </w:tcPr>
          <w:p w14:paraId="43DCF98B" w14:textId="000CF566" w:rsidR="00714172" w:rsidRDefault="00714172" w:rsidP="00C77612">
            <w:pPr>
              <w:rPr>
                <w:ins w:id="285" w:author="James Larkin" w:date="2024-10-23T16:03:00Z"/>
                <w:rFonts w:ascii="Arial" w:hAnsi="Arial"/>
                <w:sz w:val="24"/>
                <w:lang w:val="en-US"/>
              </w:rPr>
            </w:pPr>
            <w:ins w:id="286" w:author="James Larkin" w:date="2024-10-23T16:15:00Z">
              <w:r>
                <w:rPr>
                  <w:rFonts w:ascii="Arial" w:hAnsi="Arial"/>
                  <w:sz w:val="24"/>
                  <w:lang w:val="en-US"/>
                </w:rPr>
                <w:t xml:space="preserve">Chi Square </w:t>
              </w:r>
            </w:ins>
          </w:p>
        </w:tc>
      </w:tr>
      <w:tr w:rsidR="00714172" w:rsidRPr="00B2144A" w14:paraId="72DBAA12" w14:textId="4E8B9D2E" w:rsidTr="00A154FE">
        <w:trPr>
          <w:trHeight w:val="402"/>
        </w:trPr>
        <w:tc>
          <w:tcPr>
            <w:tcW w:w="2355" w:type="dxa"/>
            <w:vMerge/>
          </w:tcPr>
          <w:p w14:paraId="1758B970" w14:textId="77777777" w:rsidR="00714172" w:rsidRPr="00B2144A" w:rsidRDefault="00714172" w:rsidP="00C77612">
            <w:pPr>
              <w:rPr>
                <w:rFonts w:ascii="Arial" w:hAnsi="Arial"/>
                <w:sz w:val="24"/>
                <w:lang w:val="en-US"/>
              </w:rPr>
            </w:pPr>
          </w:p>
        </w:tc>
        <w:tc>
          <w:tcPr>
            <w:tcW w:w="2237" w:type="dxa"/>
            <w:vMerge/>
          </w:tcPr>
          <w:p w14:paraId="41CEABB2" w14:textId="77777777" w:rsidR="00714172" w:rsidRPr="00B2144A" w:rsidRDefault="00714172" w:rsidP="00C77612">
            <w:pPr>
              <w:rPr>
                <w:rFonts w:ascii="Arial" w:hAnsi="Arial"/>
                <w:sz w:val="24"/>
                <w:lang w:val="en-US"/>
              </w:rPr>
            </w:pPr>
          </w:p>
        </w:tc>
        <w:tc>
          <w:tcPr>
            <w:tcW w:w="2227" w:type="dxa"/>
            <w:vMerge/>
          </w:tcPr>
          <w:p w14:paraId="18A73E10" w14:textId="07A33A33" w:rsidR="00714172" w:rsidRPr="00B2144A" w:rsidRDefault="00714172" w:rsidP="00C77612">
            <w:pPr>
              <w:rPr>
                <w:ins w:id="287" w:author="James Larkin" w:date="2024-10-23T16:02:00Z"/>
                <w:rFonts w:ascii="Arial" w:hAnsi="Arial"/>
                <w:sz w:val="24"/>
                <w:lang w:val="en-US"/>
              </w:rPr>
            </w:pPr>
          </w:p>
        </w:tc>
        <w:tc>
          <w:tcPr>
            <w:tcW w:w="2197" w:type="dxa"/>
          </w:tcPr>
          <w:p w14:paraId="5D19BCAF" w14:textId="1675AA51" w:rsidR="00714172" w:rsidRPr="00B2144A" w:rsidRDefault="00714172" w:rsidP="00C77612">
            <w:pPr>
              <w:rPr>
                <w:ins w:id="288" w:author="James Larkin" w:date="2024-10-23T16:03:00Z"/>
                <w:rFonts w:ascii="Arial" w:hAnsi="Arial"/>
                <w:sz w:val="24"/>
                <w:lang w:val="en-US"/>
              </w:rPr>
            </w:pPr>
          </w:p>
        </w:tc>
      </w:tr>
      <w:tr w:rsidR="00A30E3E" w:rsidRPr="00B2144A" w14:paraId="73E7E397" w14:textId="0291DBF5" w:rsidTr="000D070F">
        <w:tblPrEx>
          <w:tblW w:w="9016" w:type="dxa"/>
          <w:tblPrExChange w:id="289" w:author="James Larkin" w:date="2024-10-23T16:03:00Z">
            <w:tblPrEx>
              <w:tblW w:w="6943" w:type="dxa"/>
            </w:tblPrEx>
          </w:tblPrExChange>
        </w:tblPrEx>
        <w:trPr>
          <w:trHeight w:val="267"/>
          <w:trPrChange w:id="290" w:author="James Larkin" w:date="2024-10-23T16:03:00Z">
            <w:trPr>
              <w:trHeight w:val="267"/>
            </w:trPr>
          </w:trPrChange>
        </w:trPr>
        <w:tc>
          <w:tcPr>
            <w:tcW w:w="2355" w:type="dxa"/>
            <w:tcPrChange w:id="291" w:author="James Larkin" w:date="2024-10-23T16:03:00Z">
              <w:tcPr>
                <w:tcW w:w="2395" w:type="dxa"/>
                <w:gridSpan w:val="2"/>
              </w:tcPr>
            </w:tcPrChange>
          </w:tcPr>
          <w:p w14:paraId="70185C77" w14:textId="35B7D0CD" w:rsidR="00A30E3E" w:rsidRPr="00B2144A" w:rsidRDefault="00A30E3E" w:rsidP="00A30E3E">
            <w:pPr>
              <w:rPr>
                <w:rFonts w:ascii="Arial" w:hAnsi="Arial"/>
                <w:sz w:val="24"/>
                <w:lang w:val="en-US"/>
              </w:rPr>
            </w:pPr>
            <w:del w:id="292" w:author="James Larkin" w:date="2024-10-23T16:03:00Z">
              <w:r w:rsidRPr="00B2144A" w:rsidDel="000D070F">
                <w:rPr>
                  <w:rFonts w:ascii="Arial" w:hAnsi="Arial"/>
                  <w:sz w:val="24"/>
                  <w:lang w:val="en-US"/>
                </w:rPr>
                <w:delText>Age (years)</w:delText>
              </w:r>
            </w:del>
          </w:p>
        </w:tc>
        <w:tc>
          <w:tcPr>
            <w:tcW w:w="2237" w:type="dxa"/>
            <w:tcPrChange w:id="293" w:author="James Larkin" w:date="2024-10-23T16:03:00Z">
              <w:tcPr>
                <w:tcW w:w="2274" w:type="dxa"/>
                <w:gridSpan w:val="2"/>
              </w:tcPr>
            </w:tcPrChange>
          </w:tcPr>
          <w:p w14:paraId="71A02F99" w14:textId="6BF4B61F" w:rsidR="00A30E3E" w:rsidRPr="00B2144A" w:rsidRDefault="00A30E3E" w:rsidP="00A30E3E">
            <w:pPr>
              <w:rPr>
                <w:rFonts w:ascii="Arial" w:hAnsi="Arial"/>
                <w:sz w:val="24"/>
                <w:lang w:val="en-US"/>
              </w:rPr>
            </w:pPr>
            <w:ins w:id="294" w:author="James Larkin" w:date="2024-10-23T16:03:00Z">
              <w:r w:rsidRPr="00B2144A">
                <w:rPr>
                  <w:rFonts w:ascii="Arial" w:hAnsi="Arial"/>
                  <w:sz w:val="24"/>
                  <w:lang w:val="en-US"/>
                </w:rPr>
                <w:t>% (N)</w:t>
              </w:r>
            </w:ins>
          </w:p>
        </w:tc>
        <w:tc>
          <w:tcPr>
            <w:tcW w:w="2227" w:type="dxa"/>
            <w:tcPrChange w:id="295" w:author="James Larkin" w:date="2024-10-23T16:03:00Z">
              <w:tcPr>
                <w:tcW w:w="2274" w:type="dxa"/>
                <w:gridSpan w:val="2"/>
              </w:tcPr>
            </w:tcPrChange>
          </w:tcPr>
          <w:p w14:paraId="5395F9F2" w14:textId="53D8A392" w:rsidR="00A30E3E" w:rsidRPr="00B2144A" w:rsidRDefault="00A30E3E" w:rsidP="00A30E3E">
            <w:pPr>
              <w:rPr>
                <w:ins w:id="296" w:author="James Larkin" w:date="2024-10-23T16:02:00Z"/>
                <w:rFonts w:ascii="Arial" w:hAnsi="Arial"/>
                <w:sz w:val="24"/>
                <w:lang w:val="en-US"/>
              </w:rPr>
            </w:pPr>
            <w:ins w:id="297" w:author="James Larkin" w:date="2024-10-23T16:15:00Z">
              <w:r w:rsidRPr="00B2144A">
                <w:rPr>
                  <w:rFonts w:ascii="Arial" w:hAnsi="Arial"/>
                  <w:sz w:val="24"/>
                  <w:lang w:val="en-US"/>
                </w:rPr>
                <w:t>% (N)</w:t>
              </w:r>
            </w:ins>
          </w:p>
        </w:tc>
        <w:tc>
          <w:tcPr>
            <w:tcW w:w="2197" w:type="dxa"/>
            <w:tcPrChange w:id="298" w:author="James Larkin" w:date="2024-10-23T16:03:00Z">
              <w:tcPr>
                <w:tcW w:w="2274" w:type="dxa"/>
                <w:gridSpan w:val="2"/>
              </w:tcPr>
            </w:tcPrChange>
          </w:tcPr>
          <w:p w14:paraId="30AFF74F" w14:textId="3B13B107" w:rsidR="00A30E3E" w:rsidRPr="00B2144A" w:rsidRDefault="00714172" w:rsidP="00A30E3E">
            <w:pPr>
              <w:rPr>
                <w:ins w:id="299" w:author="James Larkin" w:date="2024-10-23T16:03:00Z"/>
                <w:rFonts w:ascii="Arial" w:hAnsi="Arial"/>
                <w:sz w:val="24"/>
                <w:lang w:val="en-US"/>
              </w:rPr>
            </w:pPr>
            <w:ins w:id="300" w:author="James Larkin" w:date="2024-10-30T10:36:00Z">
              <w:r>
                <w:rPr>
                  <w:rFonts w:ascii="Arial" w:hAnsi="Arial"/>
                  <w:sz w:val="24"/>
                  <w:lang w:val="en-US"/>
                </w:rPr>
                <w:t>Chi square statistic (p value)</w:t>
              </w:r>
            </w:ins>
          </w:p>
        </w:tc>
      </w:tr>
      <w:tr w:rsidR="00A30E3E" w:rsidRPr="00B2144A" w14:paraId="20E9237E" w14:textId="4CB3956B" w:rsidTr="000D070F">
        <w:tblPrEx>
          <w:tblW w:w="9016" w:type="dxa"/>
          <w:tblPrExChange w:id="301" w:author="James Larkin" w:date="2024-10-23T16:03:00Z">
            <w:tblPrEx>
              <w:tblW w:w="6943" w:type="dxa"/>
            </w:tblPrEx>
          </w:tblPrExChange>
        </w:tblPrEx>
        <w:trPr>
          <w:trHeight w:val="267"/>
          <w:ins w:id="302" w:author="James Larkin" w:date="2024-10-23T16:03:00Z"/>
          <w:trPrChange w:id="303" w:author="James Larkin" w:date="2024-10-23T16:03:00Z">
            <w:trPr>
              <w:trHeight w:val="267"/>
            </w:trPr>
          </w:trPrChange>
        </w:trPr>
        <w:tc>
          <w:tcPr>
            <w:tcW w:w="2355" w:type="dxa"/>
            <w:tcPrChange w:id="304" w:author="James Larkin" w:date="2024-10-23T16:03:00Z">
              <w:tcPr>
                <w:tcW w:w="2395" w:type="dxa"/>
                <w:gridSpan w:val="2"/>
              </w:tcPr>
            </w:tcPrChange>
          </w:tcPr>
          <w:p w14:paraId="4CD9323C" w14:textId="00C4A801" w:rsidR="00A30E3E" w:rsidRPr="00B2144A" w:rsidRDefault="00A30E3E" w:rsidP="00A30E3E">
            <w:pPr>
              <w:rPr>
                <w:ins w:id="305" w:author="James Larkin" w:date="2024-10-23T16:03:00Z"/>
                <w:rFonts w:ascii="Arial" w:hAnsi="Arial"/>
                <w:sz w:val="24"/>
                <w:lang w:val="en-US"/>
              </w:rPr>
            </w:pPr>
            <w:ins w:id="306" w:author="James Larkin" w:date="2024-10-23T16:03:00Z">
              <w:r w:rsidRPr="00B2144A">
                <w:rPr>
                  <w:rFonts w:ascii="Arial" w:hAnsi="Arial"/>
                  <w:sz w:val="24"/>
                  <w:lang w:val="en-US"/>
                </w:rPr>
                <w:t>Age (years)</w:t>
              </w:r>
            </w:ins>
            <w:ins w:id="307" w:author="James Larkin" w:date="2024-10-23T16:04:00Z">
              <w:r>
                <w:rPr>
                  <w:rFonts w:ascii="Arial" w:hAnsi="Arial"/>
                  <w:sz w:val="24"/>
                  <w:lang w:val="en-US"/>
                </w:rPr>
                <w:t>*</w:t>
              </w:r>
            </w:ins>
          </w:p>
        </w:tc>
        <w:tc>
          <w:tcPr>
            <w:tcW w:w="2237" w:type="dxa"/>
            <w:tcPrChange w:id="308" w:author="James Larkin" w:date="2024-10-23T16:03:00Z">
              <w:tcPr>
                <w:tcW w:w="2274" w:type="dxa"/>
                <w:gridSpan w:val="2"/>
              </w:tcPr>
            </w:tcPrChange>
          </w:tcPr>
          <w:p w14:paraId="43691305" w14:textId="77777777" w:rsidR="00A30E3E" w:rsidRPr="00B2144A" w:rsidRDefault="00A30E3E" w:rsidP="00A30E3E">
            <w:pPr>
              <w:rPr>
                <w:ins w:id="309" w:author="James Larkin" w:date="2024-10-23T16:03:00Z"/>
                <w:rFonts w:ascii="Arial" w:hAnsi="Arial"/>
                <w:sz w:val="24"/>
                <w:lang w:val="en-US"/>
              </w:rPr>
            </w:pPr>
          </w:p>
        </w:tc>
        <w:tc>
          <w:tcPr>
            <w:tcW w:w="2227" w:type="dxa"/>
            <w:tcPrChange w:id="310" w:author="James Larkin" w:date="2024-10-23T16:03:00Z">
              <w:tcPr>
                <w:tcW w:w="2274" w:type="dxa"/>
                <w:gridSpan w:val="2"/>
              </w:tcPr>
            </w:tcPrChange>
          </w:tcPr>
          <w:p w14:paraId="310B7DE2" w14:textId="77777777" w:rsidR="00A30E3E" w:rsidRPr="00B2144A" w:rsidRDefault="00A30E3E" w:rsidP="00A30E3E">
            <w:pPr>
              <w:rPr>
                <w:ins w:id="311" w:author="James Larkin" w:date="2024-10-23T16:03:00Z"/>
                <w:rFonts w:ascii="Arial" w:hAnsi="Arial"/>
                <w:sz w:val="24"/>
                <w:lang w:val="en-US"/>
              </w:rPr>
            </w:pPr>
          </w:p>
        </w:tc>
        <w:tc>
          <w:tcPr>
            <w:tcW w:w="2197" w:type="dxa"/>
            <w:tcPrChange w:id="312" w:author="James Larkin" w:date="2024-10-23T16:03:00Z">
              <w:tcPr>
                <w:tcW w:w="2274" w:type="dxa"/>
                <w:gridSpan w:val="2"/>
              </w:tcPr>
            </w:tcPrChange>
          </w:tcPr>
          <w:p w14:paraId="20780FDA" w14:textId="0FB0D36D" w:rsidR="00A30E3E" w:rsidRPr="00B2144A" w:rsidRDefault="00AA1DB1" w:rsidP="00A30E3E">
            <w:pPr>
              <w:rPr>
                <w:ins w:id="313" w:author="James Larkin" w:date="2024-10-23T16:03:00Z"/>
                <w:rFonts w:ascii="Arial" w:hAnsi="Arial"/>
                <w:sz w:val="24"/>
                <w:lang w:val="en-US"/>
              </w:rPr>
            </w:pPr>
            <w:ins w:id="314" w:author="James Larkin" w:date="2024-10-23T16:51:00Z">
              <w:r>
                <w:rPr>
                  <w:rFonts w:ascii="Arial" w:hAnsi="Arial"/>
                  <w:sz w:val="24"/>
                  <w:lang w:val="en-US"/>
                </w:rPr>
                <w:t>3</w:t>
              </w:r>
            </w:ins>
            <w:ins w:id="315" w:author="James Larkin" w:date="2024-10-30T11:22:00Z">
              <w:r w:rsidR="00815273">
                <w:rPr>
                  <w:rFonts w:ascii="Arial" w:hAnsi="Arial"/>
                  <w:sz w:val="24"/>
                  <w:lang w:val="en-US"/>
                </w:rPr>
                <w:t>48.18</w:t>
              </w:r>
            </w:ins>
            <w:ins w:id="316" w:author="James Larkin" w:date="2024-10-23T16:51:00Z">
              <w:r>
                <w:rPr>
                  <w:rFonts w:ascii="Arial" w:hAnsi="Arial"/>
                  <w:sz w:val="24"/>
                  <w:lang w:val="en-US"/>
                </w:rPr>
                <w:t xml:space="preserve"> (&lt;.001)</w:t>
              </w:r>
            </w:ins>
          </w:p>
        </w:tc>
      </w:tr>
      <w:tr w:rsidR="00A30E3E" w:rsidRPr="00B2144A" w14:paraId="20201FEA" w14:textId="68B83F00" w:rsidTr="000D070F">
        <w:tblPrEx>
          <w:tblW w:w="9016" w:type="dxa"/>
          <w:tblPrExChange w:id="317" w:author="James Larkin" w:date="2024-10-23T16:03:00Z">
            <w:tblPrEx>
              <w:tblW w:w="6943" w:type="dxa"/>
            </w:tblPrEx>
          </w:tblPrExChange>
        </w:tblPrEx>
        <w:trPr>
          <w:trHeight w:val="534"/>
          <w:trPrChange w:id="318" w:author="James Larkin" w:date="2024-10-23T16:03:00Z">
            <w:trPr>
              <w:trHeight w:val="534"/>
            </w:trPr>
          </w:trPrChange>
        </w:trPr>
        <w:tc>
          <w:tcPr>
            <w:tcW w:w="2355" w:type="dxa"/>
            <w:tcPrChange w:id="319" w:author="James Larkin" w:date="2024-10-23T16:03:00Z">
              <w:tcPr>
                <w:tcW w:w="2395" w:type="dxa"/>
                <w:gridSpan w:val="2"/>
              </w:tcPr>
            </w:tcPrChange>
          </w:tcPr>
          <w:p w14:paraId="2213009B" w14:textId="77777777" w:rsidR="00A30E3E" w:rsidRPr="00B2144A" w:rsidRDefault="00A30E3E" w:rsidP="00A30E3E">
            <w:pPr>
              <w:rPr>
                <w:rFonts w:ascii="Arial" w:hAnsi="Arial"/>
                <w:sz w:val="24"/>
                <w:lang w:val="en-US"/>
              </w:rPr>
            </w:pPr>
            <w:r w:rsidRPr="00B2144A">
              <w:rPr>
                <w:rFonts w:ascii="Arial" w:hAnsi="Arial"/>
                <w:sz w:val="24"/>
                <w:lang w:val="en-US"/>
              </w:rPr>
              <w:t xml:space="preserve">  50-59</w:t>
            </w:r>
          </w:p>
        </w:tc>
        <w:tc>
          <w:tcPr>
            <w:tcW w:w="2237" w:type="dxa"/>
            <w:tcPrChange w:id="320" w:author="James Larkin" w:date="2024-10-23T16:03:00Z">
              <w:tcPr>
                <w:tcW w:w="2274" w:type="dxa"/>
                <w:gridSpan w:val="2"/>
              </w:tcPr>
            </w:tcPrChange>
          </w:tcPr>
          <w:p w14:paraId="4E0B11C0" w14:textId="77777777" w:rsidR="00A30E3E" w:rsidRPr="00B2144A" w:rsidRDefault="00A30E3E" w:rsidP="00A30E3E">
            <w:pPr>
              <w:rPr>
                <w:rFonts w:ascii="Arial" w:hAnsi="Arial"/>
                <w:sz w:val="24"/>
                <w:lang w:val="en-US"/>
              </w:rPr>
            </w:pPr>
            <w:r w:rsidRPr="00B2144A">
              <w:rPr>
                <w:rFonts w:ascii="Arial" w:hAnsi="Arial"/>
                <w:sz w:val="24"/>
                <w:lang w:val="en-US"/>
              </w:rPr>
              <w:t>15.4 (759)</w:t>
            </w:r>
          </w:p>
        </w:tc>
        <w:tc>
          <w:tcPr>
            <w:tcW w:w="2227" w:type="dxa"/>
            <w:tcPrChange w:id="321" w:author="James Larkin" w:date="2024-10-23T16:03:00Z">
              <w:tcPr>
                <w:tcW w:w="2274" w:type="dxa"/>
                <w:gridSpan w:val="2"/>
              </w:tcPr>
            </w:tcPrChange>
          </w:tcPr>
          <w:p w14:paraId="305F9C7C" w14:textId="685AC0BD" w:rsidR="00A30E3E" w:rsidRPr="00B2144A" w:rsidRDefault="007E44B9" w:rsidP="00A30E3E">
            <w:pPr>
              <w:rPr>
                <w:ins w:id="322" w:author="James Larkin" w:date="2024-10-23T16:02:00Z"/>
                <w:rFonts w:ascii="Arial" w:hAnsi="Arial"/>
                <w:sz w:val="24"/>
                <w:lang w:val="en-US"/>
              </w:rPr>
            </w:pPr>
            <w:ins w:id="323" w:author="James Larkin" w:date="2024-10-23T16:25:00Z">
              <w:r w:rsidRPr="00714172">
                <w:rPr>
                  <w:rFonts w:ascii="Arial" w:hAnsi="Arial"/>
                  <w:sz w:val="24"/>
                  <w:lang w:val="en-US"/>
                  <w:rPrChange w:id="324" w:author="James Larkin" w:date="2024-10-30T10:37:00Z">
                    <w:rPr>
                      <w:rFonts w:ascii="Arial" w:hAnsi="Arial" w:cs="Arial"/>
                      <w:lang w:val="en-US"/>
                    </w:rPr>
                  </w:rPrChange>
                </w:rPr>
                <w:t>41.8</w:t>
              </w:r>
            </w:ins>
            <w:ins w:id="325" w:author="James Larkin" w:date="2024-10-23T16:04:00Z">
              <w:r w:rsidR="00A30E3E" w:rsidRPr="00714172">
                <w:rPr>
                  <w:rFonts w:ascii="Arial" w:hAnsi="Arial"/>
                  <w:sz w:val="24"/>
                  <w:lang w:val="en-US"/>
                  <w:rPrChange w:id="326" w:author="James Larkin" w:date="2024-10-30T10:37:00Z">
                    <w:rPr>
                      <w:rFonts w:ascii="Arial" w:hAnsi="Arial" w:cs="Arial"/>
                      <w:lang w:val="en-US"/>
                    </w:rPr>
                  </w:rPrChange>
                </w:rPr>
                <w:t xml:space="preserve"> (311)</w:t>
              </w:r>
            </w:ins>
          </w:p>
        </w:tc>
        <w:tc>
          <w:tcPr>
            <w:tcW w:w="2197" w:type="dxa"/>
            <w:tcPrChange w:id="327" w:author="James Larkin" w:date="2024-10-23T16:03:00Z">
              <w:tcPr>
                <w:tcW w:w="2274" w:type="dxa"/>
                <w:gridSpan w:val="2"/>
              </w:tcPr>
            </w:tcPrChange>
          </w:tcPr>
          <w:p w14:paraId="7F55DA0F" w14:textId="77777777" w:rsidR="00A30E3E" w:rsidRPr="00B2144A" w:rsidRDefault="00A30E3E" w:rsidP="00A30E3E">
            <w:pPr>
              <w:rPr>
                <w:ins w:id="328" w:author="James Larkin" w:date="2024-10-23T16:03:00Z"/>
                <w:rFonts w:ascii="Arial" w:hAnsi="Arial"/>
                <w:sz w:val="24"/>
                <w:lang w:val="en-US"/>
              </w:rPr>
            </w:pPr>
          </w:p>
        </w:tc>
      </w:tr>
      <w:tr w:rsidR="00A30E3E" w:rsidRPr="00B2144A" w14:paraId="65D9C335" w14:textId="0DD912E2" w:rsidTr="000D070F">
        <w:tblPrEx>
          <w:tblW w:w="9016" w:type="dxa"/>
          <w:tblPrExChange w:id="329" w:author="James Larkin" w:date="2024-10-23T16:03:00Z">
            <w:tblPrEx>
              <w:tblW w:w="6943" w:type="dxa"/>
            </w:tblPrEx>
          </w:tblPrExChange>
        </w:tblPrEx>
        <w:trPr>
          <w:trHeight w:val="534"/>
          <w:trPrChange w:id="330" w:author="James Larkin" w:date="2024-10-23T16:03:00Z">
            <w:trPr>
              <w:trHeight w:val="534"/>
            </w:trPr>
          </w:trPrChange>
        </w:trPr>
        <w:tc>
          <w:tcPr>
            <w:tcW w:w="2355" w:type="dxa"/>
            <w:tcPrChange w:id="331" w:author="James Larkin" w:date="2024-10-23T16:03:00Z">
              <w:tcPr>
                <w:tcW w:w="2395" w:type="dxa"/>
                <w:gridSpan w:val="2"/>
              </w:tcPr>
            </w:tcPrChange>
          </w:tcPr>
          <w:p w14:paraId="0B752742" w14:textId="77777777" w:rsidR="00A30E3E" w:rsidRPr="00B2144A" w:rsidRDefault="00A30E3E" w:rsidP="00A30E3E">
            <w:pPr>
              <w:rPr>
                <w:rFonts w:ascii="Arial" w:hAnsi="Arial"/>
                <w:sz w:val="24"/>
                <w:lang w:val="en-US"/>
              </w:rPr>
            </w:pPr>
            <w:r w:rsidRPr="00B2144A">
              <w:rPr>
                <w:rFonts w:ascii="Arial" w:hAnsi="Arial"/>
                <w:sz w:val="24"/>
                <w:lang w:val="en-US"/>
              </w:rPr>
              <w:t xml:space="preserve">  60-69</w:t>
            </w:r>
          </w:p>
        </w:tc>
        <w:tc>
          <w:tcPr>
            <w:tcW w:w="2237" w:type="dxa"/>
            <w:tcPrChange w:id="332" w:author="James Larkin" w:date="2024-10-23T16:03:00Z">
              <w:tcPr>
                <w:tcW w:w="2274" w:type="dxa"/>
                <w:gridSpan w:val="2"/>
              </w:tcPr>
            </w:tcPrChange>
          </w:tcPr>
          <w:p w14:paraId="286FBAE3" w14:textId="703D6590" w:rsidR="00A30E3E" w:rsidRPr="00B2144A" w:rsidRDefault="00A30E3E" w:rsidP="00A30E3E">
            <w:pPr>
              <w:rPr>
                <w:rFonts w:ascii="Arial" w:hAnsi="Arial"/>
                <w:sz w:val="24"/>
                <w:lang w:val="en-US"/>
              </w:rPr>
            </w:pPr>
            <w:del w:id="333" w:author="James Larkin" w:date="2024-10-30T11:18:00Z">
              <w:r w:rsidRPr="00B2144A" w:rsidDel="00197D62">
                <w:rPr>
                  <w:rFonts w:ascii="Arial" w:hAnsi="Arial"/>
                  <w:sz w:val="24"/>
                  <w:lang w:val="en-US"/>
                </w:rPr>
                <w:delText>24.8</w:delText>
              </w:r>
            </w:del>
            <w:ins w:id="334" w:author="James Larkin" w:date="2024-10-30T11:18:00Z">
              <w:r w:rsidR="00197D62">
                <w:rPr>
                  <w:rFonts w:ascii="Arial" w:hAnsi="Arial"/>
                  <w:sz w:val="24"/>
                  <w:lang w:val="en-US"/>
                </w:rPr>
                <w:t>39.1</w:t>
              </w:r>
            </w:ins>
            <w:r w:rsidRPr="00B2144A">
              <w:rPr>
                <w:rFonts w:ascii="Arial" w:hAnsi="Arial"/>
                <w:sz w:val="24"/>
                <w:lang w:val="en-US"/>
              </w:rPr>
              <w:t xml:space="preserve"> (1,</w:t>
            </w:r>
            <w:ins w:id="335" w:author="James Larkin" w:date="2024-10-30T11:17:00Z">
              <w:r w:rsidR="001B11D4">
                <w:rPr>
                  <w:rFonts w:ascii="Arial" w:hAnsi="Arial"/>
                  <w:sz w:val="24"/>
                  <w:lang w:val="en-US"/>
                </w:rPr>
                <w:t>9</w:t>
              </w:r>
            </w:ins>
            <w:del w:id="336" w:author="James Larkin" w:date="2024-10-30T11:17:00Z">
              <w:r w:rsidRPr="00B2144A" w:rsidDel="001B11D4">
                <w:rPr>
                  <w:rFonts w:ascii="Arial" w:hAnsi="Arial"/>
                  <w:sz w:val="24"/>
                  <w:lang w:val="en-US"/>
                </w:rPr>
                <w:delText>2</w:delText>
              </w:r>
            </w:del>
            <w:r w:rsidRPr="00B2144A">
              <w:rPr>
                <w:rFonts w:ascii="Arial" w:hAnsi="Arial"/>
                <w:sz w:val="24"/>
                <w:lang w:val="en-US"/>
              </w:rPr>
              <w:t>22)</w:t>
            </w:r>
          </w:p>
        </w:tc>
        <w:tc>
          <w:tcPr>
            <w:tcW w:w="2227" w:type="dxa"/>
            <w:tcPrChange w:id="337" w:author="James Larkin" w:date="2024-10-23T16:03:00Z">
              <w:tcPr>
                <w:tcW w:w="2274" w:type="dxa"/>
                <w:gridSpan w:val="2"/>
              </w:tcPr>
            </w:tcPrChange>
          </w:tcPr>
          <w:p w14:paraId="7FC13328" w14:textId="7DD2CD2A" w:rsidR="00A30E3E" w:rsidRPr="00B2144A" w:rsidRDefault="00EA610B" w:rsidP="00A30E3E">
            <w:pPr>
              <w:rPr>
                <w:ins w:id="338" w:author="James Larkin" w:date="2024-10-23T16:02:00Z"/>
                <w:rFonts w:ascii="Arial" w:hAnsi="Arial"/>
                <w:sz w:val="24"/>
                <w:lang w:val="en-US"/>
              </w:rPr>
            </w:pPr>
            <w:ins w:id="339" w:author="James Larkin" w:date="2024-10-23T16:25:00Z">
              <w:r w:rsidRPr="00714172">
                <w:rPr>
                  <w:rFonts w:ascii="Arial" w:hAnsi="Arial"/>
                  <w:sz w:val="24"/>
                  <w:lang w:val="en-US"/>
                  <w:rPrChange w:id="340" w:author="James Larkin" w:date="2024-10-30T10:37:00Z">
                    <w:rPr>
                      <w:rFonts w:ascii="Arial" w:hAnsi="Arial" w:cs="Arial"/>
                      <w:lang w:val="en-US"/>
                    </w:rPr>
                  </w:rPrChange>
                </w:rPr>
                <w:t>38.6</w:t>
              </w:r>
            </w:ins>
            <w:ins w:id="341" w:author="James Larkin" w:date="2024-10-23T16:04:00Z">
              <w:r w:rsidR="00A30E3E" w:rsidRPr="00714172">
                <w:rPr>
                  <w:rFonts w:ascii="Arial" w:hAnsi="Arial"/>
                  <w:sz w:val="24"/>
                  <w:lang w:val="en-US"/>
                  <w:rPrChange w:id="342" w:author="James Larkin" w:date="2024-10-30T10:37:00Z">
                    <w:rPr>
                      <w:rFonts w:ascii="Arial" w:hAnsi="Arial" w:cs="Arial"/>
                      <w:lang w:val="en-US"/>
                    </w:rPr>
                  </w:rPrChange>
                </w:rPr>
                <w:t xml:space="preserve"> (287)</w:t>
              </w:r>
            </w:ins>
          </w:p>
        </w:tc>
        <w:tc>
          <w:tcPr>
            <w:tcW w:w="2197" w:type="dxa"/>
            <w:tcPrChange w:id="343" w:author="James Larkin" w:date="2024-10-23T16:03:00Z">
              <w:tcPr>
                <w:tcW w:w="2274" w:type="dxa"/>
                <w:gridSpan w:val="2"/>
              </w:tcPr>
            </w:tcPrChange>
          </w:tcPr>
          <w:p w14:paraId="5BB61522" w14:textId="77777777" w:rsidR="00A30E3E" w:rsidRPr="00B2144A" w:rsidRDefault="00A30E3E" w:rsidP="00A30E3E">
            <w:pPr>
              <w:rPr>
                <w:ins w:id="344" w:author="James Larkin" w:date="2024-10-23T16:03:00Z"/>
                <w:rFonts w:ascii="Arial" w:hAnsi="Arial"/>
                <w:sz w:val="24"/>
                <w:lang w:val="en-US"/>
              </w:rPr>
            </w:pPr>
          </w:p>
        </w:tc>
      </w:tr>
      <w:tr w:rsidR="00A30E3E" w:rsidRPr="00B2144A" w14:paraId="700D1B26" w14:textId="75A07420" w:rsidTr="000D070F">
        <w:tblPrEx>
          <w:tblW w:w="9016" w:type="dxa"/>
          <w:tblPrExChange w:id="345" w:author="James Larkin" w:date="2024-10-23T16:03:00Z">
            <w:tblPrEx>
              <w:tblW w:w="6943" w:type="dxa"/>
            </w:tblPrEx>
          </w:tblPrExChange>
        </w:tblPrEx>
        <w:trPr>
          <w:trHeight w:val="523"/>
          <w:trPrChange w:id="346" w:author="James Larkin" w:date="2024-10-23T16:03:00Z">
            <w:trPr>
              <w:trHeight w:val="523"/>
            </w:trPr>
          </w:trPrChange>
        </w:trPr>
        <w:tc>
          <w:tcPr>
            <w:tcW w:w="2355" w:type="dxa"/>
            <w:tcPrChange w:id="347" w:author="James Larkin" w:date="2024-10-23T16:03:00Z">
              <w:tcPr>
                <w:tcW w:w="2395" w:type="dxa"/>
                <w:gridSpan w:val="2"/>
              </w:tcPr>
            </w:tcPrChange>
          </w:tcPr>
          <w:p w14:paraId="6E22A4B7" w14:textId="77777777" w:rsidR="00A30E3E" w:rsidRPr="00B2144A" w:rsidRDefault="00A30E3E" w:rsidP="00A30E3E">
            <w:pPr>
              <w:rPr>
                <w:rFonts w:ascii="Arial" w:hAnsi="Arial"/>
                <w:sz w:val="24"/>
                <w:lang w:val="en-US"/>
              </w:rPr>
            </w:pPr>
            <w:r w:rsidRPr="00B2144A">
              <w:rPr>
                <w:rFonts w:ascii="Arial" w:hAnsi="Arial"/>
                <w:sz w:val="24"/>
                <w:lang w:val="en-US"/>
              </w:rPr>
              <w:t xml:space="preserve">  70-79</w:t>
            </w:r>
          </w:p>
        </w:tc>
        <w:tc>
          <w:tcPr>
            <w:tcW w:w="2237" w:type="dxa"/>
            <w:tcPrChange w:id="348" w:author="James Larkin" w:date="2024-10-23T16:03:00Z">
              <w:tcPr>
                <w:tcW w:w="2274" w:type="dxa"/>
                <w:gridSpan w:val="2"/>
              </w:tcPr>
            </w:tcPrChange>
          </w:tcPr>
          <w:p w14:paraId="4215DFDD" w14:textId="77777777" w:rsidR="00A30E3E" w:rsidRPr="00B2144A" w:rsidRDefault="00A30E3E" w:rsidP="00A30E3E">
            <w:pPr>
              <w:rPr>
                <w:rFonts w:ascii="Arial" w:hAnsi="Arial"/>
                <w:sz w:val="24"/>
                <w:lang w:val="en-US"/>
              </w:rPr>
            </w:pPr>
            <w:r w:rsidRPr="00B2144A">
              <w:rPr>
                <w:rFonts w:ascii="Arial" w:hAnsi="Arial"/>
                <w:sz w:val="24"/>
                <w:lang w:val="en-US"/>
              </w:rPr>
              <w:t>30.4 (1,493)</w:t>
            </w:r>
          </w:p>
        </w:tc>
        <w:tc>
          <w:tcPr>
            <w:tcW w:w="2227" w:type="dxa"/>
            <w:tcPrChange w:id="349" w:author="James Larkin" w:date="2024-10-23T16:03:00Z">
              <w:tcPr>
                <w:tcW w:w="2274" w:type="dxa"/>
                <w:gridSpan w:val="2"/>
              </w:tcPr>
            </w:tcPrChange>
          </w:tcPr>
          <w:p w14:paraId="18BED492" w14:textId="70D1A520" w:rsidR="00A30E3E" w:rsidRPr="00B2144A" w:rsidRDefault="00EA610B" w:rsidP="00A30E3E">
            <w:pPr>
              <w:rPr>
                <w:ins w:id="350" w:author="James Larkin" w:date="2024-10-23T16:02:00Z"/>
                <w:rFonts w:ascii="Arial" w:hAnsi="Arial"/>
                <w:sz w:val="24"/>
                <w:lang w:val="en-US"/>
              </w:rPr>
            </w:pPr>
            <w:ins w:id="351" w:author="James Larkin" w:date="2024-10-23T16:26:00Z">
              <w:r w:rsidRPr="00714172">
                <w:rPr>
                  <w:rFonts w:ascii="Arial" w:hAnsi="Arial"/>
                  <w:sz w:val="24"/>
                  <w:lang w:val="en-US"/>
                  <w:rPrChange w:id="352" w:author="James Larkin" w:date="2024-10-30T10:37:00Z">
                    <w:rPr>
                      <w:rFonts w:ascii="Arial" w:hAnsi="Arial" w:cs="Arial"/>
                      <w:lang w:val="en-US"/>
                    </w:rPr>
                  </w:rPrChange>
                </w:rPr>
                <w:t>15.2</w:t>
              </w:r>
            </w:ins>
            <w:ins w:id="353" w:author="James Larkin" w:date="2024-10-23T16:04:00Z">
              <w:r w:rsidR="00A30E3E" w:rsidRPr="00714172">
                <w:rPr>
                  <w:rFonts w:ascii="Arial" w:hAnsi="Arial"/>
                  <w:sz w:val="24"/>
                  <w:lang w:val="en-US"/>
                  <w:rPrChange w:id="354" w:author="James Larkin" w:date="2024-10-30T10:37:00Z">
                    <w:rPr>
                      <w:rFonts w:ascii="Arial" w:hAnsi="Arial" w:cs="Arial"/>
                      <w:lang w:val="en-US"/>
                    </w:rPr>
                  </w:rPrChange>
                </w:rPr>
                <w:t xml:space="preserve"> (113)</w:t>
              </w:r>
            </w:ins>
          </w:p>
        </w:tc>
        <w:tc>
          <w:tcPr>
            <w:tcW w:w="2197" w:type="dxa"/>
            <w:tcPrChange w:id="355" w:author="James Larkin" w:date="2024-10-23T16:03:00Z">
              <w:tcPr>
                <w:tcW w:w="2274" w:type="dxa"/>
                <w:gridSpan w:val="2"/>
              </w:tcPr>
            </w:tcPrChange>
          </w:tcPr>
          <w:p w14:paraId="2793E4AA" w14:textId="77777777" w:rsidR="00A30E3E" w:rsidRPr="00B2144A" w:rsidRDefault="00A30E3E" w:rsidP="00A30E3E">
            <w:pPr>
              <w:rPr>
                <w:ins w:id="356" w:author="James Larkin" w:date="2024-10-23T16:03:00Z"/>
                <w:rFonts w:ascii="Arial" w:hAnsi="Arial"/>
                <w:sz w:val="24"/>
                <w:lang w:val="en-US"/>
              </w:rPr>
            </w:pPr>
          </w:p>
        </w:tc>
      </w:tr>
      <w:tr w:rsidR="00A30E3E" w:rsidRPr="00B2144A" w14:paraId="774C8310" w14:textId="3C4CB076" w:rsidTr="000D070F">
        <w:tblPrEx>
          <w:tblW w:w="9016" w:type="dxa"/>
          <w:tblPrExChange w:id="357" w:author="James Larkin" w:date="2024-10-23T16:03:00Z">
            <w:tblPrEx>
              <w:tblW w:w="6943" w:type="dxa"/>
            </w:tblPrEx>
          </w:tblPrExChange>
        </w:tblPrEx>
        <w:trPr>
          <w:trHeight w:val="534"/>
          <w:trPrChange w:id="358" w:author="James Larkin" w:date="2024-10-23T16:03:00Z">
            <w:trPr>
              <w:trHeight w:val="534"/>
            </w:trPr>
          </w:trPrChange>
        </w:trPr>
        <w:tc>
          <w:tcPr>
            <w:tcW w:w="2355" w:type="dxa"/>
            <w:tcPrChange w:id="359" w:author="James Larkin" w:date="2024-10-23T16:03:00Z">
              <w:tcPr>
                <w:tcW w:w="2395" w:type="dxa"/>
                <w:gridSpan w:val="2"/>
              </w:tcPr>
            </w:tcPrChange>
          </w:tcPr>
          <w:p w14:paraId="41D7795D" w14:textId="77777777" w:rsidR="00A30E3E" w:rsidRPr="00B2144A" w:rsidRDefault="00A30E3E" w:rsidP="00A30E3E">
            <w:pPr>
              <w:rPr>
                <w:rFonts w:ascii="Arial" w:hAnsi="Arial"/>
                <w:sz w:val="24"/>
                <w:lang w:val="en-US"/>
              </w:rPr>
            </w:pPr>
            <w:r w:rsidRPr="00B2144A">
              <w:rPr>
                <w:rFonts w:ascii="Arial" w:hAnsi="Arial"/>
                <w:sz w:val="24"/>
                <w:lang w:val="en-US"/>
              </w:rPr>
              <w:t xml:space="preserve">  80-89</w:t>
            </w:r>
          </w:p>
        </w:tc>
        <w:tc>
          <w:tcPr>
            <w:tcW w:w="2237" w:type="dxa"/>
            <w:tcPrChange w:id="360" w:author="James Larkin" w:date="2024-10-23T16:03:00Z">
              <w:tcPr>
                <w:tcW w:w="2274" w:type="dxa"/>
                <w:gridSpan w:val="2"/>
              </w:tcPr>
            </w:tcPrChange>
          </w:tcPr>
          <w:p w14:paraId="0257C8AB" w14:textId="77777777" w:rsidR="00A30E3E" w:rsidRPr="00B2144A" w:rsidRDefault="00A30E3E" w:rsidP="00A30E3E">
            <w:pPr>
              <w:rPr>
                <w:rFonts w:ascii="Arial" w:hAnsi="Arial"/>
                <w:sz w:val="24"/>
                <w:lang w:val="en-US"/>
              </w:rPr>
            </w:pPr>
            <w:r w:rsidRPr="00B2144A">
              <w:rPr>
                <w:rFonts w:ascii="Arial" w:hAnsi="Arial"/>
                <w:sz w:val="24"/>
                <w:lang w:val="en-US"/>
              </w:rPr>
              <w:t>13.5 (665)</w:t>
            </w:r>
          </w:p>
        </w:tc>
        <w:tc>
          <w:tcPr>
            <w:tcW w:w="2227" w:type="dxa"/>
            <w:tcPrChange w:id="361" w:author="James Larkin" w:date="2024-10-23T16:03:00Z">
              <w:tcPr>
                <w:tcW w:w="2274" w:type="dxa"/>
                <w:gridSpan w:val="2"/>
              </w:tcPr>
            </w:tcPrChange>
          </w:tcPr>
          <w:p w14:paraId="3E533AA4" w14:textId="470AC40E" w:rsidR="00A30E3E" w:rsidRPr="00B2144A" w:rsidRDefault="00EA610B" w:rsidP="00A30E3E">
            <w:pPr>
              <w:rPr>
                <w:ins w:id="362" w:author="James Larkin" w:date="2024-10-23T16:02:00Z"/>
                <w:rFonts w:ascii="Arial" w:hAnsi="Arial"/>
                <w:sz w:val="24"/>
                <w:lang w:val="en-US"/>
              </w:rPr>
            </w:pPr>
            <w:ins w:id="363" w:author="James Larkin" w:date="2024-10-23T16:26:00Z">
              <w:r w:rsidRPr="00714172">
                <w:rPr>
                  <w:rFonts w:ascii="Arial" w:hAnsi="Arial"/>
                  <w:sz w:val="24"/>
                  <w:lang w:val="en-US"/>
                  <w:rPrChange w:id="364" w:author="James Larkin" w:date="2024-10-30T10:37:00Z">
                    <w:rPr>
                      <w:rFonts w:ascii="Arial" w:hAnsi="Arial" w:cs="Arial"/>
                      <w:lang w:val="en-US"/>
                    </w:rPr>
                  </w:rPrChange>
                </w:rPr>
                <w:t>3.2</w:t>
              </w:r>
            </w:ins>
            <w:ins w:id="365" w:author="James Larkin" w:date="2024-10-23T16:04:00Z">
              <w:r w:rsidR="00A30E3E" w:rsidRPr="00714172">
                <w:rPr>
                  <w:rFonts w:ascii="Arial" w:hAnsi="Arial"/>
                  <w:sz w:val="24"/>
                  <w:lang w:val="en-US"/>
                  <w:rPrChange w:id="366" w:author="James Larkin" w:date="2024-10-30T10:37:00Z">
                    <w:rPr>
                      <w:rFonts w:ascii="Arial" w:hAnsi="Arial" w:cs="Arial"/>
                      <w:lang w:val="en-US"/>
                    </w:rPr>
                  </w:rPrChange>
                </w:rPr>
                <w:t xml:space="preserve"> (24)</w:t>
              </w:r>
            </w:ins>
          </w:p>
        </w:tc>
        <w:tc>
          <w:tcPr>
            <w:tcW w:w="2197" w:type="dxa"/>
            <w:tcPrChange w:id="367" w:author="James Larkin" w:date="2024-10-23T16:03:00Z">
              <w:tcPr>
                <w:tcW w:w="2274" w:type="dxa"/>
                <w:gridSpan w:val="2"/>
              </w:tcPr>
            </w:tcPrChange>
          </w:tcPr>
          <w:p w14:paraId="651A6CF1" w14:textId="77777777" w:rsidR="00A30E3E" w:rsidRPr="00B2144A" w:rsidRDefault="00A30E3E" w:rsidP="00A30E3E">
            <w:pPr>
              <w:rPr>
                <w:ins w:id="368" w:author="James Larkin" w:date="2024-10-23T16:03:00Z"/>
                <w:rFonts w:ascii="Arial" w:hAnsi="Arial"/>
                <w:sz w:val="24"/>
                <w:lang w:val="en-US"/>
              </w:rPr>
            </w:pPr>
          </w:p>
        </w:tc>
      </w:tr>
      <w:tr w:rsidR="00A30E3E" w:rsidRPr="00B2144A" w14:paraId="3AE0280C" w14:textId="7160CF4C" w:rsidTr="000D070F">
        <w:tblPrEx>
          <w:tblW w:w="9016" w:type="dxa"/>
          <w:tblPrExChange w:id="369" w:author="James Larkin" w:date="2024-10-23T16:03:00Z">
            <w:tblPrEx>
              <w:tblW w:w="6943" w:type="dxa"/>
            </w:tblPrEx>
          </w:tblPrExChange>
        </w:tblPrEx>
        <w:trPr>
          <w:trHeight w:val="267"/>
          <w:trPrChange w:id="370" w:author="James Larkin" w:date="2024-10-23T16:03:00Z">
            <w:trPr>
              <w:trHeight w:val="267"/>
            </w:trPr>
          </w:trPrChange>
        </w:trPr>
        <w:tc>
          <w:tcPr>
            <w:tcW w:w="2355" w:type="dxa"/>
            <w:tcPrChange w:id="371" w:author="James Larkin" w:date="2024-10-23T16:03:00Z">
              <w:tcPr>
                <w:tcW w:w="2395" w:type="dxa"/>
                <w:gridSpan w:val="2"/>
              </w:tcPr>
            </w:tcPrChange>
          </w:tcPr>
          <w:p w14:paraId="4D4CF107" w14:textId="77777777" w:rsidR="00A30E3E" w:rsidRPr="00B2144A" w:rsidRDefault="00A30E3E" w:rsidP="00A30E3E">
            <w:pPr>
              <w:rPr>
                <w:rFonts w:ascii="Arial" w:hAnsi="Arial"/>
                <w:sz w:val="24"/>
                <w:lang w:val="en-US"/>
              </w:rPr>
            </w:pPr>
            <w:r w:rsidRPr="00B2144A">
              <w:rPr>
                <w:rFonts w:ascii="Arial" w:hAnsi="Arial"/>
                <w:sz w:val="24"/>
                <w:lang w:val="en-US"/>
              </w:rPr>
              <w:t xml:space="preserve">  90+</w:t>
            </w:r>
          </w:p>
        </w:tc>
        <w:tc>
          <w:tcPr>
            <w:tcW w:w="2237" w:type="dxa"/>
            <w:tcPrChange w:id="372" w:author="James Larkin" w:date="2024-10-23T16:03:00Z">
              <w:tcPr>
                <w:tcW w:w="2274" w:type="dxa"/>
                <w:gridSpan w:val="2"/>
              </w:tcPr>
            </w:tcPrChange>
          </w:tcPr>
          <w:p w14:paraId="1BC768E5" w14:textId="77777777" w:rsidR="00A30E3E" w:rsidRPr="00B2144A" w:rsidRDefault="00A30E3E" w:rsidP="00A30E3E">
            <w:pPr>
              <w:rPr>
                <w:rFonts w:ascii="Arial" w:hAnsi="Arial"/>
                <w:sz w:val="24"/>
                <w:lang w:val="en-US"/>
              </w:rPr>
            </w:pPr>
            <w:r w:rsidRPr="00B2144A">
              <w:rPr>
                <w:rFonts w:ascii="Arial" w:hAnsi="Arial"/>
                <w:sz w:val="24"/>
                <w:lang w:val="en-US"/>
              </w:rPr>
              <w:t>1.6 (80)</w:t>
            </w:r>
          </w:p>
        </w:tc>
        <w:tc>
          <w:tcPr>
            <w:tcW w:w="2227" w:type="dxa"/>
            <w:tcPrChange w:id="373" w:author="James Larkin" w:date="2024-10-23T16:03:00Z">
              <w:tcPr>
                <w:tcW w:w="2274" w:type="dxa"/>
                <w:gridSpan w:val="2"/>
              </w:tcPr>
            </w:tcPrChange>
          </w:tcPr>
          <w:p w14:paraId="5FD7488A" w14:textId="388A8D70" w:rsidR="00A30E3E" w:rsidRPr="00B2144A" w:rsidRDefault="00EA610B" w:rsidP="00A30E3E">
            <w:pPr>
              <w:rPr>
                <w:ins w:id="374" w:author="James Larkin" w:date="2024-10-23T16:02:00Z"/>
                <w:rFonts w:ascii="Arial" w:hAnsi="Arial"/>
                <w:sz w:val="24"/>
                <w:lang w:val="en-US"/>
              </w:rPr>
            </w:pPr>
            <w:ins w:id="375" w:author="James Larkin" w:date="2024-10-23T16:26:00Z">
              <w:r w:rsidRPr="00714172">
                <w:rPr>
                  <w:rFonts w:ascii="Arial" w:hAnsi="Arial"/>
                  <w:sz w:val="24"/>
                  <w:lang w:val="en-US"/>
                  <w:rPrChange w:id="376" w:author="James Larkin" w:date="2024-10-30T10:37:00Z">
                    <w:rPr>
                      <w:rFonts w:ascii="Arial" w:hAnsi="Arial" w:cs="Arial"/>
                      <w:lang w:val="en-US"/>
                    </w:rPr>
                  </w:rPrChange>
                </w:rPr>
                <w:t>1.1</w:t>
              </w:r>
            </w:ins>
            <w:ins w:id="377" w:author="James Larkin" w:date="2024-10-23T16:04:00Z">
              <w:r w:rsidR="00A30E3E" w:rsidRPr="00714172">
                <w:rPr>
                  <w:rFonts w:ascii="Arial" w:hAnsi="Arial"/>
                  <w:sz w:val="24"/>
                  <w:lang w:val="en-US"/>
                  <w:rPrChange w:id="378" w:author="James Larkin" w:date="2024-10-30T10:37:00Z">
                    <w:rPr>
                      <w:rFonts w:ascii="Arial" w:hAnsi="Arial" w:cs="Arial"/>
                      <w:lang w:val="en-US"/>
                    </w:rPr>
                  </w:rPrChange>
                </w:rPr>
                <w:t xml:space="preserve"> (8)</w:t>
              </w:r>
            </w:ins>
          </w:p>
        </w:tc>
        <w:tc>
          <w:tcPr>
            <w:tcW w:w="2197" w:type="dxa"/>
            <w:tcPrChange w:id="379" w:author="James Larkin" w:date="2024-10-23T16:03:00Z">
              <w:tcPr>
                <w:tcW w:w="2274" w:type="dxa"/>
                <w:gridSpan w:val="2"/>
              </w:tcPr>
            </w:tcPrChange>
          </w:tcPr>
          <w:p w14:paraId="29FD9889" w14:textId="77777777" w:rsidR="00A30E3E" w:rsidRPr="00B2144A" w:rsidRDefault="00A30E3E" w:rsidP="00A30E3E">
            <w:pPr>
              <w:rPr>
                <w:ins w:id="380" w:author="James Larkin" w:date="2024-10-23T16:03:00Z"/>
                <w:rFonts w:ascii="Arial" w:hAnsi="Arial"/>
                <w:sz w:val="24"/>
                <w:lang w:val="en-US"/>
              </w:rPr>
            </w:pPr>
          </w:p>
        </w:tc>
      </w:tr>
      <w:tr w:rsidR="00A30E3E" w:rsidRPr="00B2144A" w14:paraId="3412F72C" w14:textId="7BCBB61B" w:rsidTr="000D070F">
        <w:tblPrEx>
          <w:tblW w:w="9016" w:type="dxa"/>
          <w:tblPrExChange w:id="381" w:author="James Larkin" w:date="2024-10-23T16:03:00Z">
            <w:tblPrEx>
              <w:tblW w:w="6943" w:type="dxa"/>
            </w:tblPrEx>
          </w:tblPrExChange>
        </w:tblPrEx>
        <w:trPr>
          <w:trHeight w:val="267"/>
          <w:trPrChange w:id="382" w:author="James Larkin" w:date="2024-10-23T16:03:00Z">
            <w:trPr>
              <w:trHeight w:val="267"/>
            </w:trPr>
          </w:trPrChange>
        </w:trPr>
        <w:tc>
          <w:tcPr>
            <w:tcW w:w="2355" w:type="dxa"/>
            <w:tcPrChange w:id="383" w:author="James Larkin" w:date="2024-10-23T16:03:00Z">
              <w:tcPr>
                <w:tcW w:w="2395" w:type="dxa"/>
                <w:gridSpan w:val="2"/>
              </w:tcPr>
            </w:tcPrChange>
          </w:tcPr>
          <w:p w14:paraId="446D27D4" w14:textId="77777777" w:rsidR="00A30E3E" w:rsidRPr="00B2144A" w:rsidRDefault="00A30E3E" w:rsidP="00A30E3E">
            <w:pPr>
              <w:rPr>
                <w:rFonts w:ascii="Arial" w:hAnsi="Arial"/>
                <w:sz w:val="24"/>
                <w:lang w:val="en-US"/>
              </w:rPr>
            </w:pPr>
            <w:r w:rsidRPr="00B2144A">
              <w:rPr>
                <w:rFonts w:ascii="Arial" w:hAnsi="Arial"/>
                <w:sz w:val="24"/>
                <w:lang w:val="en-US"/>
              </w:rPr>
              <w:t>Sex</w:t>
            </w:r>
          </w:p>
        </w:tc>
        <w:tc>
          <w:tcPr>
            <w:tcW w:w="2237" w:type="dxa"/>
            <w:tcPrChange w:id="384" w:author="James Larkin" w:date="2024-10-23T16:03:00Z">
              <w:tcPr>
                <w:tcW w:w="2274" w:type="dxa"/>
                <w:gridSpan w:val="2"/>
              </w:tcPr>
            </w:tcPrChange>
          </w:tcPr>
          <w:p w14:paraId="2A9DD732" w14:textId="77777777" w:rsidR="00A30E3E" w:rsidRPr="00B2144A" w:rsidRDefault="00A30E3E" w:rsidP="00A30E3E">
            <w:pPr>
              <w:rPr>
                <w:rFonts w:ascii="Arial" w:hAnsi="Arial"/>
                <w:sz w:val="24"/>
                <w:lang w:val="en-US"/>
              </w:rPr>
            </w:pPr>
          </w:p>
        </w:tc>
        <w:tc>
          <w:tcPr>
            <w:tcW w:w="2227" w:type="dxa"/>
            <w:tcPrChange w:id="385" w:author="James Larkin" w:date="2024-10-23T16:03:00Z">
              <w:tcPr>
                <w:tcW w:w="2274" w:type="dxa"/>
                <w:gridSpan w:val="2"/>
              </w:tcPr>
            </w:tcPrChange>
          </w:tcPr>
          <w:p w14:paraId="006DE76A" w14:textId="77777777" w:rsidR="00A30E3E" w:rsidRPr="00B2144A" w:rsidRDefault="00A30E3E" w:rsidP="00A30E3E">
            <w:pPr>
              <w:rPr>
                <w:ins w:id="386" w:author="James Larkin" w:date="2024-10-23T16:02:00Z"/>
                <w:rFonts w:ascii="Arial" w:hAnsi="Arial"/>
                <w:sz w:val="24"/>
                <w:lang w:val="en-US"/>
              </w:rPr>
            </w:pPr>
          </w:p>
        </w:tc>
        <w:tc>
          <w:tcPr>
            <w:tcW w:w="2197" w:type="dxa"/>
            <w:tcPrChange w:id="387" w:author="James Larkin" w:date="2024-10-23T16:03:00Z">
              <w:tcPr>
                <w:tcW w:w="2274" w:type="dxa"/>
                <w:gridSpan w:val="2"/>
              </w:tcPr>
            </w:tcPrChange>
          </w:tcPr>
          <w:p w14:paraId="511623E6" w14:textId="75BABDC5" w:rsidR="00A30E3E" w:rsidRPr="00B2144A" w:rsidRDefault="00815273" w:rsidP="00A30E3E">
            <w:pPr>
              <w:rPr>
                <w:ins w:id="388" w:author="James Larkin" w:date="2024-10-23T16:03:00Z"/>
                <w:rFonts w:ascii="Arial" w:hAnsi="Arial"/>
                <w:sz w:val="24"/>
                <w:lang w:val="en-US"/>
              </w:rPr>
            </w:pPr>
            <w:ins w:id="389" w:author="James Larkin" w:date="2024-10-30T11:23:00Z">
              <w:r>
                <w:rPr>
                  <w:rFonts w:ascii="Arial" w:hAnsi="Arial"/>
                  <w:sz w:val="24"/>
                  <w:lang w:val="en-US"/>
                </w:rPr>
                <w:t>7.89 (0.02)</w:t>
              </w:r>
            </w:ins>
          </w:p>
        </w:tc>
      </w:tr>
      <w:tr w:rsidR="00E34B15" w:rsidRPr="00B2144A" w14:paraId="4869A5F8" w14:textId="6E5D1935" w:rsidTr="000D070F">
        <w:tblPrEx>
          <w:tblW w:w="9016" w:type="dxa"/>
          <w:tblPrExChange w:id="390" w:author="James Larkin" w:date="2024-10-23T16:03:00Z">
            <w:tblPrEx>
              <w:tblW w:w="6943" w:type="dxa"/>
            </w:tblPrEx>
          </w:tblPrExChange>
        </w:tblPrEx>
        <w:trPr>
          <w:trHeight w:val="523"/>
          <w:trPrChange w:id="391" w:author="James Larkin" w:date="2024-10-23T16:03:00Z">
            <w:trPr>
              <w:trHeight w:val="523"/>
            </w:trPr>
          </w:trPrChange>
        </w:trPr>
        <w:tc>
          <w:tcPr>
            <w:tcW w:w="2355" w:type="dxa"/>
            <w:tcPrChange w:id="392" w:author="James Larkin" w:date="2024-10-23T16:03:00Z">
              <w:tcPr>
                <w:tcW w:w="2395" w:type="dxa"/>
                <w:gridSpan w:val="2"/>
              </w:tcPr>
            </w:tcPrChange>
          </w:tcPr>
          <w:p w14:paraId="56A12E19" w14:textId="77777777" w:rsidR="00E34B15" w:rsidRPr="00B2144A" w:rsidRDefault="00E34B15" w:rsidP="00E34B15">
            <w:pPr>
              <w:rPr>
                <w:rFonts w:ascii="Arial" w:hAnsi="Arial"/>
                <w:sz w:val="24"/>
                <w:lang w:val="en-US"/>
              </w:rPr>
            </w:pPr>
            <w:r w:rsidRPr="00B2144A">
              <w:rPr>
                <w:rFonts w:ascii="Arial" w:hAnsi="Arial"/>
                <w:sz w:val="24"/>
                <w:lang w:val="en-US"/>
              </w:rPr>
              <w:t xml:space="preserve">  Female</w:t>
            </w:r>
          </w:p>
        </w:tc>
        <w:tc>
          <w:tcPr>
            <w:tcW w:w="2237" w:type="dxa"/>
            <w:tcPrChange w:id="393" w:author="James Larkin" w:date="2024-10-23T16:03:00Z">
              <w:tcPr>
                <w:tcW w:w="2274" w:type="dxa"/>
                <w:gridSpan w:val="2"/>
              </w:tcPr>
            </w:tcPrChange>
          </w:tcPr>
          <w:p w14:paraId="00724A21" w14:textId="77777777" w:rsidR="00E34B15" w:rsidRPr="00B2144A" w:rsidRDefault="00E34B15" w:rsidP="00E34B15">
            <w:pPr>
              <w:rPr>
                <w:rFonts w:ascii="Arial" w:hAnsi="Arial"/>
                <w:sz w:val="24"/>
                <w:lang w:val="en-US"/>
              </w:rPr>
            </w:pPr>
            <w:r w:rsidRPr="00B2144A">
              <w:rPr>
                <w:rFonts w:ascii="Arial" w:hAnsi="Arial"/>
                <w:sz w:val="24"/>
                <w:lang w:val="en-US"/>
              </w:rPr>
              <w:t>57.2 (2,816)</w:t>
            </w:r>
          </w:p>
        </w:tc>
        <w:tc>
          <w:tcPr>
            <w:tcW w:w="2227" w:type="dxa"/>
            <w:tcPrChange w:id="394" w:author="James Larkin" w:date="2024-10-23T16:03:00Z">
              <w:tcPr>
                <w:tcW w:w="2274" w:type="dxa"/>
                <w:gridSpan w:val="2"/>
              </w:tcPr>
            </w:tcPrChange>
          </w:tcPr>
          <w:p w14:paraId="28F5F68D" w14:textId="536A4F55" w:rsidR="00E34B15" w:rsidRPr="00B2144A" w:rsidRDefault="00E34B15" w:rsidP="00E34B15">
            <w:pPr>
              <w:rPr>
                <w:ins w:id="395" w:author="James Larkin" w:date="2024-10-23T16:02:00Z"/>
                <w:rFonts w:ascii="Arial" w:hAnsi="Arial"/>
                <w:sz w:val="24"/>
                <w:lang w:val="en-US"/>
              </w:rPr>
            </w:pPr>
            <w:ins w:id="396" w:author="James Larkin" w:date="2024-10-30T10:33:00Z">
              <w:r w:rsidRPr="00714172">
                <w:rPr>
                  <w:rFonts w:ascii="Arial" w:hAnsi="Arial"/>
                  <w:sz w:val="24"/>
                  <w:lang w:val="en-US"/>
                </w:rPr>
                <w:t>55.0 (409)</w:t>
              </w:r>
            </w:ins>
          </w:p>
        </w:tc>
        <w:tc>
          <w:tcPr>
            <w:tcW w:w="2197" w:type="dxa"/>
            <w:tcPrChange w:id="397" w:author="James Larkin" w:date="2024-10-23T16:03:00Z">
              <w:tcPr>
                <w:tcW w:w="2274" w:type="dxa"/>
                <w:gridSpan w:val="2"/>
              </w:tcPr>
            </w:tcPrChange>
          </w:tcPr>
          <w:p w14:paraId="049D0B2E" w14:textId="77777777" w:rsidR="00E34B15" w:rsidRPr="00B2144A" w:rsidRDefault="00E34B15" w:rsidP="00E34B15">
            <w:pPr>
              <w:rPr>
                <w:ins w:id="398" w:author="James Larkin" w:date="2024-10-23T16:03:00Z"/>
                <w:rFonts w:ascii="Arial" w:hAnsi="Arial"/>
                <w:sz w:val="24"/>
                <w:lang w:val="en-US"/>
              </w:rPr>
            </w:pPr>
          </w:p>
        </w:tc>
      </w:tr>
      <w:tr w:rsidR="00E34B15" w:rsidRPr="00B2144A" w14:paraId="78C9F482" w14:textId="150D5472" w:rsidTr="000D070F">
        <w:tblPrEx>
          <w:tblW w:w="9016" w:type="dxa"/>
          <w:tblPrExChange w:id="399" w:author="James Larkin" w:date="2024-10-23T16:03:00Z">
            <w:tblPrEx>
              <w:tblW w:w="6943" w:type="dxa"/>
            </w:tblPrEx>
          </w:tblPrExChange>
        </w:tblPrEx>
        <w:trPr>
          <w:trHeight w:val="534"/>
          <w:trPrChange w:id="400" w:author="James Larkin" w:date="2024-10-23T16:03:00Z">
            <w:trPr>
              <w:trHeight w:val="534"/>
            </w:trPr>
          </w:trPrChange>
        </w:trPr>
        <w:tc>
          <w:tcPr>
            <w:tcW w:w="2355" w:type="dxa"/>
            <w:tcPrChange w:id="401" w:author="James Larkin" w:date="2024-10-23T16:03:00Z">
              <w:tcPr>
                <w:tcW w:w="2395" w:type="dxa"/>
                <w:gridSpan w:val="2"/>
              </w:tcPr>
            </w:tcPrChange>
          </w:tcPr>
          <w:p w14:paraId="1810F323" w14:textId="77777777" w:rsidR="00E34B15" w:rsidRPr="00B2144A" w:rsidRDefault="00E34B15" w:rsidP="00E34B15">
            <w:pPr>
              <w:rPr>
                <w:rFonts w:ascii="Arial" w:hAnsi="Arial"/>
                <w:sz w:val="24"/>
                <w:lang w:val="en-US"/>
              </w:rPr>
            </w:pPr>
            <w:r w:rsidRPr="00B2144A">
              <w:rPr>
                <w:rFonts w:ascii="Arial" w:hAnsi="Arial"/>
                <w:sz w:val="24"/>
                <w:lang w:val="en-US"/>
              </w:rPr>
              <w:t xml:space="preserve">  Male</w:t>
            </w:r>
          </w:p>
        </w:tc>
        <w:tc>
          <w:tcPr>
            <w:tcW w:w="2237" w:type="dxa"/>
            <w:tcPrChange w:id="402" w:author="James Larkin" w:date="2024-10-23T16:03:00Z">
              <w:tcPr>
                <w:tcW w:w="2274" w:type="dxa"/>
                <w:gridSpan w:val="2"/>
              </w:tcPr>
            </w:tcPrChange>
          </w:tcPr>
          <w:p w14:paraId="5D4C4999" w14:textId="77777777" w:rsidR="00E34B15" w:rsidRPr="00B2144A" w:rsidRDefault="00E34B15" w:rsidP="00E34B15">
            <w:pPr>
              <w:rPr>
                <w:rFonts w:ascii="Arial" w:hAnsi="Arial"/>
                <w:sz w:val="24"/>
                <w:lang w:val="en-US"/>
              </w:rPr>
            </w:pPr>
            <w:r w:rsidRPr="00B2144A">
              <w:rPr>
                <w:rFonts w:ascii="Arial" w:hAnsi="Arial"/>
                <w:sz w:val="24"/>
                <w:lang w:val="en-US"/>
              </w:rPr>
              <w:t>42.8 (2,103)</w:t>
            </w:r>
          </w:p>
        </w:tc>
        <w:tc>
          <w:tcPr>
            <w:tcW w:w="2227" w:type="dxa"/>
            <w:tcPrChange w:id="403" w:author="James Larkin" w:date="2024-10-23T16:03:00Z">
              <w:tcPr>
                <w:tcW w:w="2274" w:type="dxa"/>
                <w:gridSpan w:val="2"/>
              </w:tcPr>
            </w:tcPrChange>
          </w:tcPr>
          <w:p w14:paraId="16C25E72" w14:textId="2A12FA12" w:rsidR="00E34B15" w:rsidRPr="00B2144A" w:rsidRDefault="00E34B15" w:rsidP="00E34B15">
            <w:pPr>
              <w:rPr>
                <w:ins w:id="404" w:author="James Larkin" w:date="2024-10-23T16:02:00Z"/>
                <w:rFonts w:ascii="Arial" w:hAnsi="Arial"/>
                <w:sz w:val="24"/>
                <w:lang w:val="en-US"/>
              </w:rPr>
            </w:pPr>
            <w:ins w:id="405" w:author="James Larkin" w:date="2024-10-30T10:33:00Z">
              <w:r w:rsidRPr="00714172">
                <w:rPr>
                  <w:rFonts w:ascii="Arial" w:hAnsi="Arial"/>
                  <w:sz w:val="24"/>
                  <w:lang w:val="en-US"/>
                </w:rPr>
                <w:t>45.0 (334)</w:t>
              </w:r>
            </w:ins>
          </w:p>
        </w:tc>
        <w:tc>
          <w:tcPr>
            <w:tcW w:w="2197" w:type="dxa"/>
            <w:tcPrChange w:id="406" w:author="James Larkin" w:date="2024-10-23T16:03:00Z">
              <w:tcPr>
                <w:tcW w:w="2274" w:type="dxa"/>
                <w:gridSpan w:val="2"/>
              </w:tcPr>
            </w:tcPrChange>
          </w:tcPr>
          <w:p w14:paraId="3B6D47DF" w14:textId="77777777" w:rsidR="00E34B15" w:rsidRPr="00B2144A" w:rsidRDefault="00E34B15" w:rsidP="00E34B15">
            <w:pPr>
              <w:rPr>
                <w:ins w:id="407" w:author="James Larkin" w:date="2024-10-23T16:03:00Z"/>
                <w:rFonts w:ascii="Arial" w:hAnsi="Arial"/>
                <w:sz w:val="24"/>
                <w:lang w:val="en-US"/>
              </w:rPr>
            </w:pPr>
          </w:p>
        </w:tc>
      </w:tr>
      <w:tr w:rsidR="00A30E3E" w:rsidRPr="00B2144A" w14:paraId="1AEF14AB" w14:textId="1654DE79" w:rsidTr="000D070F">
        <w:tblPrEx>
          <w:tblW w:w="9016" w:type="dxa"/>
          <w:tblPrExChange w:id="408" w:author="James Larkin" w:date="2024-10-23T16:03:00Z">
            <w:tblPrEx>
              <w:tblW w:w="6943" w:type="dxa"/>
            </w:tblPrEx>
          </w:tblPrExChange>
        </w:tblPrEx>
        <w:trPr>
          <w:trHeight w:val="267"/>
          <w:trPrChange w:id="409" w:author="James Larkin" w:date="2024-10-23T16:03:00Z">
            <w:trPr>
              <w:trHeight w:val="267"/>
            </w:trPr>
          </w:trPrChange>
        </w:trPr>
        <w:tc>
          <w:tcPr>
            <w:tcW w:w="2355" w:type="dxa"/>
            <w:tcPrChange w:id="410" w:author="James Larkin" w:date="2024-10-23T16:03:00Z">
              <w:tcPr>
                <w:tcW w:w="2395" w:type="dxa"/>
                <w:gridSpan w:val="2"/>
              </w:tcPr>
            </w:tcPrChange>
          </w:tcPr>
          <w:p w14:paraId="76B62006" w14:textId="77777777" w:rsidR="00A30E3E" w:rsidRPr="00B2144A" w:rsidRDefault="00A30E3E" w:rsidP="00A30E3E">
            <w:pPr>
              <w:rPr>
                <w:rFonts w:ascii="Arial" w:hAnsi="Arial"/>
                <w:sz w:val="24"/>
                <w:lang w:val="en-US"/>
              </w:rPr>
            </w:pPr>
            <w:r w:rsidRPr="00B2144A">
              <w:rPr>
                <w:rFonts w:ascii="Arial" w:hAnsi="Arial"/>
                <w:sz w:val="24"/>
                <w:lang w:val="en-US"/>
              </w:rPr>
              <w:t>Location</w:t>
            </w:r>
          </w:p>
        </w:tc>
        <w:tc>
          <w:tcPr>
            <w:tcW w:w="2237" w:type="dxa"/>
            <w:tcPrChange w:id="411" w:author="James Larkin" w:date="2024-10-23T16:03:00Z">
              <w:tcPr>
                <w:tcW w:w="2274" w:type="dxa"/>
                <w:gridSpan w:val="2"/>
              </w:tcPr>
            </w:tcPrChange>
          </w:tcPr>
          <w:p w14:paraId="43F78FAC" w14:textId="77777777" w:rsidR="00A30E3E" w:rsidRPr="00B2144A" w:rsidRDefault="00A30E3E" w:rsidP="00A30E3E">
            <w:pPr>
              <w:rPr>
                <w:rFonts w:ascii="Arial" w:hAnsi="Arial"/>
                <w:sz w:val="24"/>
                <w:lang w:val="en-US"/>
              </w:rPr>
            </w:pPr>
          </w:p>
        </w:tc>
        <w:tc>
          <w:tcPr>
            <w:tcW w:w="2227" w:type="dxa"/>
            <w:tcPrChange w:id="412" w:author="James Larkin" w:date="2024-10-23T16:03:00Z">
              <w:tcPr>
                <w:tcW w:w="2274" w:type="dxa"/>
                <w:gridSpan w:val="2"/>
              </w:tcPr>
            </w:tcPrChange>
          </w:tcPr>
          <w:p w14:paraId="4CBA3B8C" w14:textId="77777777" w:rsidR="00A30E3E" w:rsidRPr="00B2144A" w:rsidRDefault="00A30E3E" w:rsidP="00A30E3E">
            <w:pPr>
              <w:rPr>
                <w:ins w:id="413" w:author="James Larkin" w:date="2024-10-23T16:02:00Z"/>
                <w:rFonts w:ascii="Arial" w:hAnsi="Arial"/>
                <w:sz w:val="24"/>
                <w:lang w:val="en-US"/>
              </w:rPr>
            </w:pPr>
          </w:p>
        </w:tc>
        <w:tc>
          <w:tcPr>
            <w:tcW w:w="2197" w:type="dxa"/>
            <w:tcPrChange w:id="414" w:author="James Larkin" w:date="2024-10-23T16:03:00Z">
              <w:tcPr>
                <w:tcW w:w="2274" w:type="dxa"/>
                <w:gridSpan w:val="2"/>
              </w:tcPr>
            </w:tcPrChange>
          </w:tcPr>
          <w:p w14:paraId="50E7731D" w14:textId="0969F5B5" w:rsidR="00A30E3E" w:rsidRPr="00B2144A" w:rsidRDefault="00815273" w:rsidP="00A30E3E">
            <w:pPr>
              <w:rPr>
                <w:ins w:id="415" w:author="James Larkin" w:date="2024-10-23T16:03:00Z"/>
                <w:rFonts w:ascii="Arial" w:hAnsi="Arial"/>
                <w:sz w:val="24"/>
                <w:lang w:val="en-US"/>
              </w:rPr>
            </w:pPr>
            <w:ins w:id="416" w:author="James Larkin" w:date="2024-10-30T11:24:00Z">
              <w:r>
                <w:rPr>
                  <w:rFonts w:ascii="Arial" w:hAnsi="Arial"/>
                  <w:sz w:val="24"/>
                  <w:lang w:val="en-US"/>
                </w:rPr>
                <w:t>1.81 (0.18)</w:t>
              </w:r>
            </w:ins>
          </w:p>
        </w:tc>
      </w:tr>
      <w:tr w:rsidR="00E34B15" w:rsidRPr="00B2144A" w14:paraId="2AA35845" w14:textId="45879643" w:rsidTr="000D070F">
        <w:tblPrEx>
          <w:tblW w:w="9016" w:type="dxa"/>
          <w:tblPrExChange w:id="417" w:author="James Larkin" w:date="2024-10-23T16:03:00Z">
            <w:tblPrEx>
              <w:tblW w:w="6943" w:type="dxa"/>
            </w:tblPrEx>
          </w:tblPrExChange>
        </w:tblPrEx>
        <w:trPr>
          <w:trHeight w:val="534"/>
          <w:trPrChange w:id="418" w:author="James Larkin" w:date="2024-10-23T16:03:00Z">
            <w:trPr>
              <w:trHeight w:val="534"/>
            </w:trPr>
          </w:trPrChange>
        </w:trPr>
        <w:tc>
          <w:tcPr>
            <w:tcW w:w="2355" w:type="dxa"/>
            <w:tcPrChange w:id="419" w:author="James Larkin" w:date="2024-10-23T16:03:00Z">
              <w:tcPr>
                <w:tcW w:w="2395" w:type="dxa"/>
                <w:gridSpan w:val="2"/>
              </w:tcPr>
            </w:tcPrChange>
          </w:tcPr>
          <w:p w14:paraId="60F8957F" w14:textId="77777777" w:rsidR="00E34B15" w:rsidRPr="00B2144A" w:rsidRDefault="00E34B15" w:rsidP="00E34B15">
            <w:pPr>
              <w:rPr>
                <w:rFonts w:ascii="Arial" w:hAnsi="Arial"/>
                <w:sz w:val="24"/>
                <w:lang w:val="en-US"/>
              </w:rPr>
            </w:pPr>
            <w:r w:rsidRPr="00B2144A">
              <w:rPr>
                <w:rFonts w:ascii="Arial" w:hAnsi="Arial"/>
                <w:sz w:val="24"/>
                <w:lang w:val="en-US"/>
              </w:rPr>
              <w:t xml:space="preserve">  Urban</w:t>
            </w:r>
          </w:p>
        </w:tc>
        <w:tc>
          <w:tcPr>
            <w:tcW w:w="2237" w:type="dxa"/>
            <w:tcPrChange w:id="420" w:author="James Larkin" w:date="2024-10-23T16:03:00Z">
              <w:tcPr>
                <w:tcW w:w="2274" w:type="dxa"/>
                <w:gridSpan w:val="2"/>
              </w:tcPr>
            </w:tcPrChange>
          </w:tcPr>
          <w:p w14:paraId="3B8C1DE0" w14:textId="3AE16DE3" w:rsidR="00E34B15" w:rsidRPr="00B2144A" w:rsidRDefault="00E34B15" w:rsidP="00E34B15">
            <w:pPr>
              <w:rPr>
                <w:rFonts w:ascii="Arial" w:hAnsi="Arial"/>
                <w:sz w:val="24"/>
                <w:lang w:val="en-US"/>
              </w:rPr>
            </w:pPr>
            <w:ins w:id="421" w:author="James Larkin" w:date="2024-10-23T12:07:00Z">
              <w:r>
                <w:rPr>
                  <w:rFonts w:ascii="Arial" w:hAnsi="Arial"/>
                  <w:sz w:val="24"/>
                  <w:lang w:val="en-US"/>
                </w:rPr>
                <w:t>55.1 (</w:t>
              </w:r>
            </w:ins>
            <w:r w:rsidRPr="00B2144A">
              <w:rPr>
                <w:rFonts w:ascii="Arial" w:hAnsi="Arial"/>
                <w:sz w:val="24"/>
                <w:lang w:val="en-US"/>
              </w:rPr>
              <w:t>2,709</w:t>
            </w:r>
            <w:ins w:id="422" w:author="James Larkin" w:date="2024-10-23T12:07:00Z">
              <w:r>
                <w:rPr>
                  <w:rFonts w:ascii="Arial" w:hAnsi="Arial"/>
                  <w:sz w:val="24"/>
                  <w:lang w:val="en-US"/>
                </w:rPr>
                <w:t>)</w:t>
              </w:r>
            </w:ins>
          </w:p>
        </w:tc>
        <w:tc>
          <w:tcPr>
            <w:tcW w:w="2227" w:type="dxa"/>
            <w:tcPrChange w:id="423" w:author="James Larkin" w:date="2024-10-23T16:03:00Z">
              <w:tcPr>
                <w:tcW w:w="2274" w:type="dxa"/>
                <w:gridSpan w:val="2"/>
              </w:tcPr>
            </w:tcPrChange>
          </w:tcPr>
          <w:p w14:paraId="4C6ABBF5" w14:textId="20DDB3E3" w:rsidR="00E34B15" w:rsidRDefault="00E34B15" w:rsidP="00E34B15">
            <w:pPr>
              <w:rPr>
                <w:ins w:id="424" w:author="James Larkin" w:date="2024-10-23T16:02:00Z"/>
                <w:rFonts w:ascii="Arial" w:hAnsi="Arial"/>
                <w:sz w:val="24"/>
                <w:lang w:val="en-US"/>
              </w:rPr>
            </w:pPr>
            <w:ins w:id="425" w:author="James Larkin" w:date="2024-10-30T10:33:00Z">
              <w:r w:rsidRPr="00714172">
                <w:rPr>
                  <w:rFonts w:ascii="Arial" w:hAnsi="Arial"/>
                  <w:sz w:val="24"/>
                  <w:lang w:val="en-US"/>
                </w:rPr>
                <w:t>52.4 (389)</w:t>
              </w:r>
            </w:ins>
          </w:p>
        </w:tc>
        <w:tc>
          <w:tcPr>
            <w:tcW w:w="2197" w:type="dxa"/>
            <w:tcPrChange w:id="426" w:author="James Larkin" w:date="2024-10-23T16:03:00Z">
              <w:tcPr>
                <w:tcW w:w="2274" w:type="dxa"/>
                <w:gridSpan w:val="2"/>
              </w:tcPr>
            </w:tcPrChange>
          </w:tcPr>
          <w:p w14:paraId="7D9C5B5B" w14:textId="77777777" w:rsidR="00E34B15" w:rsidRDefault="00E34B15" w:rsidP="00E34B15">
            <w:pPr>
              <w:rPr>
                <w:ins w:id="427" w:author="James Larkin" w:date="2024-10-23T16:03:00Z"/>
                <w:rFonts w:ascii="Arial" w:hAnsi="Arial"/>
                <w:sz w:val="24"/>
                <w:lang w:val="en-US"/>
              </w:rPr>
            </w:pPr>
          </w:p>
        </w:tc>
      </w:tr>
      <w:tr w:rsidR="00E34B15" w:rsidRPr="00B2144A" w14:paraId="2355A2A8" w14:textId="5EBB73FE" w:rsidTr="000D070F">
        <w:tblPrEx>
          <w:tblW w:w="9016" w:type="dxa"/>
          <w:tblPrExChange w:id="428" w:author="James Larkin" w:date="2024-10-23T16:03:00Z">
            <w:tblPrEx>
              <w:tblW w:w="6943" w:type="dxa"/>
            </w:tblPrEx>
          </w:tblPrExChange>
        </w:tblPrEx>
        <w:trPr>
          <w:trHeight w:val="523"/>
          <w:trPrChange w:id="429" w:author="James Larkin" w:date="2024-10-23T16:03:00Z">
            <w:trPr>
              <w:trHeight w:val="523"/>
            </w:trPr>
          </w:trPrChange>
        </w:trPr>
        <w:tc>
          <w:tcPr>
            <w:tcW w:w="2355" w:type="dxa"/>
            <w:tcPrChange w:id="430" w:author="James Larkin" w:date="2024-10-23T16:03:00Z">
              <w:tcPr>
                <w:tcW w:w="2395" w:type="dxa"/>
                <w:gridSpan w:val="2"/>
              </w:tcPr>
            </w:tcPrChange>
          </w:tcPr>
          <w:p w14:paraId="577E21DC" w14:textId="77777777" w:rsidR="00E34B15" w:rsidRPr="00B2144A" w:rsidRDefault="00E34B15" w:rsidP="00E34B15">
            <w:pPr>
              <w:rPr>
                <w:rFonts w:ascii="Arial" w:hAnsi="Arial"/>
                <w:sz w:val="24"/>
                <w:lang w:val="en-US"/>
              </w:rPr>
            </w:pPr>
            <w:r w:rsidRPr="00B2144A">
              <w:rPr>
                <w:rFonts w:ascii="Arial" w:hAnsi="Arial"/>
                <w:sz w:val="24"/>
                <w:lang w:val="en-US"/>
              </w:rPr>
              <w:t xml:space="preserve">  Rural</w:t>
            </w:r>
          </w:p>
        </w:tc>
        <w:tc>
          <w:tcPr>
            <w:tcW w:w="2237" w:type="dxa"/>
            <w:tcPrChange w:id="431" w:author="James Larkin" w:date="2024-10-23T16:03:00Z">
              <w:tcPr>
                <w:tcW w:w="2274" w:type="dxa"/>
                <w:gridSpan w:val="2"/>
              </w:tcPr>
            </w:tcPrChange>
          </w:tcPr>
          <w:p w14:paraId="1CE5EA1D" w14:textId="1C178D0F" w:rsidR="00E34B15" w:rsidRPr="00B2144A" w:rsidRDefault="00E34B15" w:rsidP="00E34B15">
            <w:pPr>
              <w:rPr>
                <w:rFonts w:ascii="Arial" w:hAnsi="Arial"/>
                <w:sz w:val="24"/>
                <w:lang w:val="en-US"/>
              </w:rPr>
            </w:pPr>
            <w:ins w:id="432" w:author="James Larkin" w:date="2024-10-23T12:07:00Z">
              <w:r>
                <w:rPr>
                  <w:rFonts w:ascii="Arial" w:hAnsi="Arial"/>
                  <w:sz w:val="24"/>
                  <w:lang w:val="en-US"/>
                </w:rPr>
                <w:t>44.9 (</w:t>
              </w:r>
            </w:ins>
            <w:r w:rsidRPr="00B2144A">
              <w:rPr>
                <w:rFonts w:ascii="Arial" w:hAnsi="Arial"/>
                <w:sz w:val="24"/>
                <w:lang w:val="en-US"/>
              </w:rPr>
              <w:t>2,210</w:t>
            </w:r>
            <w:ins w:id="433" w:author="James Larkin" w:date="2024-10-23T12:07:00Z">
              <w:r>
                <w:rPr>
                  <w:rFonts w:ascii="Arial" w:hAnsi="Arial"/>
                  <w:sz w:val="24"/>
                  <w:lang w:val="en-US"/>
                </w:rPr>
                <w:t>)</w:t>
              </w:r>
            </w:ins>
          </w:p>
        </w:tc>
        <w:tc>
          <w:tcPr>
            <w:tcW w:w="2227" w:type="dxa"/>
            <w:tcPrChange w:id="434" w:author="James Larkin" w:date="2024-10-23T16:03:00Z">
              <w:tcPr>
                <w:tcW w:w="2274" w:type="dxa"/>
                <w:gridSpan w:val="2"/>
              </w:tcPr>
            </w:tcPrChange>
          </w:tcPr>
          <w:p w14:paraId="45B131EF" w14:textId="76184C5A" w:rsidR="00E34B15" w:rsidRDefault="00E34B15" w:rsidP="00E34B15">
            <w:pPr>
              <w:rPr>
                <w:ins w:id="435" w:author="James Larkin" w:date="2024-10-23T16:02:00Z"/>
                <w:rFonts w:ascii="Arial" w:hAnsi="Arial"/>
                <w:sz w:val="24"/>
                <w:lang w:val="en-US"/>
              </w:rPr>
            </w:pPr>
            <w:ins w:id="436" w:author="James Larkin" w:date="2024-10-30T10:33:00Z">
              <w:r w:rsidRPr="00714172">
                <w:rPr>
                  <w:rFonts w:ascii="Arial" w:hAnsi="Arial"/>
                  <w:sz w:val="24"/>
                  <w:lang w:val="en-US"/>
                </w:rPr>
                <w:t>47.6 (354)</w:t>
              </w:r>
            </w:ins>
          </w:p>
        </w:tc>
        <w:tc>
          <w:tcPr>
            <w:tcW w:w="2197" w:type="dxa"/>
            <w:tcPrChange w:id="437" w:author="James Larkin" w:date="2024-10-23T16:03:00Z">
              <w:tcPr>
                <w:tcW w:w="2274" w:type="dxa"/>
                <w:gridSpan w:val="2"/>
              </w:tcPr>
            </w:tcPrChange>
          </w:tcPr>
          <w:p w14:paraId="585DB36F" w14:textId="77777777" w:rsidR="00E34B15" w:rsidRDefault="00E34B15" w:rsidP="00E34B15">
            <w:pPr>
              <w:rPr>
                <w:ins w:id="438" w:author="James Larkin" w:date="2024-10-23T16:03:00Z"/>
                <w:rFonts w:ascii="Arial" w:hAnsi="Arial"/>
                <w:sz w:val="24"/>
                <w:lang w:val="en-US"/>
              </w:rPr>
            </w:pPr>
          </w:p>
        </w:tc>
      </w:tr>
      <w:tr w:rsidR="00A30E3E" w:rsidRPr="00B2144A" w14:paraId="3EC7ACFF" w14:textId="7F850F73" w:rsidTr="000D070F">
        <w:tblPrEx>
          <w:tblW w:w="9016" w:type="dxa"/>
          <w:tblPrExChange w:id="439" w:author="James Larkin" w:date="2024-10-23T16:03:00Z">
            <w:tblPrEx>
              <w:tblW w:w="6943" w:type="dxa"/>
            </w:tblPrEx>
          </w:tblPrExChange>
        </w:tblPrEx>
        <w:trPr>
          <w:trHeight w:val="534"/>
          <w:trPrChange w:id="440" w:author="James Larkin" w:date="2024-10-23T16:03:00Z">
            <w:trPr>
              <w:trHeight w:val="534"/>
            </w:trPr>
          </w:trPrChange>
        </w:trPr>
        <w:tc>
          <w:tcPr>
            <w:tcW w:w="2355" w:type="dxa"/>
            <w:tcPrChange w:id="441" w:author="James Larkin" w:date="2024-10-23T16:03:00Z">
              <w:tcPr>
                <w:tcW w:w="2395" w:type="dxa"/>
                <w:gridSpan w:val="2"/>
              </w:tcPr>
            </w:tcPrChange>
          </w:tcPr>
          <w:p w14:paraId="274DD841" w14:textId="77777777" w:rsidR="00A30E3E" w:rsidRPr="00B2144A" w:rsidRDefault="00A30E3E" w:rsidP="00A30E3E">
            <w:pPr>
              <w:rPr>
                <w:rFonts w:ascii="Arial" w:hAnsi="Arial"/>
                <w:sz w:val="24"/>
                <w:lang w:val="en-US"/>
              </w:rPr>
            </w:pPr>
            <w:r w:rsidRPr="00B2144A">
              <w:rPr>
                <w:rFonts w:ascii="Arial" w:hAnsi="Arial"/>
                <w:sz w:val="24"/>
                <w:lang w:val="en-US"/>
              </w:rPr>
              <w:t>Private Health Insurance</w:t>
            </w:r>
          </w:p>
        </w:tc>
        <w:tc>
          <w:tcPr>
            <w:tcW w:w="2237" w:type="dxa"/>
            <w:tcPrChange w:id="442" w:author="James Larkin" w:date="2024-10-23T16:03:00Z">
              <w:tcPr>
                <w:tcW w:w="2274" w:type="dxa"/>
                <w:gridSpan w:val="2"/>
              </w:tcPr>
            </w:tcPrChange>
          </w:tcPr>
          <w:p w14:paraId="706E0B8E" w14:textId="77777777" w:rsidR="00A30E3E" w:rsidRPr="00B2144A" w:rsidRDefault="00A30E3E" w:rsidP="00A30E3E">
            <w:pPr>
              <w:rPr>
                <w:rFonts w:ascii="Arial" w:hAnsi="Arial"/>
                <w:sz w:val="24"/>
                <w:lang w:val="en-US"/>
              </w:rPr>
            </w:pPr>
          </w:p>
        </w:tc>
        <w:tc>
          <w:tcPr>
            <w:tcW w:w="2227" w:type="dxa"/>
            <w:tcPrChange w:id="443" w:author="James Larkin" w:date="2024-10-23T16:03:00Z">
              <w:tcPr>
                <w:tcW w:w="2274" w:type="dxa"/>
                <w:gridSpan w:val="2"/>
              </w:tcPr>
            </w:tcPrChange>
          </w:tcPr>
          <w:p w14:paraId="7196535B" w14:textId="77777777" w:rsidR="00A30E3E" w:rsidRPr="00B2144A" w:rsidRDefault="00A30E3E" w:rsidP="00A30E3E">
            <w:pPr>
              <w:rPr>
                <w:ins w:id="444" w:author="James Larkin" w:date="2024-10-23T16:02:00Z"/>
                <w:rFonts w:ascii="Arial" w:hAnsi="Arial"/>
                <w:sz w:val="24"/>
                <w:lang w:val="en-US"/>
              </w:rPr>
            </w:pPr>
          </w:p>
        </w:tc>
        <w:tc>
          <w:tcPr>
            <w:tcW w:w="2197" w:type="dxa"/>
            <w:tcPrChange w:id="445" w:author="James Larkin" w:date="2024-10-23T16:03:00Z">
              <w:tcPr>
                <w:tcW w:w="2274" w:type="dxa"/>
                <w:gridSpan w:val="2"/>
              </w:tcPr>
            </w:tcPrChange>
          </w:tcPr>
          <w:p w14:paraId="2EAEA6E4" w14:textId="0817F6C4" w:rsidR="00A30E3E" w:rsidRPr="00B2144A" w:rsidRDefault="00815273" w:rsidP="00A30E3E">
            <w:pPr>
              <w:rPr>
                <w:ins w:id="446" w:author="James Larkin" w:date="2024-10-23T16:03:00Z"/>
                <w:rFonts w:ascii="Arial" w:hAnsi="Arial"/>
                <w:sz w:val="24"/>
                <w:lang w:val="en-US"/>
              </w:rPr>
            </w:pPr>
            <w:ins w:id="447" w:author="James Larkin" w:date="2024-10-30T11:24:00Z">
              <w:r>
                <w:rPr>
                  <w:rFonts w:ascii="Arial" w:hAnsi="Arial"/>
                  <w:sz w:val="24"/>
                  <w:lang w:val="en-US"/>
                </w:rPr>
                <w:t>1.15 (0.</w:t>
              </w:r>
            </w:ins>
            <w:ins w:id="448" w:author="James Larkin" w:date="2024-10-30T11:25:00Z">
              <w:r>
                <w:rPr>
                  <w:rFonts w:ascii="Arial" w:hAnsi="Arial"/>
                  <w:sz w:val="24"/>
                  <w:lang w:val="en-US"/>
                </w:rPr>
                <w:t>28)</w:t>
              </w:r>
            </w:ins>
          </w:p>
        </w:tc>
      </w:tr>
      <w:tr w:rsidR="00714172" w:rsidRPr="00B2144A" w14:paraId="459E74B1" w14:textId="3F4052A5" w:rsidTr="000D070F">
        <w:tblPrEx>
          <w:tblW w:w="9016" w:type="dxa"/>
          <w:tblPrExChange w:id="449" w:author="James Larkin" w:date="2024-10-23T16:03:00Z">
            <w:tblPrEx>
              <w:tblW w:w="6943" w:type="dxa"/>
            </w:tblPrEx>
          </w:tblPrExChange>
        </w:tblPrEx>
        <w:trPr>
          <w:trHeight w:val="534"/>
          <w:trPrChange w:id="450" w:author="James Larkin" w:date="2024-10-23T16:03:00Z">
            <w:trPr>
              <w:trHeight w:val="534"/>
            </w:trPr>
          </w:trPrChange>
        </w:trPr>
        <w:tc>
          <w:tcPr>
            <w:tcW w:w="2355" w:type="dxa"/>
            <w:tcPrChange w:id="451" w:author="James Larkin" w:date="2024-10-23T16:03:00Z">
              <w:tcPr>
                <w:tcW w:w="2395" w:type="dxa"/>
                <w:gridSpan w:val="2"/>
              </w:tcPr>
            </w:tcPrChange>
          </w:tcPr>
          <w:p w14:paraId="0D447CAB" w14:textId="77777777" w:rsidR="00714172" w:rsidRPr="00B2144A" w:rsidRDefault="00714172" w:rsidP="00714172">
            <w:pPr>
              <w:rPr>
                <w:rFonts w:ascii="Arial" w:hAnsi="Arial"/>
                <w:sz w:val="24"/>
                <w:lang w:val="en-US"/>
              </w:rPr>
            </w:pPr>
            <w:r w:rsidRPr="00B2144A">
              <w:rPr>
                <w:rFonts w:ascii="Arial" w:hAnsi="Arial"/>
                <w:sz w:val="24"/>
                <w:lang w:val="en-US"/>
              </w:rPr>
              <w:t xml:space="preserve">  Yes</w:t>
            </w:r>
          </w:p>
        </w:tc>
        <w:tc>
          <w:tcPr>
            <w:tcW w:w="2237" w:type="dxa"/>
            <w:tcPrChange w:id="452" w:author="James Larkin" w:date="2024-10-23T16:03:00Z">
              <w:tcPr>
                <w:tcW w:w="2274" w:type="dxa"/>
                <w:gridSpan w:val="2"/>
              </w:tcPr>
            </w:tcPrChange>
          </w:tcPr>
          <w:p w14:paraId="176F7148" w14:textId="77777777" w:rsidR="00714172" w:rsidRPr="00B2144A" w:rsidRDefault="00714172" w:rsidP="00714172">
            <w:pPr>
              <w:rPr>
                <w:rFonts w:ascii="Arial" w:hAnsi="Arial"/>
                <w:sz w:val="24"/>
                <w:lang w:val="en-US"/>
              </w:rPr>
            </w:pPr>
            <w:r w:rsidRPr="00B2144A">
              <w:rPr>
                <w:rFonts w:ascii="Arial" w:hAnsi="Arial"/>
                <w:sz w:val="24"/>
                <w:lang w:val="en-US"/>
              </w:rPr>
              <w:t>59.4 (2,915)</w:t>
            </w:r>
          </w:p>
        </w:tc>
        <w:tc>
          <w:tcPr>
            <w:tcW w:w="2227" w:type="dxa"/>
            <w:tcPrChange w:id="453" w:author="James Larkin" w:date="2024-10-23T16:03:00Z">
              <w:tcPr>
                <w:tcW w:w="2274" w:type="dxa"/>
                <w:gridSpan w:val="2"/>
              </w:tcPr>
            </w:tcPrChange>
          </w:tcPr>
          <w:p w14:paraId="3383962F" w14:textId="7784F5B8" w:rsidR="00714172" w:rsidRPr="00B2144A" w:rsidRDefault="00714172" w:rsidP="00714172">
            <w:pPr>
              <w:rPr>
                <w:ins w:id="454" w:author="James Larkin" w:date="2024-10-23T16:02:00Z"/>
                <w:rFonts w:ascii="Arial" w:hAnsi="Arial"/>
                <w:sz w:val="24"/>
                <w:lang w:val="en-US"/>
              </w:rPr>
            </w:pPr>
            <w:ins w:id="455" w:author="James Larkin" w:date="2024-10-30T10:34:00Z">
              <w:r w:rsidRPr="00714172">
                <w:rPr>
                  <w:rFonts w:ascii="Arial" w:hAnsi="Arial"/>
                  <w:sz w:val="24"/>
                  <w:lang w:val="en-US"/>
                </w:rPr>
                <w:t>57.2 (425)</w:t>
              </w:r>
            </w:ins>
          </w:p>
        </w:tc>
        <w:tc>
          <w:tcPr>
            <w:tcW w:w="2197" w:type="dxa"/>
            <w:tcPrChange w:id="456" w:author="James Larkin" w:date="2024-10-23T16:03:00Z">
              <w:tcPr>
                <w:tcW w:w="2274" w:type="dxa"/>
                <w:gridSpan w:val="2"/>
              </w:tcPr>
            </w:tcPrChange>
          </w:tcPr>
          <w:p w14:paraId="21AF5AB6" w14:textId="77777777" w:rsidR="00714172" w:rsidRPr="00B2144A" w:rsidRDefault="00714172" w:rsidP="00714172">
            <w:pPr>
              <w:rPr>
                <w:ins w:id="457" w:author="James Larkin" w:date="2024-10-23T16:03:00Z"/>
                <w:rFonts w:ascii="Arial" w:hAnsi="Arial"/>
                <w:sz w:val="24"/>
                <w:lang w:val="en-US"/>
              </w:rPr>
            </w:pPr>
          </w:p>
        </w:tc>
      </w:tr>
      <w:tr w:rsidR="00714172" w:rsidRPr="00B2144A" w14:paraId="7B43556D" w14:textId="247D7832" w:rsidTr="000D070F">
        <w:tblPrEx>
          <w:tblW w:w="9016" w:type="dxa"/>
          <w:tblPrExChange w:id="458" w:author="James Larkin" w:date="2024-10-23T16:03:00Z">
            <w:tblPrEx>
              <w:tblW w:w="6943" w:type="dxa"/>
            </w:tblPrEx>
          </w:tblPrExChange>
        </w:tblPrEx>
        <w:trPr>
          <w:trHeight w:val="534"/>
          <w:trPrChange w:id="459" w:author="James Larkin" w:date="2024-10-23T16:03:00Z">
            <w:trPr>
              <w:trHeight w:val="534"/>
            </w:trPr>
          </w:trPrChange>
        </w:trPr>
        <w:tc>
          <w:tcPr>
            <w:tcW w:w="2355" w:type="dxa"/>
            <w:tcPrChange w:id="460" w:author="James Larkin" w:date="2024-10-23T16:03:00Z">
              <w:tcPr>
                <w:tcW w:w="2395" w:type="dxa"/>
                <w:gridSpan w:val="2"/>
              </w:tcPr>
            </w:tcPrChange>
          </w:tcPr>
          <w:p w14:paraId="6AEF7F91" w14:textId="77777777" w:rsidR="00714172" w:rsidRPr="00B2144A" w:rsidRDefault="00714172" w:rsidP="00714172">
            <w:pPr>
              <w:rPr>
                <w:rFonts w:ascii="Arial" w:hAnsi="Arial"/>
                <w:sz w:val="24"/>
                <w:lang w:val="en-US"/>
              </w:rPr>
            </w:pPr>
            <w:r w:rsidRPr="00B2144A">
              <w:rPr>
                <w:rFonts w:ascii="Arial" w:hAnsi="Arial"/>
                <w:sz w:val="24"/>
                <w:lang w:val="en-US"/>
              </w:rPr>
              <w:t xml:space="preserve">  No</w:t>
            </w:r>
          </w:p>
        </w:tc>
        <w:tc>
          <w:tcPr>
            <w:tcW w:w="2237" w:type="dxa"/>
            <w:tcPrChange w:id="461" w:author="James Larkin" w:date="2024-10-23T16:03:00Z">
              <w:tcPr>
                <w:tcW w:w="2274" w:type="dxa"/>
                <w:gridSpan w:val="2"/>
              </w:tcPr>
            </w:tcPrChange>
          </w:tcPr>
          <w:p w14:paraId="00FDD2A5" w14:textId="77777777" w:rsidR="00714172" w:rsidRPr="00B2144A" w:rsidRDefault="00714172" w:rsidP="00714172">
            <w:pPr>
              <w:rPr>
                <w:rFonts w:ascii="Arial" w:hAnsi="Arial"/>
                <w:sz w:val="24"/>
                <w:lang w:val="en-US"/>
              </w:rPr>
            </w:pPr>
            <w:r w:rsidRPr="00B2144A">
              <w:rPr>
                <w:rFonts w:ascii="Arial" w:hAnsi="Arial"/>
                <w:sz w:val="24"/>
                <w:lang w:val="en-US"/>
              </w:rPr>
              <w:t>40.6 (1,996)</w:t>
            </w:r>
          </w:p>
        </w:tc>
        <w:tc>
          <w:tcPr>
            <w:tcW w:w="2227" w:type="dxa"/>
            <w:tcPrChange w:id="462" w:author="James Larkin" w:date="2024-10-23T16:03:00Z">
              <w:tcPr>
                <w:tcW w:w="2274" w:type="dxa"/>
                <w:gridSpan w:val="2"/>
              </w:tcPr>
            </w:tcPrChange>
          </w:tcPr>
          <w:p w14:paraId="1CD4B6F2" w14:textId="45D890AA" w:rsidR="00714172" w:rsidRPr="00B2144A" w:rsidRDefault="00714172" w:rsidP="00714172">
            <w:pPr>
              <w:rPr>
                <w:ins w:id="463" w:author="James Larkin" w:date="2024-10-23T16:02:00Z"/>
                <w:rFonts w:ascii="Arial" w:hAnsi="Arial"/>
                <w:sz w:val="24"/>
                <w:lang w:val="en-US"/>
              </w:rPr>
            </w:pPr>
            <w:ins w:id="464" w:author="James Larkin" w:date="2024-10-30T10:34:00Z">
              <w:r w:rsidRPr="00714172">
                <w:rPr>
                  <w:rFonts w:ascii="Arial" w:hAnsi="Arial"/>
                  <w:sz w:val="24"/>
                  <w:lang w:val="en-US"/>
                </w:rPr>
                <w:t>42.8 (318)</w:t>
              </w:r>
            </w:ins>
          </w:p>
        </w:tc>
        <w:tc>
          <w:tcPr>
            <w:tcW w:w="2197" w:type="dxa"/>
            <w:tcPrChange w:id="465" w:author="James Larkin" w:date="2024-10-23T16:03:00Z">
              <w:tcPr>
                <w:tcW w:w="2274" w:type="dxa"/>
                <w:gridSpan w:val="2"/>
              </w:tcPr>
            </w:tcPrChange>
          </w:tcPr>
          <w:p w14:paraId="7C78D8EC" w14:textId="77777777" w:rsidR="00714172" w:rsidRPr="00B2144A" w:rsidRDefault="00714172" w:rsidP="00714172">
            <w:pPr>
              <w:rPr>
                <w:ins w:id="466" w:author="James Larkin" w:date="2024-10-23T16:03:00Z"/>
                <w:rFonts w:ascii="Arial" w:hAnsi="Arial"/>
                <w:sz w:val="24"/>
                <w:lang w:val="en-US"/>
              </w:rPr>
            </w:pPr>
          </w:p>
        </w:tc>
      </w:tr>
      <w:tr w:rsidR="00A30E3E" w:rsidRPr="00B2144A" w14:paraId="5B106EA6" w14:textId="2512F4E9" w:rsidTr="000D070F">
        <w:tblPrEx>
          <w:tblW w:w="9016" w:type="dxa"/>
          <w:tblPrExChange w:id="467" w:author="James Larkin" w:date="2024-10-23T16:03:00Z">
            <w:tblPrEx>
              <w:tblW w:w="6943" w:type="dxa"/>
            </w:tblPrEx>
          </w:tblPrExChange>
        </w:tblPrEx>
        <w:trPr>
          <w:trHeight w:val="534"/>
          <w:ins w:id="468" w:author="James Larkin" w:date="2024-10-23T15:52:00Z"/>
          <w:trPrChange w:id="469" w:author="James Larkin" w:date="2024-10-23T16:03:00Z">
            <w:trPr>
              <w:trHeight w:val="534"/>
            </w:trPr>
          </w:trPrChange>
        </w:trPr>
        <w:tc>
          <w:tcPr>
            <w:tcW w:w="2355" w:type="dxa"/>
            <w:tcPrChange w:id="470" w:author="James Larkin" w:date="2024-10-23T16:03:00Z">
              <w:tcPr>
                <w:tcW w:w="2395" w:type="dxa"/>
                <w:gridSpan w:val="2"/>
              </w:tcPr>
            </w:tcPrChange>
          </w:tcPr>
          <w:p w14:paraId="31972892" w14:textId="3BB1CF88" w:rsidR="00A30E3E" w:rsidRPr="00B2144A" w:rsidRDefault="00A30E3E" w:rsidP="00A30E3E">
            <w:pPr>
              <w:rPr>
                <w:ins w:id="471" w:author="James Larkin" w:date="2024-10-23T15:52:00Z"/>
                <w:rFonts w:ascii="Arial" w:hAnsi="Arial"/>
                <w:sz w:val="24"/>
                <w:lang w:val="en-US"/>
              </w:rPr>
            </w:pPr>
            <w:ins w:id="472" w:author="James Larkin" w:date="2024-10-23T16:01:00Z">
              <w:r>
                <w:rPr>
                  <w:rFonts w:ascii="Arial" w:hAnsi="Arial"/>
                  <w:sz w:val="24"/>
                  <w:lang w:val="en-US"/>
                </w:rPr>
                <w:t>Number of chronic conditions</w:t>
              </w:r>
            </w:ins>
            <w:ins w:id="473" w:author="James Larkin" w:date="2024-10-23T16:54:00Z">
              <w:r w:rsidR="00AA1DB1" w:rsidRPr="00714172">
                <w:rPr>
                  <w:rFonts w:ascii="Arial" w:hAnsi="Arial"/>
                  <w:sz w:val="24"/>
                  <w:lang w:val="en-US"/>
                </w:rPr>
                <w:t>+</w:t>
              </w:r>
            </w:ins>
          </w:p>
        </w:tc>
        <w:tc>
          <w:tcPr>
            <w:tcW w:w="2237" w:type="dxa"/>
            <w:tcPrChange w:id="474" w:author="James Larkin" w:date="2024-10-23T16:03:00Z">
              <w:tcPr>
                <w:tcW w:w="2274" w:type="dxa"/>
                <w:gridSpan w:val="2"/>
              </w:tcPr>
            </w:tcPrChange>
          </w:tcPr>
          <w:p w14:paraId="0EFC34B8" w14:textId="77777777" w:rsidR="00A30E3E" w:rsidRPr="00B2144A" w:rsidRDefault="00A30E3E" w:rsidP="00A30E3E">
            <w:pPr>
              <w:rPr>
                <w:ins w:id="475" w:author="James Larkin" w:date="2024-10-23T15:52:00Z"/>
                <w:rFonts w:ascii="Arial" w:hAnsi="Arial"/>
                <w:sz w:val="24"/>
                <w:lang w:val="en-US"/>
              </w:rPr>
            </w:pPr>
          </w:p>
        </w:tc>
        <w:tc>
          <w:tcPr>
            <w:tcW w:w="2227" w:type="dxa"/>
            <w:tcPrChange w:id="476" w:author="James Larkin" w:date="2024-10-23T16:03:00Z">
              <w:tcPr>
                <w:tcW w:w="2274" w:type="dxa"/>
                <w:gridSpan w:val="2"/>
              </w:tcPr>
            </w:tcPrChange>
          </w:tcPr>
          <w:p w14:paraId="30630EC2" w14:textId="77777777" w:rsidR="00A30E3E" w:rsidRPr="00B2144A" w:rsidRDefault="00A30E3E" w:rsidP="00A30E3E">
            <w:pPr>
              <w:rPr>
                <w:ins w:id="477" w:author="James Larkin" w:date="2024-10-23T16:02:00Z"/>
                <w:rFonts w:ascii="Arial" w:hAnsi="Arial"/>
                <w:sz w:val="24"/>
                <w:lang w:val="en-US"/>
              </w:rPr>
            </w:pPr>
          </w:p>
        </w:tc>
        <w:tc>
          <w:tcPr>
            <w:tcW w:w="2197" w:type="dxa"/>
            <w:tcPrChange w:id="478" w:author="James Larkin" w:date="2024-10-23T16:03:00Z">
              <w:tcPr>
                <w:tcW w:w="2274" w:type="dxa"/>
                <w:gridSpan w:val="2"/>
              </w:tcPr>
            </w:tcPrChange>
          </w:tcPr>
          <w:p w14:paraId="634A5CA5" w14:textId="1574C9FB" w:rsidR="00A30E3E" w:rsidRPr="00B2144A" w:rsidRDefault="00815273" w:rsidP="00A30E3E">
            <w:pPr>
              <w:rPr>
                <w:ins w:id="479" w:author="James Larkin" w:date="2024-10-23T16:03:00Z"/>
                <w:rFonts w:ascii="Arial" w:hAnsi="Arial"/>
                <w:sz w:val="24"/>
                <w:lang w:val="en-US"/>
              </w:rPr>
            </w:pPr>
            <w:ins w:id="480" w:author="James Larkin" w:date="2024-10-30T11:25:00Z">
              <w:r>
                <w:rPr>
                  <w:rFonts w:ascii="Arial" w:hAnsi="Arial"/>
                  <w:sz w:val="24"/>
                  <w:lang w:val="en-US"/>
                </w:rPr>
                <w:t>1.24 (</w:t>
              </w:r>
            </w:ins>
            <w:ins w:id="481" w:author="James Larkin" w:date="2024-10-30T11:26:00Z">
              <w:r>
                <w:rPr>
                  <w:rFonts w:ascii="Arial" w:hAnsi="Arial"/>
                  <w:sz w:val="24"/>
                  <w:lang w:val="en-US"/>
                </w:rPr>
                <w:t>0.54)</w:t>
              </w:r>
            </w:ins>
          </w:p>
        </w:tc>
      </w:tr>
      <w:tr w:rsidR="00A30E3E" w:rsidRPr="00B2144A" w14:paraId="25F20FFD" w14:textId="4D5CA5FC" w:rsidTr="000D070F">
        <w:tblPrEx>
          <w:tblW w:w="9016" w:type="dxa"/>
          <w:tblPrExChange w:id="482" w:author="James Larkin" w:date="2024-10-23T16:03:00Z">
            <w:tblPrEx>
              <w:tblW w:w="6943" w:type="dxa"/>
            </w:tblPrEx>
          </w:tblPrExChange>
        </w:tblPrEx>
        <w:trPr>
          <w:trHeight w:val="534"/>
          <w:ins w:id="483" w:author="James Larkin" w:date="2024-10-23T15:52:00Z"/>
          <w:trPrChange w:id="484" w:author="James Larkin" w:date="2024-10-23T16:03:00Z">
            <w:trPr>
              <w:trHeight w:val="534"/>
            </w:trPr>
          </w:trPrChange>
        </w:trPr>
        <w:tc>
          <w:tcPr>
            <w:tcW w:w="2355" w:type="dxa"/>
            <w:tcPrChange w:id="485" w:author="James Larkin" w:date="2024-10-23T16:03:00Z">
              <w:tcPr>
                <w:tcW w:w="2395" w:type="dxa"/>
                <w:gridSpan w:val="2"/>
              </w:tcPr>
            </w:tcPrChange>
          </w:tcPr>
          <w:p w14:paraId="3F653742" w14:textId="7BF6245B" w:rsidR="00A30E3E" w:rsidRPr="00B2144A" w:rsidRDefault="00A30E3E" w:rsidP="00A30E3E">
            <w:pPr>
              <w:rPr>
                <w:ins w:id="486" w:author="James Larkin" w:date="2024-10-23T15:52:00Z"/>
                <w:rFonts w:ascii="Arial" w:hAnsi="Arial"/>
                <w:sz w:val="24"/>
                <w:lang w:val="en-US"/>
              </w:rPr>
            </w:pPr>
            <w:ins w:id="487" w:author="James Larkin" w:date="2024-10-23T16:02:00Z">
              <w:r>
                <w:rPr>
                  <w:rFonts w:ascii="Arial" w:hAnsi="Arial"/>
                  <w:sz w:val="24"/>
                  <w:lang w:val="en-US"/>
                </w:rPr>
                <w:t xml:space="preserve">  1</w:t>
              </w:r>
            </w:ins>
          </w:p>
        </w:tc>
        <w:tc>
          <w:tcPr>
            <w:tcW w:w="2237" w:type="dxa"/>
            <w:tcPrChange w:id="488" w:author="James Larkin" w:date="2024-10-23T16:03:00Z">
              <w:tcPr>
                <w:tcW w:w="2274" w:type="dxa"/>
                <w:gridSpan w:val="2"/>
              </w:tcPr>
            </w:tcPrChange>
          </w:tcPr>
          <w:p w14:paraId="2905C34F" w14:textId="77289739" w:rsidR="00A30E3E" w:rsidRPr="00B2144A" w:rsidRDefault="00A30E3E" w:rsidP="00A30E3E">
            <w:pPr>
              <w:rPr>
                <w:ins w:id="489" w:author="James Larkin" w:date="2024-10-23T15:52:00Z"/>
                <w:rFonts w:ascii="Arial" w:hAnsi="Arial"/>
                <w:sz w:val="24"/>
                <w:lang w:val="en-US"/>
              </w:rPr>
            </w:pPr>
            <w:ins w:id="490" w:author="James Larkin" w:date="2024-10-23T16:07:00Z">
              <w:r>
                <w:rPr>
                  <w:rFonts w:ascii="Arial" w:hAnsi="Arial"/>
                  <w:sz w:val="24"/>
                  <w:lang w:val="en-US"/>
                </w:rPr>
                <w:t xml:space="preserve">29.8 </w:t>
              </w:r>
            </w:ins>
            <w:ins w:id="491" w:author="James Larkin" w:date="2024-10-23T15:52:00Z">
              <w:r>
                <w:rPr>
                  <w:rFonts w:ascii="Arial" w:hAnsi="Arial"/>
                  <w:sz w:val="24"/>
                  <w:lang w:val="en-US"/>
                </w:rPr>
                <w:t>(1,466)</w:t>
              </w:r>
            </w:ins>
          </w:p>
        </w:tc>
        <w:tc>
          <w:tcPr>
            <w:tcW w:w="2227" w:type="dxa"/>
            <w:tcPrChange w:id="492" w:author="James Larkin" w:date="2024-10-23T16:03:00Z">
              <w:tcPr>
                <w:tcW w:w="2274" w:type="dxa"/>
                <w:gridSpan w:val="2"/>
              </w:tcPr>
            </w:tcPrChange>
          </w:tcPr>
          <w:p w14:paraId="5791F05C" w14:textId="338FFAE1" w:rsidR="00A30E3E" w:rsidRDefault="00714172" w:rsidP="00A30E3E">
            <w:pPr>
              <w:rPr>
                <w:ins w:id="493" w:author="James Larkin" w:date="2024-10-23T16:02:00Z"/>
                <w:rFonts w:ascii="Arial" w:hAnsi="Arial"/>
                <w:sz w:val="24"/>
                <w:lang w:val="en-US"/>
              </w:rPr>
            </w:pPr>
            <w:ins w:id="494" w:author="James Larkin" w:date="2024-10-30T10:37:00Z">
              <w:r w:rsidRPr="00714172">
                <w:rPr>
                  <w:rFonts w:ascii="Arial" w:hAnsi="Arial"/>
                  <w:sz w:val="24"/>
                  <w:lang w:val="en-US"/>
                  <w:rPrChange w:id="495" w:author="James Larkin" w:date="2024-10-30T10:37:00Z">
                    <w:rPr>
                      <w:rFonts w:ascii="Arial" w:hAnsi="Arial" w:cs="Arial"/>
                      <w:lang w:val="en-US"/>
                    </w:rPr>
                  </w:rPrChange>
                </w:rPr>
                <w:t>31.1</w:t>
              </w:r>
            </w:ins>
            <w:ins w:id="496" w:author="James Larkin" w:date="2024-10-23T16:06:00Z">
              <w:r w:rsidR="00A30E3E" w:rsidRPr="00714172">
                <w:rPr>
                  <w:rFonts w:ascii="Arial" w:hAnsi="Arial"/>
                  <w:sz w:val="24"/>
                  <w:lang w:val="en-US"/>
                  <w:rPrChange w:id="497" w:author="James Larkin" w:date="2024-10-30T10:37:00Z">
                    <w:rPr>
                      <w:rFonts w:ascii="Arial" w:hAnsi="Arial" w:cs="Arial"/>
                      <w:lang w:val="en-US"/>
                    </w:rPr>
                  </w:rPrChange>
                </w:rPr>
                <w:t xml:space="preserve"> (</w:t>
              </w:r>
            </w:ins>
            <w:ins w:id="498" w:author="James Larkin" w:date="2024-10-30T10:34:00Z">
              <w:r w:rsidRPr="00714172">
                <w:rPr>
                  <w:rFonts w:ascii="Arial" w:hAnsi="Arial"/>
                  <w:sz w:val="24"/>
                  <w:lang w:val="en-US"/>
                </w:rPr>
                <w:t>231</w:t>
              </w:r>
            </w:ins>
            <w:ins w:id="499" w:author="James Larkin" w:date="2024-10-23T16:07:00Z">
              <w:r w:rsidR="00A30E3E" w:rsidRPr="00714172">
                <w:rPr>
                  <w:rFonts w:ascii="Arial" w:hAnsi="Arial"/>
                  <w:sz w:val="24"/>
                  <w:lang w:val="en-US"/>
                  <w:rPrChange w:id="500" w:author="James Larkin" w:date="2024-10-30T10:37:00Z">
                    <w:rPr>
                      <w:rFonts w:ascii="Arial" w:hAnsi="Arial" w:cs="Arial"/>
                      <w:lang w:val="en-US"/>
                    </w:rPr>
                  </w:rPrChange>
                </w:rPr>
                <w:t>)</w:t>
              </w:r>
            </w:ins>
          </w:p>
        </w:tc>
        <w:tc>
          <w:tcPr>
            <w:tcW w:w="2197" w:type="dxa"/>
            <w:tcPrChange w:id="501" w:author="James Larkin" w:date="2024-10-23T16:03:00Z">
              <w:tcPr>
                <w:tcW w:w="2274" w:type="dxa"/>
                <w:gridSpan w:val="2"/>
              </w:tcPr>
            </w:tcPrChange>
          </w:tcPr>
          <w:p w14:paraId="765893A1" w14:textId="77777777" w:rsidR="00A30E3E" w:rsidRDefault="00A30E3E" w:rsidP="00A30E3E">
            <w:pPr>
              <w:rPr>
                <w:ins w:id="502" w:author="James Larkin" w:date="2024-10-23T16:03:00Z"/>
                <w:rFonts w:ascii="Arial" w:hAnsi="Arial"/>
                <w:sz w:val="24"/>
                <w:lang w:val="en-US"/>
              </w:rPr>
            </w:pPr>
          </w:p>
        </w:tc>
      </w:tr>
      <w:tr w:rsidR="00A30E3E" w:rsidRPr="00B2144A" w14:paraId="00148930" w14:textId="3B9C49BA" w:rsidTr="000D070F">
        <w:tblPrEx>
          <w:tblW w:w="9016" w:type="dxa"/>
          <w:tblPrExChange w:id="503" w:author="James Larkin" w:date="2024-10-23T16:03:00Z">
            <w:tblPrEx>
              <w:tblW w:w="6943" w:type="dxa"/>
            </w:tblPrEx>
          </w:tblPrExChange>
        </w:tblPrEx>
        <w:trPr>
          <w:trHeight w:val="534"/>
          <w:ins w:id="504" w:author="James Larkin" w:date="2024-10-23T15:52:00Z"/>
          <w:trPrChange w:id="505" w:author="James Larkin" w:date="2024-10-23T16:03:00Z">
            <w:trPr>
              <w:trHeight w:val="534"/>
            </w:trPr>
          </w:trPrChange>
        </w:trPr>
        <w:tc>
          <w:tcPr>
            <w:tcW w:w="2355" w:type="dxa"/>
            <w:tcPrChange w:id="506" w:author="James Larkin" w:date="2024-10-23T16:03:00Z">
              <w:tcPr>
                <w:tcW w:w="2395" w:type="dxa"/>
                <w:gridSpan w:val="2"/>
              </w:tcPr>
            </w:tcPrChange>
          </w:tcPr>
          <w:p w14:paraId="76A72BD2" w14:textId="4F2B89EA" w:rsidR="00A30E3E" w:rsidRPr="00B2144A" w:rsidRDefault="00A30E3E" w:rsidP="00A30E3E">
            <w:pPr>
              <w:rPr>
                <w:ins w:id="507" w:author="James Larkin" w:date="2024-10-23T15:52:00Z"/>
                <w:rFonts w:ascii="Arial" w:hAnsi="Arial"/>
                <w:sz w:val="24"/>
                <w:lang w:val="en-US"/>
              </w:rPr>
            </w:pPr>
            <w:ins w:id="508" w:author="James Larkin" w:date="2024-10-23T16:02:00Z">
              <w:r>
                <w:rPr>
                  <w:rFonts w:ascii="Arial" w:hAnsi="Arial"/>
                  <w:sz w:val="24"/>
                  <w:lang w:val="en-US"/>
                </w:rPr>
                <w:t xml:space="preserve">  2</w:t>
              </w:r>
            </w:ins>
          </w:p>
        </w:tc>
        <w:tc>
          <w:tcPr>
            <w:tcW w:w="2237" w:type="dxa"/>
            <w:tcPrChange w:id="509" w:author="James Larkin" w:date="2024-10-23T16:03:00Z">
              <w:tcPr>
                <w:tcW w:w="2274" w:type="dxa"/>
                <w:gridSpan w:val="2"/>
              </w:tcPr>
            </w:tcPrChange>
          </w:tcPr>
          <w:p w14:paraId="064909EF" w14:textId="180D056E" w:rsidR="00A30E3E" w:rsidRPr="00B2144A" w:rsidRDefault="00A30E3E" w:rsidP="00A30E3E">
            <w:pPr>
              <w:rPr>
                <w:ins w:id="510" w:author="James Larkin" w:date="2024-10-23T15:52:00Z"/>
                <w:rFonts w:ascii="Arial" w:hAnsi="Arial"/>
                <w:sz w:val="24"/>
                <w:lang w:val="en-US"/>
              </w:rPr>
            </w:pPr>
            <w:ins w:id="511" w:author="James Larkin" w:date="2024-10-23T16:08:00Z">
              <w:r>
                <w:rPr>
                  <w:rFonts w:ascii="Arial" w:hAnsi="Arial"/>
                  <w:sz w:val="24"/>
                  <w:lang w:val="en-US"/>
                </w:rPr>
                <w:t xml:space="preserve">28.1 </w:t>
              </w:r>
            </w:ins>
            <w:ins w:id="512" w:author="James Larkin" w:date="2024-10-23T15:52:00Z">
              <w:r>
                <w:rPr>
                  <w:rFonts w:ascii="Arial" w:hAnsi="Arial"/>
                  <w:sz w:val="24"/>
                  <w:lang w:val="en-US"/>
                </w:rPr>
                <w:t>(1,381)</w:t>
              </w:r>
            </w:ins>
          </w:p>
        </w:tc>
        <w:tc>
          <w:tcPr>
            <w:tcW w:w="2227" w:type="dxa"/>
            <w:tcPrChange w:id="513" w:author="James Larkin" w:date="2024-10-23T16:03:00Z">
              <w:tcPr>
                <w:tcW w:w="2274" w:type="dxa"/>
                <w:gridSpan w:val="2"/>
              </w:tcPr>
            </w:tcPrChange>
          </w:tcPr>
          <w:p w14:paraId="749AB0D0" w14:textId="3C492286" w:rsidR="00A30E3E" w:rsidRDefault="00714172" w:rsidP="00A30E3E">
            <w:pPr>
              <w:rPr>
                <w:ins w:id="514" w:author="James Larkin" w:date="2024-10-23T16:02:00Z"/>
                <w:rFonts w:ascii="Arial" w:hAnsi="Arial"/>
                <w:sz w:val="24"/>
                <w:lang w:val="en-US"/>
              </w:rPr>
            </w:pPr>
            <w:ins w:id="515" w:author="James Larkin" w:date="2024-10-30T10:37:00Z">
              <w:r w:rsidRPr="00714172">
                <w:rPr>
                  <w:rFonts w:ascii="Arial" w:hAnsi="Arial"/>
                  <w:sz w:val="24"/>
                  <w:lang w:val="en-US"/>
                  <w:rPrChange w:id="516" w:author="James Larkin" w:date="2024-10-30T10:37:00Z">
                    <w:rPr>
                      <w:rFonts w:ascii="Arial" w:hAnsi="Arial" w:cs="Arial"/>
                      <w:lang w:val="en-US"/>
                    </w:rPr>
                  </w:rPrChange>
                </w:rPr>
                <w:t>28.9</w:t>
              </w:r>
            </w:ins>
            <w:ins w:id="517" w:author="James Larkin" w:date="2024-10-23T16:06:00Z">
              <w:r w:rsidR="00A30E3E" w:rsidRPr="00714172">
                <w:rPr>
                  <w:rFonts w:ascii="Arial" w:hAnsi="Arial"/>
                  <w:sz w:val="24"/>
                  <w:lang w:val="en-US"/>
                  <w:rPrChange w:id="518" w:author="James Larkin" w:date="2024-10-30T10:37:00Z">
                    <w:rPr>
                      <w:rFonts w:ascii="Arial" w:hAnsi="Arial" w:cs="Arial"/>
                      <w:lang w:val="en-US"/>
                    </w:rPr>
                  </w:rPrChange>
                </w:rPr>
                <w:t xml:space="preserve"> (</w:t>
              </w:r>
            </w:ins>
            <w:ins w:id="519" w:author="James Larkin" w:date="2024-10-30T10:34:00Z">
              <w:r w:rsidRPr="00714172">
                <w:rPr>
                  <w:rFonts w:ascii="Arial" w:hAnsi="Arial"/>
                  <w:sz w:val="24"/>
                  <w:lang w:val="en-US"/>
                </w:rPr>
                <w:t>215</w:t>
              </w:r>
            </w:ins>
            <w:ins w:id="520" w:author="James Larkin" w:date="2024-10-23T16:07:00Z">
              <w:r w:rsidR="00A30E3E" w:rsidRPr="00714172">
                <w:rPr>
                  <w:rFonts w:ascii="Arial" w:hAnsi="Arial"/>
                  <w:sz w:val="24"/>
                  <w:lang w:val="en-US"/>
                  <w:rPrChange w:id="521" w:author="James Larkin" w:date="2024-10-30T10:37:00Z">
                    <w:rPr>
                      <w:rFonts w:ascii="Arial" w:hAnsi="Arial" w:cs="Arial"/>
                      <w:lang w:val="en-US"/>
                    </w:rPr>
                  </w:rPrChange>
                </w:rPr>
                <w:t>)</w:t>
              </w:r>
            </w:ins>
          </w:p>
        </w:tc>
        <w:tc>
          <w:tcPr>
            <w:tcW w:w="2197" w:type="dxa"/>
            <w:tcPrChange w:id="522" w:author="James Larkin" w:date="2024-10-23T16:03:00Z">
              <w:tcPr>
                <w:tcW w:w="2274" w:type="dxa"/>
                <w:gridSpan w:val="2"/>
              </w:tcPr>
            </w:tcPrChange>
          </w:tcPr>
          <w:p w14:paraId="75C54680" w14:textId="77777777" w:rsidR="00A30E3E" w:rsidRDefault="00A30E3E" w:rsidP="00A30E3E">
            <w:pPr>
              <w:rPr>
                <w:ins w:id="523" w:author="James Larkin" w:date="2024-10-23T16:03:00Z"/>
                <w:rFonts w:ascii="Arial" w:hAnsi="Arial"/>
                <w:sz w:val="24"/>
                <w:lang w:val="en-US"/>
              </w:rPr>
            </w:pPr>
          </w:p>
        </w:tc>
      </w:tr>
      <w:tr w:rsidR="00A30E3E" w:rsidRPr="00B2144A" w14:paraId="1C400898" w14:textId="7C8C114A" w:rsidTr="000D070F">
        <w:tblPrEx>
          <w:tblW w:w="9016" w:type="dxa"/>
          <w:tblPrExChange w:id="524" w:author="James Larkin" w:date="2024-10-23T16:03:00Z">
            <w:tblPrEx>
              <w:tblW w:w="6943" w:type="dxa"/>
            </w:tblPrEx>
          </w:tblPrExChange>
        </w:tblPrEx>
        <w:trPr>
          <w:trHeight w:val="534"/>
          <w:ins w:id="525" w:author="James Larkin" w:date="2024-10-23T15:52:00Z"/>
          <w:trPrChange w:id="526" w:author="James Larkin" w:date="2024-10-23T16:03:00Z">
            <w:trPr>
              <w:trHeight w:val="534"/>
            </w:trPr>
          </w:trPrChange>
        </w:trPr>
        <w:tc>
          <w:tcPr>
            <w:tcW w:w="2355" w:type="dxa"/>
            <w:tcPrChange w:id="527" w:author="James Larkin" w:date="2024-10-23T16:03:00Z">
              <w:tcPr>
                <w:tcW w:w="2395" w:type="dxa"/>
                <w:gridSpan w:val="2"/>
              </w:tcPr>
            </w:tcPrChange>
          </w:tcPr>
          <w:p w14:paraId="6A28167E" w14:textId="1C3A8E4B" w:rsidR="00A30E3E" w:rsidRPr="00B2144A" w:rsidRDefault="00A30E3E" w:rsidP="00A30E3E">
            <w:pPr>
              <w:rPr>
                <w:ins w:id="528" w:author="James Larkin" w:date="2024-10-23T15:52:00Z"/>
                <w:rFonts w:ascii="Arial" w:hAnsi="Arial"/>
                <w:sz w:val="24"/>
                <w:lang w:val="en-US"/>
              </w:rPr>
            </w:pPr>
            <w:ins w:id="529" w:author="James Larkin" w:date="2024-10-23T16:02:00Z">
              <w:r>
                <w:rPr>
                  <w:rFonts w:ascii="Arial" w:hAnsi="Arial"/>
                  <w:sz w:val="24"/>
                  <w:lang w:val="en-US"/>
                </w:rPr>
                <w:t xml:space="preserve">  3+</w:t>
              </w:r>
            </w:ins>
          </w:p>
        </w:tc>
        <w:tc>
          <w:tcPr>
            <w:tcW w:w="2237" w:type="dxa"/>
            <w:tcPrChange w:id="530" w:author="James Larkin" w:date="2024-10-23T16:03:00Z">
              <w:tcPr>
                <w:tcW w:w="2274" w:type="dxa"/>
                <w:gridSpan w:val="2"/>
              </w:tcPr>
            </w:tcPrChange>
          </w:tcPr>
          <w:p w14:paraId="1EF3D93C" w14:textId="6A3D55EA" w:rsidR="00A30E3E" w:rsidRPr="00B2144A" w:rsidRDefault="00A30E3E" w:rsidP="00A30E3E">
            <w:pPr>
              <w:rPr>
                <w:ins w:id="531" w:author="James Larkin" w:date="2024-10-23T15:52:00Z"/>
                <w:rFonts w:ascii="Arial" w:hAnsi="Arial"/>
                <w:sz w:val="24"/>
                <w:lang w:val="en-US"/>
              </w:rPr>
            </w:pPr>
            <w:ins w:id="532" w:author="James Larkin" w:date="2024-10-23T16:08:00Z">
              <w:r>
                <w:rPr>
                  <w:rFonts w:ascii="Arial" w:hAnsi="Arial"/>
                  <w:sz w:val="24"/>
                  <w:lang w:val="en-US"/>
                </w:rPr>
                <w:t xml:space="preserve">42.1 </w:t>
              </w:r>
            </w:ins>
            <w:ins w:id="533" w:author="James Larkin" w:date="2024-10-23T15:52:00Z">
              <w:r>
                <w:rPr>
                  <w:rFonts w:ascii="Arial" w:hAnsi="Arial"/>
                  <w:sz w:val="24"/>
                  <w:lang w:val="en-US"/>
                </w:rPr>
                <w:t>(2,072)</w:t>
              </w:r>
            </w:ins>
          </w:p>
        </w:tc>
        <w:tc>
          <w:tcPr>
            <w:tcW w:w="2227" w:type="dxa"/>
            <w:tcPrChange w:id="534" w:author="James Larkin" w:date="2024-10-23T16:03:00Z">
              <w:tcPr>
                <w:tcW w:w="2274" w:type="dxa"/>
                <w:gridSpan w:val="2"/>
              </w:tcPr>
            </w:tcPrChange>
          </w:tcPr>
          <w:p w14:paraId="4A4B8B13" w14:textId="45062DC6" w:rsidR="00A30E3E" w:rsidRDefault="00714172" w:rsidP="00A30E3E">
            <w:pPr>
              <w:rPr>
                <w:ins w:id="535" w:author="James Larkin" w:date="2024-10-23T16:02:00Z"/>
                <w:rFonts w:ascii="Arial" w:hAnsi="Arial"/>
                <w:sz w:val="24"/>
                <w:lang w:val="en-US"/>
              </w:rPr>
            </w:pPr>
            <w:ins w:id="536" w:author="James Larkin" w:date="2024-10-30T10:37:00Z">
              <w:r w:rsidRPr="00714172">
                <w:rPr>
                  <w:rFonts w:ascii="Arial" w:hAnsi="Arial"/>
                  <w:sz w:val="24"/>
                  <w:lang w:val="en-US"/>
                  <w:rPrChange w:id="537" w:author="James Larkin" w:date="2024-10-30T10:37:00Z">
                    <w:rPr>
                      <w:rFonts w:ascii="Arial" w:hAnsi="Arial" w:cs="Arial"/>
                      <w:lang w:val="en-US"/>
                    </w:rPr>
                  </w:rPrChange>
                </w:rPr>
                <w:t>40.0</w:t>
              </w:r>
            </w:ins>
            <w:ins w:id="538" w:author="James Larkin" w:date="2024-10-23T16:07:00Z">
              <w:r w:rsidR="00A30E3E" w:rsidRPr="00714172">
                <w:rPr>
                  <w:rFonts w:ascii="Arial" w:hAnsi="Arial"/>
                  <w:sz w:val="24"/>
                  <w:lang w:val="en-US"/>
                  <w:rPrChange w:id="539" w:author="James Larkin" w:date="2024-10-30T10:37:00Z">
                    <w:rPr>
                      <w:rFonts w:ascii="Arial" w:hAnsi="Arial" w:cs="Arial"/>
                      <w:lang w:val="en-US"/>
                    </w:rPr>
                  </w:rPrChange>
                </w:rPr>
                <w:t xml:space="preserve"> (</w:t>
              </w:r>
            </w:ins>
            <w:ins w:id="540" w:author="James Larkin" w:date="2024-10-30T10:34:00Z">
              <w:r w:rsidRPr="00714172">
                <w:rPr>
                  <w:rFonts w:ascii="Arial" w:hAnsi="Arial"/>
                  <w:sz w:val="24"/>
                  <w:lang w:val="en-US"/>
                </w:rPr>
                <w:t>297</w:t>
              </w:r>
            </w:ins>
            <w:ins w:id="541" w:author="James Larkin" w:date="2024-10-23T16:07:00Z">
              <w:r w:rsidR="00A30E3E" w:rsidRPr="00714172">
                <w:rPr>
                  <w:rFonts w:ascii="Arial" w:hAnsi="Arial"/>
                  <w:sz w:val="24"/>
                  <w:lang w:val="en-US"/>
                  <w:rPrChange w:id="542" w:author="James Larkin" w:date="2024-10-30T10:37:00Z">
                    <w:rPr>
                      <w:rFonts w:ascii="Arial" w:hAnsi="Arial" w:cs="Arial"/>
                      <w:lang w:val="en-US"/>
                    </w:rPr>
                  </w:rPrChange>
                </w:rPr>
                <w:t>)</w:t>
              </w:r>
            </w:ins>
          </w:p>
        </w:tc>
        <w:tc>
          <w:tcPr>
            <w:tcW w:w="2197" w:type="dxa"/>
            <w:tcPrChange w:id="543" w:author="James Larkin" w:date="2024-10-23T16:03:00Z">
              <w:tcPr>
                <w:tcW w:w="2274" w:type="dxa"/>
                <w:gridSpan w:val="2"/>
              </w:tcPr>
            </w:tcPrChange>
          </w:tcPr>
          <w:p w14:paraId="2480310E" w14:textId="77777777" w:rsidR="00A30E3E" w:rsidRDefault="00A30E3E" w:rsidP="00A30E3E">
            <w:pPr>
              <w:rPr>
                <w:ins w:id="544" w:author="James Larkin" w:date="2024-10-23T16:03:00Z"/>
                <w:rFonts w:ascii="Arial" w:hAnsi="Arial"/>
                <w:sz w:val="24"/>
                <w:lang w:val="en-US"/>
              </w:rPr>
            </w:pPr>
          </w:p>
        </w:tc>
      </w:tr>
    </w:tbl>
    <w:p w14:paraId="76010C18" w14:textId="2257BB15" w:rsidR="003307F3" w:rsidRDefault="00121277" w:rsidP="00121277">
      <w:pPr>
        <w:rPr>
          <w:ins w:id="545" w:author="James Larkin" w:date="2024-10-23T16:54:00Z"/>
        </w:rPr>
      </w:pPr>
      <w:ins w:id="546" w:author="James Larkin" w:date="2024-10-23T16:04:00Z">
        <w:r>
          <w:t xml:space="preserve">* Percentages are revised for current sample to </w:t>
        </w:r>
      </w:ins>
      <w:ins w:id="547" w:author="James Larkin" w:date="2024-10-23T16:05:00Z">
        <w:r>
          <w:t xml:space="preserve">exclude those aged 40-49 years </w:t>
        </w:r>
      </w:ins>
      <w:ins w:id="548" w:author="James Larkin" w:date="2024-10-23T16:54:00Z">
        <w:r w:rsidR="00AA1DB1">
          <w:t>(age</w:t>
        </w:r>
      </w:ins>
      <w:ins w:id="549" w:author="James Larkin" w:date="2024-10-23T16:55:00Z">
        <w:r w:rsidR="00AA1DB1">
          <w:t xml:space="preserve">) </w:t>
        </w:r>
      </w:ins>
      <w:ins w:id="550" w:author="James Larkin" w:date="2024-10-23T16:05:00Z">
        <w:r>
          <w:t>because they were not samples in the TILDA study</w:t>
        </w:r>
      </w:ins>
    </w:p>
    <w:p w14:paraId="3B785206" w14:textId="20D6D87E" w:rsidR="00AA1DB1" w:rsidRDefault="00AA1DB1" w:rsidP="00AA1DB1">
      <w:pPr>
        <w:rPr>
          <w:ins w:id="551" w:author="James Larkin" w:date="2024-10-23T16:54:00Z"/>
        </w:rPr>
      </w:pPr>
      <w:ins w:id="552" w:author="James Larkin" w:date="2024-10-23T16:54:00Z">
        <w:r w:rsidRPr="00AA1DB1">
          <w:rPr>
            <w:vertAlign w:val="superscript"/>
            <w:rPrChange w:id="553" w:author="James Larkin" w:date="2024-10-23T16:54:00Z">
              <w:rPr/>
            </w:rPrChange>
          </w:rPr>
          <w:t>+</w:t>
        </w:r>
      </w:ins>
      <w:ins w:id="554" w:author="James Larkin" w:date="2024-10-23T16:55:00Z">
        <w:r>
          <w:rPr>
            <w:vertAlign w:val="superscript"/>
          </w:rPr>
          <w:t xml:space="preserve"> </w:t>
        </w:r>
      </w:ins>
      <w:ins w:id="555" w:author="James Larkin" w:date="2024-10-23T16:54:00Z">
        <w:r>
          <w:t xml:space="preserve">Percentages are revised for current sample to exclude those with 0 conditions (number of chronic conditions) because they were not samples in the </w:t>
        </w:r>
      </w:ins>
      <w:ins w:id="556" w:author="James Larkin" w:date="2024-10-23T16:55:00Z">
        <w:r>
          <w:t>current</w:t>
        </w:r>
      </w:ins>
      <w:ins w:id="557" w:author="James Larkin" w:date="2024-10-23T16:54:00Z">
        <w:r>
          <w:t xml:space="preserve"> study</w:t>
        </w:r>
      </w:ins>
    </w:p>
    <w:p w14:paraId="4CBBCF30" w14:textId="77777777" w:rsidR="003307F3" w:rsidRDefault="003307F3">
      <w:r>
        <w:br w:type="page"/>
      </w:r>
    </w:p>
    <w:p w14:paraId="5C0836EF" w14:textId="00B250D6" w:rsidR="003307F3" w:rsidRPr="00B2144A" w:rsidRDefault="003307F3" w:rsidP="003307F3">
      <w:pPr>
        <w:spacing w:after="0" w:line="360" w:lineRule="auto"/>
        <w:rPr>
          <w:rFonts w:ascii="Arial" w:hAnsi="Arial" w:cs="Arial"/>
          <w:sz w:val="24"/>
          <w:lang w:val="en-US"/>
        </w:rPr>
      </w:pPr>
      <w:bookmarkStart w:id="558" w:name="_Toc113909423"/>
      <w:proofErr w:type="spellStart"/>
      <w:r w:rsidRPr="00C77612">
        <w:rPr>
          <w:rFonts w:ascii="Arial" w:hAnsi="Arial"/>
          <w:b/>
          <w:bCs/>
          <w:smallCaps/>
          <w:color w:val="44546A" w:themeColor="text2"/>
          <w:sz w:val="24"/>
        </w:rPr>
        <w:lastRenderedPageBreak/>
        <w:t>eTable</w:t>
      </w:r>
      <w:proofErr w:type="spellEnd"/>
      <w:r w:rsidRPr="00C77612">
        <w:rPr>
          <w:rFonts w:ascii="Arial" w:hAnsi="Arial"/>
          <w:b/>
          <w:bCs/>
          <w:smallCaps/>
          <w:color w:val="44546A" w:themeColor="text2"/>
          <w:sz w:val="24"/>
        </w:rPr>
        <w:t xml:space="preserve"> </w:t>
      </w:r>
      <w:r w:rsidR="00C77612" w:rsidRPr="00C77612">
        <w:rPr>
          <w:rFonts w:ascii="Arial" w:hAnsi="Arial"/>
          <w:b/>
          <w:bCs/>
          <w:smallCaps/>
          <w:color w:val="44546A" w:themeColor="text2"/>
          <w:sz w:val="24"/>
        </w:rPr>
        <w:t>4</w:t>
      </w:r>
      <w:r w:rsidRPr="00C77612">
        <w:rPr>
          <w:rFonts w:ascii="Arial" w:hAnsi="Arial"/>
          <w:b/>
          <w:bCs/>
          <w:smallCaps/>
          <w:color w:val="44546A" w:themeColor="text2"/>
          <w:sz w:val="24"/>
        </w:rPr>
        <w:t>. Demographic and entitlement characteristics of Choice Experiment sample aged over 50 years with one or more condition</w:t>
      </w:r>
      <w:bookmarkEnd w:id="558"/>
    </w:p>
    <w:tbl>
      <w:tblPr>
        <w:tblStyle w:val="TableGrid"/>
        <w:tblW w:w="9233" w:type="dxa"/>
        <w:tblLook w:val="04A0" w:firstRow="1" w:lastRow="0" w:firstColumn="1" w:lastColumn="0" w:noHBand="0" w:noVBand="1"/>
      </w:tblPr>
      <w:tblGrid>
        <w:gridCol w:w="2697"/>
        <w:gridCol w:w="1801"/>
        <w:gridCol w:w="1418"/>
        <w:gridCol w:w="1435"/>
        <w:gridCol w:w="1882"/>
      </w:tblGrid>
      <w:tr w:rsidR="003307F3" w:rsidRPr="00B2144A" w14:paraId="269B69A9" w14:textId="77777777" w:rsidTr="00C77612">
        <w:trPr>
          <w:trHeight w:val="373"/>
        </w:trPr>
        <w:tc>
          <w:tcPr>
            <w:tcW w:w="2697" w:type="dxa"/>
            <w:vMerge w:val="restart"/>
          </w:tcPr>
          <w:p w14:paraId="42304824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801" w:type="dxa"/>
            <w:vMerge w:val="restart"/>
          </w:tcPr>
          <w:p w14:paraId="514C5456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Overall (N=743)</w:t>
            </w:r>
          </w:p>
          <w:p w14:paraId="784C371D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% (N)</w:t>
            </w:r>
          </w:p>
        </w:tc>
        <w:tc>
          <w:tcPr>
            <w:tcW w:w="1418" w:type="dxa"/>
            <w:vMerge w:val="restart"/>
          </w:tcPr>
          <w:p w14:paraId="1EEB4581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One condition (N=231)</w:t>
            </w:r>
          </w:p>
          <w:p w14:paraId="42D623FB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% (N)</w:t>
            </w:r>
          </w:p>
        </w:tc>
        <w:tc>
          <w:tcPr>
            <w:tcW w:w="3317" w:type="dxa"/>
            <w:gridSpan w:val="2"/>
          </w:tcPr>
          <w:p w14:paraId="2C2F1DEA" w14:textId="77777777" w:rsidR="003307F3" w:rsidRPr="00B2144A" w:rsidRDefault="003307F3" w:rsidP="00C77612">
            <w:pPr>
              <w:spacing w:line="36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Multimorbidity</w:t>
            </w:r>
          </w:p>
        </w:tc>
      </w:tr>
      <w:tr w:rsidR="003307F3" w:rsidRPr="00B2144A" w14:paraId="691F9CB6" w14:textId="77777777" w:rsidTr="00C77612">
        <w:trPr>
          <w:trHeight w:val="1892"/>
        </w:trPr>
        <w:tc>
          <w:tcPr>
            <w:tcW w:w="2697" w:type="dxa"/>
            <w:vMerge/>
          </w:tcPr>
          <w:p w14:paraId="33312F18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801" w:type="dxa"/>
            <w:vMerge/>
          </w:tcPr>
          <w:p w14:paraId="00E87620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418" w:type="dxa"/>
            <w:vMerge/>
          </w:tcPr>
          <w:p w14:paraId="71086B42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435" w:type="dxa"/>
          </w:tcPr>
          <w:p w14:paraId="6B07C7AC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Two conditions (N=215)</w:t>
            </w:r>
          </w:p>
          <w:p w14:paraId="2484113D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% (N)</w:t>
            </w:r>
          </w:p>
        </w:tc>
        <w:tc>
          <w:tcPr>
            <w:tcW w:w="1882" w:type="dxa"/>
          </w:tcPr>
          <w:p w14:paraId="79961F75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Three or more conditions (N=297)</w:t>
            </w:r>
          </w:p>
          <w:p w14:paraId="0F41C497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% (N)</w:t>
            </w:r>
          </w:p>
        </w:tc>
      </w:tr>
      <w:tr w:rsidR="003307F3" w:rsidRPr="00B2144A" w14:paraId="682DE2C2" w14:textId="77777777" w:rsidTr="00C77612">
        <w:trPr>
          <w:trHeight w:val="385"/>
        </w:trPr>
        <w:tc>
          <w:tcPr>
            <w:tcW w:w="2697" w:type="dxa"/>
          </w:tcPr>
          <w:p w14:paraId="7CCBD35F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Age (years)</w:t>
            </w:r>
          </w:p>
        </w:tc>
        <w:tc>
          <w:tcPr>
            <w:tcW w:w="1801" w:type="dxa"/>
          </w:tcPr>
          <w:p w14:paraId="3278DAE0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418" w:type="dxa"/>
          </w:tcPr>
          <w:p w14:paraId="6171847C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435" w:type="dxa"/>
          </w:tcPr>
          <w:p w14:paraId="5AF48354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882" w:type="dxa"/>
          </w:tcPr>
          <w:p w14:paraId="715F1823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3307F3" w:rsidRPr="00B2144A" w14:paraId="7ABDED9B" w14:textId="77777777" w:rsidTr="00C77612">
        <w:trPr>
          <w:trHeight w:val="373"/>
        </w:trPr>
        <w:tc>
          <w:tcPr>
            <w:tcW w:w="2697" w:type="dxa"/>
          </w:tcPr>
          <w:p w14:paraId="436129FB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 xml:space="preserve">  50-59</w:t>
            </w:r>
          </w:p>
        </w:tc>
        <w:tc>
          <w:tcPr>
            <w:tcW w:w="1801" w:type="dxa"/>
          </w:tcPr>
          <w:p w14:paraId="0194658B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41.8 (311)</w:t>
            </w:r>
          </w:p>
        </w:tc>
        <w:tc>
          <w:tcPr>
            <w:tcW w:w="1418" w:type="dxa"/>
          </w:tcPr>
          <w:p w14:paraId="3508336E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48.2 (111)</w:t>
            </w:r>
          </w:p>
        </w:tc>
        <w:tc>
          <w:tcPr>
            <w:tcW w:w="1435" w:type="dxa"/>
          </w:tcPr>
          <w:p w14:paraId="16A9C3B4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46.9 (101)</w:t>
            </w:r>
          </w:p>
        </w:tc>
        <w:tc>
          <w:tcPr>
            <w:tcW w:w="1882" w:type="dxa"/>
          </w:tcPr>
          <w:p w14:paraId="09C58CF9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33.4 (99)</w:t>
            </w:r>
          </w:p>
        </w:tc>
      </w:tr>
      <w:tr w:rsidR="003307F3" w:rsidRPr="00B2144A" w14:paraId="01BA35C7" w14:textId="77777777" w:rsidTr="00C77612">
        <w:trPr>
          <w:trHeight w:val="373"/>
        </w:trPr>
        <w:tc>
          <w:tcPr>
            <w:tcW w:w="2697" w:type="dxa"/>
          </w:tcPr>
          <w:p w14:paraId="63513DE4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 xml:space="preserve">  60-69</w:t>
            </w:r>
          </w:p>
        </w:tc>
        <w:tc>
          <w:tcPr>
            <w:tcW w:w="1801" w:type="dxa"/>
          </w:tcPr>
          <w:p w14:paraId="3EC04FAF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38.6 (287)</w:t>
            </w:r>
          </w:p>
        </w:tc>
        <w:tc>
          <w:tcPr>
            <w:tcW w:w="1418" w:type="dxa"/>
          </w:tcPr>
          <w:p w14:paraId="72BDD014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38.1 (88)</w:t>
            </w:r>
          </w:p>
        </w:tc>
        <w:tc>
          <w:tcPr>
            <w:tcW w:w="1435" w:type="dxa"/>
          </w:tcPr>
          <w:p w14:paraId="76E4717E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37.2 (80)</w:t>
            </w:r>
          </w:p>
        </w:tc>
        <w:tc>
          <w:tcPr>
            <w:tcW w:w="1882" w:type="dxa"/>
          </w:tcPr>
          <w:p w14:paraId="34E2F412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40.0 (119)</w:t>
            </w:r>
          </w:p>
        </w:tc>
      </w:tr>
      <w:tr w:rsidR="003307F3" w:rsidRPr="00B2144A" w14:paraId="1F0FCB17" w14:textId="77777777" w:rsidTr="00C77612">
        <w:trPr>
          <w:trHeight w:val="373"/>
        </w:trPr>
        <w:tc>
          <w:tcPr>
            <w:tcW w:w="2697" w:type="dxa"/>
          </w:tcPr>
          <w:p w14:paraId="5FADC199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 xml:space="preserve">  70-79</w:t>
            </w:r>
          </w:p>
        </w:tc>
        <w:tc>
          <w:tcPr>
            <w:tcW w:w="1801" w:type="dxa"/>
          </w:tcPr>
          <w:p w14:paraId="27E8EE2A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15.2 (113)</w:t>
            </w:r>
          </w:p>
        </w:tc>
        <w:tc>
          <w:tcPr>
            <w:tcW w:w="1418" w:type="dxa"/>
          </w:tcPr>
          <w:p w14:paraId="2E059B19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12.1 (28)</w:t>
            </w:r>
          </w:p>
        </w:tc>
        <w:tc>
          <w:tcPr>
            <w:tcW w:w="1435" w:type="dxa"/>
          </w:tcPr>
          <w:p w14:paraId="281BDFC1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14.0 (30)</w:t>
            </w:r>
          </w:p>
        </w:tc>
        <w:tc>
          <w:tcPr>
            <w:tcW w:w="1882" w:type="dxa"/>
          </w:tcPr>
          <w:p w14:paraId="5063C881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18.5 (55)</w:t>
            </w:r>
          </w:p>
        </w:tc>
      </w:tr>
      <w:tr w:rsidR="003307F3" w:rsidRPr="00B2144A" w14:paraId="08C4E7E3" w14:textId="77777777" w:rsidTr="00C77612">
        <w:trPr>
          <w:trHeight w:val="373"/>
        </w:trPr>
        <w:tc>
          <w:tcPr>
            <w:tcW w:w="2697" w:type="dxa"/>
          </w:tcPr>
          <w:p w14:paraId="3BEEFD1C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 xml:space="preserve">  80-89</w:t>
            </w:r>
          </w:p>
        </w:tc>
        <w:tc>
          <w:tcPr>
            <w:tcW w:w="1801" w:type="dxa"/>
          </w:tcPr>
          <w:p w14:paraId="5A70E726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3.3 (24)</w:t>
            </w:r>
          </w:p>
        </w:tc>
        <w:tc>
          <w:tcPr>
            <w:tcW w:w="1418" w:type="dxa"/>
          </w:tcPr>
          <w:p w14:paraId="38607DB0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1.7 (4)</w:t>
            </w:r>
          </w:p>
        </w:tc>
        <w:tc>
          <w:tcPr>
            <w:tcW w:w="1435" w:type="dxa"/>
          </w:tcPr>
          <w:p w14:paraId="68C29D74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1.4 (3)</w:t>
            </w:r>
          </w:p>
        </w:tc>
        <w:tc>
          <w:tcPr>
            <w:tcW w:w="1882" w:type="dxa"/>
          </w:tcPr>
          <w:p w14:paraId="0D1F6726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5.8 (17)</w:t>
            </w:r>
          </w:p>
        </w:tc>
      </w:tr>
      <w:tr w:rsidR="003307F3" w:rsidRPr="00B2144A" w14:paraId="78364FED" w14:textId="77777777" w:rsidTr="00C77612">
        <w:trPr>
          <w:trHeight w:val="373"/>
        </w:trPr>
        <w:tc>
          <w:tcPr>
            <w:tcW w:w="2697" w:type="dxa"/>
          </w:tcPr>
          <w:p w14:paraId="0500A318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 xml:space="preserve">  90+</w:t>
            </w:r>
          </w:p>
        </w:tc>
        <w:tc>
          <w:tcPr>
            <w:tcW w:w="1801" w:type="dxa"/>
          </w:tcPr>
          <w:p w14:paraId="047D88F8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1.1 (8)</w:t>
            </w:r>
          </w:p>
        </w:tc>
        <w:tc>
          <w:tcPr>
            <w:tcW w:w="1418" w:type="dxa"/>
          </w:tcPr>
          <w:p w14:paraId="5EFC3CE0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0.0 (0)</w:t>
            </w:r>
          </w:p>
        </w:tc>
        <w:tc>
          <w:tcPr>
            <w:tcW w:w="1435" w:type="dxa"/>
          </w:tcPr>
          <w:p w14:paraId="0DB852B7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0.4 (1)</w:t>
            </w:r>
          </w:p>
        </w:tc>
        <w:tc>
          <w:tcPr>
            <w:tcW w:w="1882" w:type="dxa"/>
          </w:tcPr>
          <w:p w14:paraId="7349FB30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2.4 (7)</w:t>
            </w:r>
          </w:p>
        </w:tc>
      </w:tr>
      <w:tr w:rsidR="003307F3" w:rsidRPr="00B2144A" w14:paraId="4C692D30" w14:textId="77777777" w:rsidTr="00C77612">
        <w:trPr>
          <w:trHeight w:val="373"/>
        </w:trPr>
        <w:tc>
          <w:tcPr>
            <w:tcW w:w="2697" w:type="dxa"/>
          </w:tcPr>
          <w:p w14:paraId="56A54217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Sex</w:t>
            </w:r>
          </w:p>
        </w:tc>
        <w:tc>
          <w:tcPr>
            <w:tcW w:w="1801" w:type="dxa"/>
          </w:tcPr>
          <w:p w14:paraId="1CE54419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418" w:type="dxa"/>
          </w:tcPr>
          <w:p w14:paraId="22724176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435" w:type="dxa"/>
          </w:tcPr>
          <w:p w14:paraId="1445FF32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882" w:type="dxa"/>
          </w:tcPr>
          <w:p w14:paraId="5C5BE4E6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3307F3" w:rsidRPr="00B2144A" w14:paraId="7DAD1F5F" w14:textId="77777777" w:rsidTr="00C77612">
        <w:trPr>
          <w:trHeight w:val="373"/>
        </w:trPr>
        <w:tc>
          <w:tcPr>
            <w:tcW w:w="2697" w:type="dxa"/>
          </w:tcPr>
          <w:p w14:paraId="79F757E9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 xml:space="preserve">  Female</w:t>
            </w:r>
          </w:p>
        </w:tc>
        <w:tc>
          <w:tcPr>
            <w:tcW w:w="1801" w:type="dxa"/>
          </w:tcPr>
          <w:p w14:paraId="20F47ECE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55.0 (409)</w:t>
            </w:r>
          </w:p>
        </w:tc>
        <w:tc>
          <w:tcPr>
            <w:tcW w:w="1418" w:type="dxa"/>
          </w:tcPr>
          <w:p w14:paraId="5EB173BC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48.5 (112)</w:t>
            </w:r>
          </w:p>
        </w:tc>
        <w:tc>
          <w:tcPr>
            <w:tcW w:w="1435" w:type="dxa"/>
          </w:tcPr>
          <w:p w14:paraId="58B1D766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55.3 (119)</w:t>
            </w:r>
          </w:p>
        </w:tc>
        <w:tc>
          <w:tcPr>
            <w:tcW w:w="1882" w:type="dxa"/>
          </w:tcPr>
          <w:p w14:paraId="39A157AB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59.9 (178)</w:t>
            </w:r>
          </w:p>
        </w:tc>
      </w:tr>
      <w:tr w:rsidR="003307F3" w:rsidRPr="00B2144A" w14:paraId="5CC1714F" w14:textId="77777777" w:rsidTr="00C77612">
        <w:trPr>
          <w:trHeight w:val="373"/>
        </w:trPr>
        <w:tc>
          <w:tcPr>
            <w:tcW w:w="2697" w:type="dxa"/>
          </w:tcPr>
          <w:p w14:paraId="7599810F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 xml:space="preserve">  Male</w:t>
            </w:r>
          </w:p>
        </w:tc>
        <w:tc>
          <w:tcPr>
            <w:tcW w:w="1801" w:type="dxa"/>
          </w:tcPr>
          <w:p w14:paraId="1CF91EE7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45.0 (334)</w:t>
            </w:r>
          </w:p>
        </w:tc>
        <w:tc>
          <w:tcPr>
            <w:tcW w:w="1418" w:type="dxa"/>
          </w:tcPr>
          <w:p w14:paraId="1C23408A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51.5 (119)</w:t>
            </w:r>
          </w:p>
        </w:tc>
        <w:tc>
          <w:tcPr>
            <w:tcW w:w="1435" w:type="dxa"/>
          </w:tcPr>
          <w:p w14:paraId="0F6F9F97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44.7 (96)</w:t>
            </w:r>
          </w:p>
        </w:tc>
        <w:tc>
          <w:tcPr>
            <w:tcW w:w="1882" w:type="dxa"/>
          </w:tcPr>
          <w:p w14:paraId="484A12D6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40.1 (119)</w:t>
            </w:r>
          </w:p>
        </w:tc>
      </w:tr>
      <w:tr w:rsidR="003307F3" w:rsidRPr="00B2144A" w14:paraId="55108ABC" w14:textId="77777777" w:rsidTr="00C77612">
        <w:trPr>
          <w:trHeight w:val="373"/>
        </w:trPr>
        <w:tc>
          <w:tcPr>
            <w:tcW w:w="2697" w:type="dxa"/>
          </w:tcPr>
          <w:p w14:paraId="0424CE2D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Location</w:t>
            </w:r>
          </w:p>
        </w:tc>
        <w:tc>
          <w:tcPr>
            <w:tcW w:w="1801" w:type="dxa"/>
          </w:tcPr>
          <w:p w14:paraId="13064C19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418" w:type="dxa"/>
          </w:tcPr>
          <w:p w14:paraId="73A213F3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435" w:type="dxa"/>
          </w:tcPr>
          <w:p w14:paraId="2BE44C50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882" w:type="dxa"/>
          </w:tcPr>
          <w:p w14:paraId="7050566D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3307F3" w:rsidRPr="00B2144A" w14:paraId="029F5ACC" w14:textId="77777777" w:rsidTr="00C77612">
        <w:trPr>
          <w:trHeight w:val="375"/>
        </w:trPr>
        <w:tc>
          <w:tcPr>
            <w:tcW w:w="2697" w:type="dxa"/>
          </w:tcPr>
          <w:p w14:paraId="76A720F1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 xml:space="preserve">  Urban (5000+ people)</w:t>
            </w:r>
          </w:p>
        </w:tc>
        <w:tc>
          <w:tcPr>
            <w:tcW w:w="1801" w:type="dxa"/>
          </w:tcPr>
          <w:p w14:paraId="04A7A4CE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52.4 (389)</w:t>
            </w:r>
          </w:p>
        </w:tc>
        <w:tc>
          <w:tcPr>
            <w:tcW w:w="1418" w:type="dxa"/>
          </w:tcPr>
          <w:p w14:paraId="2E6A3200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58.4 (135)</w:t>
            </w:r>
          </w:p>
        </w:tc>
        <w:tc>
          <w:tcPr>
            <w:tcW w:w="1435" w:type="dxa"/>
          </w:tcPr>
          <w:p w14:paraId="3B0D088F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48.8 (105)</w:t>
            </w:r>
          </w:p>
        </w:tc>
        <w:tc>
          <w:tcPr>
            <w:tcW w:w="1882" w:type="dxa"/>
          </w:tcPr>
          <w:p w14:paraId="7E0E38A0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50.2 (149)</w:t>
            </w:r>
          </w:p>
        </w:tc>
      </w:tr>
      <w:tr w:rsidR="003307F3" w:rsidRPr="00B2144A" w14:paraId="5E975226" w14:textId="77777777" w:rsidTr="00C77612">
        <w:trPr>
          <w:trHeight w:val="328"/>
        </w:trPr>
        <w:tc>
          <w:tcPr>
            <w:tcW w:w="2697" w:type="dxa"/>
          </w:tcPr>
          <w:p w14:paraId="366B0393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 xml:space="preserve">  Rural (&lt;5000 people)</w:t>
            </w:r>
          </w:p>
        </w:tc>
        <w:tc>
          <w:tcPr>
            <w:tcW w:w="1801" w:type="dxa"/>
          </w:tcPr>
          <w:p w14:paraId="4274F279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47.6 (354)</w:t>
            </w:r>
          </w:p>
        </w:tc>
        <w:tc>
          <w:tcPr>
            <w:tcW w:w="1418" w:type="dxa"/>
          </w:tcPr>
          <w:p w14:paraId="1B86F529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41.6 (96)</w:t>
            </w:r>
          </w:p>
        </w:tc>
        <w:tc>
          <w:tcPr>
            <w:tcW w:w="1435" w:type="dxa"/>
          </w:tcPr>
          <w:p w14:paraId="2377DA45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51.2 (110)</w:t>
            </w:r>
          </w:p>
        </w:tc>
        <w:tc>
          <w:tcPr>
            <w:tcW w:w="1882" w:type="dxa"/>
          </w:tcPr>
          <w:p w14:paraId="47FD61A2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49.8 (148)</w:t>
            </w:r>
          </w:p>
        </w:tc>
      </w:tr>
      <w:tr w:rsidR="003307F3" w:rsidRPr="00B2144A" w14:paraId="168676B1" w14:textId="77777777" w:rsidTr="00C77612">
        <w:trPr>
          <w:trHeight w:val="411"/>
        </w:trPr>
        <w:tc>
          <w:tcPr>
            <w:tcW w:w="2697" w:type="dxa"/>
          </w:tcPr>
          <w:p w14:paraId="6E3774E3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Private Health Insurance</w:t>
            </w:r>
          </w:p>
        </w:tc>
        <w:tc>
          <w:tcPr>
            <w:tcW w:w="1801" w:type="dxa"/>
          </w:tcPr>
          <w:p w14:paraId="608C16AF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418" w:type="dxa"/>
          </w:tcPr>
          <w:p w14:paraId="794F18E7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435" w:type="dxa"/>
          </w:tcPr>
          <w:p w14:paraId="6A7B543F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882" w:type="dxa"/>
          </w:tcPr>
          <w:p w14:paraId="185BD852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3307F3" w:rsidRPr="00B2144A" w14:paraId="5D19FED2" w14:textId="77777777" w:rsidTr="00C77612">
        <w:trPr>
          <w:trHeight w:val="373"/>
        </w:trPr>
        <w:tc>
          <w:tcPr>
            <w:tcW w:w="2697" w:type="dxa"/>
          </w:tcPr>
          <w:p w14:paraId="3F8420EB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 xml:space="preserve">  Yes</w:t>
            </w:r>
          </w:p>
        </w:tc>
        <w:tc>
          <w:tcPr>
            <w:tcW w:w="1801" w:type="dxa"/>
          </w:tcPr>
          <w:p w14:paraId="4AEFAF30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57.2 (425)</w:t>
            </w:r>
          </w:p>
        </w:tc>
        <w:tc>
          <w:tcPr>
            <w:tcW w:w="1418" w:type="dxa"/>
          </w:tcPr>
          <w:p w14:paraId="682099C7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56.3 (130)</w:t>
            </w:r>
          </w:p>
        </w:tc>
        <w:tc>
          <w:tcPr>
            <w:tcW w:w="1435" w:type="dxa"/>
          </w:tcPr>
          <w:p w14:paraId="45B86339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56.7 (122)</w:t>
            </w:r>
          </w:p>
        </w:tc>
        <w:tc>
          <w:tcPr>
            <w:tcW w:w="1882" w:type="dxa"/>
          </w:tcPr>
          <w:p w14:paraId="4DC36C2E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58.2 (173)</w:t>
            </w:r>
          </w:p>
        </w:tc>
      </w:tr>
      <w:tr w:rsidR="003307F3" w:rsidRPr="00B2144A" w14:paraId="4DCED8D2" w14:textId="77777777" w:rsidTr="00C77612">
        <w:trPr>
          <w:trHeight w:val="385"/>
        </w:trPr>
        <w:tc>
          <w:tcPr>
            <w:tcW w:w="2697" w:type="dxa"/>
          </w:tcPr>
          <w:p w14:paraId="49519D86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 xml:space="preserve">  No</w:t>
            </w:r>
          </w:p>
        </w:tc>
        <w:tc>
          <w:tcPr>
            <w:tcW w:w="1801" w:type="dxa"/>
          </w:tcPr>
          <w:p w14:paraId="5B14F259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42.8 (318)</w:t>
            </w:r>
          </w:p>
        </w:tc>
        <w:tc>
          <w:tcPr>
            <w:tcW w:w="1418" w:type="dxa"/>
          </w:tcPr>
          <w:p w14:paraId="4DA223E9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43.7 (101)</w:t>
            </w:r>
          </w:p>
        </w:tc>
        <w:tc>
          <w:tcPr>
            <w:tcW w:w="1435" w:type="dxa"/>
          </w:tcPr>
          <w:p w14:paraId="60488AD8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43.3 (93)</w:t>
            </w:r>
          </w:p>
        </w:tc>
        <w:tc>
          <w:tcPr>
            <w:tcW w:w="1882" w:type="dxa"/>
          </w:tcPr>
          <w:p w14:paraId="5A035B35" w14:textId="77777777" w:rsidR="003307F3" w:rsidRPr="00B2144A" w:rsidRDefault="003307F3" w:rsidP="00C77612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 w:rsidRPr="00B2144A">
              <w:rPr>
                <w:rFonts w:ascii="Arial" w:hAnsi="Arial" w:cs="Arial"/>
                <w:sz w:val="24"/>
                <w:lang w:val="en-US"/>
              </w:rPr>
              <w:t>41.8 (124)</w:t>
            </w:r>
          </w:p>
        </w:tc>
      </w:tr>
    </w:tbl>
    <w:p w14:paraId="1360BE98" w14:textId="77777777" w:rsidR="003307F3" w:rsidRPr="00B2144A" w:rsidRDefault="003307F3" w:rsidP="003307F3">
      <w:pPr>
        <w:rPr>
          <w:rFonts w:ascii="Arial" w:hAnsi="Arial"/>
          <w:sz w:val="24"/>
        </w:rPr>
      </w:pPr>
    </w:p>
    <w:p w14:paraId="017C7995" w14:textId="36C031D1" w:rsidR="003307F3" w:rsidRDefault="003307F3">
      <w:pPr>
        <w:rPr>
          <w:rFonts w:ascii="Arial" w:hAnsi="Arial"/>
          <w:sz w:val="24"/>
          <w:lang w:eastAsia="en-IE"/>
        </w:rPr>
      </w:pPr>
      <w:r>
        <w:rPr>
          <w:rFonts w:ascii="Arial" w:hAnsi="Arial"/>
          <w:sz w:val="24"/>
          <w:lang w:eastAsia="en-IE"/>
        </w:rPr>
        <w:br w:type="page"/>
      </w:r>
    </w:p>
    <w:p w14:paraId="2A43D1E5" w14:textId="3FD1EC40" w:rsidR="003307F3" w:rsidRPr="00CE543F" w:rsidRDefault="003307F3" w:rsidP="003307F3">
      <w:pPr>
        <w:spacing w:line="240" w:lineRule="auto"/>
        <w:rPr>
          <w:rFonts w:ascii="Arial" w:hAnsi="Arial" w:cs="Arial"/>
          <w:b/>
          <w:bCs/>
          <w:smallCaps/>
          <w:color w:val="44546A" w:themeColor="text2"/>
          <w:sz w:val="24"/>
          <w:szCs w:val="24"/>
        </w:rPr>
      </w:pPr>
      <w:bookmarkStart w:id="559" w:name="_Toc113909417"/>
      <w:proofErr w:type="spellStart"/>
      <w:r>
        <w:rPr>
          <w:rFonts w:ascii="Arial" w:hAnsi="Arial"/>
          <w:b/>
          <w:bCs/>
          <w:smallCaps/>
          <w:color w:val="44546A" w:themeColor="text2"/>
          <w:sz w:val="24"/>
        </w:rPr>
        <w:lastRenderedPageBreak/>
        <w:t>e</w:t>
      </w:r>
      <w:r w:rsidRPr="00CE543F">
        <w:rPr>
          <w:rFonts w:ascii="Arial" w:hAnsi="Arial"/>
          <w:b/>
          <w:bCs/>
          <w:smallCaps/>
          <w:color w:val="44546A" w:themeColor="text2"/>
          <w:sz w:val="24"/>
        </w:rPr>
        <w:t>Table</w:t>
      </w:r>
      <w:proofErr w:type="spellEnd"/>
      <w:r w:rsidRPr="00CE543F">
        <w:rPr>
          <w:rFonts w:ascii="Arial" w:hAnsi="Arial"/>
          <w:b/>
          <w:bCs/>
          <w:smallCaps/>
          <w:color w:val="44546A" w:themeColor="text2"/>
          <w:sz w:val="24"/>
        </w:rPr>
        <w:t xml:space="preserve"> </w:t>
      </w:r>
      <w:r w:rsidR="00C77612">
        <w:rPr>
          <w:rFonts w:ascii="Arial" w:hAnsi="Arial"/>
          <w:b/>
          <w:bCs/>
          <w:smallCaps/>
          <w:color w:val="44546A" w:themeColor="text2"/>
          <w:sz w:val="24"/>
        </w:rPr>
        <w:t>5</w:t>
      </w:r>
      <w:r w:rsidRPr="00CE543F">
        <w:rPr>
          <w:rFonts w:ascii="Arial" w:hAnsi="Arial"/>
          <w:b/>
          <w:bCs/>
          <w:smallCaps/>
          <w:color w:val="44546A" w:themeColor="text2"/>
          <w:sz w:val="24"/>
        </w:rPr>
        <w:t>. Expenditure reductions in response to financial constraints</w:t>
      </w:r>
      <w:bookmarkEnd w:id="559"/>
    </w:p>
    <w:tbl>
      <w:tblPr>
        <w:tblStyle w:val="TableGrid"/>
        <w:tblW w:w="10873" w:type="dxa"/>
        <w:tblInd w:w="-572" w:type="dxa"/>
        <w:tblLook w:val="04A0" w:firstRow="1" w:lastRow="0" w:firstColumn="1" w:lastColumn="0" w:noHBand="0" w:noVBand="1"/>
      </w:tblPr>
      <w:tblGrid>
        <w:gridCol w:w="1290"/>
        <w:gridCol w:w="2218"/>
        <w:gridCol w:w="1870"/>
        <w:gridCol w:w="2167"/>
        <w:gridCol w:w="1755"/>
        <w:gridCol w:w="1573"/>
      </w:tblGrid>
      <w:tr w:rsidR="00F675AC" w:rsidRPr="00AF758B" w14:paraId="6BAF23CF" w14:textId="77777777" w:rsidTr="0009560D">
        <w:trPr>
          <w:trHeight w:val="614"/>
        </w:trPr>
        <w:tc>
          <w:tcPr>
            <w:tcW w:w="1290" w:type="dxa"/>
          </w:tcPr>
          <w:p w14:paraId="1BC7B038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18" w:type="dxa"/>
          </w:tcPr>
          <w:p w14:paraId="56C01E4C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  <w:p w14:paraId="23572E2A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  <w:p w14:paraId="6292D1F4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70" w:type="dxa"/>
          </w:tcPr>
          <w:p w14:paraId="358D6F88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F758B">
              <w:rPr>
                <w:rFonts w:ascii="Arial" w:hAnsi="Arial" w:cs="Arial"/>
                <w:lang w:val="en-US"/>
              </w:rPr>
              <w:t>Previous month’s healthcare expenditure</w:t>
            </w:r>
          </w:p>
          <w:p w14:paraId="0DFC91D8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F758B">
              <w:rPr>
                <w:rFonts w:ascii="Arial" w:hAnsi="Arial" w:cs="Arial"/>
                <w:lang w:val="en-US"/>
              </w:rPr>
              <w:t>Mean (</w:t>
            </w:r>
            <w:r w:rsidRPr="00AF758B">
              <w:rPr>
                <w:rFonts w:ascii="Arial" w:hAnsi="Arial" w:cs="Arial"/>
                <w:i/>
                <w:lang w:val="en-US"/>
              </w:rPr>
              <w:t>SD</w:t>
            </w:r>
            <w:r w:rsidRPr="00AF758B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167" w:type="dxa"/>
          </w:tcPr>
          <w:p w14:paraId="2D73D25A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F758B">
              <w:rPr>
                <w:rFonts w:ascii="Arial" w:hAnsi="Arial" w:cs="Arial"/>
                <w:lang w:val="en-US"/>
              </w:rPr>
              <w:t>Monthly healthcare expenditure after choices made under financial constraints</w:t>
            </w:r>
          </w:p>
          <w:p w14:paraId="4F599A17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F758B">
              <w:rPr>
                <w:rFonts w:ascii="Arial" w:hAnsi="Arial" w:cs="Arial"/>
                <w:lang w:val="en-US"/>
              </w:rPr>
              <w:t>Mean (</w:t>
            </w:r>
            <w:r w:rsidRPr="00AF758B">
              <w:rPr>
                <w:rFonts w:ascii="Arial" w:hAnsi="Arial" w:cs="Arial"/>
                <w:i/>
                <w:lang w:val="en-US"/>
              </w:rPr>
              <w:t>SD</w:t>
            </w:r>
            <w:r w:rsidRPr="00AF758B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755" w:type="dxa"/>
          </w:tcPr>
          <w:p w14:paraId="3B794490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bookmarkStart w:id="560" w:name="_Hlk161147038"/>
            <w:r>
              <w:rPr>
                <w:rFonts w:ascii="Arial" w:hAnsi="Arial" w:cs="Arial"/>
                <w:lang w:val="en-US"/>
              </w:rPr>
              <w:t>Reduction in expenditure Mean (SD</w:t>
            </w:r>
            <w:bookmarkEnd w:id="560"/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73" w:type="dxa"/>
          </w:tcPr>
          <w:p w14:paraId="36482AD8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Mean percentage reduction in expenditure</w:t>
            </w:r>
          </w:p>
          <w:p w14:paraId="09A074D7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F675AC" w:rsidRPr="00AF758B" w14:paraId="112EE992" w14:textId="77777777" w:rsidTr="0009560D">
        <w:trPr>
          <w:trHeight w:val="307"/>
        </w:trPr>
        <w:tc>
          <w:tcPr>
            <w:tcW w:w="1290" w:type="dxa"/>
            <w:vMerge w:val="restart"/>
            <w:vAlign w:val="center"/>
          </w:tcPr>
          <w:p w14:paraId="38FDB5E2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F758B">
              <w:rPr>
                <w:rFonts w:ascii="Arial" w:hAnsi="Arial" w:cs="Arial"/>
                <w:lang w:val="en-US"/>
              </w:rPr>
              <w:t>Overall</w:t>
            </w:r>
          </w:p>
        </w:tc>
        <w:tc>
          <w:tcPr>
            <w:tcW w:w="2218" w:type="dxa"/>
          </w:tcPr>
          <w:p w14:paraId="78377857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GP (n=473)</w:t>
            </w:r>
          </w:p>
        </w:tc>
        <w:tc>
          <w:tcPr>
            <w:tcW w:w="1870" w:type="dxa"/>
          </w:tcPr>
          <w:p w14:paraId="03108843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€75.68 (46.69)</w:t>
            </w:r>
          </w:p>
        </w:tc>
        <w:tc>
          <w:tcPr>
            <w:tcW w:w="2167" w:type="dxa"/>
          </w:tcPr>
          <w:p w14:paraId="2C48201F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€46.69 (60.06)</w:t>
            </w:r>
          </w:p>
        </w:tc>
        <w:tc>
          <w:tcPr>
            <w:tcW w:w="1755" w:type="dxa"/>
          </w:tcPr>
          <w:p w14:paraId="66051E6D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€28.99 (48.37)</w:t>
            </w:r>
          </w:p>
        </w:tc>
        <w:tc>
          <w:tcPr>
            <w:tcW w:w="1573" w:type="dxa"/>
          </w:tcPr>
          <w:p w14:paraId="6D6D3248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025A9">
              <w:rPr>
                <w:rFonts w:ascii="Arial" w:hAnsi="Arial" w:cs="Arial"/>
                <w:lang w:val="en-US"/>
              </w:rPr>
              <w:t>38.3%</w:t>
            </w:r>
          </w:p>
        </w:tc>
      </w:tr>
      <w:tr w:rsidR="00F675AC" w:rsidRPr="00AF758B" w14:paraId="6C76182E" w14:textId="77777777" w:rsidTr="0009560D">
        <w:trPr>
          <w:trHeight w:val="307"/>
        </w:trPr>
        <w:tc>
          <w:tcPr>
            <w:tcW w:w="1290" w:type="dxa"/>
            <w:vMerge/>
            <w:vAlign w:val="center"/>
          </w:tcPr>
          <w:p w14:paraId="4FC351CA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18" w:type="dxa"/>
          </w:tcPr>
          <w:p w14:paraId="1325A4BA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Medicines (n=709)</w:t>
            </w:r>
          </w:p>
        </w:tc>
        <w:tc>
          <w:tcPr>
            <w:tcW w:w="1870" w:type="dxa"/>
          </w:tcPr>
          <w:p w14:paraId="262D2E17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€45.69 (54.85)</w:t>
            </w:r>
          </w:p>
        </w:tc>
        <w:tc>
          <w:tcPr>
            <w:tcW w:w="2167" w:type="dxa"/>
          </w:tcPr>
          <w:p w14:paraId="2E4DFCE0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€34.38 (43.38)</w:t>
            </w:r>
          </w:p>
        </w:tc>
        <w:tc>
          <w:tcPr>
            <w:tcW w:w="1755" w:type="dxa"/>
          </w:tcPr>
          <w:p w14:paraId="00EAF306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€11.18 (25.44)</w:t>
            </w:r>
          </w:p>
        </w:tc>
        <w:tc>
          <w:tcPr>
            <w:tcW w:w="1573" w:type="dxa"/>
          </w:tcPr>
          <w:p w14:paraId="5079D1E5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025A9">
              <w:rPr>
                <w:rFonts w:ascii="Arial" w:hAnsi="Arial" w:cs="Arial"/>
                <w:lang w:val="en-US"/>
              </w:rPr>
              <w:t>24.8%</w:t>
            </w:r>
          </w:p>
        </w:tc>
      </w:tr>
      <w:tr w:rsidR="00F675AC" w:rsidRPr="00AF758B" w14:paraId="6AF71272" w14:textId="77777777" w:rsidTr="0009560D">
        <w:trPr>
          <w:trHeight w:val="307"/>
        </w:trPr>
        <w:tc>
          <w:tcPr>
            <w:tcW w:w="1290" w:type="dxa"/>
            <w:vMerge/>
            <w:vAlign w:val="center"/>
          </w:tcPr>
          <w:p w14:paraId="098A87CA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18" w:type="dxa"/>
          </w:tcPr>
          <w:p w14:paraId="2287F33A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Primary Care (physio, occupational therapist, psychologist) (n=151)</w:t>
            </w:r>
          </w:p>
        </w:tc>
        <w:tc>
          <w:tcPr>
            <w:tcW w:w="1870" w:type="dxa"/>
          </w:tcPr>
          <w:p w14:paraId="548ABD4E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€</w:t>
            </w:r>
            <w:r w:rsidRPr="00C970CE">
              <w:rPr>
                <w:rFonts w:ascii="Arial" w:hAnsi="Arial" w:cs="Arial"/>
                <w:lang w:val="en-US"/>
              </w:rPr>
              <w:t>86.03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C970CE">
              <w:rPr>
                <w:rFonts w:ascii="Arial" w:hAnsi="Arial" w:cs="Arial"/>
                <w:lang w:val="en-US"/>
              </w:rPr>
              <w:t>123.92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167" w:type="dxa"/>
          </w:tcPr>
          <w:p w14:paraId="698D2CE1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€</w:t>
            </w:r>
            <w:r w:rsidRPr="00C970CE">
              <w:rPr>
                <w:rFonts w:ascii="Arial" w:hAnsi="Arial" w:cs="Arial"/>
                <w:lang w:val="en-US"/>
              </w:rPr>
              <w:t>46.7</w:t>
            </w:r>
            <w:r>
              <w:rPr>
                <w:rFonts w:ascii="Arial" w:hAnsi="Arial" w:cs="Arial"/>
                <w:lang w:val="en-US"/>
              </w:rPr>
              <w:t>4 (</w:t>
            </w:r>
            <w:r w:rsidRPr="00C970CE">
              <w:rPr>
                <w:rFonts w:ascii="Arial" w:hAnsi="Arial" w:cs="Arial"/>
                <w:lang w:val="en-US"/>
              </w:rPr>
              <w:t>74.17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755" w:type="dxa"/>
          </w:tcPr>
          <w:p w14:paraId="67FFA1E1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€</w:t>
            </w:r>
            <w:r w:rsidRPr="00C970CE">
              <w:rPr>
                <w:rFonts w:ascii="Arial" w:hAnsi="Arial" w:cs="Arial"/>
                <w:lang w:val="en-US"/>
              </w:rPr>
              <w:t>39.</w:t>
            </w:r>
            <w:r>
              <w:rPr>
                <w:rFonts w:ascii="Arial" w:hAnsi="Arial" w:cs="Arial"/>
                <w:lang w:val="en-US"/>
              </w:rPr>
              <w:t>30 (</w:t>
            </w:r>
            <w:r w:rsidRPr="00C970CE">
              <w:rPr>
                <w:rFonts w:ascii="Arial" w:hAnsi="Arial" w:cs="Arial"/>
                <w:lang w:val="en-US"/>
              </w:rPr>
              <w:t>81.58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73" w:type="dxa"/>
          </w:tcPr>
          <w:p w14:paraId="54F23564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025A9">
              <w:rPr>
                <w:rFonts w:ascii="Arial" w:hAnsi="Arial" w:cs="Arial"/>
                <w:lang w:val="en-US"/>
              </w:rPr>
              <w:t>45.7%</w:t>
            </w:r>
          </w:p>
        </w:tc>
      </w:tr>
      <w:tr w:rsidR="00F675AC" w:rsidRPr="00AF758B" w14:paraId="28660DB0" w14:textId="77777777" w:rsidTr="0009560D">
        <w:trPr>
          <w:trHeight w:val="307"/>
        </w:trPr>
        <w:tc>
          <w:tcPr>
            <w:tcW w:w="1290" w:type="dxa"/>
            <w:vMerge/>
            <w:vAlign w:val="center"/>
          </w:tcPr>
          <w:p w14:paraId="238B8671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18" w:type="dxa"/>
          </w:tcPr>
          <w:p w14:paraId="3AB16D99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‘</w:t>
            </w:r>
            <w:r w:rsidRPr="00AF758B">
              <w:rPr>
                <w:rFonts w:ascii="Arial" w:hAnsi="Arial" w:cs="Arial"/>
                <w:lang w:val="en-US"/>
              </w:rPr>
              <w:t>Other Healthcare (hospital visits, specialist doctors, etc.)</w:t>
            </w:r>
            <w:r>
              <w:rPr>
                <w:rFonts w:ascii="Arial" w:hAnsi="Arial" w:cs="Arial"/>
                <w:lang w:val="en-US"/>
              </w:rPr>
              <w:t>’ (N=231)</w:t>
            </w:r>
          </w:p>
        </w:tc>
        <w:tc>
          <w:tcPr>
            <w:tcW w:w="1870" w:type="dxa"/>
          </w:tcPr>
          <w:p w14:paraId="43C66A89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€196.37 (634.82)</w:t>
            </w:r>
          </w:p>
        </w:tc>
        <w:tc>
          <w:tcPr>
            <w:tcW w:w="2167" w:type="dxa"/>
          </w:tcPr>
          <w:p w14:paraId="2DF1EF73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€97.75 (</w:t>
            </w:r>
            <w:r w:rsidRPr="001F7616">
              <w:rPr>
                <w:rFonts w:ascii="Arial" w:hAnsi="Arial" w:cs="Arial"/>
                <w:lang w:val="en-US"/>
              </w:rPr>
              <w:t>407.26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755" w:type="dxa"/>
          </w:tcPr>
          <w:p w14:paraId="357BD4E9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€98.62 (285.75)</w:t>
            </w:r>
          </w:p>
        </w:tc>
        <w:tc>
          <w:tcPr>
            <w:tcW w:w="1573" w:type="dxa"/>
          </w:tcPr>
          <w:p w14:paraId="6AA3C915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025A9">
              <w:rPr>
                <w:rFonts w:ascii="Arial" w:hAnsi="Arial" w:cs="Arial"/>
                <w:lang w:val="en-US"/>
              </w:rPr>
              <w:t>50.2%</w:t>
            </w:r>
          </w:p>
        </w:tc>
      </w:tr>
      <w:tr w:rsidR="00F675AC" w:rsidRPr="00AF758B" w14:paraId="2A37A8CB" w14:textId="77777777" w:rsidTr="0009560D">
        <w:trPr>
          <w:trHeight w:val="307"/>
        </w:trPr>
        <w:tc>
          <w:tcPr>
            <w:tcW w:w="1290" w:type="dxa"/>
            <w:vMerge w:val="restart"/>
            <w:vAlign w:val="center"/>
          </w:tcPr>
          <w:p w14:paraId="6E27D15B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F758B">
              <w:rPr>
                <w:rFonts w:ascii="Arial" w:hAnsi="Arial" w:cs="Arial"/>
                <w:lang w:val="en-US"/>
              </w:rPr>
              <w:t>One Condition</w:t>
            </w:r>
          </w:p>
        </w:tc>
        <w:tc>
          <w:tcPr>
            <w:tcW w:w="2218" w:type="dxa"/>
          </w:tcPr>
          <w:p w14:paraId="089787A6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GP (n=124)</w:t>
            </w:r>
          </w:p>
        </w:tc>
        <w:tc>
          <w:tcPr>
            <w:tcW w:w="1870" w:type="dxa"/>
          </w:tcPr>
          <w:p w14:paraId="383B9AE3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€59.52 (42.28)</w:t>
            </w:r>
          </w:p>
        </w:tc>
        <w:tc>
          <w:tcPr>
            <w:tcW w:w="2167" w:type="dxa"/>
          </w:tcPr>
          <w:p w14:paraId="61B1B70D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€40.73 (31.97)</w:t>
            </w:r>
          </w:p>
        </w:tc>
        <w:tc>
          <w:tcPr>
            <w:tcW w:w="1755" w:type="dxa"/>
          </w:tcPr>
          <w:p w14:paraId="79C85D96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€18.79 (27.67)</w:t>
            </w:r>
          </w:p>
        </w:tc>
        <w:tc>
          <w:tcPr>
            <w:tcW w:w="1573" w:type="dxa"/>
          </w:tcPr>
          <w:p w14:paraId="16BB4AF7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479C">
              <w:rPr>
                <w:rFonts w:ascii="Arial" w:hAnsi="Arial" w:cs="Arial"/>
                <w:lang w:val="en-US"/>
              </w:rPr>
              <w:t>31.6%</w:t>
            </w:r>
          </w:p>
        </w:tc>
      </w:tr>
      <w:tr w:rsidR="00F675AC" w:rsidRPr="00AF758B" w14:paraId="0D0399C3" w14:textId="77777777" w:rsidTr="0009560D">
        <w:trPr>
          <w:trHeight w:val="296"/>
        </w:trPr>
        <w:tc>
          <w:tcPr>
            <w:tcW w:w="1290" w:type="dxa"/>
            <w:vMerge/>
            <w:vAlign w:val="center"/>
          </w:tcPr>
          <w:p w14:paraId="34533D07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18" w:type="dxa"/>
          </w:tcPr>
          <w:p w14:paraId="785901BE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Medicines (n=210)</w:t>
            </w:r>
          </w:p>
        </w:tc>
        <w:tc>
          <w:tcPr>
            <w:tcW w:w="1870" w:type="dxa"/>
          </w:tcPr>
          <w:p w14:paraId="09A4CBD0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€31.52 (34.80)</w:t>
            </w:r>
          </w:p>
        </w:tc>
        <w:tc>
          <w:tcPr>
            <w:tcW w:w="2167" w:type="dxa"/>
          </w:tcPr>
          <w:p w14:paraId="122BB2B9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€23.11 (29.64)</w:t>
            </w:r>
          </w:p>
        </w:tc>
        <w:tc>
          <w:tcPr>
            <w:tcW w:w="1755" w:type="dxa"/>
          </w:tcPr>
          <w:p w14:paraId="3174139D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€8.41 (14.80)</w:t>
            </w:r>
          </w:p>
        </w:tc>
        <w:tc>
          <w:tcPr>
            <w:tcW w:w="1573" w:type="dxa"/>
          </w:tcPr>
          <w:p w14:paraId="4D212E8C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479C">
              <w:rPr>
                <w:rFonts w:ascii="Arial" w:hAnsi="Arial" w:cs="Arial"/>
                <w:lang w:val="en-US"/>
              </w:rPr>
              <w:t>26.7%</w:t>
            </w:r>
          </w:p>
        </w:tc>
      </w:tr>
      <w:tr w:rsidR="00F675AC" w:rsidRPr="00AF758B" w14:paraId="76D690A1" w14:textId="77777777" w:rsidTr="0009560D">
        <w:trPr>
          <w:trHeight w:val="307"/>
        </w:trPr>
        <w:tc>
          <w:tcPr>
            <w:tcW w:w="1290" w:type="dxa"/>
            <w:vMerge/>
            <w:vAlign w:val="center"/>
          </w:tcPr>
          <w:p w14:paraId="5E2E8CB4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18" w:type="dxa"/>
          </w:tcPr>
          <w:p w14:paraId="3AD8BE71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Primary Care (n=37)</w:t>
            </w:r>
          </w:p>
        </w:tc>
        <w:tc>
          <w:tcPr>
            <w:tcW w:w="1870" w:type="dxa"/>
          </w:tcPr>
          <w:p w14:paraId="280EC1DB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€49.59 (75.16)</w:t>
            </w:r>
          </w:p>
        </w:tc>
        <w:tc>
          <w:tcPr>
            <w:tcW w:w="2167" w:type="dxa"/>
          </w:tcPr>
          <w:p w14:paraId="592FA900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€38.95 (60.67)</w:t>
            </w:r>
          </w:p>
        </w:tc>
        <w:tc>
          <w:tcPr>
            <w:tcW w:w="1755" w:type="dxa"/>
          </w:tcPr>
          <w:p w14:paraId="147358EB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€10.65 (46.09)</w:t>
            </w:r>
          </w:p>
        </w:tc>
        <w:tc>
          <w:tcPr>
            <w:tcW w:w="1573" w:type="dxa"/>
          </w:tcPr>
          <w:p w14:paraId="2826E2C6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479C">
              <w:rPr>
                <w:rFonts w:ascii="Arial" w:hAnsi="Arial" w:cs="Arial"/>
                <w:lang w:val="en-US"/>
              </w:rPr>
              <w:t>21.5%</w:t>
            </w:r>
          </w:p>
        </w:tc>
      </w:tr>
      <w:tr w:rsidR="00F675AC" w:rsidRPr="00AF758B" w14:paraId="09FAA12D" w14:textId="77777777" w:rsidTr="0009560D">
        <w:trPr>
          <w:trHeight w:val="307"/>
        </w:trPr>
        <w:tc>
          <w:tcPr>
            <w:tcW w:w="1290" w:type="dxa"/>
            <w:vMerge/>
            <w:vAlign w:val="center"/>
          </w:tcPr>
          <w:p w14:paraId="2077745D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18" w:type="dxa"/>
          </w:tcPr>
          <w:p w14:paraId="21B7E1A3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‘Other Healthcare’ (n=60)</w:t>
            </w:r>
          </w:p>
        </w:tc>
        <w:tc>
          <w:tcPr>
            <w:tcW w:w="1870" w:type="dxa"/>
          </w:tcPr>
          <w:p w14:paraId="2657F97E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€129.78 (174.66)</w:t>
            </w:r>
          </w:p>
        </w:tc>
        <w:tc>
          <w:tcPr>
            <w:tcW w:w="2167" w:type="dxa"/>
          </w:tcPr>
          <w:p w14:paraId="180B10FF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€60.06 (112.77)</w:t>
            </w:r>
          </w:p>
        </w:tc>
        <w:tc>
          <w:tcPr>
            <w:tcW w:w="1755" w:type="dxa"/>
          </w:tcPr>
          <w:p w14:paraId="7B97BF47" w14:textId="77777777" w:rsidR="00F675AC" w:rsidRPr="0092479C" w:rsidRDefault="00F675AC" w:rsidP="0009560D">
            <w:pPr>
              <w:spacing w:line="360" w:lineRule="auto"/>
              <w:rPr>
                <w:rFonts w:ascii="Arial" w:hAnsi="Arial" w:cs="Arial"/>
              </w:rPr>
            </w:pPr>
            <w:r w:rsidRPr="2C414EA2">
              <w:rPr>
                <w:rFonts w:ascii="Arial" w:hAnsi="Arial" w:cs="Arial"/>
              </w:rPr>
              <w:t>€69.72 (121.43)</w:t>
            </w:r>
          </w:p>
        </w:tc>
        <w:tc>
          <w:tcPr>
            <w:tcW w:w="1573" w:type="dxa"/>
          </w:tcPr>
          <w:p w14:paraId="0792134A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479C">
              <w:rPr>
                <w:rFonts w:ascii="Arial" w:hAnsi="Arial" w:cs="Arial"/>
                <w:lang w:val="en-US"/>
              </w:rPr>
              <w:t>53.7%</w:t>
            </w:r>
          </w:p>
        </w:tc>
      </w:tr>
      <w:tr w:rsidR="00F675AC" w:rsidRPr="00AF758B" w14:paraId="23A30E15" w14:textId="77777777" w:rsidTr="0009560D">
        <w:trPr>
          <w:trHeight w:val="307"/>
        </w:trPr>
        <w:tc>
          <w:tcPr>
            <w:tcW w:w="1290" w:type="dxa"/>
            <w:vMerge w:val="restart"/>
            <w:vAlign w:val="center"/>
          </w:tcPr>
          <w:p w14:paraId="6F060407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F758B">
              <w:rPr>
                <w:rFonts w:ascii="Arial" w:hAnsi="Arial" w:cs="Arial"/>
                <w:lang w:val="en-US"/>
              </w:rPr>
              <w:t>Two Conditions</w:t>
            </w:r>
          </w:p>
        </w:tc>
        <w:tc>
          <w:tcPr>
            <w:tcW w:w="2218" w:type="dxa"/>
          </w:tcPr>
          <w:p w14:paraId="54D561B9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GP (N=153)</w:t>
            </w:r>
          </w:p>
        </w:tc>
        <w:tc>
          <w:tcPr>
            <w:tcW w:w="1870" w:type="dxa"/>
          </w:tcPr>
          <w:p w14:paraId="1912E6AD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€78.70 (91.33)</w:t>
            </w:r>
          </w:p>
        </w:tc>
        <w:tc>
          <w:tcPr>
            <w:tcW w:w="2167" w:type="dxa"/>
          </w:tcPr>
          <w:p w14:paraId="052846FB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€47.94 (64.56)</w:t>
            </w:r>
          </w:p>
        </w:tc>
        <w:tc>
          <w:tcPr>
            <w:tcW w:w="1755" w:type="dxa"/>
          </w:tcPr>
          <w:p w14:paraId="7537AD46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€30.75 (50.28)</w:t>
            </w:r>
          </w:p>
        </w:tc>
        <w:tc>
          <w:tcPr>
            <w:tcW w:w="1573" w:type="dxa"/>
          </w:tcPr>
          <w:p w14:paraId="73FF4911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479C">
              <w:rPr>
                <w:rFonts w:ascii="Arial" w:hAnsi="Arial" w:cs="Arial"/>
                <w:lang w:val="en-US"/>
              </w:rPr>
              <w:t>39.1%</w:t>
            </w:r>
          </w:p>
        </w:tc>
      </w:tr>
      <w:tr w:rsidR="00F675AC" w:rsidRPr="00AF758B" w14:paraId="669090E6" w14:textId="77777777" w:rsidTr="0009560D">
        <w:trPr>
          <w:trHeight w:val="307"/>
        </w:trPr>
        <w:tc>
          <w:tcPr>
            <w:tcW w:w="1290" w:type="dxa"/>
            <w:vMerge/>
            <w:vAlign w:val="center"/>
          </w:tcPr>
          <w:p w14:paraId="41600DAD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18" w:type="dxa"/>
          </w:tcPr>
          <w:p w14:paraId="1CF97BB8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Medicines (n=216)</w:t>
            </w:r>
          </w:p>
        </w:tc>
        <w:tc>
          <w:tcPr>
            <w:tcW w:w="1870" w:type="dxa"/>
          </w:tcPr>
          <w:p w14:paraId="2A0BFB77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€42.80 (44.34)</w:t>
            </w:r>
          </w:p>
        </w:tc>
        <w:tc>
          <w:tcPr>
            <w:tcW w:w="2167" w:type="dxa"/>
          </w:tcPr>
          <w:p w14:paraId="28BAD1DC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€33.49 (37.26)</w:t>
            </w:r>
          </w:p>
        </w:tc>
        <w:tc>
          <w:tcPr>
            <w:tcW w:w="1755" w:type="dxa"/>
          </w:tcPr>
          <w:p w14:paraId="22119F4B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€9.31 (18.53)</w:t>
            </w:r>
          </w:p>
        </w:tc>
        <w:tc>
          <w:tcPr>
            <w:tcW w:w="1573" w:type="dxa"/>
          </w:tcPr>
          <w:p w14:paraId="1918C6D5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479C">
              <w:rPr>
                <w:rFonts w:ascii="Arial" w:hAnsi="Arial" w:cs="Arial"/>
                <w:lang w:val="en-US"/>
              </w:rPr>
              <w:t>21.8%</w:t>
            </w:r>
          </w:p>
        </w:tc>
      </w:tr>
      <w:tr w:rsidR="00F675AC" w:rsidRPr="00AF758B" w14:paraId="3511CA38" w14:textId="77777777" w:rsidTr="0009560D">
        <w:trPr>
          <w:trHeight w:val="307"/>
        </w:trPr>
        <w:tc>
          <w:tcPr>
            <w:tcW w:w="1290" w:type="dxa"/>
            <w:vMerge/>
            <w:vAlign w:val="center"/>
          </w:tcPr>
          <w:p w14:paraId="5313B83F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18" w:type="dxa"/>
          </w:tcPr>
          <w:p w14:paraId="369029EB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Primary Care (n=44)</w:t>
            </w:r>
          </w:p>
        </w:tc>
        <w:tc>
          <w:tcPr>
            <w:tcW w:w="1870" w:type="dxa"/>
          </w:tcPr>
          <w:p w14:paraId="53A4FED3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€99.18 (137.00)</w:t>
            </w:r>
          </w:p>
        </w:tc>
        <w:tc>
          <w:tcPr>
            <w:tcW w:w="2167" w:type="dxa"/>
          </w:tcPr>
          <w:p w14:paraId="7BD0D86A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€40.05 (60.17)</w:t>
            </w:r>
          </w:p>
        </w:tc>
        <w:tc>
          <w:tcPr>
            <w:tcW w:w="1755" w:type="dxa"/>
          </w:tcPr>
          <w:p w14:paraId="160B4CB4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€59.14 (97.03)</w:t>
            </w:r>
          </w:p>
        </w:tc>
        <w:tc>
          <w:tcPr>
            <w:tcW w:w="1573" w:type="dxa"/>
          </w:tcPr>
          <w:p w14:paraId="4A8A41F9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479C">
              <w:rPr>
                <w:rFonts w:ascii="Arial" w:hAnsi="Arial" w:cs="Arial"/>
                <w:lang w:val="en-US"/>
              </w:rPr>
              <w:t>59.6%</w:t>
            </w:r>
          </w:p>
        </w:tc>
      </w:tr>
      <w:tr w:rsidR="00F675AC" w:rsidRPr="00AF758B" w14:paraId="724952A3" w14:textId="77777777" w:rsidTr="0009560D">
        <w:trPr>
          <w:trHeight w:val="307"/>
        </w:trPr>
        <w:tc>
          <w:tcPr>
            <w:tcW w:w="1290" w:type="dxa"/>
            <w:vMerge/>
            <w:vAlign w:val="center"/>
          </w:tcPr>
          <w:p w14:paraId="06879B3E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18" w:type="dxa"/>
          </w:tcPr>
          <w:p w14:paraId="1B5B4549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‘Other Healthcare’ (n=63)</w:t>
            </w:r>
          </w:p>
        </w:tc>
        <w:tc>
          <w:tcPr>
            <w:tcW w:w="1870" w:type="dxa"/>
          </w:tcPr>
          <w:p w14:paraId="177DB7FF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€111.25 (151.69)</w:t>
            </w:r>
          </w:p>
        </w:tc>
        <w:tc>
          <w:tcPr>
            <w:tcW w:w="2167" w:type="dxa"/>
          </w:tcPr>
          <w:p w14:paraId="4D086723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€50.98 (82.77)</w:t>
            </w:r>
          </w:p>
        </w:tc>
        <w:tc>
          <w:tcPr>
            <w:tcW w:w="1755" w:type="dxa"/>
          </w:tcPr>
          <w:p w14:paraId="566977B7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€60.27 (103.96)</w:t>
            </w:r>
          </w:p>
        </w:tc>
        <w:tc>
          <w:tcPr>
            <w:tcW w:w="1573" w:type="dxa"/>
          </w:tcPr>
          <w:p w14:paraId="272284B1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479C">
              <w:rPr>
                <w:rFonts w:ascii="Arial" w:hAnsi="Arial" w:cs="Arial"/>
                <w:lang w:val="en-US"/>
              </w:rPr>
              <w:t>54.2%</w:t>
            </w:r>
          </w:p>
        </w:tc>
      </w:tr>
      <w:tr w:rsidR="00F675AC" w:rsidRPr="00AF758B" w14:paraId="4B74E1C6" w14:textId="77777777" w:rsidTr="0009560D">
        <w:trPr>
          <w:trHeight w:val="307"/>
        </w:trPr>
        <w:tc>
          <w:tcPr>
            <w:tcW w:w="1290" w:type="dxa"/>
            <w:vMerge w:val="restart"/>
            <w:vAlign w:val="center"/>
          </w:tcPr>
          <w:p w14:paraId="01F43D57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F758B">
              <w:rPr>
                <w:rFonts w:ascii="Arial" w:hAnsi="Arial" w:cs="Arial"/>
                <w:lang w:val="en-US"/>
              </w:rPr>
              <w:t xml:space="preserve">Three or </w:t>
            </w:r>
          </w:p>
          <w:p w14:paraId="11E1EB7B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F758B">
              <w:rPr>
                <w:rFonts w:ascii="Arial" w:hAnsi="Arial" w:cs="Arial"/>
                <w:lang w:val="en-US"/>
              </w:rPr>
              <w:t>more Conditions</w:t>
            </w:r>
          </w:p>
        </w:tc>
        <w:tc>
          <w:tcPr>
            <w:tcW w:w="2218" w:type="dxa"/>
          </w:tcPr>
          <w:p w14:paraId="23137BFE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GP (n=196)</w:t>
            </w:r>
          </w:p>
        </w:tc>
        <w:tc>
          <w:tcPr>
            <w:tcW w:w="1870" w:type="dxa"/>
          </w:tcPr>
          <w:p w14:paraId="3D88937E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€85.55 (100.07)</w:t>
            </w:r>
          </w:p>
        </w:tc>
        <w:tc>
          <w:tcPr>
            <w:tcW w:w="2167" w:type="dxa"/>
          </w:tcPr>
          <w:p w14:paraId="3B8F28E8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€49.48 (69.32)</w:t>
            </w:r>
          </w:p>
        </w:tc>
        <w:tc>
          <w:tcPr>
            <w:tcW w:w="1755" w:type="dxa"/>
          </w:tcPr>
          <w:p w14:paraId="7E2127D7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€34.07 (55.82)</w:t>
            </w:r>
          </w:p>
        </w:tc>
        <w:tc>
          <w:tcPr>
            <w:tcW w:w="1573" w:type="dxa"/>
          </w:tcPr>
          <w:p w14:paraId="590261F5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479C">
              <w:rPr>
                <w:rFonts w:ascii="Arial" w:hAnsi="Arial" w:cs="Arial"/>
                <w:lang w:val="en-US"/>
              </w:rPr>
              <w:t>42.2%</w:t>
            </w:r>
          </w:p>
        </w:tc>
      </w:tr>
      <w:tr w:rsidR="00F675AC" w:rsidRPr="00AF758B" w14:paraId="185465BF" w14:textId="77777777" w:rsidTr="0009560D">
        <w:trPr>
          <w:trHeight w:val="307"/>
        </w:trPr>
        <w:tc>
          <w:tcPr>
            <w:tcW w:w="1290" w:type="dxa"/>
            <w:vMerge/>
          </w:tcPr>
          <w:p w14:paraId="5E0646BD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18" w:type="dxa"/>
          </w:tcPr>
          <w:p w14:paraId="31D4AA63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Medicines (n=283)</w:t>
            </w:r>
          </w:p>
        </w:tc>
        <w:tc>
          <w:tcPr>
            <w:tcW w:w="1870" w:type="dxa"/>
          </w:tcPr>
          <w:p w14:paraId="469956C1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€58.41 (69.56)</w:t>
            </w:r>
          </w:p>
        </w:tc>
        <w:tc>
          <w:tcPr>
            <w:tcW w:w="2167" w:type="dxa"/>
          </w:tcPr>
          <w:p w14:paraId="03A20C33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€43.75 (53.21)</w:t>
            </w:r>
          </w:p>
        </w:tc>
        <w:tc>
          <w:tcPr>
            <w:tcW w:w="1755" w:type="dxa"/>
          </w:tcPr>
          <w:p w14:paraId="7ABAAB15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€14.66 (34.35)</w:t>
            </w:r>
          </w:p>
        </w:tc>
        <w:tc>
          <w:tcPr>
            <w:tcW w:w="1573" w:type="dxa"/>
          </w:tcPr>
          <w:p w14:paraId="66424B6C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479C">
              <w:rPr>
                <w:rFonts w:ascii="Arial" w:hAnsi="Arial" w:cs="Arial"/>
                <w:lang w:val="en-US"/>
              </w:rPr>
              <w:t>25.1%</w:t>
            </w:r>
          </w:p>
        </w:tc>
      </w:tr>
      <w:tr w:rsidR="00F675AC" w:rsidRPr="00AF758B" w14:paraId="127B28C2" w14:textId="77777777" w:rsidTr="0009560D">
        <w:trPr>
          <w:trHeight w:val="307"/>
        </w:trPr>
        <w:tc>
          <w:tcPr>
            <w:tcW w:w="1290" w:type="dxa"/>
            <w:vMerge/>
          </w:tcPr>
          <w:p w14:paraId="78D01F5C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18" w:type="dxa"/>
          </w:tcPr>
          <w:p w14:paraId="634FF77E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Primary Care (n=70)</w:t>
            </w:r>
          </w:p>
        </w:tc>
        <w:tc>
          <w:tcPr>
            <w:tcW w:w="1870" w:type="dxa"/>
          </w:tcPr>
          <w:p w14:paraId="0DD68C58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€97.03 (133.40)</w:t>
            </w:r>
          </w:p>
        </w:tc>
        <w:tc>
          <w:tcPr>
            <w:tcW w:w="2167" w:type="dxa"/>
          </w:tcPr>
          <w:p w14:paraId="7AD2D133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€55.06 (87.47)</w:t>
            </w:r>
          </w:p>
        </w:tc>
        <w:tc>
          <w:tcPr>
            <w:tcW w:w="1755" w:type="dxa"/>
          </w:tcPr>
          <w:p w14:paraId="04B08B71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€41.97 (82.43)</w:t>
            </w:r>
          </w:p>
        </w:tc>
        <w:tc>
          <w:tcPr>
            <w:tcW w:w="1573" w:type="dxa"/>
          </w:tcPr>
          <w:p w14:paraId="03E20F8C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479C">
              <w:rPr>
                <w:rFonts w:ascii="Arial" w:hAnsi="Arial" w:cs="Arial"/>
                <w:lang w:val="en-US"/>
              </w:rPr>
              <w:t>43.3%</w:t>
            </w:r>
          </w:p>
        </w:tc>
      </w:tr>
      <w:tr w:rsidR="00F675AC" w:rsidRPr="00AF758B" w14:paraId="58AFA30D" w14:textId="77777777" w:rsidTr="0009560D">
        <w:trPr>
          <w:trHeight w:val="307"/>
        </w:trPr>
        <w:tc>
          <w:tcPr>
            <w:tcW w:w="1290" w:type="dxa"/>
            <w:vMerge/>
          </w:tcPr>
          <w:p w14:paraId="19D7451D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18" w:type="dxa"/>
          </w:tcPr>
          <w:p w14:paraId="72832A92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‘Other Healthcare’ (n=108)</w:t>
            </w:r>
          </w:p>
        </w:tc>
        <w:tc>
          <w:tcPr>
            <w:tcW w:w="1870" w:type="dxa"/>
          </w:tcPr>
          <w:p w14:paraId="2D05165B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€283.02 (906.52)</w:t>
            </w:r>
          </w:p>
        </w:tc>
        <w:tc>
          <w:tcPr>
            <w:tcW w:w="2167" w:type="dxa"/>
          </w:tcPr>
          <w:p w14:paraId="37376984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€145.98 (584.05)</w:t>
            </w:r>
          </w:p>
        </w:tc>
        <w:tc>
          <w:tcPr>
            <w:tcW w:w="1755" w:type="dxa"/>
          </w:tcPr>
          <w:p w14:paraId="63D7B93A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2C414EA2">
              <w:rPr>
                <w:rFonts w:ascii="Arial" w:hAnsi="Arial" w:cs="Arial"/>
                <w:lang w:val="en-US"/>
              </w:rPr>
              <w:t>€137.04 (397.87)</w:t>
            </w:r>
          </w:p>
        </w:tc>
        <w:tc>
          <w:tcPr>
            <w:tcW w:w="1573" w:type="dxa"/>
          </w:tcPr>
          <w:p w14:paraId="65E9E2D3" w14:textId="77777777" w:rsidR="00F675AC" w:rsidRPr="00AF758B" w:rsidRDefault="00F675AC" w:rsidP="000956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479C">
              <w:rPr>
                <w:rFonts w:ascii="Arial" w:hAnsi="Arial" w:cs="Arial"/>
                <w:lang w:val="en-US"/>
              </w:rPr>
              <w:t>48.4%</w:t>
            </w:r>
          </w:p>
        </w:tc>
      </w:tr>
    </w:tbl>
    <w:p w14:paraId="66C0531B" w14:textId="77777777" w:rsidR="003307F3" w:rsidRPr="00DE11CF" w:rsidRDefault="003307F3" w:rsidP="003307F3">
      <w:pPr>
        <w:rPr>
          <w:rFonts w:ascii="Arial" w:hAnsi="Arial" w:cs="Arial"/>
        </w:rPr>
      </w:pPr>
    </w:p>
    <w:p w14:paraId="7B413122" w14:textId="0049CB04" w:rsidR="00F36934" w:rsidRDefault="00F3693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1254642" w14:textId="7059908E" w:rsidR="00F36934" w:rsidRDefault="00F36934" w:rsidP="00F36934">
      <w:pPr>
        <w:rPr>
          <w:rFonts w:ascii="Arial" w:hAnsi="Arial"/>
          <w:b/>
          <w:bCs/>
          <w:smallCaps/>
          <w:color w:val="44546A" w:themeColor="text2"/>
          <w:sz w:val="24"/>
        </w:rPr>
      </w:pPr>
      <w:proofErr w:type="spellStart"/>
      <w:r w:rsidRPr="00144897">
        <w:rPr>
          <w:rFonts w:ascii="Arial" w:hAnsi="Arial"/>
          <w:b/>
          <w:bCs/>
          <w:smallCaps/>
          <w:color w:val="44546A" w:themeColor="text2"/>
          <w:sz w:val="24"/>
        </w:rPr>
        <w:lastRenderedPageBreak/>
        <w:t>eTable</w:t>
      </w:r>
      <w:proofErr w:type="spellEnd"/>
      <w:r w:rsidRPr="00144897">
        <w:rPr>
          <w:rFonts w:ascii="Arial" w:hAnsi="Arial"/>
          <w:b/>
          <w:bCs/>
          <w:smallCaps/>
          <w:color w:val="44546A" w:themeColor="text2"/>
          <w:sz w:val="24"/>
        </w:rPr>
        <w:t xml:space="preserve"> </w:t>
      </w:r>
      <w:r w:rsidR="00C77612">
        <w:rPr>
          <w:rFonts w:ascii="Arial" w:hAnsi="Arial"/>
          <w:b/>
          <w:bCs/>
          <w:smallCaps/>
          <w:color w:val="44546A" w:themeColor="text2"/>
          <w:sz w:val="24"/>
        </w:rPr>
        <w:t>6</w:t>
      </w:r>
      <w:r w:rsidRPr="00144897">
        <w:rPr>
          <w:rFonts w:ascii="Arial" w:hAnsi="Arial"/>
          <w:b/>
          <w:bCs/>
          <w:smallCaps/>
          <w:color w:val="44546A" w:themeColor="text2"/>
          <w:sz w:val="24"/>
        </w:rPr>
        <w:t>. Reaching Drug Payments Scheme Limi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</w:tblGrid>
      <w:tr w:rsidR="00F36934" w14:paraId="5F0FDF46" w14:textId="77777777" w:rsidTr="00C77612">
        <w:tc>
          <w:tcPr>
            <w:tcW w:w="3005" w:type="dxa"/>
          </w:tcPr>
          <w:p w14:paraId="5E051C87" w14:textId="77777777" w:rsidR="00F36934" w:rsidRPr="00144897" w:rsidRDefault="00F36934" w:rsidP="00C77612">
            <w:pPr>
              <w:spacing w:after="160" w:line="276" w:lineRule="auto"/>
              <w:rPr>
                <w:rFonts w:ascii="Arial" w:eastAsiaTheme="minorEastAsia" w:hAnsi="Arial" w:cs="Arial"/>
                <w:lang w:eastAsia="ja-JP"/>
              </w:rPr>
            </w:pPr>
          </w:p>
        </w:tc>
        <w:tc>
          <w:tcPr>
            <w:tcW w:w="3005" w:type="dxa"/>
          </w:tcPr>
          <w:p w14:paraId="05245CFC" w14:textId="77777777" w:rsidR="00F36934" w:rsidRPr="00144897" w:rsidRDefault="00F36934" w:rsidP="00C77612">
            <w:pPr>
              <w:spacing w:after="160" w:line="276" w:lineRule="auto"/>
              <w:rPr>
                <w:rFonts w:ascii="Arial" w:eastAsiaTheme="minorEastAsia" w:hAnsi="Arial" w:cs="Arial"/>
                <w:lang w:eastAsia="ja-JP"/>
              </w:rPr>
            </w:pPr>
            <w:r>
              <w:rPr>
                <w:rFonts w:ascii="Arial" w:eastAsiaTheme="minorEastAsia" w:hAnsi="Arial" w:cs="Arial"/>
                <w:lang w:eastAsia="ja-JP"/>
              </w:rPr>
              <w:t>% of those who spend on medication (N)</w:t>
            </w:r>
          </w:p>
        </w:tc>
      </w:tr>
      <w:tr w:rsidR="00F36934" w14:paraId="5BE3B0A7" w14:textId="77777777" w:rsidTr="00C77612">
        <w:tc>
          <w:tcPr>
            <w:tcW w:w="3005" w:type="dxa"/>
          </w:tcPr>
          <w:p w14:paraId="7EF57550" w14:textId="77777777" w:rsidR="00F36934" w:rsidRPr="00144897" w:rsidRDefault="00F36934" w:rsidP="00C77612">
            <w:pPr>
              <w:spacing w:after="160" w:line="276" w:lineRule="auto"/>
              <w:rPr>
                <w:rFonts w:ascii="Arial" w:eastAsiaTheme="minorEastAsia" w:hAnsi="Arial" w:cs="Arial"/>
                <w:lang w:eastAsia="ja-JP"/>
              </w:rPr>
            </w:pPr>
            <w:r w:rsidRPr="00144897">
              <w:rPr>
                <w:rFonts w:ascii="Arial" w:eastAsiaTheme="minorEastAsia" w:hAnsi="Arial" w:cs="Arial"/>
                <w:lang w:eastAsia="ja-JP"/>
              </w:rPr>
              <w:t>Medical Card &amp; €20 limit</w:t>
            </w:r>
          </w:p>
        </w:tc>
        <w:tc>
          <w:tcPr>
            <w:tcW w:w="3005" w:type="dxa"/>
          </w:tcPr>
          <w:p w14:paraId="29A28C0E" w14:textId="77777777" w:rsidR="00F36934" w:rsidRPr="00144897" w:rsidRDefault="00F36934" w:rsidP="00C77612">
            <w:pPr>
              <w:spacing w:after="160" w:line="276" w:lineRule="auto"/>
              <w:rPr>
                <w:rFonts w:ascii="Arial" w:eastAsiaTheme="minorEastAsia" w:hAnsi="Arial" w:cs="Arial"/>
                <w:lang w:eastAsia="ja-JP"/>
              </w:rPr>
            </w:pPr>
            <w:r>
              <w:rPr>
                <w:rFonts w:ascii="Arial" w:eastAsiaTheme="minorEastAsia" w:hAnsi="Arial" w:cs="Arial"/>
                <w:lang w:eastAsia="ja-JP"/>
              </w:rPr>
              <w:t>2.3% (16)</w:t>
            </w:r>
          </w:p>
        </w:tc>
      </w:tr>
      <w:tr w:rsidR="00F36934" w14:paraId="1031DC51" w14:textId="77777777" w:rsidTr="00C77612">
        <w:tc>
          <w:tcPr>
            <w:tcW w:w="3005" w:type="dxa"/>
          </w:tcPr>
          <w:p w14:paraId="48FCE004" w14:textId="77777777" w:rsidR="00F36934" w:rsidRPr="00144897" w:rsidRDefault="00F36934" w:rsidP="00C77612">
            <w:pPr>
              <w:spacing w:after="160" w:line="276" w:lineRule="auto"/>
              <w:rPr>
                <w:rFonts w:ascii="Arial" w:eastAsiaTheme="minorEastAsia" w:hAnsi="Arial" w:cs="Arial"/>
                <w:lang w:eastAsia="ja-JP"/>
              </w:rPr>
            </w:pPr>
            <w:r>
              <w:rPr>
                <w:rFonts w:ascii="Arial" w:eastAsiaTheme="minorEastAsia" w:hAnsi="Arial" w:cs="Arial"/>
                <w:lang w:eastAsia="ja-JP"/>
              </w:rPr>
              <w:t>Non-Medical Card &amp; €100 limit</w:t>
            </w:r>
          </w:p>
        </w:tc>
        <w:tc>
          <w:tcPr>
            <w:tcW w:w="3005" w:type="dxa"/>
          </w:tcPr>
          <w:p w14:paraId="282AE221" w14:textId="77777777" w:rsidR="00F36934" w:rsidRPr="00144897" w:rsidRDefault="00F36934" w:rsidP="00C77612">
            <w:pPr>
              <w:spacing w:after="160" w:line="276" w:lineRule="auto"/>
              <w:rPr>
                <w:rFonts w:ascii="Arial" w:eastAsiaTheme="minorEastAsia" w:hAnsi="Arial" w:cs="Arial"/>
                <w:lang w:eastAsia="ja-JP"/>
              </w:rPr>
            </w:pPr>
            <w:r>
              <w:rPr>
                <w:rFonts w:ascii="Arial" w:eastAsiaTheme="minorEastAsia" w:hAnsi="Arial" w:cs="Arial"/>
                <w:lang w:eastAsia="ja-JP"/>
              </w:rPr>
              <w:t>2.8% (19)</w:t>
            </w:r>
          </w:p>
        </w:tc>
      </w:tr>
      <w:tr w:rsidR="00F36934" w14:paraId="5D948EFD" w14:textId="77777777" w:rsidTr="00C77612">
        <w:tc>
          <w:tcPr>
            <w:tcW w:w="3005" w:type="dxa"/>
          </w:tcPr>
          <w:p w14:paraId="63DDB81C" w14:textId="77777777" w:rsidR="00F36934" w:rsidRPr="00144897" w:rsidRDefault="00F36934" w:rsidP="00C77612">
            <w:pPr>
              <w:spacing w:after="160" w:line="276" w:lineRule="auto"/>
              <w:rPr>
                <w:rFonts w:ascii="Arial" w:eastAsiaTheme="minorEastAsia" w:hAnsi="Arial" w:cs="Arial"/>
                <w:lang w:eastAsia="ja-JP"/>
              </w:rPr>
            </w:pPr>
            <w:r>
              <w:rPr>
                <w:rFonts w:ascii="Arial" w:eastAsiaTheme="minorEastAsia" w:hAnsi="Arial" w:cs="Arial"/>
                <w:lang w:eastAsia="ja-JP"/>
              </w:rPr>
              <w:t>Non-Medical Card &amp; €114 limit</w:t>
            </w:r>
          </w:p>
        </w:tc>
        <w:tc>
          <w:tcPr>
            <w:tcW w:w="3005" w:type="dxa"/>
          </w:tcPr>
          <w:p w14:paraId="4BECFC36" w14:textId="77777777" w:rsidR="00F36934" w:rsidRPr="00144897" w:rsidRDefault="00F36934" w:rsidP="00C77612">
            <w:pPr>
              <w:spacing w:after="160" w:line="276" w:lineRule="auto"/>
              <w:rPr>
                <w:rFonts w:ascii="Arial" w:eastAsiaTheme="minorEastAsia" w:hAnsi="Arial" w:cs="Arial"/>
                <w:lang w:eastAsia="ja-JP"/>
              </w:rPr>
            </w:pPr>
            <w:r>
              <w:rPr>
                <w:rFonts w:ascii="Arial" w:eastAsiaTheme="minorEastAsia" w:hAnsi="Arial" w:cs="Arial"/>
                <w:lang w:eastAsia="ja-JP"/>
              </w:rPr>
              <w:t>1.2% (8)</w:t>
            </w:r>
          </w:p>
        </w:tc>
      </w:tr>
      <w:tr w:rsidR="00F36934" w14:paraId="13476656" w14:textId="77777777" w:rsidTr="00C77612">
        <w:tc>
          <w:tcPr>
            <w:tcW w:w="3005" w:type="dxa"/>
          </w:tcPr>
          <w:p w14:paraId="273E64EA" w14:textId="77777777" w:rsidR="00F36934" w:rsidRDefault="00F36934" w:rsidP="00C77612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3005" w:type="dxa"/>
          </w:tcPr>
          <w:p w14:paraId="1FB23928" w14:textId="77777777" w:rsidR="00F36934" w:rsidRPr="00144897" w:rsidRDefault="00F36934" w:rsidP="00C77612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% (43)</w:t>
            </w:r>
          </w:p>
        </w:tc>
      </w:tr>
    </w:tbl>
    <w:p w14:paraId="29FE057D" w14:textId="77777777" w:rsidR="003307F3" w:rsidRDefault="003307F3" w:rsidP="003307F3">
      <w:pPr>
        <w:rPr>
          <w:rFonts w:ascii="Arial" w:hAnsi="Arial" w:cs="Arial"/>
        </w:rPr>
      </w:pPr>
    </w:p>
    <w:p w14:paraId="0643E6C9" w14:textId="42E4BB02" w:rsidR="00F36934" w:rsidRDefault="00F36934">
      <w:pPr>
        <w:rPr>
          <w:rFonts w:ascii="Arial" w:hAnsi="Arial"/>
          <w:sz w:val="24"/>
          <w:lang w:eastAsia="en-IE"/>
        </w:rPr>
      </w:pPr>
      <w:r>
        <w:rPr>
          <w:rFonts w:ascii="Arial" w:hAnsi="Arial"/>
          <w:sz w:val="24"/>
          <w:lang w:eastAsia="en-IE"/>
        </w:rPr>
        <w:br w:type="page"/>
      </w:r>
    </w:p>
    <w:p w14:paraId="47FC6A3E" w14:textId="78BBB06F" w:rsidR="00593462" w:rsidRPr="00CE543F" w:rsidRDefault="00593462" w:rsidP="00593462">
      <w:pPr>
        <w:spacing w:line="240" w:lineRule="auto"/>
        <w:rPr>
          <w:rFonts w:ascii="Arial" w:hAnsi="Arial" w:cs="Arial"/>
          <w:b/>
          <w:bCs/>
          <w:smallCaps/>
          <w:color w:val="44546A" w:themeColor="text2"/>
          <w:sz w:val="24"/>
          <w:szCs w:val="24"/>
        </w:rPr>
      </w:pPr>
      <w:bookmarkStart w:id="561" w:name="_Toc113909414"/>
      <w:proofErr w:type="spellStart"/>
      <w:r>
        <w:rPr>
          <w:rFonts w:ascii="Arial" w:hAnsi="Arial"/>
          <w:b/>
          <w:bCs/>
          <w:smallCaps/>
          <w:color w:val="44546A" w:themeColor="text2"/>
          <w:sz w:val="24"/>
        </w:rPr>
        <w:lastRenderedPageBreak/>
        <w:t>e</w:t>
      </w:r>
      <w:r w:rsidRPr="00CE543F">
        <w:rPr>
          <w:rFonts w:ascii="Arial" w:hAnsi="Arial"/>
          <w:b/>
          <w:bCs/>
          <w:smallCaps/>
          <w:color w:val="44546A" w:themeColor="text2"/>
          <w:sz w:val="24"/>
        </w:rPr>
        <w:t>Table</w:t>
      </w:r>
      <w:proofErr w:type="spellEnd"/>
      <w:r w:rsidRPr="00CE543F">
        <w:rPr>
          <w:rFonts w:ascii="Arial" w:hAnsi="Arial"/>
          <w:b/>
          <w:bCs/>
          <w:smallCaps/>
          <w:color w:val="44546A" w:themeColor="text2"/>
          <w:sz w:val="24"/>
        </w:rPr>
        <w:t xml:space="preserve"> </w:t>
      </w:r>
      <w:r w:rsidR="00FA3F88">
        <w:rPr>
          <w:rFonts w:ascii="Arial" w:hAnsi="Arial"/>
          <w:b/>
          <w:bCs/>
          <w:smallCaps/>
          <w:color w:val="44546A" w:themeColor="text2"/>
          <w:sz w:val="24"/>
        </w:rPr>
        <w:t>7</w:t>
      </w:r>
      <w:r w:rsidRPr="00CE543F">
        <w:rPr>
          <w:rFonts w:ascii="Arial" w:hAnsi="Arial" w:cs="Arial"/>
          <w:b/>
          <w:bCs/>
          <w:smallCaps/>
          <w:color w:val="44546A" w:themeColor="text2"/>
          <w:sz w:val="24"/>
          <w:szCs w:val="24"/>
        </w:rPr>
        <w:t>. Areas informing healthcare prioritisation decisions</w:t>
      </w:r>
      <w:bookmarkEnd w:id="561"/>
    </w:p>
    <w:tbl>
      <w:tblPr>
        <w:tblStyle w:val="TableGrid22"/>
        <w:tblW w:w="9493" w:type="dxa"/>
        <w:tblInd w:w="-431" w:type="dxa"/>
        <w:tblLook w:val="04A0" w:firstRow="1" w:lastRow="0" w:firstColumn="1" w:lastColumn="0" w:noHBand="0" w:noVBand="1"/>
      </w:tblPr>
      <w:tblGrid>
        <w:gridCol w:w="1738"/>
        <w:gridCol w:w="1004"/>
        <w:gridCol w:w="1217"/>
        <w:gridCol w:w="1297"/>
        <w:gridCol w:w="1217"/>
        <w:gridCol w:w="1390"/>
        <w:gridCol w:w="1630"/>
      </w:tblGrid>
      <w:tr w:rsidR="00593462" w:rsidRPr="00CE543F" w14:paraId="68626397" w14:textId="77777777" w:rsidTr="00C77612">
        <w:tc>
          <w:tcPr>
            <w:tcW w:w="1738" w:type="dxa"/>
          </w:tcPr>
          <w:p w14:paraId="3984AB89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04" w:type="dxa"/>
          </w:tcPr>
          <w:p w14:paraId="31B56689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Median (IQR)</w:t>
            </w:r>
          </w:p>
        </w:tc>
        <w:tc>
          <w:tcPr>
            <w:tcW w:w="1217" w:type="dxa"/>
          </w:tcPr>
          <w:p w14:paraId="172B5F5A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1 (Not important at all) % (N)</w:t>
            </w:r>
          </w:p>
        </w:tc>
        <w:tc>
          <w:tcPr>
            <w:tcW w:w="1297" w:type="dxa"/>
          </w:tcPr>
          <w:p w14:paraId="75F5C168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 xml:space="preserve">2 </w:t>
            </w:r>
            <w:r>
              <w:rPr>
                <w:rFonts w:ascii="Arial" w:hAnsi="Arial" w:cs="Arial"/>
                <w:sz w:val="24"/>
                <w:szCs w:val="24"/>
              </w:rPr>
              <w:t>(Not important)</w:t>
            </w:r>
          </w:p>
          <w:p w14:paraId="70099815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% (N)</w:t>
            </w:r>
          </w:p>
        </w:tc>
        <w:tc>
          <w:tcPr>
            <w:tcW w:w="1217" w:type="dxa"/>
          </w:tcPr>
          <w:p w14:paraId="3B1C4DA6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 xml:space="preserve">3 </w:t>
            </w:r>
            <w:r>
              <w:rPr>
                <w:rFonts w:ascii="Arial" w:hAnsi="Arial" w:cs="Arial"/>
                <w:sz w:val="24"/>
                <w:szCs w:val="24"/>
              </w:rPr>
              <w:t xml:space="preserve">(Neither important </w:t>
            </w:r>
            <w:r w:rsidRPr="003B26C5">
              <w:rPr>
                <w:rFonts w:ascii="Arial" w:hAnsi="Arial" w:cs="Arial"/>
                <w:sz w:val="24"/>
                <w:szCs w:val="24"/>
              </w:rPr>
              <w:t>nor not important</w:t>
            </w:r>
          </w:p>
          <w:p w14:paraId="47DBA20F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% (N)</w:t>
            </w:r>
          </w:p>
        </w:tc>
        <w:tc>
          <w:tcPr>
            <w:tcW w:w="1390" w:type="dxa"/>
          </w:tcPr>
          <w:p w14:paraId="4FE50199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 xml:space="preserve"> (Important)</w:t>
            </w:r>
          </w:p>
          <w:p w14:paraId="1F7B36DB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% (N)</w:t>
            </w:r>
          </w:p>
        </w:tc>
        <w:tc>
          <w:tcPr>
            <w:tcW w:w="1630" w:type="dxa"/>
          </w:tcPr>
          <w:p w14:paraId="54F43517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 xml:space="preserve">5 (Very important) </w:t>
            </w:r>
          </w:p>
          <w:p w14:paraId="37A5A2C6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% (N)</w:t>
            </w:r>
          </w:p>
        </w:tc>
      </w:tr>
      <w:tr w:rsidR="00593462" w:rsidRPr="00CE543F" w14:paraId="7C643151" w14:textId="77777777" w:rsidTr="00C77612">
        <w:tc>
          <w:tcPr>
            <w:tcW w:w="1738" w:type="dxa"/>
          </w:tcPr>
          <w:p w14:paraId="219373A5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Maintaining Independence</w:t>
            </w:r>
          </w:p>
        </w:tc>
        <w:tc>
          <w:tcPr>
            <w:tcW w:w="1004" w:type="dxa"/>
          </w:tcPr>
          <w:p w14:paraId="30C847FA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5 (4-5)</w:t>
            </w:r>
          </w:p>
        </w:tc>
        <w:tc>
          <w:tcPr>
            <w:tcW w:w="1217" w:type="dxa"/>
          </w:tcPr>
          <w:p w14:paraId="0E7DFCCB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 xml:space="preserve">0.9 </w:t>
            </w:r>
          </w:p>
          <w:p w14:paraId="1257A95A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(9)</w:t>
            </w:r>
          </w:p>
        </w:tc>
        <w:tc>
          <w:tcPr>
            <w:tcW w:w="1297" w:type="dxa"/>
          </w:tcPr>
          <w:p w14:paraId="48089E9D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 xml:space="preserve">2.7 </w:t>
            </w:r>
          </w:p>
          <w:p w14:paraId="0DB9BA5D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(26)</w:t>
            </w:r>
          </w:p>
        </w:tc>
        <w:tc>
          <w:tcPr>
            <w:tcW w:w="1217" w:type="dxa"/>
          </w:tcPr>
          <w:p w14:paraId="292F46A5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8.7</w:t>
            </w:r>
          </w:p>
          <w:p w14:paraId="15B5FF03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(84)</w:t>
            </w:r>
          </w:p>
        </w:tc>
        <w:tc>
          <w:tcPr>
            <w:tcW w:w="1390" w:type="dxa"/>
          </w:tcPr>
          <w:p w14:paraId="0204CC1E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22.9 (220)</w:t>
            </w:r>
          </w:p>
        </w:tc>
        <w:tc>
          <w:tcPr>
            <w:tcW w:w="1630" w:type="dxa"/>
          </w:tcPr>
          <w:p w14:paraId="0D174CF4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64.8</w:t>
            </w:r>
          </w:p>
          <w:p w14:paraId="51EFED01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(623)</w:t>
            </w:r>
          </w:p>
        </w:tc>
      </w:tr>
      <w:tr w:rsidR="00593462" w:rsidRPr="00CE543F" w14:paraId="28C7E87D" w14:textId="77777777" w:rsidTr="00C77612">
        <w:tc>
          <w:tcPr>
            <w:tcW w:w="1738" w:type="dxa"/>
          </w:tcPr>
          <w:p w14:paraId="2AC4EBE9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Symptom Control</w:t>
            </w:r>
          </w:p>
        </w:tc>
        <w:tc>
          <w:tcPr>
            <w:tcW w:w="1004" w:type="dxa"/>
          </w:tcPr>
          <w:p w14:paraId="5F9B0A4E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5 (4-5)</w:t>
            </w:r>
          </w:p>
        </w:tc>
        <w:tc>
          <w:tcPr>
            <w:tcW w:w="1217" w:type="dxa"/>
          </w:tcPr>
          <w:p w14:paraId="59E7492C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 xml:space="preserve">0.2 </w:t>
            </w:r>
          </w:p>
          <w:p w14:paraId="18EEF9F9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(2)</w:t>
            </w:r>
          </w:p>
        </w:tc>
        <w:tc>
          <w:tcPr>
            <w:tcW w:w="1297" w:type="dxa"/>
          </w:tcPr>
          <w:p w14:paraId="22F888E5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 xml:space="preserve">0.9 </w:t>
            </w:r>
          </w:p>
          <w:p w14:paraId="33A87EF3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(9)</w:t>
            </w:r>
          </w:p>
        </w:tc>
        <w:tc>
          <w:tcPr>
            <w:tcW w:w="1217" w:type="dxa"/>
          </w:tcPr>
          <w:p w14:paraId="621B0E3C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6.0 (58)</w:t>
            </w:r>
          </w:p>
        </w:tc>
        <w:tc>
          <w:tcPr>
            <w:tcW w:w="1390" w:type="dxa"/>
          </w:tcPr>
          <w:p w14:paraId="42FE0B75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21.3 (205)</w:t>
            </w:r>
          </w:p>
        </w:tc>
        <w:tc>
          <w:tcPr>
            <w:tcW w:w="1630" w:type="dxa"/>
          </w:tcPr>
          <w:p w14:paraId="270A646B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71.5</w:t>
            </w:r>
          </w:p>
          <w:p w14:paraId="54BB1956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(688)</w:t>
            </w:r>
          </w:p>
        </w:tc>
      </w:tr>
      <w:tr w:rsidR="00593462" w:rsidRPr="00CE543F" w14:paraId="4B791907" w14:textId="77777777" w:rsidTr="00C77612">
        <w:tc>
          <w:tcPr>
            <w:tcW w:w="1738" w:type="dxa"/>
          </w:tcPr>
          <w:p w14:paraId="182EBAA3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Doctors’ Advice</w:t>
            </w:r>
          </w:p>
        </w:tc>
        <w:tc>
          <w:tcPr>
            <w:tcW w:w="1004" w:type="dxa"/>
          </w:tcPr>
          <w:p w14:paraId="53BAADAB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4 (4-5)</w:t>
            </w:r>
          </w:p>
        </w:tc>
        <w:tc>
          <w:tcPr>
            <w:tcW w:w="1217" w:type="dxa"/>
          </w:tcPr>
          <w:p w14:paraId="3BA56AA3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1.8</w:t>
            </w:r>
          </w:p>
          <w:p w14:paraId="53F8D02C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(17)</w:t>
            </w:r>
          </w:p>
        </w:tc>
        <w:tc>
          <w:tcPr>
            <w:tcW w:w="1297" w:type="dxa"/>
          </w:tcPr>
          <w:p w14:paraId="0B57037A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4.7 (45)</w:t>
            </w:r>
          </w:p>
        </w:tc>
        <w:tc>
          <w:tcPr>
            <w:tcW w:w="1217" w:type="dxa"/>
          </w:tcPr>
          <w:p w14:paraId="242D0A7B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15.8 (152)</w:t>
            </w:r>
          </w:p>
        </w:tc>
        <w:tc>
          <w:tcPr>
            <w:tcW w:w="1390" w:type="dxa"/>
          </w:tcPr>
          <w:p w14:paraId="6EF7DC22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28.6 (275)</w:t>
            </w:r>
          </w:p>
        </w:tc>
        <w:tc>
          <w:tcPr>
            <w:tcW w:w="1630" w:type="dxa"/>
          </w:tcPr>
          <w:p w14:paraId="35C5012F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 xml:space="preserve">49.2 </w:t>
            </w:r>
          </w:p>
          <w:p w14:paraId="61CB333A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(473)</w:t>
            </w:r>
          </w:p>
        </w:tc>
      </w:tr>
      <w:tr w:rsidR="00593462" w:rsidRPr="00CE543F" w14:paraId="5BD714D0" w14:textId="77777777" w:rsidTr="00C77612">
        <w:tc>
          <w:tcPr>
            <w:tcW w:w="1738" w:type="dxa"/>
          </w:tcPr>
          <w:p w14:paraId="7FC1FD07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Staying Alive</w:t>
            </w:r>
          </w:p>
        </w:tc>
        <w:tc>
          <w:tcPr>
            <w:tcW w:w="1004" w:type="dxa"/>
          </w:tcPr>
          <w:p w14:paraId="5014ED6D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5 (5-5)</w:t>
            </w:r>
          </w:p>
        </w:tc>
        <w:tc>
          <w:tcPr>
            <w:tcW w:w="1217" w:type="dxa"/>
          </w:tcPr>
          <w:p w14:paraId="4DE5606A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0.5</w:t>
            </w:r>
          </w:p>
          <w:p w14:paraId="73B098F9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(5)</w:t>
            </w:r>
          </w:p>
        </w:tc>
        <w:tc>
          <w:tcPr>
            <w:tcW w:w="1297" w:type="dxa"/>
          </w:tcPr>
          <w:p w14:paraId="58E979D3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 xml:space="preserve">0.8 </w:t>
            </w:r>
          </w:p>
          <w:p w14:paraId="0FF366C0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(8)</w:t>
            </w:r>
          </w:p>
        </w:tc>
        <w:tc>
          <w:tcPr>
            <w:tcW w:w="1217" w:type="dxa"/>
          </w:tcPr>
          <w:p w14:paraId="07B99817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5.0 (48)</w:t>
            </w:r>
          </w:p>
        </w:tc>
        <w:tc>
          <w:tcPr>
            <w:tcW w:w="1390" w:type="dxa"/>
          </w:tcPr>
          <w:p w14:paraId="760C50A4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10.8 (104)</w:t>
            </w:r>
          </w:p>
        </w:tc>
        <w:tc>
          <w:tcPr>
            <w:tcW w:w="1630" w:type="dxa"/>
          </w:tcPr>
          <w:p w14:paraId="517E9CD0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82.8</w:t>
            </w:r>
          </w:p>
          <w:p w14:paraId="0152AD82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(797)</w:t>
            </w:r>
          </w:p>
        </w:tc>
      </w:tr>
      <w:tr w:rsidR="00593462" w:rsidRPr="00CE543F" w14:paraId="3EA48A46" w14:textId="77777777" w:rsidTr="00C77612">
        <w:tc>
          <w:tcPr>
            <w:tcW w:w="1738" w:type="dxa"/>
          </w:tcPr>
          <w:p w14:paraId="65465F6E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Treatment Burden</w:t>
            </w:r>
          </w:p>
        </w:tc>
        <w:tc>
          <w:tcPr>
            <w:tcW w:w="1004" w:type="dxa"/>
          </w:tcPr>
          <w:p w14:paraId="57C7EB88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4 (3-5)</w:t>
            </w:r>
          </w:p>
        </w:tc>
        <w:tc>
          <w:tcPr>
            <w:tcW w:w="1217" w:type="dxa"/>
          </w:tcPr>
          <w:p w14:paraId="2BA3A1D1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 xml:space="preserve">5.2 </w:t>
            </w:r>
          </w:p>
          <w:p w14:paraId="3F83877F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(50)</w:t>
            </w:r>
          </w:p>
        </w:tc>
        <w:tc>
          <w:tcPr>
            <w:tcW w:w="1297" w:type="dxa"/>
          </w:tcPr>
          <w:p w14:paraId="33F1F24C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9.4 (90)</w:t>
            </w:r>
          </w:p>
        </w:tc>
        <w:tc>
          <w:tcPr>
            <w:tcW w:w="1217" w:type="dxa"/>
          </w:tcPr>
          <w:p w14:paraId="63E91B4F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20.5 (197)</w:t>
            </w:r>
          </w:p>
        </w:tc>
        <w:tc>
          <w:tcPr>
            <w:tcW w:w="1390" w:type="dxa"/>
          </w:tcPr>
          <w:p w14:paraId="00C98D67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29.2 (281)</w:t>
            </w:r>
          </w:p>
        </w:tc>
        <w:tc>
          <w:tcPr>
            <w:tcW w:w="1630" w:type="dxa"/>
          </w:tcPr>
          <w:p w14:paraId="4F426AE1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35.8</w:t>
            </w:r>
          </w:p>
          <w:p w14:paraId="420B1800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E543F">
              <w:rPr>
                <w:rFonts w:ascii="Arial" w:hAnsi="Arial" w:cs="Arial"/>
                <w:sz w:val="24"/>
                <w:szCs w:val="24"/>
              </w:rPr>
              <w:t>(344)</w:t>
            </w:r>
          </w:p>
        </w:tc>
      </w:tr>
    </w:tbl>
    <w:p w14:paraId="495963D7" w14:textId="77777777" w:rsidR="00593462" w:rsidRPr="00CE543F" w:rsidRDefault="00593462" w:rsidP="00593462">
      <w:pPr>
        <w:rPr>
          <w:rFonts w:ascii="Arial" w:hAnsi="Arial" w:cs="Arial"/>
        </w:rPr>
      </w:pPr>
    </w:p>
    <w:p w14:paraId="139EA3BE" w14:textId="5C4D2305" w:rsidR="00593462" w:rsidRDefault="00593462" w:rsidP="00F36934">
      <w:pPr>
        <w:rPr>
          <w:rFonts w:ascii="Arial" w:hAnsi="Arial" w:cs="Arial"/>
        </w:rPr>
      </w:pPr>
    </w:p>
    <w:p w14:paraId="16456BA2" w14:textId="77777777" w:rsidR="00593462" w:rsidRDefault="0059346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03EE026" w14:textId="06526166" w:rsidR="00593462" w:rsidRPr="00CE543F" w:rsidRDefault="00593462" w:rsidP="00593462">
      <w:pPr>
        <w:spacing w:line="240" w:lineRule="auto"/>
        <w:rPr>
          <w:rFonts w:ascii="Arial" w:hAnsi="Arial" w:cs="Arial"/>
          <w:b/>
          <w:bCs/>
          <w:smallCaps/>
          <w:color w:val="44546A" w:themeColor="text2"/>
        </w:rPr>
      </w:pPr>
      <w:bookmarkStart w:id="562" w:name="_Toc113909415"/>
      <w:proofErr w:type="spellStart"/>
      <w:r>
        <w:rPr>
          <w:rFonts w:ascii="Arial" w:hAnsi="Arial"/>
          <w:b/>
          <w:bCs/>
          <w:smallCaps/>
          <w:color w:val="44546A" w:themeColor="text2"/>
          <w:sz w:val="24"/>
        </w:rPr>
        <w:lastRenderedPageBreak/>
        <w:t>e</w:t>
      </w:r>
      <w:r w:rsidRPr="00CE543F">
        <w:rPr>
          <w:rFonts w:ascii="Arial" w:hAnsi="Arial"/>
          <w:b/>
          <w:bCs/>
          <w:smallCaps/>
          <w:color w:val="44546A" w:themeColor="text2"/>
          <w:sz w:val="24"/>
        </w:rPr>
        <w:t>Table</w:t>
      </w:r>
      <w:proofErr w:type="spellEnd"/>
      <w:r w:rsidR="00C77612">
        <w:rPr>
          <w:rFonts w:ascii="Arial" w:hAnsi="Arial"/>
          <w:b/>
          <w:bCs/>
          <w:smallCaps/>
          <w:color w:val="44546A" w:themeColor="text2"/>
          <w:sz w:val="24"/>
        </w:rPr>
        <w:t xml:space="preserve"> </w:t>
      </w:r>
      <w:r w:rsidR="00FA3F88">
        <w:rPr>
          <w:rFonts w:ascii="Arial" w:hAnsi="Arial"/>
          <w:b/>
          <w:bCs/>
          <w:smallCaps/>
          <w:color w:val="44546A" w:themeColor="text2"/>
          <w:sz w:val="24"/>
        </w:rPr>
        <w:t>8</w:t>
      </w:r>
      <w:r>
        <w:rPr>
          <w:rFonts w:ascii="Arial" w:hAnsi="Arial"/>
          <w:b/>
          <w:bCs/>
          <w:smallCaps/>
          <w:color w:val="44546A" w:themeColor="text2"/>
          <w:sz w:val="24"/>
        </w:rPr>
        <w:t>.</w:t>
      </w:r>
      <w:r w:rsidRPr="00CE543F">
        <w:rPr>
          <w:rFonts w:ascii="Arial" w:hAnsi="Arial" w:cs="Arial"/>
          <w:b/>
          <w:bCs/>
          <w:smallCaps/>
          <w:color w:val="44546A" w:themeColor="text2"/>
        </w:rPr>
        <w:t xml:space="preserve"> Content analysis of ‘other’ factors considered when deciding which healthcare areas to reduce expenditure</w:t>
      </w:r>
      <w:bookmarkEnd w:id="562"/>
    </w:p>
    <w:tbl>
      <w:tblPr>
        <w:tblStyle w:val="TableGrid12"/>
        <w:tblW w:w="0" w:type="auto"/>
        <w:tblLook w:val="04A0" w:firstRow="1" w:lastRow="0" w:firstColumn="1" w:lastColumn="0" w:noHBand="0" w:noVBand="1"/>
      </w:tblPr>
      <w:tblGrid>
        <w:gridCol w:w="5807"/>
        <w:gridCol w:w="3209"/>
      </w:tblGrid>
      <w:tr w:rsidR="00593462" w:rsidRPr="00CE543F" w14:paraId="2D8DAB12" w14:textId="77777777" w:rsidTr="00C77612">
        <w:tc>
          <w:tcPr>
            <w:tcW w:w="5807" w:type="dxa"/>
          </w:tcPr>
          <w:p w14:paraId="0729D16C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209" w:type="dxa"/>
          </w:tcPr>
          <w:p w14:paraId="6A53D7E0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% (N)</w:t>
            </w:r>
          </w:p>
        </w:tc>
      </w:tr>
      <w:tr w:rsidR="00593462" w:rsidRPr="00CE543F" w14:paraId="5B0704B3" w14:textId="77777777" w:rsidTr="00C77612">
        <w:tc>
          <w:tcPr>
            <w:tcW w:w="5807" w:type="dxa"/>
          </w:tcPr>
          <w:p w14:paraId="2EE8A203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Intensity of illness(es) at the given time</w:t>
            </w:r>
          </w:p>
        </w:tc>
        <w:tc>
          <w:tcPr>
            <w:tcW w:w="3209" w:type="dxa"/>
          </w:tcPr>
          <w:p w14:paraId="2D9C2A14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2.6% (25)</w:t>
            </w:r>
          </w:p>
        </w:tc>
      </w:tr>
      <w:tr w:rsidR="00593462" w:rsidRPr="00CE543F" w14:paraId="6B9D2E7F" w14:textId="77777777" w:rsidTr="00C77612">
        <w:tc>
          <w:tcPr>
            <w:tcW w:w="5807" w:type="dxa"/>
          </w:tcPr>
          <w:p w14:paraId="374C3326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Family advice</w:t>
            </w:r>
          </w:p>
        </w:tc>
        <w:tc>
          <w:tcPr>
            <w:tcW w:w="3209" w:type="dxa"/>
          </w:tcPr>
          <w:p w14:paraId="015316C5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0.7% (7)</w:t>
            </w:r>
          </w:p>
        </w:tc>
      </w:tr>
      <w:tr w:rsidR="00593462" w:rsidRPr="00CE543F" w14:paraId="2F0FDBC9" w14:textId="77777777" w:rsidTr="00C77612">
        <w:tc>
          <w:tcPr>
            <w:tcW w:w="5807" w:type="dxa"/>
          </w:tcPr>
          <w:p w14:paraId="080DC16A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Other responsibilities</w:t>
            </w:r>
          </w:p>
        </w:tc>
        <w:tc>
          <w:tcPr>
            <w:tcW w:w="3209" w:type="dxa"/>
          </w:tcPr>
          <w:p w14:paraId="12C1C784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2.2% (20)</w:t>
            </w:r>
          </w:p>
        </w:tc>
      </w:tr>
      <w:tr w:rsidR="00593462" w:rsidRPr="00CE543F" w14:paraId="75215589" w14:textId="77777777" w:rsidTr="00C77612">
        <w:tc>
          <w:tcPr>
            <w:tcW w:w="5807" w:type="dxa"/>
          </w:tcPr>
          <w:p w14:paraId="0E6F76C7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Availability of alternative care/therapy</w:t>
            </w:r>
          </w:p>
        </w:tc>
        <w:tc>
          <w:tcPr>
            <w:tcW w:w="3209" w:type="dxa"/>
          </w:tcPr>
          <w:p w14:paraId="652C7214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7.2% (69)</w:t>
            </w:r>
          </w:p>
        </w:tc>
      </w:tr>
      <w:tr w:rsidR="00593462" w:rsidRPr="00CE543F" w14:paraId="5AD6B502" w14:textId="77777777" w:rsidTr="00C77612">
        <w:tc>
          <w:tcPr>
            <w:tcW w:w="5807" w:type="dxa"/>
          </w:tcPr>
          <w:p w14:paraId="1ADB54AB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COVID-19</w:t>
            </w:r>
          </w:p>
        </w:tc>
        <w:tc>
          <w:tcPr>
            <w:tcW w:w="3209" w:type="dxa"/>
          </w:tcPr>
          <w:p w14:paraId="6B4BED2D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0.4% (4)</w:t>
            </w:r>
          </w:p>
        </w:tc>
      </w:tr>
      <w:tr w:rsidR="00593462" w:rsidRPr="00CE543F" w14:paraId="261CFFD0" w14:textId="77777777" w:rsidTr="00C77612">
        <w:tc>
          <w:tcPr>
            <w:tcW w:w="5807" w:type="dxa"/>
          </w:tcPr>
          <w:p w14:paraId="79EAE9A9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Ability to pay at a later date</w:t>
            </w:r>
          </w:p>
        </w:tc>
        <w:tc>
          <w:tcPr>
            <w:tcW w:w="3209" w:type="dxa"/>
          </w:tcPr>
          <w:p w14:paraId="4412F3BA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0.4% (4)</w:t>
            </w:r>
          </w:p>
        </w:tc>
      </w:tr>
      <w:tr w:rsidR="00593462" w:rsidRPr="00CE543F" w14:paraId="6538C407" w14:textId="77777777" w:rsidTr="00C77612">
        <w:tc>
          <w:tcPr>
            <w:tcW w:w="5807" w:type="dxa"/>
          </w:tcPr>
          <w:p w14:paraId="418E8EDA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Perceived value for money of care/therapy</w:t>
            </w:r>
          </w:p>
        </w:tc>
        <w:tc>
          <w:tcPr>
            <w:tcW w:w="3209" w:type="dxa"/>
          </w:tcPr>
          <w:p w14:paraId="150B1531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1.1% (11)</w:t>
            </w:r>
          </w:p>
        </w:tc>
      </w:tr>
      <w:tr w:rsidR="00593462" w:rsidRPr="00CE543F" w14:paraId="7EE46143" w14:textId="77777777" w:rsidTr="00C77612">
        <w:tc>
          <w:tcPr>
            <w:tcW w:w="5807" w:type="dxa"/>
          </w:tcPr>
          <w:p w14:paraId="4DC52878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Uncategorised</w:t>
            </w:r>
          </w:p>
        </w:tc>
        <w:tc>
          <w:tcPr>
            <w:tcW w:w="3209" w:type="dxa"/>
          </w:tcPr>
          <w:p w14:paraId="1FAE5AF6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1.3% (13)</w:t>
            </w:r>
          </w:p>
        </w:tc>
      </w:tr>
    </w:tbl>
    <w:p w14:paraId="75CD33E7" w14:textId="77777777" w:rsidR="00F36934" w:rsidRPr="00CE543F" w:rsidRDefault="00F36934" w:rsidP="00F36934">
      <w:pPr>
        <w:rPr>
          <w:rFonts w:ascii="Arial" w:hAnsi="Arial" w:cs="Arial"/>
        </w:rPr>
      </w:pPr>
    </w:p>
    <w:p w14:paraId="1F7DB5FC" w14:textId="77777777" w:rsidR="00593462" w:rsidRDefault="00593462">
      <w:r>
        <w:br w:type="page"/>
      </w:r>
    </w:p>
    <w:p w14:paraId="34BB5027" w14:textId="42DF4980" w:rsidR="00593462" w:rsidRPr="00CE543F" w:rsidRDefault="00593462" w:rsidP="00593462">
      <w:pPr>
        <w:spacing w:line="240" w:lineRule="auto"/>
        <w:rPr>
          <w:rFonts w:ascii="Arial" w:hAnsi="Arial" w:cs="Arial"/>
          <w:b/>
          <w:bCs/>
          <w:smallCaps/>
          <w:color w:val="44546A" w:themeColor="text2"/>
        </w:rPr>
      </w:pPr>
      <w:bookmarkStart w:id="563" w:name="_Toc113909410"/>
      <w:proofErr w:type="spellStart"/>
      <w:r>
        <w:rPr>
          <w:rFonts w:ascii="Arial" w:hAnsi="Arial"/>
          <w:b/>
          <w:bCs/>
          <w:smallCaps/>
          <w:color w:val="44546A" w:themeColor="text2"/>
          <w:sz w:val="24"/>
        </w:rPr>
        <w:lastRenderedPageBreak/>
        <w:t>e</w:t>
      </w:r>
      <w:r w:rsidRPr="00CE543F">
        <w:rPr>
          <w:rFonts w:ascii="Arial" w:hAnsi="Arial"/>
          <w:b/>
          <w:bCs/>
          <w:smallCaps/>
          <w:color w:val="44546A" w:themeColor="text2"/>
          <w:sz w:val="24"/>
        </w:rPr>
        <w:t>Table</w:t>
      </w:r>
      <w:proofErr w:type="spellEnd"/>
      <w:r>
        <w:rPr>
          <w:rFonts w:ascii="Arial" w:hAnsi="Arial"/>
          <w:b/>
          <w:bCs/>
          <w:smallCaps/>
          <w:color w:val="44546A" w:themeColor="text2"/>
          <w:sz w:val="24"/>
        </w:rPr>
        <w:t xml:space="preserve"> </w:t>
      </w:r>
      <w:r w:rsidR="00FA3F88">
        <w:rPr>
          <w:rFonts w:ascii="Arial" w:hAnsi="Arial"/>
          <w:b/>
          <w:bCs/>
          <w:smallCaps/>
          <w:color w:val="44546A" w:themeColor="text2"/>
          <w:sz w:val="24"/>
        </w:rPr>
        <w:t>9</w:t>
      </w:r>
      <w:r w:rsidRPr="00CE543F">
        <w:rPr>
          <w:rFonts w:ascii="Arial" w:hAnsi="Arial" w:cs="Arial"/>
          <w:b/>
          <w:bCs/>
          <w:smallCaps/>
          <w:color w:val="44546A" w:themeColor="text2"/>
        </w:rPr>
        <w:t>. Distribution of hypothetical likelihood of invoking cost saving measures</w:t>
      </w:r>
      <w:bookmarkEnd w:id="563"/>
    </w:p>
    <w:tbl>
      <w:tblPr>
        <w:tblStyle w:val="TableGrid7"/>
        <w:tblW w:w="0" w:type="auto"/>
        <w:tblLook w:val="04A0" w:firstRow="1" w:lastRow="0" w:firstColumn="1" w:lastColumn="0" w:noHBand="0" w:noVBand="1"/>
      </w:tblPr>
      <w:tblGrid>
        <w:gridCol w:w="2142"/>
        <w:gridCol w:w="2217"/>
        <w:gridCol w:w="1165"/>
        <w:gridCol w:w="1134"/>
        <w:gridCol w:w="1134"/>
        <w:gridCol w:w="1224"/>
      </w:tblGrid>
      <w:tr w:rsidR="00593462" w:rsidRPr="00CE543F" w14:paraId="0CE02ACF" w14:textId="77777777" w:rsidTr="00C77612">
        <w:tc>
          <w:tcPr>
            <w:tcW w:w="2142" w:type="dxa"/>
          </w:tcPr>
          <w:p w14:paraId="10FEA636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17" w:type="dxa"/>
          </w:tcPr>
          <w:p w14:paraId="143B2862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 xml:space="preserve">1 (Very Unlikely) </w:t>
            </w:r>
          </w:p>
          <w:p w14:paraId="3C88E502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% (N)</w:t>
            </w:r>
          </w:p>
        </w:tc>
        <w:tc>
          <w:tcPr>
            <w:tcW w:w="1165" w:type="dxa"/>
          </w:tcPr>
          <w:p w14:paraId="6AC65A69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 xml:space="preserve">2 </w:t>
            </w:r>
            <w:r>
              <w:rPr>
                <w:rFonts w:ascii="Arial" w:hAnsi="Arial" w:cs="Arial"/>
              </w:rPr>
              <w:t>(Unlikely)</w:t>
            </w:r>
          </w:p>
          <w:p w14:paraId="5687626F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% (N)</w:t>
            </w:r>
          </w:p>
        </w:tc>
        <w:tc>
          <w:tcPr>
            <w:tcW w:w="1134" w:type="dxa"/>
          </w:tcPr>
          <w:p w14:paraId="22D81292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 xml:space="preserve">3 </w:t>
            </w:r>
            <w:r>
              <w:rPr>
                <w:rFonts w:ascii="Arial" w:hAnsi="Arial" w:cs="Arial"/>
              </w:rPr>
              <w:t>(</w:t>
            </w:r>
            <w:r w:rsidRPr="003B26C5">
              <w:rPr>
                <w:rFonts w:ascii="Arial" w:hAnsi="Arial" w:cs="Arial"/>
              </w:rPr>
              <w:t>Neither unlikely nor likely)</w:t>
            </w:r>
          </w:p>
          <w:p w14:paraId="564D2123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% (N)</w:t>
            </w:r>
          </w:p>
        </w:tc>
        <w:tc>
          <w:tcPr>
            <w:tcW w:w="1134" w:type="dxa"/>
          </w:tcPr>
          <w:p w14:paraId="67FD1B19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4</w:t>
            </w:r>
            <w:r w:rsidRPr="003B26C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3B26C5">
              <w:rPr>
                <w:rFonts w:ascii="Arial" w:hAnsi="Arial" w:cs="Arial"/>
              </w:rPr>
              <w:t>Likely</w:t>
            </w:r>
            <w:r>
              <w:rPr>
                <w:rFonts w:ascii="Arial" w:hAnsi="Arial" w:cs="Arial"/>
              </w:rPr>
              <w:t>)</w:t>
            </w:r>
          </w:p>
          <w:p w14:paraId="740570AF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% (N)</w:t>
            </w:r>
          </w:p>
        </w:tc>
        <w:tc>
          <w:tcPr>
            <w:tcW w:w="1224" w:type="dxa"/>
          </w:tcPr>
          <w:p w14:paraId="0FC0EB47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 xml:space="preserve">5 (Very Likely) </w:t>
            </w:r>
          </w:p>
          <w:p w14:paraId="770EC673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% (N)</w:t>
            </w:r>
          </w:p>
        </w:tc>
      </w:tr>
      <w:tr w:rsidR="00593462" w:rsidRPr="00CE543F" w14:paraId="49D12CE7" w14:textId="77777777" w:rsidTr="00C77612">
        <w:tc>
          <w:tcPr>
            <w:tcW w:w="2142" w:type="dxa"/>
          </w:tcPr>
          <w:p w14:paraId="0ED6F296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Use Savings</w:t>
            </w:r>
          </w:p>
        </w:tc>
        <w:tc>
          <w:tcPr>
            <w:tcW w:w="2217" w:type="dxa"/>
          </w:tcPr>
          <w:p w14:paraId="67251E7C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 xml:space="preserve">7.0% </w:t>
            </w:r>
          </w:p>
          <w:p w14:paraId="160F6B84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(67)</w:t>
            </w:r>
          </w:p>
        </w:tc>
        <w:tc>
          <w:tcPr>
            <w:tcW w:w="1165" w:type="dxa"/>
          </w:tcPr>
          <w:p w14:paraId="689C7314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6.7% (64)</w:t>
            </w:r>
          </w:p>
        </w:tc>
        <w:tc>
          <w:tcPr>
            <w:tcW w:w="1134" w:type="dxa"/>
          </w:tcPr>
          <w:p w14:paraId="54F7B515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12.3% (118)</w:t>
            </w:r>
          </w:p>
        </w:tc>
        <w:tc>
          <w:tcPr>
            <w:tcW w:w="1134" w:type="dxa"/>
          </w:tcPr>
          <w:p w14:paraId="3DEAD945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22.5% (216)</w:t>
            </w:r>
          </w:p>
        </w:tc>
        <w:tc>
          <w:tcPr>
            <w:tcW w:w="1224" w:type="dxa"/>
          </w:tcPr>
          <w:p w14:paraId="759E0275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51.7% (497)</w:t>
            </w:r>
          </w:p>
        </w:tc>
      </w:tr>
      <w:tr w:rsidR="00593462" w:rsidRPr="00CE543F" w14:paraId="6CA75F4E" w14:textId="77777777" w:rsidTr="00C77612">
        <w:tc>
          <w:tcPr>
            <w:tcW w:w="2142" w:type="dxa"/>
          </w:tcPr>
          <w:p w14:paraId="78B4710E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Borrow Money</w:t>
            </w:r>
          </w:p>
        </w:tc>
        <w:tc>
          <w:tcPr>
            <w:tcW w:w="2217" w:type="dxa"/>
          </w:tcPr>
          <w:p w14:paraId="3D622FCE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 xml:space="preserve">35.7% </w:t>
            </w:r>
          </w:p>
          <w:p w14:paraId="7AD0C647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(343)</w:t>
            </w:r>
          </w:p>
        </w:tc>
        <w:tc>
          <w:tcPr>
            <w:tcW w:w="1165" w:type="dxa"/>
          </w:tcPr>
          <w:p w14:paraId="365386D5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20.1% (193)</w:t>
            </w:r>
          </w:p>
        </w:tc>
        <w:tc>
          <w:tcPr>
            <w:tcW w:w="1134" w:type="dxa"/>
          </w:tcPr>
          <w:p w14:paraId="3D6868BA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15.4% (148)</w:t>
            </w:r>
          </w:p>
        </w:tc>
        <w:tc>
          <w:tcPr>
            <w:tcW w:w="1134" w:type="dxa"/>
          </w:tcPr>
          <w:p w14:paraId="69868F1E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13.6% (131)</w:t>
            </w:r>
          </w:p>
        </w:tc>
        <w:tc>
          <w:tcPr>
            <w:tcW w:w="1224" w:type="dxa"/>
          </w:tcPr>
          <w:p w14:paraId="6A2D7326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15.3% (147)</w:t>
            </w:r>
          </w:p>
        </w:tc>
      </w:tr>
      <w:tr w:rsidR="00593462" w:rsidRPr="00CE543F" w14:paraId="002CAD2B" w14:textId="77777777" w:rsidTr="00C77612">
        <w:tc>
          <w:tcPr>
            <w:tcW w:w="2142" w:type="dxa"/>
          </w:tcPr>
          <w:p w14:paraId="6C001FC1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Not pay other bills</w:t>
            </w:r>
          </w:p>
        </w:tc>
        <w:tc>
          <w:tcPr>
            <w:tcW w:w="2217" w:type="dxa"/>
          </w:tcPr>
          <w:p w14:paraId="5BCF2905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 xml:space="preserve">31.4% </w:t>
            </w:r>
          </w:p>
          <w:p w14:paraId="35659309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(302)</w:t>
            </w:r>
          </w:p>
        </w:tc>
        <w:tc>
          <w:tcPr>
            <w:tcW w:w="1165" w:type="dxa"/>
          </w:tcPr>
          <w:p w14:paraId="14C6A188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18.0% (173)</w:t>
            </w:r>
          </w:p>
        </w:tc>
        <w:tc>
          <w:tcPr>
            <w:tcW w:w="1134" w:type="dxa"/>
          </w:tcPr>
          <w:p w14:paraId="232F890B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20.4% (196)</w:t>
            </w:r>
          </w:p>
        </w:tc>
        <w:tc>
          <w:tcPr>
            <w:tcW w:w="1134" w:type="dxa"/>
          </w:tcPr>
          <w:p w14:paraId="71A92C08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17.4% (167)</w:t>
            </w:r>
          </w:p>
        </w:tc>
        <w:tc>
          <w:tcPr>
            <w:tcW w:w="1224" w:type="dxa"/>
          </w:tcPr>
          <w:p w14:paraId="020B223A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12.9% (124)</w:t>
            </w:r>
          </w:p>
        </w:tc>
      </w:tr>
      <w:tr w:rsidR="00593462" w:rsidRPr="00CE543F" w14:paraId="68AC6103" w14:textId="77777777" w:rsidTr="00C77612">
        <w:tc>
          <w:tcPr>
            <w:tcW w:w="2142" w:type="dxa"/>
          </w:tcPr>
          <w:p w14:paraId="4CFBF089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Cut down food spending</w:t>
            </w:r>
          </w:p>
        </w:tc>
        <w:tc>
          <w:tcPr>
            <w:tcW w:w="2217" w:type="dxa"/>
          </w:tcPr>
          <w:p w14:paraId="7847A528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 xml:space="preserve">12.9% </w:t>
            </w:r>
          </w:p>
          <w:p w14:paraId="6F97E6F7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(124)</w:t>
            </w:r>
          </w:p>
        </w:tc>
        <w:tc>
          <w:tcPr>
            <w:tcW w:w="1165" w:type="dxa"/>
          </w:tcPr>
          <w:p w14:paraId="31848040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12.4% (119)</w:t>
            </w:r>
          </w:p>
        </w:tc>
        <w:tc>
          <w:tcPr>
            <w:tcW w:w="1134" w:type="dxa"/>
          </w:tcPr>
          <w:p w14:paraId="4338EE18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23.8% (229)</w:t>
            </w:r>
          </w:p>
        </w:tc>
        <w:tc>
          <w:tcPr>
            <w:tcW w:w="1134" w:type="dxa"/>
          </w:tcPr>
          <w:p w14:paraId="7A12D632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27.0% (260)</w:t>
            </w:r>
          </w:p>
        </w:tc>
        <w:tc>
          <w:tcPr>
            <w:tcW w:w="1224" w:type="dxa"/>
          </w:tcPr>
          <w:p w14:paraId="3FB0474E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23.9% (230)</w:t>
            </w:r>
          </w:p>
        </w:tc>
      </w:tr>
      <w:tr w:rsidR="00593462" w:rsidRPr="00CE543F" w14:paraId="434521EF" w14:textId="77777777" w:rsidTr="00C77612">
        <w:tc>
          <w:tcPr>
            <w:tcW w:w="2142" w:type="dxa"/>
          </w:tcPr>
          <w:p w14:paraId="38129C96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Cut down recreational spending</w:t>
            </w:r>
          </w:p>
        </w:tc>
        <w:tc>
          <w:tcPr>
            <w:tcW w:w="2217" w:type="dxa"/>
          </w:tcPr>
          <w:p w14:paraId="3D0E00EE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 xml:space="preserve">5.2% </w:t>
            </w:r>
          </w:p>
          <w:p w14:paraId="5D468D84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(50)</w:t>
            </w:r>
          </w:p>
        </w:tc>
        <w:tc>
          <w:tcPr>
            <w:tcW w:w="1165" w:type="dxa"/>
          </w:tcPr>
          <w:p w14:paraId="76AFDFBC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4.1% (39)</w:t>
            </w:r>
          </w:p>
        </w:tc>
        <w:tc>
          <w:tcPr>
            <w:tcW w:w="1134" w:type="dxa"/>
          </w:tcPr>
          <w:p w14:paraId="542726E2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8.8% (85)</w:t>
            </w:r>
          </w:p>
        </w:tc>
        <w:tc>
          <w:tcPr>
            <w:tcW w:w="1134" w:type="dxa"/>
          </w:tcPr>
          <w:p w14:paraId="7D0B820A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15.6% (150)</w:t>
            </w:r>
          </w:p>
        </w:tc>
        <w:tc>
          <w:tcPr>
            <w:tcW w:w="1224" w:type="dxa"/>
          </w:tcPr>
          <w:p w14:paraId="3D88C6F3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66.3% (638)</w:t>
            </w:r>
          </w:p>
        </w:tc>
      </w:tr>
      <w:tr w:rsidR="00593462" w:rsidRPr="00CE543F" w14:paraId="7B7188BD" w14:textId="77777777" w:rsidTr="00C77612">
        <w:tc>
          <w:tcPr>
            <w:tcW w:w="2142" w:type="dxa"/>
          </w:tcPr>
          <w:p w14:paraId="4E339681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Cut down general expenses</w:t>
            </w:r>
          </w:p>
        </w:tc>
        <w:tc>
          <w:tcPr>
            <w:tcW w:w="2217" w:type="dxa"/>
          </w:tcPr>
          <w:p w14:paraId="2C21B40C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3.7%</w:t>
            </w:r>
          </w:p>
          <w:p w14:paraId="2404FA64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(36)</w:t>
            </w:r>
          </w:p>
        </w:tc>
        <w:tc>
          <w:tcPr>
            <w:tcW w:w="1165" w:type="dxa"/>
          </w:tcPr>
          <w:p w14:paraId="6E06937C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4.9% (47)</w:t>
            </w:r>
          </w:p>
        </w:tc>
        <w:tc>
          <w:tcPr>
            <w:tcW w:w="1134" w:type="dxa"/>
          </w:tcPr>
          <w:p w14:paraId="0D54EEFE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12.2% (117)</w:t>
            </w:r>
          </w:p>
        </w:tc>
        <w:tc>
          <w:tcPr>
            <w:tcW w:w="1134" w:type="dxa"/>
          </w:tcPr>
          <w:p w14:paraId="0E612BF7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25.1% (241)</w:t>
            </w:r>
          </w:p>
        </w:tc>
        <w:tc>
          <w:tcPr>
            <w:tcW w:w="1224" w:type="dxa"/>
          </w:tcPr>
          <w:p w14:paraId="40E06438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54.2% (521)</w:t>
            </w:r>
          </w:p>
        </w:tc>
      </w:tr>
      <w:tr w:rsidR="00593462" w:rsidRPr="00CE543F" w14:paraId="696D4174" w14:textId="77777777" w:rsidTr="00C77612">
        <w:tc>
          <w:tcPr>
            <w:tcW w:w="2142" w:type="dxa"/>
          </w:tcPr>
          <w:p w14:paraId="4D97B70A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Sacrifice usual healthcare usage</w:t>
            </w:r>
          </w:p>
        </w:tc>
        <w:tc>
          <w:tcPr>
            <w:tcW w:w="2217" w:type="dxa"/>
          </w:tcPr>
          <w:p w14:paraId="5055E88D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 xml:space="preserve">18.6% </w:t>
            </w:r>
          </w:p>
          <w:p w14:paraId="0AC754F9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(179)</w:t>
            </w:r>
          </w:p>
        </w:tc>
        <w:tc>
          <w:tcPr>
            <w:tcW w:w="1165" w:type="dxa"/>
          </w:tcPr>
          <w:p w14:paraId="1C138F94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13.2% (127)</w:t>
            </w:r>
          </w:p>
        </w:tc>
        <w:tc>
          <w:tcPr>
            <w:tcW w:w="1134" w:type="dxa"/>
          </w:tcPr>
          <w:p w14:paraId="3577E04E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22.1% (213)</w:t>
            </w:r>
          </w:p>
        </w:tc>
        <w:tc>
          <w:tcPr>
            <w:tcW w:w="1134" w:type="dxa"/>
          </w:tcPr>
          <w:p w14:paraId="52E4EB5F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25.5% (245)</w:t>
            </w:r>
          </w:p>
        </w:tc>
        <w:tc>
          <w:tcPr>
            <w:tcW w:w="1224" w:type="dxa"/>
          </w:tcPr>
          <w:p w14:paraId="33268FF4" w14:textId="77777777" w:rsidR="00593462" w:rsidRPr="00CE543F" w:rsidRDefault="00593462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20.6% (198)</w:t>
            </w:r>
          </w:p>
        </w:tc>
      </w:tr>
    </w:tbl>
    <w:p w14:paraId="1F74F9BA" w14:textId="77777777" w:rsidR="00593462" w:rsidRPr="00CE543F" w:rsidRDefault="00593462" w:rsidP="00593462">
      <w:pPr>
        <w:rPr>
          <w:rFonts w:ascii="Arial" w:hAnsi="Arial" w:cs="Arial"/>
        </w:rPr>
      </w:pPr>
    </w:p>
    <w:p w14:paraId="22ACFBE0" w14:textId="77777777" w:rsidR="0075180B" w:rsidRDefault="0075180B">
      <w:r>
        <w:br w:type="page"/>
      </w:r>
    </w:p>
    <w:p w14:paraId="614779B2" w14:textId="185EBDAC" w:rsidR="0075180B" w:rsidRPr="00CE543F" w:rsidRDefault="0075180B" w:rsidP="0075180B">
      <w:pPr>
        <w:spacing w:line="240" w:lineRule="auto"/>
        <w:rPr>
          <w:rFonts w:ascii="Arial" w:hAnsi="Arial" w:cs="Arial"/>
          <w:b/>
          <w:bCs/>
          <w:smallCaps/>
          <w:color w:val="44546A" w:themeColor="text2"/>
        </w:rPr>
      </w:pPr>
      <w:bookmarkStart w:id="564" w:name="_Toc113909416"/>
      <w:proofErr w:type="spellStart"/>
      <w:r>
        <w:rPr>
          <w:rFonts w:ascii="Arial" w:hAnsi="Arial"/>
          <w:b/>
          <w:bCs/>
          <w:smallCaps/>
          <w:color w:val="44546A" w:themeColor="text2"/>
          <w:sz w:val="24"/>
        </w:rPr>
        <w:lastRenderedPageBreak/>
        <w:t>e</w:t>
      </w:r>
      <w:r w:rsidRPr="00CE543F">
        <w:rPr>
          <w:rFonts w:ascii="Arial" w:hAnsi="Arial"/>
          <w:b/>
          <w:bCs/>
          <w:smallCaps/>
          <w:color w:val="44546A" w:themeColor="text2"/>
          <w:sz w:val="24"/>
        </w:rPr>
        <w:t>Table</w:t>
      </w:r>
      <w:proofErr w:type="spellEnd"/>
      <w:r w:rsidRPr="00CE543F">
        <w:rPr>
          <w:rFonts w:ascii="Arial" w:hAnsi="Arial"/>
          <w:b/>
          <w:bCs/>
          <w:smallCaps/>
          <w:color w:val="44546A" w:themeColor="text2"/>
          <w:sz w:val="24"/>
        </w:rPr>
        <w:t xml:space="preserve"> </w:t>
      </w:r>
      <w:r w:rsidR="00FA3F88">
        <w:rPr>
          <w:rFonts w:ascii="Arial" w:hAnsi="Arial"/>
          <w:b/>
          <w:bCs/>
          <w:smallCaps/>
          <w:color w:val="44546A" w:themeColor="text2"/>
          <w:sz w:val="24"/>
        </w:rPr>
        <w:t>10</w:t>
      </w:r>
      <w:r w:rsidRPr="00CE543F">
        <w:rPr>
          <w:rFonts w:ascii="Arial" w:hAnsi="Arial" w:cs="Arial"/>
          <w:b/>
          <w:bCs/>
          <w:smallCaps/>
          <w:color w:val="44546A" w:themeColor="text2"/>
        </w:rPr>
        <w:t>. Content analysis of ‘other’ alternatives to reducing healthcare expenditure</w:t>
      </w:r>
      <w:bookmarkEnd w:id="564"/>
    </w:p>
    <w:tbl>
      <w:tblPr>
        <w:tblStyle w:val="TableGrid12"/>
        <w:tblW w:w="0" w:type="auto"/>
        <w:tblLook w:val="04A0" w:firstRow="1" w:lastRow="0" w:firstColumn="1" w:lastColumn="0" w:noHBand="0" w:noVBand="1"/>
      </w:tblPr>
      <w:tblGrid>
        <w:gridCol w:w="5807"/>
        <w:gridCol w:w="3209"/>
      </w:tblGrid>
      <w:tr w:rsidR="0075180B" w:rsidRPr="00CE543F" w14:paraId="45033EAC" w14:textId="77777777" w:rsidTr="00C77612">
        <w:tc>
          <w:tcPr>
            <w:tcW w:w="5807" w:type="dxa"/>
          </w:tcPr>
          <w:p w14:paraId="0E1479C8" w14:textId="77777777" w:rsidR="0075180B" w:rsidRPr="00CE543F" w:rsidRDefault="0075180B" w:rsidP="00C7761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209" w:type="dxa"/>
          </w:tcPr>
          <w:p w14:paraId="4290B883" w14:textId="77777777" w:rsidR="0075180B" w:rsidRPr="00CE543F" w:rsidRDefault="0075180B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% (N)</w:t>
            </w:r>
          </w:p>
        </w:tc>
      </w:tr>
      <w:tr w:rsidR="0075180B" w:rsidRPr="00CE543F" w14:paraId="22830496" w14:textId="77777777" w:rsidTr="00C77612">
        <w:tc>
          <w:tcPr>
            <w:tcW w:w="5807" w:type="dxa"/>
          </w:tcPr>
          <w:p w14:paraId="28883875" w14:textId="77777777" w:rsidR="0075180B" w:rsidRPr="00CE543F" w:rsidRDefault="0075180B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Increase income (e.g. sell assets or work more)</w:t>
            </w:r>
          </w:p>
        </w:tc>
        <w:tc>
          <w:tcPr>
            <w:tcW w:w="3209" w:type="dxa"/>
          </w:tcPr>
          <w:p w14:paraId="0CEAB088" w14:textId="77777777" w:rsidR="0075180B" w:rsidRPr="00CE543F" w:rsidRDefault="0075180B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4.7% (45)</w:t>
            </w:r>
          </w:p>
        </w:tc>
      </w:tr>
      <w:tr w:rsidR="0075180B" w:rsidRPr="00CE543F" w14:paraId="6FA1A333" w14:textId="77777777" w:rsidTr="00C77612">
        <w:tc>
          <w:tcPr>
            <w:tcW w:w="5807" w:type="dxa"/>
          </w:tcPr>
          <w:p w14:paraId="1753A44B" w14:textId="77777777" w:rsidR="0075180B" w:rsidRPr="00CE543F" w:rsidRDefault="0075180B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Negotiate with healthcare provider on price</w:t>
            </w:r>
          </w:p>
        </w:tc>
        <w:tc>
          <w:tcPr>
            <w:tcW w:w="3209" w:type="dxa"/>
          </w:tcPr>
          <w:p w14:paraId="7ED294C1" w14:textId="77777777" w:rsidR="0075180B" w:rsidRPr="00CE543F" w:rsidRDefault="0075180B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0.7% (7)</w:t>
            </w:r>
          </w:p>
        </w:tc>
      </w:tr>
      <w:tr w:rsidR="0075180B" w:rsidRPr="00CE543F" w14:paraId="33B00192" w14:textId="77777777" w:rsidTr="00C77612">
        <w:tc>
          <w:tcPr>
            <w:tcW w:w="5807" w:type="dxa"/>
          </w:tcPr>
          <w:p w14:paraId="26FEDBBB" w14:textId="77777777" w:rsidR="0075180B" w:rsidRPr="00CE543F" w:rsidRDefault="0075180B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Substitute for other form of care (e.g. teleconsultation)</w:t>
            </w:r>
          </w:p>
        </w:tc>
        <w:tc>
          <w:tcPr>
            <w:tcW w:w="3209" w:type="dxa"/>
          </w:tcPr>
          <w:p w14:paraId="1A4066AF" w14:textId="77777777" w:rsidR="0075180B" w:rsidRPr="00CE543F" w:rsidRDefault="0075180B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1.9% (18)</w:t>
            </w:r>
          </w:p>
        </w:tc>
      </w:tr>
      <w:tr w:rsidR="0075180B" w:rsidRPr="00CE543F" w14:paraId="7B658C7E" w14:textId="77777777" w:rsidTr="00C77612">
        <w:tc>
          <w:tcPr>
            <w:tcW w:w="5807" w:type="dxa"/>
          </w:tcPr>
          <w:p w14:paraId="02390826" w14:textId="77777777" w:rsidR="0075180B" w:rsidRPr="00CE543F" w:rsidRDefault="0075180B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Set-up a payment plan</w:t>
            </w:r>
          </w:p>
        </w:tc>
        <w:tc>
          <w:tcPr>
            <w:tcW w:w="3209" w:type="dxa"/>
          </w:tcPr>
          <w:p w14:paraId="60FA3F91" w14:textId="77777777" w:rsidR="0075180B" w:rsidRPr="00CE543F" w:rsidRDefault="0075180B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0.2% (2)</w:t>
            </w:r>
          </w:p>
        </w:tc>
      </w:tr>
      <w:tr w:rsidR="0075180B" w:rsidRPr="00CE543F" w14:paraId="103F4643" w14:textId="77777777" w:rsidTr="00C77612">
        <w:tc>
          <w:tcPr>
            <w:tcW w:w="5807" w:type="dxa"/>
          </w:tcPr>
          <w:p w14:paraId="01CBC76C" w14:textId="77777777" w:rsidR="0075180B" w:rsidRPr="00CE543F" w:rsidRDefault="0075180B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Access care in other country</w:t>
            </w:r>
          </w:p>
        </w:tc>
        <w:tc>
          <w:tcPr>
            <w:tcW w:w="3209" w:type="dxa"/>
          </w:tcPr>
          <w:p w14:paraId="01AE2147" w14:textId="77777777" w:rsidR="0075180B" w:rsidRPr="00CE543F" w:rsidRDefault="0075180B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0.4% (4)</w:t>
            </w:r>
          </w:p>
        </w:tc>
      </w:tr>
      <w:tr w:rsidR="0075180B" w:rsidRPr="00CE543F" w14:paraId="20ECF6D2" w14:textId="77777777" w:rsidTr="00C77612">
        <w:tc>
          <w:tcPr>
            <w:tcW w:w="5807" w:type="dxa"/>
          </w:tcPr>
          <w:p w14:paraId="66773BEB" w14:textId="77777777" w:rsidR="0075180B" w:rsidRPr="00CE543F" w:rsidRDefault="0075180B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Seek out healthcare entitlements</w:t>
            </w:r>
          </w:p>
        </w:tc>
        <w:tc>
          <w:tcPr>
            <w:tcW w:w="3209" w:type="dxa"/>
          </w:tcPr>
          <w:p w14:paraId="074298CF" w14:textId="77777777" w:rsidR="0075180B" w:rsidRPr="00CE543F" w:rsidRDefault="0075180B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1.4% (13)</w:t>
            </w:r>
          </w:p>
        </w:tc>
      </w:tr>
      <w:tr w:rsidR="0075180B" w:rsidRPr="00CE543F" w14:paraId="1FDDC79C" w14:textId="77777777" w:rsidTr="00C77612">
        <w:tc>
          <w:tcPr>
            <w:tcW w:w="5807" w:type="dxa"/>
          </w:tcPr>
          <w:p w14:paraId="3DC5A3EA" w14:textId="77777777" w:rsidR="0075180B" w:rsidRPr="00CE543F" w:rsidRDefault="0075180B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 xml:space="preserve">Seek help from charity </w:t>
            </w:r>
          </w:p>
        </w:tc>
        <w:tc>
          <w:tcPr>
            <w:tcW w:w="3209" w:type="dxa"/>
          </w:tcPr>
          <w:p w14:paraId="622E28BD" w14:textId="77777777" w:rsidR="0075180B" w:rsidRPr="00CE543F" w:rsidRDefault="0075180B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0.3% (3)</w:t>
            </w:r>
          </w:p>
        </w:tc>
      </w:tr>
      <w:tr w:rsidR="0075180B" w:rsidRPr="00CE543F" w14:paraId="3909A5CE" w14:textId="77777777" w:rsidTr="00C77612">
        <w:tc>
          <w:tcPr>
            <w:tcW w:w="5807" w:type="dxa"/>
          </w:tcPr>
          <w:p w14:paraId="1A3F6332" w14:textId="77777777" w:rsidR="0075180B" w:rsidRPr="00CE543F" w:rsidRDefault="0075180B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Improve health (e.g. through exercise, diet etc.)</w:t>
            </w:r>
          </w:p>
        </w:tc>
        <w:tc>
          <w:tcPr>
            <w:tcW w:w="3209" w:type="dxa"/>
          </w:tcPr>
          <w:p w14:paraId="0CCD3F7F" w14:textId="77777777" w:rsidR="0075180B" w:rsidRPr="00CE543F" w:rsidRDefault="0075180B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3.4% (33)</w:t>
            </w:r>
          </w:p>
        </w:tc>
      </w:tr>
      <w:tr w:rsidR="0075180B" w:rsidRPr="00CE543F" w14:paraId="4B4D1022" w14:textId="77777777" w:rsidTr="00C77612">
        <w:tc>
          <w:tcPr>
            <w:tcW w:w="5807" w:type="dxa"/>
          </w:tcPr>
          <w:p w14:paraId="422AB24B" w14:textId="77777777" w:rsidR="0075180B" w:rsidRPr="00CE543F" w:rsidRDefault="0075180B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Shop around for better price</w:t>
            </w:r>
          </w:p>
        </w:tc>
        <w:tc>
          <w:tcPr>
            <w:tcW w:w="3209" w:type="dxa"/>
          </w:tcPr>
          <w:p w14:paraId="7B06B4A5" w14:textId="77777777" w:rsidR="0075180B" w:rsidRPr="00CE543F" w:rsidRDefault="0075180B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0.7% (7)</w:t>
            </w:r>
          </w:p>
        </w:tc>
      </w:tr>
      <w:tr w:rsidR="0075180B" w:rsidRPr="00CE543F" w14:paraId="39FC2468" w14:textId="77777777" w:rsidTr="00C77612">
        <w:tc>
          <w:tcPr>
            <w:tcW w:w="5807" w:type="dxa"/>
          </w:tcPr>
          <w:p w14:paraId="6670BB4C" w14:textId="77777777" w:rsidR="0075180B" w:rsidRPr="00CE543F" w:rsidRDefault="0075180B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 xml:space="preserve">Stop/start/maintain private health insurance </w:t>
            </w:r>
          </w:p>
        </w:tc>
        <w:tc>
          <w:tcPr>
            <w:tcW w:w="3209" w:type="dxa"/>
          </w:tcPr>
          <w:p w14:paraId="0DCE2F60" w14:textId="77777777" w:rsidR="0075180B" w:rsidRPr="00CE543F" w:rsidRDefault="0075180B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2.0% (19)</w:t>
            </w:r>
          </w:p>
        </w:tc>
      </w:tr>
      <w:tr w:rsidR="0075180B" w:rsidRPr="00CE543F" w14:paraId="6BE9ACF9" w14:textId="77777777" w:rsidTr="00C77612">
        <w:tc>
          <w:tcPr>
            <w:tcW w:w="5807" w:type="dxa"/>
          </w:tcPr>
          <w:p w14:paraId="190D7BE8" w14:textId="77777777" w:rsidR="0075180B" w:rsidRPr="00CE543F" w:rsidRDefault="0075180B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Uncategorised</w:t>
            </w:r>
          </w:p>
        </w:tc>
        <w:tc>
          <w:tcPr>
            <w:tcW w:w="3209" w:type="dxa"/>
          </w:tcPr>
          <w:p w14:paraId="355729C1" w14:textId="77777777" w:rsidR="0075180B" w:rsidRPr="00CE543F" w:rsidRDefault="0075180B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0.4% (4)</w:t>
            </w:r>
          </w:p>
        </w:tc>
      </w:tr>
    </w:tbl>
    <w:p w14:paraId="2740296B" w14:textId="77777777" w:rsidR="00E65579" w:rsidRDefault="00E65579"/>
    <w:p w14:paraId="021A0259" w14:textId="77777777" w:rsidR="00E65579" w:rsidRDefault="00E65579">
      <w:r>
        <w:br w:type="page"/>
      </w:r>
    </w:p>
    <w:p w14:paraId="3AD8CB73" w14:textId="4831E4D4" w:rsidR="00E65579" w:rsidRPr="00CE543F" w:rsidRDefault="00E65579" w:rsidP="00E65579">
      <w:pPr>
        <w:spacing w:line="240" w:lineRule="auto"/>
        <w:rPr>
          <w:rFonts w:ascii="Arial" w:hAnsi="Arial" w:cs="Arial"/>
          <w:b/>
          <w:bCs/>
          <w:smallCaps/>
          <w:color w:val="44546A" w:themeColor="text2"/>
        </w:rPr>
      </w:pPr>
      <w:bookmarkStart w:id="565" w:name="_Toc113909411"/>
      <w:proofErr w:type="spellStart"/>
      <w:r>
        <w:rPr>
          <w:rFonts w:ascii="Arial" w:hAnsi="Arial"/>
          <w:b/>
          <w:bCs/>
          <w:smallCaps/>
          <w:color w:val="44546A" w:themeColor="text2"/>
          <w:sz w:val="24"/>
        </w:rPr>
        <w:lastRenderedPageBreak/>
        <w:t>e</w:t>
      </w:r>
      <w:r w:rsidRPr="00CE543F">
        <w:rPr>
          <w:rFonts w:ascii="Arial" w:hAnsi="Arial"/>
          <w:b/>
          <w:bCs/>
          <w:smallCaps/>
          <w:color w:val="44546A" w:themeColor="text2"/>
          <w:sz w:val="24"/>
        </w:rPr>
        <w:t>Table</w:t>
      </w:r>
      <w:proofErr w:type="spellEnd"/>
      <w:r w:rsidRPr="00CE543F">
        <w:rPr>
          <w:rFonts w:ascii="Arial" w:hAnsi="Arial"/>
          <w:b/>
          <w:bCs/>
          <w:smallCaps/>
          <w:color w:val="44546A" w:themeColor="text2"/>
          <w:sz w:val="24"/>
        </w:rPr>
        <w:t xml:space="preserve"> </w:t>
      </w:r>
      <w:r>
        <w:rPr>
          <w:rFonts w:ascii="Arial" w:hAnsi="Arial"/>
          <w:b/>
          <w:bCs/>
          <w:smallCaps/>
          <w:color w:val="44546A" w:themeColor="text2"/>
          <w:sz w:val="24"/>
        </w:rPr>
        <w:t>1</w:t>
      </w:r>
      <w:r w:rsidR="00FA3F88">
        <w:rPr>
          <w:rFonts w:ascii="Arial" w:hAnsi="Arial"/>
          <w:b/>
          <w:bCs/>
          <w:smallCaps/>
          <w:color w:val="44546A" w:themeColor="text2"/>
          <w:sz w:val="24"/>
        </w:rPr>
        <w:t>1</w:t>
      </w:r>
      <w:r w:rsidRPr="00CE543F">
        <w:rPr>
          <w:rFonts w:ascii="Arial" w:hAnsi="Arial" w:cs="Arial"/>
          <w:b/>
          <w:bCs/>
          <w:smallCaps/>
          <w:color w:val="44546A" w:themeColor="text2"/>
        </w:rPr>
        <w:t>. Distribution of worry about financial problems caused by healthcare</w:t>
      </w:r>
      <w:bookmarkEnd w:id="565"/>
    </w:p>
    <w:tbl>
      <w:tblPr>
        <w:tblStyle w:val="TableGrid7"/>
        <w:tblW w:w="10773" w:type="dxa"/>
        <w:tblInd w:w="-1139" w:type="dxa"/>
        <w:tblLook w:val="04A0" w:firstRow="1" w:lastRow="0" w:firstColumn="1" w:lastColumn="0" w:noHBand="0" w:noVBand="1"/>
      </w:tblPr>
      <w:tblGrid>
        <w:gridCol w:w="1714"/>
        <w:gridCol w:w="1785"/>
        <w:gridCol w:w="973"/>
        <w:gridCol w:w="900"/>
        <w:gridCol w:w="900"/>
        <w:gridCol w:w="1383"/>
        <w:gridCol w:w="1276"/>
        <w:gridCol w:w="1842"/>
      </w:tblGrid>
      <w:tr w:rsidR="00E65579" w:rsidRPr="00CE543F" w14:paraId="349B76C8" w14:textId="77777777" w:rsidTr="00C77612">
        <w:tc>
          <w:tcPr>
            <w:tcW w:w="1714" w:type="dxa"/>
          </w:tcPr>
          <w:p w14:paraId="2A01E0AF" w14:textId="77777777" w:rsidR="00E65579" w:rsidRPr="00CE543F" w:rsidRDefault="00E65579" w:rsidP="00C7761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85" w:type="dxa"/>
          </w:tcPr>
          <w:p w14:paraId="25156541" w14:textId="77777777" w:rsidR="00E65579" w:rsidRPr="00CE543F" w:rsidRDefault="00E65579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1 (not at all)</w:t>
            </w:r>
          </w:p>
          <w:p w14:paraId="40DA339F" w14:textId="77777777" w:rsidR="00E65579" w:rsidRPr="00CE543F" w:rsidRDefault="00E65579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% (N)</w:t>
            </w:r>
          </w:p>
        </w:tc>
        <w:tc>
          <w:tcPr>
            <w:tcW w:w="973" w:type="dxa"/>
          </w:tcPr>
          <w:p w14:paraId="0DFB3FC5" w14:textId="77777777" w:rsidR="00E65579" w:rsidRPr="00CE543F" w:rsidRDefault="00E65579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 xml:space="preserve">2 </w:t>
            </w:r>
          </w:p>
          <w:p w14:paraId="7ACA1658" w14:textId="77777777" w:rsidR="00E65579" w:rsidRPr="00CE543F" w:rsidRDefault="00E65579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% (N)</w:t>
            </w:r>
          </w:p>
        </w:tc>
        <w:tc>
          <w:tcPr>
            <w:tcW w:w="900" w:type="dxa"/>
          </w:tcPr>
          <w:p w14:paraId="35C82D7F" w14:textId="77777777" w:rsidR="00E65579" w:rsidRPr="00CE543F" w:rsidRDefault="00E65579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 xml:space="preserve">3 </w:t>
            </w:r>
          </w:p>
          <w:p w14:paraId="5B8640F8" w14:textId="77777777" w:rsidR="00E65579" w:rsidRPr="00CE543F" w:rsidRDefault="00E65579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% (N)</w:t>
            </w:r>
          </w:p>
        </w:tc>
        <w:tc>
          <w:tcPr>
            <w:tcW w:w="900" w:type="dxa"/>
          </w:tcPr>
          <w:p w14:paraId="48775025" w14:textId="77777777" w:rsidR="00E65579" w:rsidRPr="00CE543F" w:rsidRDefault="00E65579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4</w:t>
            </w:r>
          </w:p>
          <w:p w14:paraId="244A846B" w14:textId="77777777" w:rsidR="00E65579" w:rsidRPr="00CE543F" w:rsidRDefault="00E65579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% (N)</w:t>
            </w:r>
          </w:p>
        </w:tc>
        <w:tc>
          <w:tcPr>
            <w:tcW w:w="1383" w:type="dxa"/>
          </w:tcPr>
          <w:p w14:paraId="59C6C2B4" w14:textId="77777777" w:rsidR="00E65579" w:rsidRPr="00CE543F" w:rsidRDefault="00E65579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 xml:space="preserve">5  </w:t>
            </w:r>
          </w:p>
          <w:p w14:paraId="39285852" w14:textId="77777777" w:rsidR="00E65579" w:rsidRPr="00CE543F" w:rsidRDefault="00E65579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% (N)</w:t>
            </w:r>
          </w:p>
        </w:tc>
        <w:tc>
          <w:tcPr>
            <w:tcW w:w="1276" w:type="dxa"/>
          </w:tcPr>
          <w:p w14:paraId="5BD10EF7" w14:textId="77777777" w:rsidR="00E65579" w:rsidRPr="00CE543F" w:rsidRDefault="00E65579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6</w:t>
            </w:r>
          </w:p>
          <w:p w14:paraId="7E37F703" w14:textId="77777777" w:rsidR="00E65579" w:rsidRPr="00CE543F" w:rsidRDefault="00E65579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% (N)</w:t>
            </w:r>
          </w:p>
        </w:tc>
        <w:tc>
          <w:tcPr>
            <w:tcW w:w="1842" w:type="dxa"/>
          </w:tcPr>
          <w:p w14:paraId="440C33C3" w14:textId="77777777" w:rsidR="00E65579" w:rsidRPr="00CE543F" w:rsidRDefault="00E65579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 xml:space="preserve">7 (Very Much) </w:t>
            </w:r>
          </w:p>
          <w:p w14:paraId="232A9B7B" w14:textId="77777777" w:rsidR="00E65579" w:rsidRPr="00CE543F" w:rsidRDefault="00E65579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% (N)</w:t>
            </w:r>
          </w:p>
        </w:tc>
      </w:tr>
      <w:tr w:rsidR="00E65579" w:rsidRPr="00CE543F" w14:paraId="7EC6F79C" w14:textId="77777777" w:rsidTr="00C77612">
        <w:tc>
          <w:tcPr>
            <w:tcW w:w="1714" w:type="dxa"/>
          </w:tcPr>
          <w:p w14:paraId="4B2899DE" w14:textId="77777777" w:rsidR="00E65579" w:rsidRPr="00CE543F" w:rsidRDefault="00E65579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 xml:space="preserve">Worry about financial problems caused by healthcare </w:t>
            </w:r>
          </w:p>
        </w:tc>
        <w:tc>
          <w:tcPr>
            <w:tcW w:w="1785" w:type="dxa"/>
          </w:tcPr>
          <w:p w14:paraId="6FA3B0DD" w14:textId="77777777" w:rsidR="00E65579" w:rsidRPr="00CE543F" w:rsidRDefault="00E65579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 xml:space="preserve">19.6% </w:t>
            </w:r>
          </w:p>
          <w:p w14:paraId="75C4F89B" w14:textId="77777777" w:rsidR="00E65579" w:rsidRPr="00CE543F" w:rsidRDefault="00E65579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(189)</w:t>
            </w:r>
          </w:p>
        </w:tc>
        <w:tc>
          <w:tcPr>
            <w:tcW w:w="973" w:type="dxa"/>
          </w:tcPr>
          <w:p w14:paraId="208248EC" w14:textId="77777777" w:rsidR="00E65579" w:rsidRPr="00CE543F" w:rsidRDefault="00E65579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14.3% (138)</w:t>
            </w:r>
          </w:p>
        </w:tc>
        <w:tc>
          <w:tcPr>
            <w:tcW w:w="900" w:type="dxa"/>
          </w:tcPr>
          <w:p w14:paraId="41344DE4" w14:textId="77777777" w:rsidR="00E65579" w:rsidRPr="00CE543F" w:rsidRDefault="00E65579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12.1% (116)</w:t>
            </w:r>
          </w:p>
        </w:tc>
        <w:tc>
          <w:tcPr>
            <w:tcW w:w="900" w:type="dxa"/>
          </w:tcPr>
          <w:p w14:paraId="0E9CFA99" w14:textId="77777777" w:rsidR="00E65579" w:rsidRPr="00CE543F" w:rsidRDefault="00E65579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13.0% (125)</w:t>
            </w:r>
          </w:p>
        </w:tc>
        <w:tc>
          <w:tcPr>
            <w:tcW w:w="1383" w:type="dxa"/>
          </w:tcPr>
          <w:p w14:paraId="37468019" w14:textId="77777777" w:rsidR="00E65579" w:rsidRPr="00CE543F" w:rsidRDefault="00E65579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 xml:space="preserve">13.4% </w:t>
            </w:r>
          </w:p>
          <w:p w14:paraId="26AD019F" w14:textId="77777777" w:rsidR="00E65579" w:rsidRPr="00CE543F" w:rsidRDefault="00E65579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(129)</w:t>
            </w:r>
          </w:p>
        </w:tc>
        <w:tc>
          <w:tcPr>
            <w:tcW w:w="1276" w:type="dxa"/>
          </w:tcPr>
          <w:p w14:paraId="5623EFA0" w14:textId="77777777" w:rsidR="00E65579" w:rsidRPr="00CE543F" w:rsidRDefault="00E65579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12.6% (121)</w:t>
            </w:r>
          </w:p>
        </w:tc>
        <w:tc>
          <w:tcPr>
            <w:tcW w:w="1842" w:type="dxa"/>
          </w:tcPr>
          <w:p w14:paraId="3BACB62D" w14:textId="77777777" w:rsidR="00E65579" w:rsidRPr="00CE543F" w:rsidRDefault="00E65579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 xml:space="preserve">15.0% </w:t>
            </w:r>
          </w:p>
          <w:p w14:paraId="6BD5A926" w14:textId="77777777" w:rsidR="00E65579" w:rsidRPr="00CE543F" w:rsidRDefault="00E65579" w:rsidP="00C77612">
            <w:pPr>
              <w:spacing w:line="360" w:lineRule="auto"/>
              <w:rPr>
                <w:rFonts w:ascii="Arial" w:hAnsi="Arial" w:cs="Arial"/>
              </w:rPr>
            </w:pPr>
            <w:r w:rsidRPr="00CE543F">
              <w:rPr>
                <w:rFonts w:ascii="Arial" w:hAnsi="Arial" w:cs="Arial"/>
              </w:rPr>
              <w:t>(144)</w:t>
            </w:r>
          </w:p>
        </w:tc>
      </w:tr>
    </w:tbl>
    <w:p w14:paraId="77A83751" w14:textId="434F5944" w:rsidR="00C77612" w:rsidRDefault="00C77612"/>
    <w:sectPr w:rsidR="00C776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3CF13F" w14:textId="77777777" w:rsidR="00A154FE" w:rsidRDefault="00A154FE" w:rsidP="00B36B7E">
      <w:pPr>
        <w:spacing w:after="0" w:line="240" w:lineRule="auto"/>
      </w:pPr>
      <w:r>
        <w:separator/>
      </w:r>
    </w:p>
  </w:endnote>
  <w:endnote w:type="continuationSeparator" w:id="0">
    <w:p w14:paraId="07A01670" w14:textId="77777777" w:rsidR="00A154FE" w:rsidRDefault="00A154FE" w:rsidP="00B36B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13B4B9" w14:textId="77777777" w:rsidR="00A154FE" w:rsidRDefault="00A154FE" w:rsidP="00B36B7E">
      <w:pPr>
        <w:spacing w:after="0" w:line="240" w:lineRule="auto"/>
      </w:pPr>
      <w:r>
        <w:separator/>
      </w:r>
    </w:p>
  </w:footnote>
  <w:footnote w:type="continuationSeparator" w:id="0">
    <w:p w14:paraId="6909B561" w14:textId="77777777" w:rsidR="00A154FE" w:rsidRDefault="00A154FE" w:rsidP="00B36B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78A5644"/>
    <w:multiLevelType w:val="hybridMultilevel"/>
    <w:tmpl w:val="E5E62FB8"/>
    <w:lvl w:ilvl="0" w:tplc="C6E27EE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E13EF9"/>
    <w:multiLevelType w:val="hybridMultilevel"/>
    <w:tmpl w:val="1534B0CA"/>
    <w:lvl w:ilvl="0" w:tplc="79203BE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ames Larkin">
    <w15:presenceInfo w15:providerId="AD" w15:userId="S-1-5-21-2448546139-349588957-2236000232-907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DEC"/>
    <w:rsid w:val="0009560D"/>
    <w:rsid w:val="000D070F"/>
    <w:rsid w:val="00121277"/>
    <w:rsid w:val="00134D6F"/>
    <w:rsid w:val="00197D62"/>
    <w:rsid w:val="001B11D4"/>
    <w:rsid w:val="00236431"/>
    <w:rsid w:val="002E107A"/>
    <w:rsid w:val="00300495"/>
    <w:rsid w:val="00310EC5"/>
    <w:rsid w:val="00320175"/>
    <w:rsid w:val="003307F3"/>
    <w:rsid w:val="00470342"/>
    <w:rsid w:val="004708FE"/>
    <w:rsid w:val="00593462"/>
    <w:rsid w:val="005C43D1"/>
    <w:rsid w:val="00684206"/>
    <w:rsid w:val="00714172"/>
    <w:rsid w:val="00742A3B"/>
    <w:rsid w:val="0075180B"/>
    <w:rsid w:val="007E44B9"/>
    <w:rsid w:val="00815273"/>
    <w:rsid w:val="00866111"/>
    <w:rsid w:val="008972BC"/>
    <w:rsid w:val="00984DEC"/>
    <w:rsid w:val="009C5BB0"/>
    <w:rsid w:val="009C7832"/>
    <w:rsid w:val="00A154FE"/>
    <w:rsid w:val="00A30E3E"/>
    <w:rsid w:val="00A52358"/>
    <w:rsid w:val="00AA1DB1"/>
    <w:rsid w:val="00B36B7E"/>
    <w:rsid w:val="00B70AB6"/>
    <w:rsid w:val="00BF1754"/>
    <w:rsid w:val="00C13FB7"/>
    <w:rsid w:val="00C77612"/>
    <w:rsid w:val="00D41ED3"/>
    <w:rsid w:val="00D636AF"/>
    <w:rsid w:val="00DE11CF"/>
    <w:rsid w:val="00E34B15"/>
    <w:rsid w:val="00E65579"/>
    <w:rsid w:val="00EA610B"/>
    <w:rsid w:val="00F36934"/>
    <w:rsid w:val="00F675AC"/>
    <w:rsid w:val="00F92118"/>
    <w:rsid w:val="00FA3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B57C47"/>
  <w15:chartTrackingRefBased/>
  <w15:docId w15:val="{2B4E754A-EAF1-4487-81DD-FF375DCDD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11C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7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F369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5934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593462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E11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42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20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212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11</Pages>
  <Words>1381</Words>
  <Characters>7513</Characters>
  <Application>Microsoft Office Word</Application>
  <DocSecurity>0</DocSecurity>
  <Lines>234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in Ireland</Company>
  <LinksUpToDate>false</LinksUpToDate>
  <CharactersWithSpaces>8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arkin</dc:creator>
  <cp:keywords/>
  <dc:description/>
  <cp:lastModifiedBy>James Larkin</cp:lastModifiedBy>
  <cp:revision>28</cp:revision>
  <dcterms:created xsi:type="dcterms:W3CDTF">2024-03-12T15:52:00Z</dcterms:created>
  <dcterms:modified xsi:type="dcterms:W3CDTF">2024-11-13T18:35:00Z</dcterms:modified>
</cp:coreProperties>
</file>